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CellMar>
          <w:top w:w="57" w:type="dxa"/>
          <w:bottom w:w="57" w:type="dxa"/>
        </w:tblCellMar>
        <w:tblLook w:val="0000" w:firstRow="0" w:lastRow="0" w:firstColumn="0" w:lastColumn="0" w:noHBand="0" w:noVBand="0"/>
      </w:tblPr>
      <w:tblGrid>
        <w:gridCol w:w="3703"/>
        <w:gridCol w:w="4258"/>
        <w:gridCol w:w="7437"/>
      </w:tblGrid>
      <w:tr w:rsidR="008C198D" w:rsidRPr="00D30C43" w14:paraId="4ED06E3B" w14:textId="77777777" w:rsidTr="00DA76C2">
        <w:tc>
          <w:tcPr>
            <w:tcW w:w="0" w:type="auto"/>
          </w:tcPr>
          <w:p w14:paraId="580A6A93" w14:textId="77777777" w:rsidR="008C198D" w:rsidRPr="00F00D2D" w:rsidRDefault="008C198D" w:rsidP="00DA76C2">
            <w:pPr>
              <w:rPr>
                <w:rFonts w:ascii="Helvetica Neue" w:hAnsi="Helvetica Neue"/>
              </w:rPr>
            </w:pPr>
            <w:r w:rsidRPr="00F00D2D">
              <w:rPr>
                <w:rFonts w:ascii="Helvetica Neue" w:hAnsi="Helvetica Neue"/>
              </w:rPr>
              <w:t>Adverse Outcome</w:t>
            </w:r>
          </w:p>
        </w:tc>
        <w:tc>
          <w:tcPr>
            <w:tcW w:w="4258" w:type="dxa"/>
          </w:tcPr>
          <w:p w14:paraId="22A76D0F" w14:textId="77777777" w:rsidR="008C198D" w:rsidRPr="00F00D2D" w:rsidRDefault="008C198D" w:rsidP="00DA76C2">
            <w:pPr>
              <w:rPr>
                <w:rFonts w:ascii="Helvetica Neue" w:hAnsi="Helvetica Neue"/>
              </w:rPr>
            </w:pPr>
            <w:r w:rsidRPr="00F00D2D">
              <w:rPr>
                <w:rFonts w:ascii="Helvetica Neue" w:hAnsi="Helvetica Neue"/>
              </w:rPr>
              <w:t>Definition</w:t>
            </w:r>
          </w:p>
        </w:tc>
        <w:tc>
          <w:tcPr>
            <w:tcW w:w="7437" w:type="dxa"/>
          </w:tcPr>
          <w:p w14:paraId="0C0FA242" w14:textId="77777777" w:rsidR="008C198D" w:rsidRPr="00F00D2D" w:rsidRDefault="008C198D" w:rsidP="00DA76C2">
            <w:pPr>
              <w:rPr>
                <w:rFonts w:ascii="Helvetica Neue" w:hAnsi="Helvetica Neue"/>
              </w:rPr>
            </w:pPr>
            <w:r w:rsidRPr="00F00D2D">
              <w:rPr>
                <w:rFonts w:ascii="Helvetica Neue" w:hAnsi="Helvetica Neue"/>
              </w:rPr>
              <w:t>Justification</w:t>
            </w:r>
          </w:p>
        </w:tc>
      </w:tr>
      <w:tr w:rsidR="008C198D" w:rsidRPr="00D30C43" w14:paraId="01A26D9D" w14:textId="77777777" w:rsidTr="00DA76C2">
        <w:tc>
          <w:tcPr>
            <w:tcW w:w="0" w:type="auto"/>
          </w:tcPr>
          <w:p w14:paraId="2D21A660" w14:textId="77777777" w:rsidR="008C198D" w:rsidRPr="00D30C43" w:rsidRDefault="008C198D" w:rsidP="00DA76C2">
            <w:r w:rsidRPr="00D30C43">
              <w:t>Acidaemia</w:t>
            </w:r>
          </w:p>
        </w:tc>
        <w:tc>
          <w:tcPr>
            <w:tcW w:w="4258" w:type="dxa"/>
          </w:tcPr>
          <w:p w14:paraId="7EF87BA6" w14:textId="77777777" w:rsidR="008C198D" w:rsidRPr="00D30C43" w:rsidRDefault="008C198D" w:rsidP="00DA76C2">
            <w:r w:rsidRPr="00D30C43">
              <w:t>Two sets of acidaemia values are used: Babies delivered by CS without labour: arterial pH &lt;7.13 AND arterial BD &gt;10.0; Babies who experienced labour (regardless of delivery method): arterial pH &lt;7.05 and arterial BD &gt;14.0.</w:t>
            </w:r>
          </w:p>
        </w:tc>
        <w:tc>
          <w:tcPr>
            <w:tcW w:w="7437" w:type="dxa"/>
          </w:tcPr>
          <w:p w14:paraId="1DAC9A26" w14:textId="77777777" w:rsidR="008C198D" w:rsidRPr="00D30C43" w:rsidRDefault="008C198D" w:rsidP="00DA76C2">
            <w:pPr>
              <w:jc w:val="both"/>
            </w:pPr>
            <w:r w:rsidRPr="00D30C43">
              <w:t>Fetal acidaemia indicates a significant imbalance of pH levels in the fetus/neonate’s blood, typically signifying a lack of oxygen. This condition can result in immediate threats to the infant's survival and long-term neurological damage if not promptly identified and treated.</w:t>
            </w:r>
          </w:p>
        </w:tc>
      </w:tr>
      <w:tr w:rsidR="008C198D" w:rsidRPr="00D30C43" w14:paraId="4CEE08A7" w14:textId="77777777" w:rsidTr="00DA76C2">
        <w:tc>
          <w:tcPr>
            <w:tcW w:w="0" w:type="auto"/>
          </w:tcPr>
          <w:p w14:paraId="4F53D04A" w14:textId="77777777" w:rsidR="008C198D" w:rsidRPr="00D30C43" w:rsidRDefault="008C198D" w:rsidP="00DA76C2">
            <w:r w:rsidRPr="00D30C43">
              <w:t>Birth Asphyxia</w:t>
            </w:r>
          </w:p>
        </w:tc>
        <w:tc>
          <w:tcPr>
            <w:tcW w:w="4258" w:type="dxa"/>
          </w:tcPr>
          <w:p w14:paraId="4AE4FFD2" w14:textId="77777777" w:rsidR="008C198D" w:rsidRDefault="008C198D" w:rsidP="00DA76C2">
            <w:r w:rsidRPr="00D30C43">
              <w:t>Low Apgar score(s) + Acidaemia</w:t>
            </w:r>
          </w:p>
          <w:p w14:paraId="5D6A7FD3" w14:textId="38C30CEE" w:rsidR="007B16FD" w:rsidRPr="007B16FD" w:rsidRDefault="007B16FD" w:rsidP="00DA76C2">
            <w:r>
              <w:rPr>
                <w:i/>
                <w:iCs/>
              </w:rPr>
              <w:t>Low Apgar score(s) are defined below</w:t>
            </w:r>
          </w:p>
        </w:tc>
        <w:tc>
          <w:tcPr>
            <w:tcW w:w="7437" w:type="dxa"/>
          </w:tcPr>
          <w:p w14:paraId="59B697E5" w14:textId="77777777" w:rsidR="008C198D" w:rsidRPr="00D30C43" w:rsidRDefault="008C198D" w:rsidP="00DA76C2">
            <w:pPr>
              <w:jc w:val="both"/>
            </w:pPr>
            <w:r w:rsidRPr="00D30C43">
              <w:t>Birth asphyxia occurs when there is an insufficient supply of oxygen to the baby before, during, or shortly after birth, leading to hypoxia and acidosis. This condition can cause organ failure and severe neurological issues, requiring immediate medical intervention to prevent lifelong disability or death.</w:t>
            </w:r>
          </w:p>
        </w:tc>
      </w:tr>
      <w:tr w:rsidR="008C198D" w:rsidRPr="00D30C43" w14:paraId="0A4EBA62" w14:textId="77777777" w:rsidTr="00DA76C2">
        <w:tc>
          <w:tcPr>
            <w:tcW w:w="0" w:type="auto"/>
          </w:tcPr>
          <w:p w14:paraId="69909022" w14:textId="77777777" w:rsidR="008C198D" w:rsidRPr="00D30C43" w:rsidRDefault="008C198D" w:rsidP="00DA76C2">
            <w:r w:rsidRPr="00D30C43">
              <w:t>Extended SCBU admission</w:t>
            </w:r>
          </w:p>
        </w:tc>
        <w:tc>
          <w:tcPr>
            <w:tcW w:w="4258" w:type="dxa"/>
          </w:tcPr>
          <w:p w14:paraId="69F6646E" w14:textId="77777777" w:rsidR="008C198D" w:rsidRPr="00D30C43" w:rsidRDefault="008C198D" w:rsidP="00DA76C2">
            <w:r w:rsidRPr="00D30C43">
              <w:t>Neonates born at or after 37</w:t>
            </w:r>
            <w:r w:rsidRPr="005C0568">
              <w:rPr>
                <w:vertAlign w:val="superscript"/>
              </w:rPr>
              <w:t>+0</w:t>
            </w:r>
            <w:r w:rsidRPr="00D30C43">
              <w:t xml:space="preserve"> gestational weeks who were admitted for at least 7 days to SCBU or NICU.</w:t>
            </w:r>
          </w:p>
        </w:tc>
        <w:tc>
          <w:tcPr>
            <w:tcW w:w="7437" w:type="dxa"/>
          </w:tcPr>
          <w:p w14:paraId="2C77C85F" w14:textId="77777777" w:rsidR="008C198D" w:rsidRPr="00D30C43" w:rsidRDefault="008C198D" w:rsidP="00DA76C2">
            <w:pPr>
              <w:jc w:val="both"/>
            </w:pPr>
            <w:r w:rsidRPr="00D30C43">
              <w:t>A prolonged stay in a special care unit indicates significant health issues requiring close medical attention, such as respiratory distress syndrome or severe infections. The need for extended SCBU care reflects the severity of the infant's condition, impacting their development and long-term health.</w:t>
            </w:r>
          </w:p>
        </w:tc>
      </w:tr>
      <w:tr w:rsidR="008C198D" w:rsidRPr="00D30C43" w14:paraId="4227559F" w14:textId="77777777" w:rsidTr="00DA76C2">
        <w:tc>
          <w:tcPr>
            <w:tcW w:w="0" w:type="auto"/>
          </w:tcPr>
          <w:p w14:paraId="0950FB3A" w14:textId="77777777" w:rsidR="008C198D" w:rsidRPr="00D30C43" w:rsidRDefault="008C198D" w:rsidP="00DA76C2">
            <w:r w:rsidRPr="00D30C43">
              <w:t>Hypoxic ischaemic encephalopathy (HIE)</w:t>
            </w:r>
          </w:p>
        </w:tc>
        <w:tc>
          <w:tcPr>
            <w:tcW w:w="4258" w:type="dxa"/>
          </w:tcPr>
          <w:p w14:paraId="02C28756" w14:textId="77777777" w:rsidR="008C198D" w:rsidRPr="00D30C43" w:rsidRDefault="008C198D" w:rsidP="00DA76C2">
            <w:r w:rsidRPr="00D30C43">
              <w:t>Diagnosed by treating clinical team (neonatal/paediatrics).</w:t>
            </w:r>
          </w:p>
        </w:tc>
        <w:tc>
          <w:tcPr>
            <w:tcW w:w="7437" w:type="dxa"/>
          </w:tcPr>
          <w:p w14:paraId="7BCEA89C" w14:textId="77777777" w:rsidR="008C198D" w:rsidRPr="00D30C43" w:rsidRDefault="008C198D" w:rsidP="00DA76C2">
            <w:pPr>
              <w:jc w:val="both"/>
            </w:pPr>
            <w:r w:rsidRPr="00D30C43">
              <w:t>HIE is severe brain damage resulting from a lack of oxygen and blood flow to the brain, leading to immediate consequences like seizures and death, and long-term debilitating effects on developmental and cognitive abilities. Early diagnosis and intervention are crucial to mitigate the effects of HIE and improve the infant’s prognosis.</w:t>
            </w:r>
          </w:p>
        </w:tc>
      </w:tr>
      <w:tr w:rsidR="008C198D" w:rsidRPr="00D30C43" w14:paraId="5372B5C9" w14:textId="77777777" w:rsidTr="00DA76C2">
        <w:tc>
          <w:tcPr>
            <w:tcW w:w="0" w:type="auto"/>
          </w:tcPr>
          <w:p w14:paraId="7A0C8335" w14:textId="77777777" w:rsidR="008C198D" w:rsidRPr="00D30C43" w:rsidRDefault="008C198D" w:rsidP="00DA76C2">
            <w:r w:rsidRPr="00D30C43">
              <w:t>Low Apgar score(s)</w:t>
            </w:r>
          </w:p>
        </w:tc>
        <w:tc>
          <w:tcPr>
            <w:tcW w:w="4258" w:type="dxa"/>
          </w:tcPr>
          <w:p w14:paraId="4D128F46" w14:textId="77777777" w:rsidR="008C198D" w:rsidRPr="00D30C43" w:rsidRDefault="008C198D" w:rsidP="00DA76C2">
            <w:r w:rsidRPr="00D30C43">
              <w:t>Apgar score &lt;4 at 1 minute; Apgar score &lt;7 at 5 minutes.</w:t>
            </w:r>
          </w:p>
        </w:tc>
        <w:tc>
          <w:tcPr>
            <w:tcW w:w="7437" w:type="dxa"/>
          </w:tcPr>
          <w:p w14:paraId="5C0F5668" w14:textId="77777777" w:rsidR="008C198D" w:rsidRPr="00D30C43" w:rsidRDefault="008C198D" w:rsidP="00DA76C2">
            <w:pPr>
              <w:jc w:val="both"/>
            </w:pPr>
            <w:r w:rsidRPr="00D30C43">
              <w:t>The Apgar score assesses a newborn's heart rate, reflexes, muscle tone, skin colour, and respiration. A low Apgar score requires immediate medical intervention and potentially resuscitation, serving as a proxy for neonatal well-being and future health.</w:t>
            </w:r>
          </w:p>
        </w:tc>
      </w:tr>
      <w:tr w:rsidR="008C7F1B" w:rsidRPr="00D30C43" w14:paraId="4FBF18C0" w14:textId="77777777" w:rsidTr="00DA76C2">
        <w:tc>
          <w:tcPr>
            <w:tcW w:w="0" w:type="auto"/>
          </w:tcPr>
          <w:p w14:paraId="753EF36F" w14:textId="51ED3158" w:rsidR="008C7F1B" w:rsidRPr="00D30C43" w:rsidRDefault="008C7F1B" w:rsidP="00DA76C2">
            <w:r>
              <w:t>Neonatal Resuscitation</w:t>
            </w:r>
          </w:p>
        </w:tc>
        <w:tc>
          <w:tcPr>
            <w:tcW w:w="4258" w:type="dxa"/>
          </w:tcPr>
          <w:p w14:paraId="0B0DD66C" w14:textId="73A976B2" w:rsidR="008C7F1B" w:rsidRPr="00D30C43" w:rsidRDefault="0012615B" w:rsidP="00DA76C2">
            <w:r>
              <w:t xml:space="preserve">Either cardiac massage, sodium bicarbonate or </w:t>
            </w:r>
            <w:r w:rsidRPr="0012615B">
              <w:t>and tris‐hydroxymethyl‐aminomethane</w:t>
            </w:r>
            <w:r>
              <w:t xml:space="preserve"> (THAM)</w:t>
            </w:r>
            <w:r w:rsidR="000C1F78">
              <w:t xml:space="preserve"> used following delivery of the fetus.</w:t>
            </w:r>
          </w:p>
        </w:tc>
        <w:tc>
          <w:tcPr>
            <w:tcW w:w="7437" w:type="dxa"/>
          </w:tcPr>
          <w:p w14:paraId="226D38D9" w14:textId="77777777" w:rsidR="00BE385E" w:rsidRPr="00BE385E" w:rsidRDefault="00BE385E" w:rsidP="00BE385E">
            <w:pPr>
              <w:jc w:val="both"/>
            </w:pPr>
            <w:r w:rsidRPr="00BE385E">
              <w:t xml:space="preserve">Neonatal resuscitation is an emergency procedure used to restore normal heart rate and breathing in a newborn experiencing life-threatening conditions such as severe acidosis, respiratory distress, or cardiac arrest. Immediate resuscitation is critical to prevent organ damage, neurological injury, or death. Interventions such as cardiac massage, sodium bicarbonate to counteract metabolic acidosis, and THAM to buffer blood pH are essential in stabilizing the infant. These </w:t>
            </w:r>
            <w:r w:rsidRPr="00BE385E">
              <w:lastRenderedPageBreak/>
              <w:t>actions are vital in managing neonates who fail to establish spontaneous respiration or normal circulation, ensuring better outcomes in the critical post-delivery period.</w:t>
            </w:r>
          </w:p>
          <w:p w14:paraId="2CE7B2B2" w14:textId="77777777" w:rsidR="008C7F1B" w:rsidRPr="00D30C43" w:rsidRDefault="008C7F1B" w:rsidP="00DA76C2">
            <w:pPr>
              <w:jc w:val="both"/>
            </w:pPr>
          </w:p>
        </w:tc>
      </w:tr>
      <w:tr w:rsidR="008C198D" w14:paraId="7984C2C1" w14:textId="77777777" w:rsidTr="00DA76C2">
        <w:tc>
          <w:tcPr>
            <w:tcW w:w="0" w:type="auto"/>
          </w:tcPr>
          <w:p w14:paraId="1B3862C2" w14:textId="19604776" w:rsidR="008C198D" w:rsidRPr="00D30C43" w:rsidRDefault="008C198D" w:rsidP="00DA76C2">
            <w:r w:rsidRPr="00D30C43">
              <w:lastRenderedPageBreak/>
              <w:t>Stillbirth</w:t>
            </w:r>
          </w:p>
        </w:tc>
        <w:tc>
          <w:tcPr>
            <w:tcW w:w="4258" w:type="dxa"/>
          </w:tcPr>
          <w:p w14:paraId="5D316CC3" w14:textId="0030BAF5" w:rsidR="008C198D" w:rsidRPr="00D30C43" w:rsidRDefault="008C198D" w:rsidP="00DA76C2">
            <w:r w:rsidRPr="00D30C43">
              <w:t xml:space="preserve">Antepartum </w:t>
            </w:r>
            <w:r w:rsidR="00BD4C23">
              <w:t>or</w:t>
            </w:r>
            <w:r w:rsidR="002F4539">
              <w:t xml:space="preserve"> </w:t>
            </w:r>
            <w:r w:rsidRPr="00D30C43">
              <w:t>intrapartum stillbirth, as diagnosed by treating clinical team.</w:t>
            </w:r>
          </w:p>
        </w:tc>
        <w:tc>
          <w:tcPr>
            <w:tcW w:w="7437" w:type="dxa"/>
          </w:tcPr>
          <w:p w14:paraId="4C266F33" w14:textId="1EE0699F" w:rsidR="008C198D" w:rsidRDefault="008C198D" w:rsidP="00DA76C2">
            <w:pPr>
              <w:jc w:val="both"/>
            </w:pPr>
            <w:r w:rsidRPr="00D30C43">
              <w:t>Stillbirth, occurring before or during labour,</w:t>
            </w:r>
            <w:r w:rsidR="007605DA">
              <w:t xml:space="preserve"> or death within 7 days of delivery</w:t>
            </w:r>
            <w:r w:rsidRPr="00D30C43">
              <w:t xml:space="preserve"> is a severe outcome with profound </w:t>
            </w:r>
            <w:r w:rsidR="007605DA">
              <w:t>impact</w:t>
            </w:r>
            <w:r w:rsidRPr="00D30C43">
              <w:t>. Identifying risk factors early can lead to interventions that may save lives, making it a crucial high-risk condition for healthcare providers to monitor and manage through fetal monitoring and timely intervention.</w:t>
            </w:r>
          </w:p>
        </w:tc>
      </w:tr>
      <w:tr w:rsidR="008C198D" w14:paraId="6EB28AD7" w14:textId="77777777" w:rsidTr="00DA76C2">
        <w:tc>
          <w:tcPr>
            <w:tcW w:w="15398" w:type="dxa"/>
            <w:gridSpan w:val="3"/>
          </w:tcPr>
          <w:p w14:paraId="75304E09" w14:textId="3B93979A" w:rsidR="008C198D" w:rsidRPr="00CF5D48" w:rsidRDefault="008C198D" w:rsidP="00DA76C2">
            <w:pPr>
              <w:jc w:val="both"/>
            </w:pPr>
            <w:r w:rsidRPr="00CE351B">
              <w:rPr>
                <w:rFonts w:ascii="Helvetica Neue" w:hAnsi="Helvetica Neue"/>
              </w:rPr>
              <w:t xml:space="preserve">Supplementary Table </w:t>
            </w:r>
            <w:r w:rsidR="00596FA7">
              <w:rPr>
                <w:rFonts w:ascii="Helvetica Neue" w:hAnsi="Helvetica Neue"/>
              </w:rPr>
              <w:t>1</w:t>
            </w:r>
            <w:r w:rsidRPr="00CE351B">
              <w:rPr>
                <w:rFonts w:ascii="Helvetica Neue" w:hAnsi="Helvetica Neue"/>
              </w:rPr>
              <w:t xml:space="preserve">: </w:t>
            </w:r>
            <w:r w:rsidR="00153D2F" w:rsidRPr="00153D2F">
              <w:rPr>
                <w:rFonts w:ascii="Helvetica Neue" w:hAnsi="Helvetica Neue"/>
              </w:rPr>
              <w:t>Definitions and justifications of adverse outcomes utilized for inclusion of cases in adverse pregnancy outcome cohort</w:t>
            </w:r>
            <w:r w:rsidRPr="00CE351B">
              <w:rPr>
                <w:rFonts w:ascii="Helvetica Neue" w:hAnsi="Helvetica Neue"/>
              </w:rPr>
              <w:t>.</w:t>
            </w:r>
            <w:r w:rsidRPr="00CF5D48">
              <w:t xml:space="preserve"> Each outcome is selected based on its significant impact on</w:t>
            </w:r>
            <w:r w:rsidR="00D569EE">
              <w:t xml:space="preserve"> or association with</w:t>
            </w:r>
            <w:r w:rsidRPr="00CF5D48">
              <w:t xml:space="preserve"> neonatal health and the necessity for prompt identification and intervention to improve clinical outcomes. Detailed justifications are provided to underline the importance of monitoring and managing these conditions to ensure better perinatal outcomes.</w:t>
            </w:r>
          </w:p>
          <w:p w14:paraId="592EAD13" w14:textId="77777777" w:rsidR="008C198D" w:rsidRPr="00D30C43" w:rsidRDefault="008C198D" w:rsidP="00DA76C2">
            <w:pPr>
              <w:jc w:val="both"/>
            </w:pPr>
          </w:p>
        </w:tc>
      </w:tr>
    </w:tbl>
    <w:p w14:paraId="652BAFF6" w14:textId="77777777" w:rsidR="008C198D" w:rsidRDefault="008C198D">
      <w:pPr>
        <w:sectPr w:rsidR="008C198D" w:rsidSect="008C198D">
          <w:pgSz w:w="16838" w:h="11906" w:orient="landscape"/>
          <w:pgMar w:top="720" w:right="720" w:bottom="720" w:left="720" w:header="0" w:footer="0" w:gutter="0"/>
          <w:cols w:space="720"/>
          <w:formProt w:val="0"/>
          <w:docGrid w:linePitch="360"/>
        </w:sectPr>
      </w:pPr>
    </w:p>
    <w:tbl>
      <w:tblPr>
        <w:tblW w:w="0" w:type="auto"/>
        <w:tblCellMar>
          <w:top w:w="113" w:type="dxa"/>
          <w:bottom w:w="113" w:type="dxa"/>
        </w:tblCellMar>
        <w:tblLook w:val="0000" w:firstRow="0" w:lastRow="0" w:firstColumn="0" w:lastColumn="0" w:noHBand="0" w:noVBand="0"/>
      </w:tblPr>
      <w:tblGrid>
        <w:gridCol w:w="4513"/>
        <w:gridCol w:w="4513"/>
      </w:tblGrid>
      <w:tr w:rsidR="00A805B0" w:rsidRPr="00A805B0" w14:paraId="2EF09241" w14:textId="77777777" w:rsidTr="00A94DB3">
        <w:tc>
          <w:tcPr>
            <w:tcW w:w="4513" w:type="dxa"/>
          </w:tcPr>
          <w:p w14:paraId="72D4DB06" w14:textId="77777777" w:rsidR="00A805B0" w:rsidRPr="004B0FAC" w:rsidRDefault="00A805B0" w:rsidP="00BC2A27">
            <w:pPr>
              <w:rPr>
                <w:rFonts w:ascii="Helvetica Neue" w:hAnsi="Helvetica Neue"/>
              </w:rPr>
            </w:pPr>
            <w:r w:rsidRPr="004B0FAC">
              <w:rPr>
                <w:rFonts w:ascii="Helvetica Neue" w:hAnsi="Helvetica Neue"/>
              </w:rPr>
              <w:lastRenderedPageBreak/>
              <w:t>Metric</w:t>
            </w:r>
          </w:p>
        </w:tc>
        <w:tc>
          <w:tcPr>
            <w:tcW w:w="4513" w:type="dxa"/>
          </w:tcPr>
          <w:p w14:paraId="6AE35995" w14:textId="77777777" w:rsidR="00A805B0" w:rsidRPr="004B0FAC" w:rsidRDefault="00A805B0" w:rsidP="00BC2A27">
            <w:pPr>
              <w:rPr>
                <w:rFonts w:ascii="Helvetica Neue" w:hAnsi="Helvetica Neue"/>
              </w:rPr>
            </w:pPr>
            <w:r w:rsidRPr="004B0FAC">
              <w:rPr>
                <w:rFonts w:ascii="Helvetica Neue" w:hAnsi="Helvetica Neue"/>
              </w:rPr>
              <w:t>Description</w:t>
            </w:r>
          </w:p>
        </w:tc>
      </w:tr>
      <w:tr w:rsidR="00A805B0" w:rsidRPr="00A805B0" w14:paraId="48AFDDB3" w14:textId="77777777" w:rsidTr="00A94DB3">
        <w:tc>
          <w:tcPr>
            <w:tcW w:w="4513" w:type="dxa"/>
          </w:tcPr>
          <w:p w14:paraId="5E279B75" w14:textId="77777777" w:rsidR="00A805B0" w:rsidRPr="00A805B0" w:rsidRDefault="00A805B0" w:rsidP="00BC2A27">
            <w:r w:rsidRPr="00A805B0">
              <w:t>Accuracy</w:t>
            </w:r>
          </w:p>
        </w:tc>
        <w:tc>
          <w:tcPr>
            <w:tcW w:w="4513" w:type="dxa"/>
          </w:tcPr>
          <w:p w14:paraId="3083BB29" w14:textId="15E358DA" w:rsidR="00A805B0" w:rsidRPr="00A805B0" w:rsidRDefault="00A94DB3" w:rsidP="00BC2A27">
            <w:r>
              <w:t>T</w:t>
            </w:r>
            <w:r w:rsidR="00A805B0" w:rsidRPr="00A805B0">
              <w:t>he proportion of total classifications (both APO and NPO) that are correct. Evaluates how accurately the algorithm classifies FHR traces and aligns them with the corresponding pregnancy outcome.</w:t>
            </w:r>
          </w:p>
        </w:tc>
      </w:tr>
      <w:tr w:rsidR="00A805B0" w:rsidRPr="00A805B0" w14:paraId="3380B4E2" w14:textId="77777777" w:rsidTr="00A94DB3">
        <w:tc>
          <w:tcPr>
            <w:tcW w:w="4513" w:type="dxa"/>
          </w:tcPr>
          <w:p w14:paraId="1DD8F2A6" w14:textId="77777777" w:rsidR="00A805B0" w:rsidRPr="00A805B0" w:rsidRDefault="00A805B0" w:rsidP="00BC2A27">
            <w:r w:rsidRPr="00A805B0">
              <w:t>Sensitivity</w:t>
            </w:r>
          </w:p>
        </w:tc>
        <w:tc>
          <w:tcPr>
            <w:tcW w:w="4513" w:type="dxa"/>
          </w:tcPr>
          <w:p w14:paraId="26E17CE2" w14:textId="69FBE8E4" w:rsidR="00A805B0" w:rsidRPr="00A805B0" w:rsidRDefault="00A94DB3" w:rsidP="00BC2A27">
            <w:r>
              <w:t>T</w:t>
            </w:r>
            <w:r w:rsidR="00A805B0" w:rsidRPr="00A805B0">
              <w:t>he ability of the algorithm to correctly identify 'APO' cases, i.e., instances where both the FHR trace is classified as ‘criteria not met’ and the pregnancy outcome is adverse.</w:t>
            </w:r>
          </w:p>
        </w:tc>
      </w:tr>
      <w:tr w:rsidR="00A805B0" w:rsidRPr="00A805B0" w14:paraId="257D5E8E" w14:textId="77777777" w:rsidTr="00A94DB3">
        <w:tc>
          <w:tcPr>
            <w:tcW w:w="4513" w:type="dxa"/>
          </w:tcPr>
          <w:p w14:paraId="6BA80037" w14:textId="77777777" w:rsidR="00A805B0" w:rsidRPr="00A805B0" w:rsidRDefault="00A805B0" w:rsidP="00BC2A27">
            <w:r w:rsidRPr="00A805B0">
              <w:t>Specificity</w:t>
            </w:r>
          </w:p>
        </w:tc>
        <w:tc>
          <w:tcPr>
            <w:tcW w:w="4513" w:type="dxa"/>
          </w:tcPr>
          <w:p w14:paraId="271D2E13" w14:textId="26823C74" w:rsidR="00A805B0" w:rsidRPr="00A805B0" w:rsidRDefault="00A94DB3" w:rsidP="00BC2A27">
            <w:r>
              <w:t>T</w:t>
            </w:r>
            <w:r w:rsidR="00A805B0" w:rsidRPr="00A805B0">
              <w:t xml:space="preserve">he </w:t>
            </w:r>
            <w:r w:rsidR="0017071E">
              <w:t>algorithm</w:t>
            </w:r>
            <w:r w:rsidR="00A805B0" w:rsidRPr="00A805B0">
              <w:t>'s capability to correctly identify 'NPO' cases, where both the FHR trace is classified as 'criteria met' and the pregnancy belongs to the normal outcome cohort.</w:t>
            </w:r>
          </w:p>
        </w:tc>
      </w:tr>
      <w:tr w:rsidR="00A805B0" w:rsidRPr="00A805B0" w14:paraId="07841BBD" w14:textId="77777777" w:rsidTr="00A94DB3">
        <w:tc>
          <w:tcPr>
            <w:tcW w:w="4513" w:type="dxa"/>
          </w:tcPr>
          <w:p w14:paraId="55A12448" w14:textId="77777777" w:rsidR="00A805B0" w:rsidRPr="00A805B0" w:rsidRDefault="00A805B0" w:rsidP="00BC2A27">
            <w:r w:rsidRPr="00A805B0">
              <w:t>Positive Predictive Value (PPV)</w:t>
            </w:r>
          </w:p>
        </w:tc>
        <w:tc>
          <w:tcPr>
            <w:tcW w:w="4513" w:type="dxa"/>
          </w:tcPr>
          <w:p w14:paraId="21F9CEED" w14:textId="6B4E09E1" w:rsidR="00A805B0" w:rsidRPr="00A805B0" w:rsidRDefault="00A94DB3" w:rsidP="00BC2A27">
            <w:r>
              <w:t>T</w:t>
            </w:r>
            <w:r w:rsidR="00A805B0" w:rsidRPr="00A805B0">
              <w:t>he probability that an 'APO' result (FHR trace classified as 'criteria not met') corresponds to an adverse pregnancy outcome.</w:t>
            </w:r>
          </w:p>
        </w:tc>
      </w:tr>
      <w:tr w:rsidR="00A805B0" w14:paraId="29DC8DCC" w14:textId="77777777" w:rsidTr="00A94DB3">
        <w:tc>
          <w:tcPr>
            <w:tcW w:w="4513" w:type="dxa"/>
          </w:tcPr>
          <w:p w14:paraId="7228D9A1" w14:textId="77777777" w:rsidR="00A805B0" w:rsidRPr="00A805B0" w:rsidRDefault="00A805B0" w:rsidP="00BC2A27">
            <w:r w:rsidRPr="00A805B0">
              <w:t>Negative Predictive Value (NPV)</w:t>
            </w:r>
          </w:p>
        </w:tc>
        <w:tc>
          <w:tcPr>
            <w:tcW w:w="4513" w:type="dxa"/>
          </w:tcPr>
          <w:p w14:paraId="2431E9A1" w14:textId="795833AE" w:rsidR="00A805B0" w:rsidRDefault="00A94DB3" w:rsidP="00BC2A27">
            <w:r>
              <w:t>T</w:t>
            </w:r>
            <w:r w:rsidR="00A805B0" w:rsidRPr="00A805B0">
              <w:t>he probability that an 'NPO' result (FHR trace classified as 'criteria met') corresponds to a normal pregnancy outcome.</w:t>
            </w:r>
          </w:p>
        </w:tc>
      </w:tr>
      <w:tr w:rsidR="00F93BE2" w14:paraId="4AA6C343" w14:textId="77777777" w:rsidTr="0041225A">
        <w:tc>
          <w:tcPr>
            <w:tcW w:w="9026" w:type="dxa"/>
            <w:gridSpan w:val="2"/>
          </w:tcPr>
          <w:p w14:paraId="0238732A" w14:textId="0E9CC74F" w:rsidR="00F93BE2" w:rsidRPr="005F4B27" w:rsidRDefault="00F93BE2" w:rsidP="00BC2A27">
            <w:pPr>
              <w:rPr>
                <w:rFonts w:ascii="Helvetica Neue" w:hAnsi="Helvetica Neue"/>
              </w:rPr>
            </w:pPr>
            <w:r w:rsidRPr="005F4B27">
              <w:rPr>
                <w:rFonts w:ascii="Helvetica Neue" w:hAnsi="Helvetica Neue"/>
              </w:rPr>
              <w:t xml:space="preserve">Supplementary Table </w:t>
            </w:r>
            <w:r w:rsidR="00973953">
              <w:rPr>
                <w:rFonts w:ascii="Helvetica Neue" w:hAnsi="Helvetica Neue"/>
              </w:rPr>
              <w:t>2</w:t>
            </w:r>
            <w:r w:rsidRPr="005F4B27">
              <w:rPr>
                <w:rFonts w:ascii="Helvetica Neue" w:hAnsi="Helvetica Neue"/>
              </w:rPr>
              <w:t xml:space="preserve">: </w:t>
            </w:r>
            <w:r w:rsidR="00153D2F" w:rsidRPr="00153D2F">
              <w:rPr>
                <w:rFonts w:ascii="Helvetica Neue" w:hAnsi="Helvetica Neue"/>
              </w:rPr>
              <w:t>Definitions of performance metrics used for evaluation of Dawes–Redman algorithm</w:t>
            </w:r>
          </w:p>
        </w:tc>
      </w:tr>
    </w:tbl>
    <w:p w14:paraId="2DFA4ABD" w14:textId="77777777" w:rsidR="00477A3D" w:rsidRDefault="00477A3D" w:rsidP="00A805B0"/>
    <w:p w14:paraId="488A139B" w14:textId="2E870E5B" w:rsidR="001C145A" w:rsidRDefault="001C145A">
      <w:pPr>
        <w:sectPr w:rsidR="001C145A" w:rsidSect="00313A2C">
          <w:pgSz w:w="11906" w:h="16838"/>
          <w:pgMar w:top="1440" w:right="1440" w:bottom="975" w:left="1440" w:header="0" w:footer="0" w:gutter="0"/>
          <w:cols w:space="720"/>
          <w:formProt w:val="0"/>
          <w:docGrid w:linePitch="360"/>
        </w:sectPr>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000" w:firstRow="0" w:lastRow="0" w:firstColumn="0" w:lastColumn="0" w:noHBand="0" w:noVBand="0"/>
      </w:tblPr>
      <w:tblGrid>
        <w:gridCol w:w="6"/>
        <w:gridCol w:w="3006"/>
        <w:gridCol w:w="3007"/>
        <w:gridCol w:w="3007"/>
      </w:tblGrid>
      <w:tr w:rsidR="00E874AC" w14:paraId="65B13271" w14:textId="77777777" w:rsidTr="002A7644">
        <w:trPr>
          <w:gridBefore w:val="1"/>
          <w:wBefore w:w="6" w:type="dxa"/>
        </w:trPr>
        <w:tc>
          <w:tcPr>
            <w:tcW w:w="3006" w:type="dxa"/>
          </w:tcPr>
          <w:p w14:paraId="61E226DF" w14:textId="3BEA7E2F" w:rsidR="00E874AC" w:rsidRPr="00316633" w:rsidRDefault="00E874AC" w:rsidP="00E874AC">
            <w:pPr>
              <w:rPr>
                <w:rFonts w:ascii="Helvetica Neue" w:hAnsi="Helvetica Neue"/>
              </w:rPr>
            </w:pPr>
          </w:p>
        </w:tc>
        <w:tc>
          <w:tcPr>
            <w:tcW w:w="3007" w:type="dxa"/>
            <w:vAlign w:val="center"/>
          </w:tcPr>
          <w:p w14:paraId="3BFA1134" w14:textId="63A131BE" w:rsidR="00E874AC" w:rsidRPr="00316633" w:rsidRDefault="002A7644" w:rsidP="002A7644">
            <w:pPr>
              <w:jc w:val="right"/>
              <w:rPr>
                <w:rFonts w:ascii="Helvetica Neue" w:hAnsi="Helvetica Neue"/>
              </w:rPr>
            </w:pPr>
            <w:r>
              <w:rPr>
                <w:rFonts w:ascii="Helvetica Neue" w:hAnsi="Helvetica Neue"/>
              </w:rPr>
              <w:t>NPO</w:t>
            </w:r>
          </w:p>
        </w:tc>
        <w:tc>
          <w:tcPr>
            <w:tcW w:w="3007" w:type="dxa"/>
            <w:vAlign w:val="center"/>
          </w:tcPr>
          <w:p w14:paraId="0372C9B7" w14:textId="4BF9940B" w:rsidR="00E874AC" w:rsidRPr="00316633" w:rsidRDefault="002A7644" w:rsidP="002A7644">
            <w:pPr>
              <w:jc w:val="right"/>
              <w:rPr>
                <w:rFonts w:ascii="Helvetica Neue" w:hAnsi="Helvetica Neue"/>
              </w:rPr>
            </w:pPr>
            <w:r>
              <w:rPr>
                <w:rFonts w:ascii="Helvetica Neue" w:hAnsi="Helvetica Neue"/>
              </w:rPr>
              <w:t>APO</w:t>
            </w:r>
          </w:p>
        </w:tc>
      </w:tr>
      <w:tr w:rsidR="004A4103" w14:paraId="026C9E53" w14:textId="77777777" w:rsidTr="00C469B4">
        <w:trPr>
          <w:gridBefore w:val="1"/>
          <w:wBefore w:w="6" w:type="dxa"/>
        </w:trPr>
        <w:tc>
          <w:tcPr>
            <w:tcW w:w="3006" w:type="dxa"/>
          </w:tcPr>
          <w:p w14:paraId="54EC230E" w14:textId="753D3BD8" w:rsidR="004A4103" w:rsidRDefault="004A4103" w:rsidP="004A4103">
            <w:r w:rsidRPr="00E711EE">
              <w:t>Maternal age</w:t>
            </w:r>
            <w:r>
              <w:t xml:space="preserve"> at delivery (years)</w:t>
            </w:r>
          </w:p>
        </w:tc>
        <w:tc>
          <w:tcPr>
            <w:tcW w:w="3007" w:type="dxa"/>
          </w:tcPr>
          <w:p w14:paraId="0209AFD9" w14:textId="271C4D6E" w:rsidR="004A4103" w:rsidRDefault="00220138" w:rsidP="004A4103">
            <w:pPr>
              <w:jc w:val="right"/>
            </w:pPr>
            <w:r w:rsidRPr="00220138">
              <w:t>31.0 (27.0-35.0)</w:t>
            </w:r>
          </w:p>
        </w:tc>
        <w:tc>
          <w:tcPr>
            <w:tcW w:w="3007" w:type="dxa"/>
          </w:tcPr>
          <w:p w14:paraId="48ABD08D" w14:textId="79C8D163" w:rsidR="004A4103" w:rsidRDefault="00220138" w:rsidP="004A4103">
            <w:pPr>
              <w:jc w:val="right"/>
            </w:pPr>
            <w:r w:rsidRPr="00220138">
              <w:t>31.0 (27.0-35.0)</w:t>
            </w:r>
          </w:p>
        </w:tc>
      </w:tr>
      <w:tr w:rsidR="004A4103" w14:paraId="50542323" w14:textId="77777777" w:rsidTr="00C469B4">
        <w:trPr>
          <w:gridBefore w:val="1"/>
          <w:wBefore w:w="6" w:type="dxa"/>
        </w:trPr>
        <w:tc>
          <w:tcPr>
            <w:tcW w:w="3006" w:type="dxa"/>
          </w:tcPr>
          <w:p w14:paraId="1C028C41" w14:textId="4BAD4184" w:rsidR="004A4103" w:rsidRDefault="004A4103" w:rsidP="004A4103">
            <w:r w:rsidRPr="00E711EE">
              <w:t>Gravidity</w:t>
            </w:r>
          </w:p>
        </w:tc>
        <w:tc>
          <w:tcPr>
            <w:tcW w:w="3007" w:type="dxa"/>
          </w:tcPr>
          <w:p w14:paraId="28CB52A3" w14:textId="5D7B9850" w:rsidR="004A4103" w:rsidRDefault="00A71E2F" w:rsidP="004A4103">
            <w:pPr>
              <w:jc w:val="right"/>
            </w:pPr>
            <w:r w:rsidRPr="00A71E2F">
              <w:t>1 (0-2)</w:t>
            </w:r>
          </w:p>
        </w:tc>
        <w:tc>
          <w:tcPr>
            <w:tcW w:w="3007" w:type="dxa"/>
          </w:tcPr>
          <w:p w14:paraId="1B2E0A76" w14:textId="29F061F1" w:rsidR="004A4103" w:rsidRDefault="00A71E2F" w:rsidP="004A4103">
            <w:pPr>
              <w:jc w:val="right"/>
            </w:pPr>
            <w:r w:rsidRPr="00A71E2F">
              <w:t>1 (0-1)</w:t>
            </w:r>
          </w:p>
        </w:tc>
      </w:tr>
      <w:tr w:rsidR="004A4103" w14:paraId="1DE50747" w14:textId="77777777" w:rsidTr="00C469B4">
        <w:trPr>
          <w:gridBefore w:val="1"/>
          <w:wBefore w:w="6" w:type="dxa"/>
        </w:trPr>
        <w:tc>
          <w:tcPr>
            <w:tcW w:w="3006" w:type="dxa"/>
          </w:tcPr>
          <w:p w14:paraId="46D4E07D" w14:textId="6766EFAE" w:rsidR="004A4103" w:rsidRDefault="004A4103" w:rsidP="004A4103">
            <w:r w:rsidRPr="00E711EE">
              <w:t>Parity</w:t>
            </w:r>
          </w:p>
        </w:tc>
        <w:tc>
          <w:tcPr>
            <w:tcW w:w="3007" w:type="dxa"/>
          </w:tcPr>
          <w:p w14:paraId="6FB4EF07" w14:textId="34B620B1" w:rsidR="004A4103" w:rsidRDefault="004A4103" w:rsidP="004A4103">
            <w:pPr>
              <w:jc w:val="right"/>
            </w:pPr>
            <w:r w:rsidRPr="00BD4D75">
              <w:t>0 (0–1)</w:t>
            </w:r>
          </w:p>
        </w:tc>
        <w:tc>
          <w:tcPr>
            <w:tcW w:w="3007" w:type="dxa"/>
          </w:tcPr>
          <w:p w14:paraId="0B42D4A9" w14:textId="789BF959" w:rsidR="004A4103" w:rsidRDefault="004A4103" w:rsidP="004A4103">
            <w:pPr>
              <w:jc w:val="right"/>
            </w:pPr>
            <w:r w:rsidRPr="00BD4D75">
              <w:t>0 (0–1)</w:t>
            </w:r>
          </w:p>
        </w:tc>
      </w:tr>
      <w:tr w:rsidR="00986E10" w14:paraId="7BC4EF5A" w14:textId="77777777" w:rsidTr="00C469B4">
        <w:trPr>
          <w:gridBefore w:val="1"/>
          <w:wBefore w:w="6" w:type="dxa"/>
        </w:trPr>
        <w:tc>
          <w:tcPr>
            <w:tcW w:w="3006" w:type="dxa"/>
          </w:tcPr>
          <w:p w14:paraId="1C0EA7D6" w14:textId="3F6B5736" w:rsidR="00986E10" w:rsidRPr="006A518D" w:rsidRDefault="00986E10" w:rsidP="00986E10">
            <w:r w:rsidRPr="00E711EE">
              <w:t>Maternal BMI</w:t>
            </w:r>
            <w:r>
              <w:t xml:space="preserve"> at booking (kg/m</w:t>
            </w:r>
            <w:r>
              <w:rPr>
                <w:vertAlign w:val="superscript"/>
              </w:rPr>
              <w:t>2</w:t>
            </w:r>
            <w:r>
              <w:t>)</w:t>
            </w:r>
          </w:p>
        </w:tc>
        <w:tc>
          <w:tcPr>
            <w:tcW w:w="3007" w:type="dxa"/>
          </w:tcPr>
          <w:p w14:paraId="794990CF" w14:textId="5FC4BF7B" w:rsidR="00986E10" w:rsidRDefault="00220138" w:rsidP="00986E10">
            <w:pPr>
              <w:jc w:val="right"/>
            </w:pPr>
            <w:r w:rsidRPr="00220138">
              <w:t>25.7 (22.7-30.1)</w:t>
            </w:r>
          </w:p>
        </w:tc>
        <w:tc>
          <w:tcPr>
            <w:tcW w:w="3007" w:type="dxa"/>
          </w:tcPr>
          <w:p w14:paraId="16454DC3" w14:textId="6D168D1F" w:rsidR="00986E10" w:rsidRDefault="00220138" w:rsidP="00986E10">
            <w:pPr>
              <w:jc w:val="right"/>
            </w:pPr>
            <w:r w:rsidRPr="00220138">
              <w:t>25.9 (22.6-30.1)</w:t>
            </w:r>
          </w:p>
        </w:tc>
      </w:tr>
      <w:tr w:rsidR="00ED7916" w14:paraId="7B4927A5" w14:textId="77777777" w:rsidTr="00C469B4">
        <w:trPr>
          <w:gridBefore w:val="1"/>
          <w:wBefore w:w="6" w:type="dxa"/>
        </w:trPr>
        <w:tc>
          <w:tcPr>
            <w:tcW w:w="0" w:type="auto"/>
            <w:gridSpan w:val="3"/>
          </w:tcPr>
          <w:p w14:paraId="2A4384C4" w14:textId="2131F8FC" w:rsidR="00ED7916" w:rsidRPr="008346A9" w:rsidRDefault="00ED7916" w:rsidP="000B01D0">
            <w:pPr>
              <w:rPr>
                <w:rFonts w:ascii="Helvetica Neue" w:hAnsi="Helvetica Neue"/>
              </w:rPr>
            </w:pPr>
            <w:r w:rsidRPr="008346A9">
              <w:rPr>
                <w:rFonts w:ascii="Helvetica Neue" w:hAnsi="Helvetica Neue"/>
              </w:rPr>
              <w:t>Labour Type</w:t>
            </w:r>
            <w:r w:rsidR="00785BB6">
              <w:rPr>
                <w:rFonts w:ascii="Helvetica Neue" w:hAnsi="Helvetica Neue"/>
              </w:rPr>
              <w:t xml:space="preserve"> </w:t>
            </w:r>
            <w:r w:rsidR="00785BB6">
              <w:rPr>
                <w:rFonts w:cs="Calibri"/>
                <w:color w:val="000000"/>
              </w:rPr>
              <w:t>(N, %)</w:t>
            </w:r>
          </w:p>
        </w:tc>
      </w:tr>
      <w:tr w:rsidR="004A7DB6" w14:paraId="65B1ECA2" w14:textId="77777777" w:rsidTr="00C469B4">
        <w:trPr>
          <w:gridBefore w:val="1"/>
          <w:wBefore w:w="6" w:type="dxa"/>
        </w:trPr>
        <w:tc>
          <w:tcPr>
            <w:tcW w:w="3006" w:type="dxa"/>
          </w:tcPr>
          <w:p w14:paraId="749995FD" w14:textId="551A3E63" w:rsidR="004A7DB6" w:rsidRDefault="004A7DB6" w:rsidP="004A7DB6">
            <w:r w:rsidRPr="00E711EE">
              <w:t>Spontaneous</w:t>
            </w:r>
          </w:p>
        </w:tc>
        <w:tc>
          <w:tcPr>
            <w:tcW w:w="3007" w:type="dxa"/>
          </w:tcPr>
          <w:p w14:paraId="431C021F" w14:textId="358C8635" w:rsidR="004A7DB6" w:rsidRDefault="004A7DB6" w:rsidP="004A7DB6">
            <w:pPr>
              <w:jc w:val="right"/>
            </w:pPr>
            <w:r w:rsidRPr="00D2625A">
              <w:t>610 (36.8%)</w:t>
            </w:r>
          </w:p>
        </w:tc>
        <w:tc>
          <w:tcPr>
            <w:tcW w:w="3007" w:type="dxa"/>
          </w:tcPr>
          <w:p w14:paraId="248A38CE" w14:textId="4B14CA20" w:rsidR="004A7DB6" w:rsidRDefault="004A7DB6" w:rsidP="004A7DB6">
            <w:pPr>
              <w:jc w:val="right"/>
            </w:pPr>
            <w:r w:rsidRPr="00D2625A">
              <w:t>448 (27.0%)</w:t>
            </w:r>
          </w:p>
        </w:tc>
      </w:tr>
      <w:tr w:rsidR="004A7DB6" w14:paraId="7B54DE72" w14:textId="77777777" w:rsidTr="00C469B4">
        <w:trPr>
          <w:gridBefore w:val="1"/>
          <w:wBefore w:w="6" w:type="dxa"/>
        </w:trPr>
        <w:tc>
          <w:tcPr>
            <w:tcW w:w="3006" w:type="dxa"/>
          </w:tcPr>
          <w:p w14:paraId="75CFECB9" w14:textId="79E3DBD5" w:rsidR="004A7DB6" w:rsidRDefault="004A7DB6" w:rsidP="004A7DB6">
            <w:r w:rsidRPr="00E711EE">
              <w:t>Induced</w:t>
            </w:r>
          </w:p>
        </w:tc>
        <w:tc>
          <w:tcPr>
            <w:tcW w:w="3007" w:type="dxa"/>
          </w:tcPr>
          <w:p w14:paraId="44B9684C" w14:textId="10FB12D4" w:rsidR="004A7DB6" w:rsidRDefault="004A7DB6" w:rsidP="004A7DB6">
            <w:pPr>
              <w:jc w:val="right"/>
            </w:pPr>
            <w:r w:rsidRPr="00667D8F">
              <w:t>776 (46.8%)</w:t>
            </w:r>
          </w:p>
        </w:tc>
        <w:tc>
          <w:tcPr>
            <w:tcW w:w="3007" w:type="dxa"/>
          </w:tcPr>
          <w:p w14:paraId="17E30573" w14:textId="33EFA888" w:rsidR="004A7DB6" w:rsidRDefault="004A7DB6" w:rsidP="004A7DB6">
            <w:pPr>
              <w:jc w:val="right"/>
            </w:pPr>
            <w:r w:rsidRPr="00667D8F">
              <w:t>906 (54.6%)</w:t>
            </w:r>
          </w:p>
        </w:tc>
      </w:tr>
      <w:tr w:rsidR="004A7DB6" w14:paraId="07F8F55C" w14:textId="77777777" w:rsidTr="00C469B4">
        <w:trPr>
          <w:gridBefore w:val="1"/>
          <w:wBefore w:w="6" w:type="dxa"/>
        </w:trPr>
        <w:tc>
          <w:tcPr>
            <w:tcW w:w="3006" w:type="dxa"/>
          </w:tcPr>
          <w:p w14:paraId="01E6BB2C" w14:textId="74454259" w:rsidR="004A7DB6" w:rsidRDefault="004A7DB6" w:rsidP="004A7DB6">
            <w:r w:rsidRPr="00E711EE">
              <w:t>No labour</w:t>
            </w:r>
          </w:p>
        </w:tc>
        <w:tc>
          <w:tcPr>
            <w:tcW w:w="3007" w:type="dxa"/>
          </w:tcPr>
          <w:p w14:paraId="0BA72EED" w14:textId="4700DD23" w:rsidR="004A7DB6" w:rsidRDefault="004A7DB6" w:rsidP="004A7DB6">
            <w:pPr>
              <w:jc w:val="right"/>
            </w:pPr>
            <w:r w:rsidRPr="00FE282C">
              <w:t>269 (16.2%)</w:t>
            </w:r>
          </w:p>
        </w:tc>
        <w:tc>
          <w:tcPr>
            <w:tcW w:w="3007" w:type="dxa"/>
          </w:tcPr>
          <w:p w14:paraId="27BFE676" w14:textId="640D4DEC" w:rsidR="004A7DB6" w:rsidRDefault="004A7DB6" w:rsidP="004A7DB6">
            <w:pPr>
              <w:jc w:val="right"/>
            </w:pPr>
            <w:r w:rsidRPr="00FE282C">
              <w:t>299 (18.0%)</w:t>
            </w:r>
          </w:p>
        </w:tc>
      </w:tr>
      <w:tr w:rsidR="00127D15" w:rsidRPr="008346A9" w14:paraId="7A2327B4" w14:textId="77777777" w:rsidTr="00C469B4">
        <w:tc>
          <w:tcPr>
            <w:tcW w:w="0" w:type="auto"/>
            <w:gridSpan w:val="4"/>
          </w:tcPr>
          <w:p w14:paraId="5FC0950E" w14:textId="77777777" w:rsidR="00127D15" w:rsidRPr="008346A9" w:rsidRDefault="00127D15" w:rsidP="00DA76C2">
            <w:pPr>
              <w:rPr>
                <w:rFonts w:ascii="Helvetica Neue" w:hAnsi="Helvetica Neue"/>
              </w:rPr>
            </w:pPr>
            <w:r w:rsidRPr="008346A9">
              <w:rPr>
                <w:rFonts w:ascii="Helvetica Neue" w:hAnsi="Helvetica Neue"/>
              </w:rPr>
              <w:t>Delivery Method</w:t>
            </w:r>
            <w:r>
              <w:rPr>
                <w:rFonts w:ascii="Helvetica Neue" w:hAnsi="Helvetica Neue"/>
              </w:rPr>
              <w:t xml:space="preserve"> </w:t>
            </w:r>
            <w:r>
              <w:rPr>
                <w:rFonts w:cs="Calibri"/>
                <w:color w:val="000000"/>
              </w:rPr>
              <w:t>(N, %)</w:t>
            </w:r>
          </w:p>
        </w:tc>
      </w:tr>
      <w:tr w:rsidR="000D11F0" w14:paraId="75FA0799" w14:textId="77777777" w:rsidTr="00C469B4">
        <w:tc>
          <w:tcPr>
            <w:tcW w:w="3012" w:type="dxa"/>
            <w:gridSpan w:val="2"/>
          </w:tcPr>
          <w:p w14:paraId="31B71AA1" w14:textId="77777777" w:rsidR="000D11F0" w:rsidRDefault="000D11F0" w:rsidP="000D11F0">
            <w:r w:rsidRPr="00E711EE">
              <w:t>Spontaneous delivery</w:t>
            </w:r>
          </w:p>
        </w:tc>
        <w:tc>
          <w:tcPr>
            <w:tcW w:w="3007" w:type="dxa"/>
          </w:tcPr>
          <w:p w14:paraId="58855E17" w14:textId="4037BC1B" w:rsidR="000D11F0" w:rsidRDefault="000D11F0" w:rsidP="000D11F0">
            <w:pPr>
              <w:jc w:val="right"/>
            </w:pPr>
            <w:r w:rsidRPr="00DB26FC">
              <w:t>952 (57.4%)</w:t>
            </w:r>
          </w:p>
        </w:tc>
        <w:tc>
          <w:tcPr>
            <w:tcW w:w="3007" w:type="dxa"/>
          </w:tcPr>
          <w:p w14:paraId="0F777CC3" w14:textId="47E6BE33" w:rsidR="000D11F0" w:rsidRDefault="000D11F0" w:rsidP="000D11F0">
            <w:pPr>
              <w:jc w:val="right"/>
            </w:pPr>
            <w:r w:rsidRPr="00DB26FC">
              <w:t>529 (31.9%)</w:t>
            </w:r>
          </w:p>
        </w:tc>
      </w:tr>
      <w:tr w:rsidR="000D11F0" w14:paraId="171C3F1B" w14:textId="77777777" w:rsidTr="00C469B4">
        <w:tc>
          <w:tcPr>
            <w:tcW w:w="3012" w:type="dxa"/>
            <w:gridSpan w:val="2"/>
          </w:tcPr>
          <w:p w14:paraId="140272B8" w14:textId="77777777" w:rsidR="000D11F0" w:rsidRDefault="000D11F0" w:rsidP="000D11F0">
            <w:r w:rsidRPr="00E711EE">
              <w:t>Ventouse extraction</w:t>
            </w:r>
          </w:p>
        </w:tc>
        <w:tc>
          <w:tcPr>
            <w:tcW w:w="3007" w:type="dxa"/>
          </w:tcPr>
          <w:p w14:paraId="3CF7B32B" w14:textId="3B6DEF82" w:rsidR="000D11F0" w:rsidRDefault="000D11F0" w:rsidP="000D11F0">
            <w:pPr>
              <w:jc w:val="right"/>
            </w:pPr>
            <w:r w:rsidRPr="002C0579">
              <w:t>133 (8.0%)</w:t>
            </w:r>
          </w:p>
        </w:tc>
        <w:tc>
          <w:tcPr>
            <w:tcW w:w="3007" w:type="dxa"/>
          </w:tcPr>
          <w:p w14:paraId="05A1468D" w14:textId="65C2AAC3" w:rsidR="000D11F0" w:rsidRDefault="000D11F0" w:rsidP="000D11F0">
            <w:pPr>
              <w:jc w:val="right"/>
            </w:pPr>
            <w:r w:rsidRPr="002C0579">
              <w:t>80 (4.8%)</w:t>
            </w:r>
          </w:p>
        </w:tc>
      </w:tr>
      <w:tr w:rsidR="000D11F0" w14:paraId="16F46620" w14:textId="77777777" w:rsidTr="00C469B4">
        <w:tc>
          <w:tcPr>
            <w:tcW w:w="3012" w:type="dxa"/>
            <w:gridSpan w:val="2"/>
          </w:tcPr>
          <w:p w14:paraId="31ADA4E8" w14:textId="77777777" w:rsidR="000D11F0" w:rsidRDefault="000D11F0" w:rsidP="000D11F0">
            <w:r w:rsidRPr="00E711EE">
              <w:t>Forceps delivery</w:t>
            </w:r>
          </w:p>
        </w:tc>
        <w:tc>
          <w:tcPr>
            <w:tcW w:w="3007" w:type="dxa"/>
          </w:tcPr>
          <w:p w14:paraId="6D9C37AA" w14:textId="4A2534C5" w:rsidR="000D11F0" w:rsidRDefault="000D11F0" w:rsidP="000D11F0">
            <w:pPr>
              <w:jc w:val="right"/>
            </w:pPr>
            <w:r w:rsidRPr="006C6724">
              <w:t>303 (18.3%)</w:t>
            </w:r>
          </w:p>
        </w:tc>
        <w:tc>
          <w:tcPr>
            <w:tcW w:w="3007" w:type="dxa"/>
          </w:tcPr>
          <w:p w14:paraId="1D10575E" w14:textId="40C9E0B5" w:rsidR="000D11F0" w:rsidRDefault="000D11F0" w:rsidP="000D11F0">
            <w:pPr>
              <w:jc w:val="right"/>
            </w:pPr>
            <w:r w:rsidRPr="006C6724">
              <w:t>338 (20.4%)</w:t>
            </w:r>
          </w:p>
        </w:tc>
      </w:tr>
      <w:tr w:rsidR="000D11F0" w14:paraId="1AE7A8B5" w14:textId="77777777" w:rsidTr="00C469B4">
        <w:tc>
          <w:tcPr>
            <w:tcW w:w="3012" w:type="dxa"/>
            <w:gridSpan w:val="2"/>
          </w:tcPr>
          <w:p w14:paraId="38FE9D36" w14:textId="77777777" w:rsidR="000D11F0" w:rsidRDefault="000D11F0" w:rsidP="000D11F0">
            <w:r w:rsidRPr="00E711EE">
              <w:t>Emergency caesarean section</w:t>
            </w:r>
          </w:p>
        </w:tc>
        <w:tc>
          <w:tcPr>
            <w:tcW w:w="3007" w:type="dxa"/>
          </w:tcPr>
          <w:p w14:paraId="1AE1F451" w14:textId="1A5EDC18" w:rsidR="000D11F0" w:rsidRDefault="000D11F0" w:rsidP="000D11F0">
            <w:pPr>
              <w:jc w:val="right"/>
            </w:pPr>
            <w:r w:rsidRPr="0069557B">
              <w:t>0 (0.0%)</w:t>
            </w:r>
          </w:p>
        </w:tc>
        <w:tc>
          <w:tcPr>
            <w:tcW w:w="3007" w:type="dxa"/>
          </w:tcPr>
          <w:p w14:paraId="696676C7" w14:textId="3C70D05D" w:rsidR="000D11F0" w:rsidRDefault="000D11F0" w:rsidP="000D11F0">
            <w:pPr>
              <w:jc w:val="right"/>
            </w:pPr>
            <w:r w:rsidRPr="0069557B">
              <w:t>393 (23.7%)</w:t>
            </w:r>
          </w:p>
        </w:tc>
      </w:tr>
      <w:tr w:rsidR="006A591C" w14:paraId="55870101" w14:textId="77777777" w:rsidTr="00C469B4">
        <w:tc>
          <w:tcPr>
            <w:tcW w:w="3012" w:type="dxa"/>
            <w:gridSpan w:val="2"/>
          </w:tcPr>
          <w:p w14:paraId="443FD742" w14:textId="77777777" w:rsidR="006A591C" w:rsidRDefault="006A591C" w:rsidP="006A591C">
            <w:r w:rsidRPr="00E711EE">
              <w:t>Elective caesarean section</w:t>
            </w:r>
          </w:p>
        </w:tc>
        <w:tc>
          <w:tcPr>
            <w:tcW w:w="3007" w:type="dxa"/>
          </w:tcPr>
          <w:p w14:paraId="6031DEF5" w14:textId="1D8FA180" w:rsidR="006A591C" w:rsidRDefault="006A591C" w:rsidP="006A591C">
            <w:pPr>
              <w:jc w:val="right"/>
            </w:pPr>
            <w:r w:rsidRPr="007322DF">
              <w:t>270 (16.3%)</w:t>
            </w:r>
          </w:p>
        </w:tc>
        <w:tc>
          <w:tcPr>
            <w:tcW w:w="3007" w:type="dxa"/>
          </w:tcPr>
          <w:p w14:paraId="744350FD" w14:textId="0F34357B" w:rsidR="006A591C" w:rsidRDefault="006A591C" w:rsidP="006A591C">
            <w:pPr>
              <w:jc w:val="right"/>
            </w:pPr>
            <w:r w:rsidRPr="007322DF">
              <w:t>299 (18.0%)</w:t>
            </w:r>
          </w:p>
        </w:tc>
      </w:tr>
      <w:tr w:rsidR="001D30B2" w14:paraId="12C8CD4D" w14:textId="77777777" w:rsidTr="00C469B4">
        <w:tc>
          <w:tcPr>
            <w:tcW w:w="3012" w:type="dxa"/>
            <w:gridSpan w:val="2"/>
          </w:tcPr>
          <w:p w14:paraId="6397EE6E" w14:textId="5B537B4D" w:rsidR="001D30B2" w:rsidRPr="00E711EE" w:rsidRDefault="001D30B2" w:rsidP="006A591C">
            <w:r>
              <w:t>Breech</w:t>
            </w:r>
          </w:p>
        </w:tc>
        <w:tc>
          <w:tcPr>
            <w:tcW w:w="3007" w:type="dxa"/>
          </w:tcPr>
          <w:p w14:paraId="56A2D1CB" w14:textId="6A791FDB" w:rsidR="001D30B2" w:rsidRPr="007322DF" w:rsidRDefault="001D30B2" w:rsidP="006A591C">
            <w:pPr>
              <w:jc w:val="right"/>
            </w:pPr>
            <w:r>
              <w:t>0 (0.0%)</w:t>
            </w:r>
          </w:p>
        </w:tc>
        <w:tc>
          <w:tcPr>
            <w:tcW w:w="3007" w:type="dxa"/>
          </w:tcPr>
          <w:p w14:paraId="3F574A43" w14:textId="022E3EDA" w:rsidR="001D30B2" w:rsidRPr="007322DF" w:rsidRDefault="001D30B2" w:rsidP="006A591C">
            <w:pPr>
              <w:jc w:val="right"/>
            </w:pPr>
            <w:r w:rsidRPr="001D30B2">
              <w:t>19 (1.1%)</w:t>
            </w:r>
          </w:p>
        </w:tc>
      </w:tr>
      <w:tr w:rsidR="00710986" w14:paraId="5A3E7DBE" w14:textId="77777777" w:rsidTr="00C469B4">
        <w:trPr>
          <w:gridBefore w:val="1"/>
          <w:wBefore w:w="6" w:type="dxa"/>
        </w:trPr>
        <w:tc>
          <w:tcPr>
            <w:tcW w:w="9020" w:type="dxa"/>
            <w:gridSpan w:val="3"/>
            <w:vAlign w:val="center"/>
          </w:tcPr>
          <w:p w14:paraId="1EFC9074" w14:textId="30AB86BD" w:rsidR="00710986" w:rsidRPr="00E711EE" w:rsidRDefault="00710986" w:rsidP="00710986">
            <w:pPr>
              <w:jc w:val="both"/>
            </w:pPr>
            <w:r w:rsidRPr="00AB4F2E">
              <w:rPr>
                <w:rFonts w:ascii="Helvetica Neue" w:hAnsi="Helvetica Neue"/>
              </w:rPr>
              <w:t xml:space="preserve">Supplementary Table </w:t>
            </w:r>
            <w:r w:rsidR="00AC289D">
              <w:rPr>
                <w:rFonts w:ascii="Helvetica Neue" w:hAnsi="Helvetica Neue"/>
              </w:rPr>
              <w:t>3</w:t>
            </w:r>
            <w:r w:rsidRPr="00DA4143">
              <w:rPr>
                <w:rFonts w:ascii="Helvetica Neue" w:hAnsi="Helvetica Neue" w:cs="Calibri"/>
                <w:color w:val="000000"/>
              </w:rPr>
              <w:t xml:space="preserve">: </w:t>
            </w:r>
            <w:r w:rsidR="00153D2F" w:rsidRPr="00153D2F">
              <w:rPr>
                <w:rFonts w:ascii="Helvetica Neue" w:hAnsi="Helvetica Neue" w:cs="Calibri"/>
                <w:color w:val="000000"/>
              </w:rPr>
              <w:t>Maternal and labor characteristics, according to normal pregnancy outcome cohort or adverse pregnancy outcome cohort</w:t>
            </w:r>
            <w:r w:rsidRPr="00DA4143">
              <w:rPr>
                <w:rFonts w:ascii="Helvetica Neue" w:hAnsi="Helvetica Neue" w:cs="Calibri"/>
                <w:color w:val="000000"/>
              </w:rPr>
              <w:t>.</w:t>
            </w:r>
            <w:r>
              <w:rPr>
                <w:rFonts w:cs="Calibri"/>
                <w:color w:val="000000"/>
              </w:rPr>
              <w:t xml:space="preserve"> For each </w:t>
            </w:r>
            <w:r w:rsidR="00D33FE8">
              <w:rPr>
                <w:rFonts w:cs="Calibri"/>
                <w:color w:val="000000"/>
              </w:rPr>
              <w:t xml:space="preserve">antepartum </w:t>
            </w:r>
            <w:r>
              <w:rPr>
                <w:rFonts w:cs="Calibri"/>
                <w:color w:val="000000"/>
              </w:rPr>
              <w:t>fetal monitoring record from an adverse pregnancy</w:t>
            </w:r>
            <w:r w:rsidR="00D33FE8">
              <w:rPr>
                <w:rFonts w:cs="Calibri"/>
                <w:color w:val="000000"/>
              </w:rPr>
              <w:t xml:space="preserve"> outcome</w:t>
            </w:r>
            <w:r w:rsidR="00194940">
              <w:rPr>
                <w:rFonts w:cs="Calibri"/>
                <w:color w:val="000000"/>
              </w:rPr>
              <w:t xml:space="preserve"> (APO)</w:t>
            </w:r>
            <w:r>
              <w:rPr>
                <w:rFonts w:cs="Calibri"/>
                <w:color w:val="000000"/>
              </w:rPr>
              <w:t>, a corresponding record</w:t>
            </w:r>
            <w:r w:rsidR="00D33FE8">
              <w:rPr>
                <w:rFonts w:cs="Calibri"/>
                <w:color w:val="000000"/>
              </w:rPr>
              <w:t xml:space="preserve"> from a normal pregnancy outcome</w:t>
            </w:r>
            <w:r>
              <w:rPr>
                <w:rFonts w:cs="Calibri"/>
                <w:color w:val="000000"/>
              </w:rPr>
              <w:t xml:space="preserve"> </w:t>
            </w:r>
            <w:r w:rsidR="00194940">
              <w:rPr>
                <w:rFonts w:cs="Calibri"/>
                <w:color w:val="000000"/>
              </w:rPr>
              <w:t xml:space="preserve">(NPO) </w:t>
            </w:r>
            <w:r>
              <w:rPr>
                <w:rFonts w:cs="Calibri"/>
                <w:color w:val="000000"/>
              </w:rPr>
              <w:t>was identified using propensity score matching, balanced for gestational age at recording</w:t>
            </w:r>
            <w:r w:rsidR="00D33FE8">
              <w:rPr>
                <w:rFonts w:cs="Calibri"/>
                <w:color w:val="000000"/>
              </w:rPr>
              <w:t>,</w:t>
            </w:r>
            <w:r>
              <w:rPr>
                <w:rFonts w:cs="Calibri"/>
                <w:color w:val="000000"/>
              </w:rPr>
              <w:t xml:space="preserve"> fetal sex</w:t>
            </w:r>
            <w:r w:rsidR="00796B61">
              <w:rPr>
                <w:rFonts w:cs="Calibri"/>
                <w:color w:val="000000"/>
              </w:rPr>
              <w:t>, maternal BMI at booking, maternal age at delivery, parity and time the FHR trace was recorded prior to delivery.</w:t>
            </w:r>
            <w:r>
              <w:rPr>
                <w:rFonts w:cs="Calibri"/>
                <w:color w:val="000000"/>
              </w:rPr>
              <w:t xml:space="preserve"> In total, </w:t>
            </w:r>
            <w:r w:rsidR="00796B61" w:rsidRPr="00796B61">
              <w:rPr>
                <w:rFonts w:cs="Calibri"/>
                <w:color w:val="000000"/>
              </w:rPr>
              <w:t>3,980</w:t>
            </w:r>
            <w:r>
              <w:rPr>
                <w:rFonts w:cs="Calibri"/>
                <w:color w:val="000000"/>
              </w:rPr>
              <w:t xml:space="preserve"> FHR monitoring records were identified.</w:t>
            </w:r>
          </w:p>
        </w:tc>
      </w:tr>
    </w:tbl>
    <w:p w14:paraId="50F58606" w14:textId="77777777" w:rsidR="00913864" w:rsidRDefault="00913864"/>
    <w:p w14:paraId="466BFC91" w14:textId="77777777" w:rsidR="00913864" w:rsidRDefault="00913864">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000" w:firstRow="0" w:lastRow="0" w:firstColumn="0" w:lastColumn="0" w:noHBand="0" w:noVBand="0"/>
      </w:tblPr>
      <w:tblGrid>
        <w:gridCol w:w="6"/>
        <w:gridCol w:w="3006"/>
        <w:gridCol w:w="3007"/>
        <w:gridCol w:w="3007"/>
      </w:tblGrid>
      <w:tr w:rsidR="00913864" w14:paraId="378A3216" w14:textId="77777777" w:rsidTr="005B7C63">
        <w:trPr>
          <w:gridBefore w:val="1"/>
          <w:wBefore w:w="6" w:type="dxa"/>
        </w:trPr>
        <w:tc>
          <w:tcPr>
            <w:tcW w:w="3006" w:type="dxa"/>
          </w:tcPr>
          <w:p w14:paraId="37C533B3" w14:textId="77777777" w:rsidR="00913864" w:rsidRPr="00316633" w:rsidRDefault="00913864" w:rsidP="00DA76C2">
            <w:pPr>
              <w:rPr>
                <w:rFonts w:ascii="Helvetica Neue" w:hAnsi="Helvetica Neue"/>
              </w:rPr>
            </w:pPr>
          </w:p>
        </w:tc>
        <w:tc>
          <w:tcPr>
            <w:tcW w:w="3007" w:type="dxa"/>
            <w:vAlign w:val="center"/>
          </w:tcPr>
          <w:p w14:paraId="235D1885" w14:textId="7432DCB1" w:rsidR="00913864" w:rsidRPr="00316633" w:rsidRDefault="00E7046B" w:rsidP="005B7C63">
            <w:pPr>
              <w:jc w:val="right"/>
              <w:rPr>
                <w:rFonts w:ascii="Helvetica Neue" w:hAnsi="Helvetica Neue"/>
              </w:rPr>
            </w:pPr>
            <w:r>
              <w:rPr>
                <w:rFonts w:ascii="Helvetica Neue" w:hAnsi="Helvetica Neue"/>
              </w:rPr>
              <w:t>NPO</w:t>
            </w:r>
          </w:p>
        </w:tc>
        <w:tc>
          <w:tcPr>
            <w:tcW w:w="3007" w:type="dxa"/>
            <w:vAlign w:val="center"/>
          </w:tcPr>
          <w:p w14:paraId="45826C86" w14:textId="2BA0EE11" w:rsidR="00913864" w:rsidRPr="00316633" w:rsidRDefault="00E7046B" w:rsidP="005B7C63">
            <w:pPr>
              <w:jc w:val="right"/>
              <w:rPr>
                <w:rFonts w:ascii="Helvetica Neue" w:hAnsi="Helvetica Neue"/>
              </w:rPr>
            </w:pPr>
            <w:r>
              <w:rPr>
                <w:rFonts w:ascii="Helvetica Neue" w:hAnsi="Helvetica Neue"/>
              </w:rPr>
              <w:t>APO</w:t>
            </w:r>
          </w:p>
        </w:tc>
      </w:tr>
      <w:tr w:rsidR="00C94AB7" w14:paraId="37D1808D" w14:textId="77777777" w:rsidTr="00DA76C2">
        <w:trPr>
          <w:gridBefore w:val="1"/>
          <w:wBefore w:w="6" w:type="dxa"/>
        </w:trPr>
        <w:tc>
          <w:tcPr>
            <w:tcW w:w="3006" w:type="dxa"/>
          </w:tcPr>
          <w:p w14:paraId="4BB054ED" w14:textId="31D6FE6E" w:rsidR="00C94AB7" w:rsidRDefault="00C94AB7" w:rsidP="00C94AB7">
            <w:r w:rsidRPr="00C50DCF">
              <w:t>Gestational age at delivery</w:t>
            </w:r>
          </w:p>
        </w:tc>
        <w:tc>
          <w:tcPr>
            <w:tcW w:w="3007" w:type="dxa"/>
          </w:tcPr>
          <w:p w14:paraId="46B6E742" w14:textId="64FBB44E" w:rsidR="00C94AB7" w:rsidRDefault="00C94AB7" w:rsidP="00C94AB7">
            <w:pPr>
              <w:jc w:val="right"/>
            </w:pPr>
            <w:r w:rsidRPr="000872B3">
              <w:t>39.0 (38.0-40.0)</w:t>
            </w:r>
          </w:p>
        </w:tc>
        <w:tc>
          <w:tcPr>
            <w:tcW w:w="3007" w:type="dxa"/>
          </w:tcPr>
          <w:p w14:paraId="71D29CAD" w14:textId="042001F1" w:rsidR="00C94AB7" w:rsidRDefault="00C94AB7" w:rsidP="00C94AB7">
            <w:pPr>
              <w:jc w:val="right"/>
            </w:pPr>
            <w:r w:rsidRPr="000872B3">
              <w:t>39.0 (38.0-40.0)</w:t>
            </w:r>
          </w:p>
        </w:tc>
      </w:tr>
      <w:tr w:rsidR="00C94AB7" w14:paraId="6FB363B9" w14:textId="77777777" w:rsidTr="00DA76C2">
        <w:trPr>
          <w:gridBefore w:val="1"/>
          <w:wBefore w:w="6" w:type="dxa"/>
        </w:trPr>
        <w:tc>
          <w:tcPr>
            <w:tcW w:w="3006" w:type="dxa"/>
          </w:tcPr>
          <w:p w14:paraId="7B3D63AE" w14:textId="363263B5" w:rsidR="00C94AB7" w:rsidRDefault="00C94AB7" w:rsidP="00C94AB7">
            <w:r w:rsidRPr="00C50DCF">
              <w:t>Male</w:t>
            </w:r>
          </w:p>
        </w:tc>
        <w:tc>
          <w:tcPr>
            <w:tcW w:w="3007" w:type="dxa"/>
          </w:tcPr>
          <w:p w14:paraId="7D260ED5" w14:textId="57FB9A7A" w:rsidR="00C94AB7" w:rsidRDefault="00C94AB7" w:rsidP="00C94AB7">
            <w:pPr>
              <w:jc w:val="right"/>
            </w:pPr>
            <w:r w:rsidRPr="001B673E">
              <w:t>939 (56.6%)</w:t>
            </w:r>
          </w:p>
        </w:tc>
        <w:tc>
          <w:tcPr>
            <w:tcW w:w="3007" w:type="dxa"/>
          </w:tcPr>
          <w:p w14:paraId="3813EE8D" w14:textId="531EB2DD" w:rsidR="00C94AB7" w:rsidRDefault="00C94AB7" w:rsidP="00C94AB7">
            <w:pPr>
              <w:jc w:val="right"/>
            </w:pPr>
            <w:r w:rsidRPr="001B673E">
              <w:t>938 (56.6%)</w:t>
            </w:r>
          </w:p>
        </w:tc>
      </w:tr>
      <w:tr w:rsidR="00C94AB7" w14:paraId="127B4D16" w14:textId="77777777" w:rsidTr="00DA76C2">
        <w:trPr>
          <w:gridBefore w:val="1"/>
          <w:wBefore w:w="6" w:type="dxa"/>
        </w:trPr>
        <w:tc>
          <w:tcPr>
            <w:tcW w:w="3006" w:type="dxa"/>
          </w:tcPr>
          <w:p w14:paraId="50059B81" w14:textId="399A608D" w:rsidR="00C94AB7" w:rsidRDefault="00C94AB7" w:rsidP="00C94AB7">
            <w:r w:rsidRPr="00C50DCF">
              <w:t>Female</w:t>
            </w:r>
          </w:p>
        </w:tc>
        <w:tc>
          <w:tcPr>
            <w:tcW w:w="3007" w:type="dxa"/>
          </w:tcPr>
          <w:p w14:paraId="022B81E7" w14:textId="705ACC8F" w:rsidR="00C94AB7" w:rsidRDefault="00C94AB7" w:rsidP="00C94AB7">
            <w:pPr>
              <w:jc w:val="right"/>
            </w:pPr>
            <w:r w:rsidRPr="00D424EC">
              <w:t>719 (43.4%)</w:t>
            </w:r>
          </w:p>
        </w:tc>
        <w:tc>
          <w:tcPr>
            <w:tcW w:w="3007" w:type="dxa"/>
          </w:tcPr>
          <w:p w14:paraId="5A232CD2" w14:textId="04B54407" w:rsidR="00C94AB7" w:rsidRDefault="00C94AB7" w:rsidP="00C94AB7">
            <w:pPr>
              <w:jc w:val="right"/>
            </w:pPr>
            <w:r w:rsidRPr="00D424EC">
              <w:t>720 (43.4%)</w:t>
            </w:r>
          </w:p>
        </w:tc>
      </w:tr>
      <w:tr w:rsidR="00C94AB7" w14:paraId="57C6C5B9" w14:textId="77777777" w:rsidTr="00DA76C2">
        <w:trPr>
          <w:gridBefore w:val="1"/>
          <w:wBefore w:w="6" w:type="dxa"/>
        </w:trPr>
        <w:tc>
          <w:tcPr>
            <w:tcW w:w="3006" w:type="dxa"/>
          </w:tcPr>
          <w:p w14:paraId="1F48F27A" w14:textId="1E43FD08" w:rsidR="00C94AB7" w:rsidRPr="006A518D" w:rsidRDefault="00C94AB7" w:rsidP="00C94AB7">
            <w:r w:rsidRPr="00C50DCF">
              <w:t>Male birthweight (grams)</w:t>
            </w:r>
          </w:p>
        </w:tc>
        <w:tc>
          <w:tcPr>
            <w:tcW w:w="3007" w:type="dxa"/>
          </w:tcPr>
          <w:p w14:paraId="4C8AEF9C" w14:textId="37CA5AFD" w:rsidR="00C94AB7" w:rsidRDefault="00C94AB7" w:rsidP="00C94AB7">
            <w:pPr>
              <w:jc w:val="right"/>
            </w:pPr>
            <w:r w:rsidRPr="00A77942">
              <w:t>3</w:t>
            </w:r>
            <w:r w:rsidR="00FE437A">
              <w:t>,</w:t>
            </w:r>
            <w:r w:rsidRPr="00A77942">
              <w:t>440.0 (3121.0-3739.0)</w:t>
            </w:r>
          </w:p>
        </w:tc>
        <w:tc>
          <w:tcPr>
            <w:tcW w:w="3007" w:type="dxa"/>
          </w:tcPr>
          <w:p w14:paraId="091723D8" w14:textId="476E8559" w:rsidR="00C94AB7" w:rsidRDefault="00C94AB7" w:rsidP="00C94AB7">
            <w:pPr>
              <w:jc w:val="right"/>
            </w:pPr>
            <w:r w:rsidRPr="00A77942">
              <w:t>3</w:t>
            </w:r>
            <w:r w:rsidR="00FE437A">
              <w:t>,</w:t>
            </w:r>
            <w:r w:rsidRPr="00A77942">
              <w:t>405.0 (2960.2-3830.0)</w:t>
            </w:r>
          </w:p>
        </w:tc>
      </w:tr>
      <w:tr w:rsidR="00C94AB7" w14:paraId="1B7B6FD2" w14:textId="77777777" w:rsidTr="00DA76C2">
        <w:trPr>
          <w:gridBefore w:val="1"/>
          <w:wBefore w:w="6" w:type="dxa"/>
        </w:trPr>
        <w:tc>
          <w:tcPr>
            <w:tcW w:w="3006" w:type="dxa"/>
          </w:tcPr>
          <w:p w14:paraId="0BE85FBD" w14:textId="325D88BF" w:rsidR="00C94AB7" w:rsidRPr="00E711EE" w:rsidRDefault="00C94AB7" w:rsidP="00C94AB7">
            <w:r w:rsidRPr="00C50DCF">
              <w:t>Female birthweight (grams)</w:t>
            </w:r>
          </w:p>
        </w:tc>
        <w:tc>
          <w:tcPr>
            <w:tcW w:w="3007" w:type="dxa"/>
          </w:tcPr>
          <w:p w14:paraId="6CAD7BCC" w14:textId="691160B1" w:rsidR="00C94AB7" w:rsidRPr="00C7489E" w:rsidRDefault="00C94AB7" w:rsidP="00C94AB7">
            <w:pPr>
              <w:jc w:val="right"/>
            </w:pPr>
            <w:r w:rsidRPr="00A77942">
              <w:t>3</w:t>
            </w:r>
            <w:r w:rsidR="00FE437A">
              <w:t>,</w:t>
            </w:r>
            <w:r w:rsidRPr="00A77942">
              <w:t>270.0 (3004.5-3598.5)</w:t>
            </w:r>
          </w:p>
        </w:tc>
        <w:tc>
          <w:tcPr>
            <w:tcW w:w="3007" w:type="dxa"/>
          </w:tcPr>
          <w:p w14:paraId="56732C68" w14:textId="5AB75CC3" w:rsidR="00C94AB7" w:rsidRPr="00C7489E" w:rsidRDefault="00C94AB7" w:rsidP="00C94AB7">
            <w:pPr>
              <w:jc w:val="right"/>
            </w:pPr>
            <w:r w:rsidRPr="00A77942">
              <w:t>3</w:t>
            </w:r>
            <w:r w:rsidR="00FE437A">
              <w:t>,</w:t>
            </w:r>
            <w:r w:rsidRPr="00A77942">
              <w:t>268.5 (2940.0-3647.0)</w:t>
            </w:r>
          </w:p>
        </w:tc>
      </w:tr>
      <w:tr w:rsidR="00C94AB7" w14:paraId="52BF0150" w14:textId="77777777" w:rsidTr="00DA76C2">
        <w:trPr>
          <w:gridBefore w:val="1"/>
          <w:wBefore w:w="6" w:type="dxa"/>
        </w:trPr>
        <w:tc>
          <w:tcPr>
            <w:tcW w:w="3006" w:type="dxa"/>
          </w:tcPr>
          <w:p w14:paraId="43B0BF9C" w14:textId="4CF255FA" w:rsidR="00C94AB7" w:rsidRDefault="00C94AB7" w:rsidP="00C94AB7">
            <w:r w:rsidRPr="00C50DCF">
              <w:t>Apgar at 1 minute</w:t>
            </w:r>
          </w:p>
        </w:tc>
        <w:tc>
          <w:tcPr>
            <w:tcW w:w="3007" w:type="dxa"/>
          </w:tcPr>
          <w:p w14:paraId="6EB38D66" w14:textId="6378AF23" w:rsidR="00C94AB7" w:rsidRDefault="00C94AB7" w:rsidP="00C94AB7">
            <w:pPr>
              <w:jc w:val="right"/>
            </w:pPr>
            <w:r w:rsidRPr="00A77942">
              <w:t>10.0 (9.0-10.0)</w:t>
            </w:r>
          </w:p>
        </w:tc>
        <w:tc>
          <w:tcPr>
            <w:tcW w:w="3007" w:type="dxa"/>
          </w:tcPr>
          <w:p w14:paraId="79447810" w14:textId="6877C75F" w:rsidR="00C94AB7" w:rsidRDefault="00C94AB7" w:rsidP="00C94AB7">
            <w:pPr>
              <w:jc w:val="right"/>
            </w:pPr>
            <w:r w:rsidRPr="00A77942">
              <w:t>3.0 (2.0-8.0)</w:t>
            </w:r>
          </w:p>
        </w:tc>
      </w:tr>
      <w:tr w:rsidR="00C94AB7" w14:paraId="4FE6A067" w14:textId="77777777" w:rsidTr="00DA76C2">
        <w:trPr>
          <w:gridBefore w:val="1"/>
          <w:wBefore w:w="6" w:type="dxa"/>
        </w:trPr>
        <w:tc>
          <w:tcPr>
            <w:tcW w:w="3006" w:type="dxa"/>
          </w:tcPr>
          <w:p w14:paraId="04A22B83" w14:textId="63FFD556" w:rsidR="00C94AB7" w:rsidRDefault="00C94AB7" w:rsidP="00C94AB7">
            <w:r w:rsidRPr="00C50DCF">
              <w:t>Apgar at 5 minutes</w:t>
            </w:r>
          </w:p>
        </w:tc>
        <w:tc>
          <w:tcPr>
            <w:tcW w:w="3007" w:type="dxa"/>
          </w:tcPr>
          <w:p w14:paraId="5C6C0513" w14:textId="685EF204" w:rsidR="00C94AB7" w:rsidRDefault="00C94AB7" w:rsidP="00C94AB7">
            <w:pPr>
              <w:jc w:val="right"/>
            </w:pPr>
            <w:r w:rsidRPr="00A77942">
              <w:t>10.0 (10.0-10.0)</w:t>
            </w:r>
          </w:p>
        </w:tc>
        <w:tc>
          <w:tcPr>
            <w:tcW w:w="3007" w:type="dxa"/>
          </w:tcPr>
          <w:p w14:paraId="370B847E" w14:textId="0CA0DA1B" w:rsidR="00C94AB7" w:rsidRDefault="00C94AB7" w:rsidP="00C94AB7">
            <w:pPr>
              <w:jc w:val="right"/>
            </w:pPr>
            <w:r w:rsidRPr="00A77942">
              <w:t>9.0 (6.0-10.0)</w:t>
            </w:r>
          </w:p>
        </w:tc>
      </w:tr>
      <w:tr w:rsidR="00C94AB7" w14:paraId="64E710F7" w14:textId="77777777" w:rsidTr="00DA76C2">
        <w:trPr>
          <w:gridBefore w:val="1"/>
          <w:wBefore w:w="6" w:type="dxa"/>
        </w:trPr>
        <w:tc>
          <w:tcPr>
            <w:tcW w:w="3006" w:type="dxa"/>
          </w:tcPr>
          <w:p w14:paraId="5DA465F5" w14:textId="1DAB6428" w:rsidR="00C94AB7" w:rsidRDefault="00C94AB7" w:rsidP="00C94AB7">
            <w:r w:rsidRPr="00C50DCF">
              <w:t>Apgar at 10 minutes</w:t>
            </w:r>
          </w:p>
        </w:tc>
        <w:tc>
          <w:tcPr>
            <w:tcW w:w="3007" w:type="dxa"/>
          </w:tcPr>
          <w:p w14:paraId="06E86058" w14:textId="3BB366FD" w:rsidR="00C94AB7" w:rsidRDefault="00C94AB7" w:rsidP="00C94AB7">
            <w:pPr>
              <w:jc w:val="right"/>
            </w:pPr>
            <w:r w:rsidRPr="00A77942">
              <w:t>10.0 (10.0-10.0)</w:t>
            </w:r>
          </w:p>
        </w:tc>
        <w:tc>
          <w:tcPr>
            <w:tcW w:w="3007" w:type="dxa"/>
          </w:tcPr>
          <w:p w14:paraId="1BC4B882" w14:textId="704B54B7" w:rsidR="00C94AB7" w:rsidRDefault="00C94AB7" w:rsidP="00C94AB7">
            <w:pPr>
              <w:jc w:val="right"/>
            </w:pPr>
            <w:r w:rsidRPr="00A77942">
              <w:t>10.0 (9.0-10.0)</w:t>
            </w:r>
          </w:p>
        </w:tc>
      </w:tr>
      <w:tr w:rsidR="00C94AB7" w14:paraId="0573C4FD" w14:textId="77777777" w:rsidTr="00DA76C2">
        <w:tc>
          <w:tcPr>
            <w:tcW w:w="3012" w:type="dxa"/>
            <w:gridSpan w:val="2"/>
          </w:tcPr>
          <w:p w14:paraId="061FE8E6" w14:textId="756CA84E" w:rsidR="00C94AB7" w:rsidRDefault="00C94AB7" w:rsidP="00C94AB7">
            <w:r w:rsidRPr="00C50DCF">
              <w:t>Umbilical Artery pH</w:t>
            </w:r>
          </w:p>
        </w:tc>
        <w:tc>
          <w:tcPr>
            <w:tcW w:w="3007" w:type="dxa"/>
          </w:tcPr>
          <w:p w14:paraId="11367535" w14:textId="6A49DAE0" w:rsidR="00C94AB7" w:rsidRDefault="00C94AB7" w:rsidP="00C94AB7">
            <w:pPr>
              <w:jc w:val="right"/>
            </w:pPr>
            <w:r w:rsidRPr="00A77942">
              <w:t>7.24 (7.18-7.29)</w:t>
            </w:r>
          </w:p>
        </w:tc>
        <w:tc>
          <w:tcPr>
            <w:tcW w:w="3007" w:type="dxa"/>
          </w:tcPr>
          <w:p w14:paraId="713B27D3" w14:textId="00F29F70" w:rsidR="00C94AB7" w:rsidRDefault="00C94AB7" w:rsidP="00C94AB7">
            <w:pPr>
              <w:jc w:val="right"/>
            </w:pPr>
            <w:r w:rsidRPr="00A77942">
              <w:t>7.19 (7.08-7.27)</w:t>
            </w:r>
          </w:p>
        </w:tc>
      </w:tr>
      <w:tr w:rsidR="00C94AB7" w14:paraId="2C1C8895" w14:textId="77777777" w:rsidTr="00DA76C2">
        <w:tc>
          <w:tcPr>
            <w:tcW w:w="3012" w:type="dxa"/>
            <w:gridSpan w:val="2"/>
          </w:tcPr>
          <w:p w14:paraId="4558D0A3" w14:textId="2716DF58" w:rsidR="00C94AB7" w:rsidRDefault="00C94AB7" w:rsidP="00C94AB7">
            <w:r w:rsidRPr="00C50DCF">
              <w:t>Umbilical Vein pH</w:t>
            </w:r>
          </w:p>
        </w:tc>
        <w:tc>
          <w:tcPr>
            <w:tcW w:w="3007" w:type="dxa"/>
          </w:tcPr>
          <w:p w14:paraId="7B48D5ED" w14:textId="544F5D37" w:rsidR="00C94AB7" w:rsidRDefault="00C94AB7" w:rsidP="00C94AB7">
            <w:pPr>
              <w:jc w:val="right"/>
            </w:pPr>
            <w:r w:rsidRPr="00A77942">
              <w:t>7.33 (7.28-7.36)</w:t>
            </w:r>
          </w:p>
        </w:tc>
        <w:tc>
          <w:tcPr>
            <w:tcW w:w="3007" w:type="dxa"/>
          </w:tcPr>
          <w:p w14:paraId="3443E7B3" w14:textId="4066A7E4" w:rsidR="00C94AB7" w:rsidRDefault="00C94AB7" w:rsidP="00C94AB7">
            <w:pPr>
              <w:jc w:val="right"/>
            </w:pPr>
            <w:r w:rsidRPr="00A77942">
              <w:t>7.29 (7.21-7.35)</w:t>
            </w:r>
          </w:p>
        </w:tc>
      </w:tr>
      <w:tr w:rsidR="00C94AB7" w14:paraId="175AFDAB" w14:textId="77777777" w:rsidTr="00DA76C2">
        <w:tc>
          <w:tcPr>
            <w:tcW w:w="3012" w:type="dxa"/>
            <w:gridSpan w:val="2"/>
          </w:tcPr>
          <w:p w14:paraId="5DB08BB4" w14:textId="7EA8B69B" w:rsidR="00C94AB7" w:rsidRDefault="00C94AB7" w:rsidP="00C94AB7">
            <w:r w:rsidRPr="00C50DCF">
              <w:t>Arterial Base excess</w:t>
            </w:r>
          </w:p>
        </w:tc>
        <w:tc>
          <w:tcPr>
            <w:tcW w:w="3007" w:type="dxa"/>
          </w:tcPr>
          <w:p w14:paraId="58EC4E7B" w14:textId="6A43B2F2" w:rsidR="00C94AB7" w:rsidRDefault="00C94AB7" w:rsidP="00C94AB7">
            <w:pPr>
              <w:jc w:val="right"/>
            </w:pPr>
            <w:r w:rsidRPr="00A77942">
              <w:t>5.70 (3.70-8.10)</w:t>
            </w:r>
          </w:p>
        </w:tc>
        <w:tc>
          <w:tcPr>
            <w:tcW w:w="3007" w:type="dxa"/>
          </w:tcPr>
          <w:p w14:paraId="7C8BB991" w14:textId="7ED17DEB" w:rsidR="00C94AB7" w:rsidRDefault="00C94AB7" w:rsidP="00C94AB7">
            <w:pPr>
              <w:jc w:val="right"/>
            </w:pPr>
            <w:r w:rsidRPr="00A77942">
              <w:t>6.90 (4.00-10.90)</w:t>
            </w:r>
          </w:p>
        </w:tc>
      </w:tr>
      <w:tr w:rsidR="00C94AB7" w14:paraId="139CC891" w14:textId="77777777" w:rsidTr="00DA76C2">
        <w:tc>
          <w:tcPr>
            <w:tcW w:w="3012" w:type="dxa"/>
            <w:gridSpan w:val="2"/>
          </w:tcPr>
          <w:p w14:paraId="18C244B1" w14:textId="17B966C8" w:rsidR="00C94AB7" w:rsidRDefault="00C94AB7" w:rsidP="00C94AB7">
            <w:r w:rsidRPr="00C50DCF">
              <w:t>Venous Base excess</w:t>
            </w:r>
          </w:p>
        </w:tc>
        <w:tc>
          <w:tcPr>
            <w:tcW w:w="3007" w:type="dxa"/>
          </w:tcPr>
          <w:p w14:paraId="6FD1FD49" w14:textId="22613B7B" w:rsidR="00C94AB7" w:rsidRDefault="00C94AB7" w:rsidP="00C94AB7">
            <w:pPr>
              <w:jc w:val="right"/>
            </w:pPr>
            <w:r w:rsidRPr="00A77942">
              <w:t>4.20 (2.60-6.20)</w:t>
            </w:r>
          </w:p>
        </w:tc>
        <w:tc>
          <w:tcPr>
            <w:tcW w:w="3007" w:type="dxa"/>
          </w:tcPr>
          <w:p w14:paraId="65EEC231" w14:textId="60ECFCB6" w:rsidR="00C94AB7" w:rsidRDefault="00C94AB7" w:rsidP="00C94AB7">
            <w:pPr>
              <w:jc w:val="right"/>
            </w:pPr>
            <w:r w:rsidRPr="00A77942">
              <w:t>5.10 (2.92-8.10)</w:t>
            </w:r>
          </w:p>
        </w:tc>
      </w:tr>
      <w:tr w:rsidR="00C94AB7" w14:paraId="5150338F" w14:textId="77777777" w:rsidTr="00DA76C2">
        <w:tc>
          <w:tcPr>
            <w:tcW w:w="3012" w:type="dxa"/>
            <w:gridSpan w:val="2"/>
          </w:tcPr>
          <w:p w14:paraId="00C71256" w14:textId="5D9BE2C4" w:rsidR="00C94AB7" w:rsidRDefault="00C94AB7" w:rsidP="00C94AB7">
            <w:r w:rsidRPr="00C50DCF">
              <w:t>Lactate (mmol/L)</w:t>
            </w:r>
          </w:p>
        </w:tc>
        <w:tc>
          <w:tcPr>
            <w:tcW w:w="3007" w:type="dxa"/>
          </w:tcPr>
          <w:p w14:paraId="70170E6F" w14:textId="032EB427" w:rsidR="00C94AB7" w:rsidRDefault="00C94AB7" w:rsidP="00C94AB7">
            <w:pPr>
              <w:jc w:val="right"/>
            </w:pPr>
            <w:r w:rsidRPr="00A77942">
              <w:t>4.3 (3.2-5.5)</w:t>
            </w:r>
          </w:p>
        </w:tc>
        <w:tc>
          <w:tcPr>
            <w:tcW w:w="3007" w:type="dxa"/>
          </w:tcPr>
          <w:p w14:paraId="3F91A413" w14:textId="76C02DDF" w:rsidR="00C94AB7" w:rsidRDefault="00C94AB7" w:rsidP="00C94AB7">
            <w:pPr>
              <w:jc w:val="right"/>
            </w:pPr>
            <w:r w:rsidRPr="00A77942">
              <w:t>4.5 (3.1-6.4)</w:t>
            </w:r>
          </w:p>
        </w:tc>
      </w:tr>
      <w:tr w:rsidR="00913864" w14:paraId="296E7A0C" w14:textId="77777777" w:rsidTr="00DA76C2">
        <w:trPr>
          <w:gridBefore w:val="1"/>
          <w:wBefore w:w="6" w:type="dxa"/>
        </w:trPr>
        <w:tc>
          <w:tcPr>
            <w:tcW w:w="9020" w:type="dxa"/>
            <w:gridSpan w:val="3"/>
            <w:vAlign w:val="center"/>
          </w:tcPr>
          <w:p w14:paraId="0CD6D9CE" w14:textId="7D8EFCD7" w:rsidR="00913864" w:rsidRPr="00CE7B87" w:rsidRDefault="00913864" w:rsidP="00DA76C2">
            <w:pPr>
              <w:jc w:val="both"/>
            </w:pPr>
            <w:r w:rsidRPr="00AB4F2E">
              <w:rPr>
                <w:rFonts w:ascii="Helvetica Neue" w:hAnsi="Helvetica Neue"/>
              </w:rPr>
              <w:t xml:space="preserve">Supplementary Table </w:t>
            </w:r>
            <w:r w:rsidR="002560F2">
              <w:rPr>
                <w:rFonts w:ascii="Helvetica Neue" w:hAnsi="Helvetica Neue"/>
              </w:rPr>
              <w:t>4</w:t>
            </w:r>
            <w:r w:rsidRPr="00DA4143">
              <w:rPr>
                <w:rFonts w:ascii="Helvetica Neue" w:hAnsi="Helvetica Neue" w:cs="Calibri"/>
                <w:color w:val="000000"/>
              </w:rPr>
              <w:t xml:space="preserve">: </w:t>
            </w:r>
            <w:r w:rsidR="00153D2F" w:rsidRPr="00153D2F">
              <w:rPr>
                <w:rFonts w:ascii="Helvetica Neue" w:hAnsi="Helvetica Neue" w:cs="Calibri"/>
                <w:color w:val="000000"/>
              </w:rPr>
              <w:t>Neonatal characteristics, according to normal pregnancy outcome cohort or adverse pregnancy outcome cohort</w:t>
            </w:r>
            <w:r w:rsidR="00E7046B">
              <w:rPr>
                <w:rFonts w:ascii="Helvetica Neue" w:hAnsi="Helvetica Neue" w:cs="Calibri"/>
                <w:color w:val="000000"/>
              </w:rPr>
              <w:t xml:space="preserve">. </w:t>
            </w:r>
            <w:r w:rsidR="00CE7B87">
              <w:rPr>
                <w:rFonts w:cs="Calibri"/>
                <w:color w:val="000000"/>
              </w:rPr>
              <w:t xml:space="preserve">NPO = normal pregnancy outcome; APO = </w:t>
            </w:r>
            <w:r w:rsidR="00CE7B87" w:rsidRPr="00AF0C03">
              <w:rPr>
                <w:rFonts w:cs="Calibri"/>
                <w:color w:val="000000"/>
              </w:rPr>
              <w:t xml:space="preserve">adverse pregnancy outcome, comprising at least one of the adverse outcomes detailed in Supplementary Table </w:t>
            </w:r>
            <w:r w:rsidR="001D5B45" w:rsidRPr="00AF0C03">
              <w:rPr>
                <w:rFonts w:cs="Calibri"/>
                <w:color w:val="000000"/>
              </w:rPr>
              <w:t>1</w:t>
            </w:r>
            <w:r w:rsidR="00CE7B87" w:rsidRPr="00AF0C03">
              <w:rPr>
                <w:rFonts w:cs="Calibri"/>
                <w:color w:val="000000"/>
              </w:rPr>
              <w:t>.</w:t>
            </w:r>
          </w:p>
        </w:tc>
      </w:tr>
    </w:tbl>
    <w:p w14:paraId="32064808" w14:textId="77777777" w:rsidR="003E3760" w:rsidRDefault="003E3760"/>
    <w:p w14:paraId="6DFE5F0D" w14:textId="77777777" w:rsidR="00D0489A" w:rsidRDefault="00D0489A">
      <w:pPr>
        <w:sectPr w:rsidR="00D0489A" w:rsidSect="001C145A">
          <w:pgSz w:w="11906" w:h="16838"/>
          <w:pgMar w:top="1440" w:right="1440" w:bottom="975" w:left="1440" w:header="0" w:footer="0" w:gutter="0"/>
          <w:cols w:space="720"/>
          <w:formProt w:val="0"/>
          <w:docGrid w:linePitch="360"/>
        </w:sect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bottom w:w="57" w:type="dxa"/>
        </w:tblCellMar>
        <w:tblLook w:val="04A0" w:firstRow="1" w:lastRow="0" w:firstColumn="1" w:lastColumn="0" w:noHBand="0" w:noVBand="1"/>
      </w:tblPr>
      <w:tblGrid>
        <w:gridCol w:w="4513"/>
        <w:gridCol w:w="4513"/>
      </w:tblGrid>
      <w:tr w:rsidR="00703246" w14:paraId="3332E3C8" w14:textId="77777777" w:rsidTr="00703246">
        <w:tc>
          <w:tcPr>
            <w:tcW w:w="2500" w:type="pct"/>
          </w:tcPr>
          <w:p w14:paraId="6D2EFC27" w14:textId="39D56408" w:rsidR="00703246" w:rsidRPr="000C1AA4" w:rsidRDefault="00703246" w:rsidP="000C1AA4">
            <w:pPr>
              <w:rPr>
                <w:rFonts w:ascii="Helvetica Neue" w:hAnsi="Helvetica Neue"/>
              </w:rPr>
            </w:pPr>
            <w:r w:rsidRPr="000C1AA4">
              <w:rPr>
                <w:rFonts w:ascii="Helvetica Neue" w:hAnsi="Helvetica Neue"/>
              </w:rPr>
              <w:lastRenderedPageBreak/>
              <w:t xml:space="preserve">Adverse </w:t>
            </w:r>
            <w:r w:rsidR="00B20149">
              <w:rPr>
                <w:rFonts w:ascii="Helvetica Neue" w:hAnsi="Helvetica Neue"/>
              </w:rPr>
              <w:t xml:space="preserve">Pregnancy </w:t>
            </w:r>
            <w:r w:rsidRPr="000C1AA4">
              <w:rPr>
                <w:rFonts w:ascii="Helvetica Neue" w:hAnsi="Helvetica Neue"/>
              </w:rPr>
              <w:t>Outcome</w:t>
            </w:r>
          </w:p>
        </w:tc>
        <w:tc>
          <w:tcPr>
            <w:tcW w:w="2500" w:type="pct"/>
            <w:vAlign w:val="center"/>
          </w:tcPr>
          <w:p w14:paraId="2752EBF5" w14:textId="6941A59C" w:rsidR="00703246" w:rsidRPr="000C1AA4" w:rsidRDefault="00703246" w:rsidP="00703246">
            <w:pPr>
              <w:jc w:val="right"/>
              <w:rPr>
                <w:rFonts w:ascii="Helvetica Neue" w:hAnsi="Helvetica Neue"/>
              </w:rPr>
            </w:pPr>
            <w:r>
              <w:rPr>
                <w:rFonts w:ascii="Helvetica Neue" w:hAnsi="Helvetica Neue"/>
              </w:rPr>
              <w:t>FHR traces</w:t>
            </w:r>
          </w:p>
        </w:tc>
      </w:tr>
      <w:tr w:rsidR="00C7626D" w14:paraId="674293B5" w14:textId="77777777" w:rsidTr="00703246">
        <w:tc>
          <w:tcPr>
            <w:tcW w:w="2500" w:type="pct"/>
          </w:tcPr>
          <w:p w14:paraId="425937F6" w14:textId="3EADC9DC" w:rsidR="00C7626D" w:rsidRDefault="00C7626D" w:rsidP="00C7626D">
            <w:r w:rsidRPr="00AD399C">
              <w:t>Acidaemia</w:t>
            </w:r>
          </w:p>
        </w:tc>
        <w:tc>
          <w:tcPr>
            <w:tcW w:w="2500" w:type="pct"/>
          </w:tcPr>
          <w:p w14:paraId="5D963A2C" w14:textId="39A90E0B" w:rsidR="00C7626D" w:rsidRDefault="00C7626D" w:rsidP="00C7626D">
            <w:pPr>
              <w:jc w:val="right"/>
            </w:pPr>
            <w:r w:rsidRPr="00AD399C">
              <w:t>208</w:t>
            </w:r>
          </w:p>
        </w:tc>
      </w:tr>
      <w:tr w:rsidR="00C7626D" w14:paraId="59BE3B92" w14:textId="77777777" w:rsidTr="00703246">
        <w:tc>
          <w:tcPr>
            <w:tcW w:w="2500" w:type="pct"/>
          </w:tcPr>
          <w:p w14:paraId="00296BE9" w14:textId="390EB687" w:rsidR="00C7626D" w:rsidRDefault="00C7626D" w:rsidP="00C7626D">
            <w:r w:rsidRPr="00AD399C">
              <w:t>Asphyxia</w:t>
            </w:r>
          </w:p>
        </w:tc>
        <w:tc>
          <w:tcPr>
            <w:tcW w:w="2500" w:type="pct"/>
          </w:tcPr>
          <w:p w14:paraId="179211B6" w14:textId="46CE1F39" w:rsidR="00C7626D" w:rsidRDefault="00C7626D" w:rsidP="00C7626D">
            <w:pPr>
              <w:jc w:val="right"/>
            </w:pPr>
            <w:r w:rsidRPr="00AD399C">
              <w:t>59</w:t>
            </w:r>
          </w:p>
        </w:tc>
      </w:tr>
      <w:tr w:rsidR="00C7626D" w14:paraId="050767FC" w14:textId="77777777" w:rsidTr="00703246">
        <w:tc>
          <w:tcPr>
            <w:tcW w:w="2500" w:type="pct"/>
          </w:tcPr>
          <w:p w14:paraId="720042AD" w14:textId="26E8B475" w:rsidR="00C7626D" w:rsidRDefault="00C7626D" w:rsidP="00C7626D">
            <w:r w:rsidRPr="00AD399C">
              <w:t>Extended SCBU admission</w:t>
            </w:r>
          </w:p>
        </w:tc>
        <w:tc>
          <w:tcPr>
            <w:tcW w:w="2500" w:type="pct"/>
          </w:tcPr>
          <w:p w14:paraId="2FCA756B" w14:textId="457F27F2" w:rsidR="00C7626D" w:rsidRDefault="00C7626D" w:rsidP="00C7626D">
            <w:pPr>
              <w:jc w:val="right"/>
            </w:pPr>
            <w:r w:rsidRPr="00AD399C">
              <w:t>495</w:t>
            </w:r>
          </w:p>
        </w:tc>
      </w:tr>
      <w:tr w:rsidR="00C7626D" w14:paraId="100AE452" w14:textId="77777777" w:rsidTr="00703246">
        <w:tc>
          <w:tcPr>
            <w:tcW w:w="2500" w:type="pct"/>
          </w:tcPr>
          <w:p w14:paraId="082CE76C" w14:textId="2EED4FB8" w:rsidR="00C7626D" w:rsidRDefault="00C7626D" w:rsidP="00C7626D">
            <w:r w:rsidRPr="00AD399C">
              <w:t xml:space="preserve">Hypoxic </w:t>
            </w:r>
            <w:r w:rsidR="00631D41">
              <w:t>I</w:t>
            </w:r>
            <w:r w:rsidRPr="00AD399C">
              <w:t xml:space="preserve">schaemic </w:t>
            </w:r>
            <w:r w:rsidR="00631D41">
              <w:t>E</w:t>
            </w:r>
            <w:r w:rsidRPr="00AD399C">
              <w:t>ncephalopathy</w:t>
            </w:r>
          </w:p>
        </w:tc>
        <w:tc>
          <w:tcPr>
            <w:tcW w:w="2500" w:type="pct"/>
          </w:tcPr>
          <w:p w14:paraId="283839B7" w14:textId="38C28920" w:rsidR="00C7626D" w:rsidRDefault="00C7626D" w:rsidP="00C7626D">
            <w:pPr>
              <w:jc w:val="right"/>
            </w:pPr>
            <w:r w:rsidRPr="00AD399C">
              <w:t>57</w:t>
            </w:r>
          </w:p>
        </w:tc>
      </w:tr>
      <w:tr w:rsidR="00C7626D" w14:paraId="74C7345C" w14:textId="77777777" w:rsidTr="00703246">
        <w:tc>
          <w:tcPr>
            <w:tcW w:w="2500" w:type="pct"/>
          </w:tcPr>
          <w:p w14:paraId="0CE5D22B" w14:textId="217F83FB" w:rsidR="00C7626D" w:rsidRDefault="00C7626D" w:rsidP="00C7626D">
            <w:r w:rsidRPr="00AD399C">
              <w:t>Low Apgar score</w:t>
            </w:r>
          </w:p>
        </w:tc>
        <w:tc>
          <w:tcPr>
            <w:tcW w:w="2500" w:type="pct"/>
          </w:tcPr>
          <w:p w14:paraId="42CE05F4" w14:textId="18C374D2" w:rsidR="00C7626D" w:rsidRDefault="00C7626D" w:rsidP="00C7626D">
            <w:pPr>
              <w:jc w:val="right"/>
            </w:pPr>
            <w:r w:rsidRPr="00AD399C">
              <w:t>1</w:t>
            </w:r>
            <w:r w:rsidR="007D6E6B">
              <w:t>,</w:t>
            </w:r>
            <w:r w:rsidRPr="00AD399C">
              <w:t>077</w:t>
            </w:r>
          </w:p>
        </w:tc>
      </w:tr>
      <w:tr w:rsidR="00C7626D" w14:paraId="4D60D8F4" w14:textId="77777777" w:rsidTr="00703246">
        <w:tc>
          <w:tcPr>
            <w:tcW w:w="2500" w:type="pct"/>
          </w:tcPr>
          <w:p w14:paraId="19309BA5" w14:textId="404AB15D" w:rsidR="00C7626D" w:rsidRDefault="00C7626D" w:rsidP="00C7626D">
            <w:r w:rsidRPr="00AD399C">
              <w:t>Neonatal Resuscitation</w:t>
            </w:r>
          </w:p>
        </w:tc>
        <w:tc>
          <w:tcPr>
            <w:tcW w:w="2500" w:type="pct"/>
          </w:tcPr>
          <w:p w14:paraId="559B999C" w14:textId="080B3882" w:rsidR="00C7626D" w:rsidRDefault="00C7626D" w:rsidP="00C7626D">
            <w:pPr>
              <w:jc w:val="right"/>
            </w:pPr>
            <w:r w:rsidRPr="00AD399C">
              <w:t>62</w:t>
            </w:r>
          </w:p>
        </w:tc>
      </w:tr>
      <w:tr w:rsidR="00C7626D" w14:paraId="7CE56E23" w14:textId="77777777" w:rsidTr="00703246">
        <w:tc>
          <w:tcPr>
            <w:tcW w:w="2500" w:type="pct"/>
          </w:tcPr>
          <w:p w14:paraId="176FD5F8" w14:textId="75C06325" w:rsidR="00C7626D" w:rsidRDefault="00C7626D" w:rsidP="00C7626D">
            <w:r w:rsidRPr="00AD399C">
              <w:t>Stillbirth</w:t>
            </w:r>
          </w:p>
        </w:tc>
        <w:tc>
          <w:tcPr>
            <w:tcW w:w="2500" w:type="pct"/>
          </w:tcPr>
          <w:p w14:paraId="47B81AB5" w14:textId="564B43D0" w:rsidR="00C7626D" w:rsidRDefault="00C7626D" w:rsidP="00C7626D">
            <w:pPr>
              <w:jc w:val="right"/>
            </w:pPr>
            <w:r w:rsidRPr="00AD399C">
              <w:t>40</w:t>
            </w:r>
          </w:p>
        </w:tc>
      </w:tr>
      <w:tr w:rsidR="00B20149" w14:paraId="41DEDFA9" w14:textId="77777777" w:rsidTr="00B20149">
        <w:tc>
          <w:tcPr>
            <w:tcW w:w="5000" w:type="pct"/>
            <w:gridSpan w:val="2"/>
            <w:vAlign w:val="center"/>
          </w:tcPr>
          <w:p w14:paraId="0ED5F9DA" w14:textId="6BB9EAD5" w:rsidR="00B20149" w:rsidRPr="006B014A" w:rsidRDefault="00B20149" w:rsidP="00B20149">
            <w:r w:rsidRPr="007D7E3B">
              <w:rPr>
                <w:rFonts w:ascii="Helvetica Neue" w:hAnsi="Helvetica Neue"/>
              </w:rPr>
              <w:t xml:space="preserve">Supplementary Table </w:t>
            </w:r>
            <w:r w:rsidR="002560F2">
              <w:rPr>
                <w:rFonts w:ascii="Helvetica Neue" w:hAnsi="Helvetica Neue"/>
              </w:rPr>
              <w:t>5</w:t>
            </w:r>
            <w:r w:rsidRPr="007D7E3B">
              <w:rPr>
                <w:rFonts w:ascii="Helvetica Neue" w:hAnsi="Helvetica Neue"/>
              </w:rPr>
              <w:t xml:space="preserve">: </w:t>
            </w:r>
            <w:r w:rsidR="00153D2F" w:rsidRPr="00153D2F">
              <w:rPr>
                <w:rFonts w:ascii="Helvetica Neue" w:hAnsi="Helvetica Neue"/>
              </w:rPr>
              <w:t>Frequency of adverse pregnancy outcomes and associated number of fetal heart rate traces recorded</w:t>
            </w:r>
            <w:r w:rsidRPr="007D7E3B">
              <w:rPr>
                <w:rFonts w:ascii="Helvetica Neue" w:hAnsi="Helvetica Neue"/>
              </w:rPr>
              <w:t>.</w:t>
            </w:r>
            <w:r w:rsidR="004D770F">
              <w:t xml:space="preserve"> </w:t>
            </w:r>
            <w:r w:rsidR="002D5F39">
              <w:t xml:space="preserve">Outcome definitions are provided in </w:t>
            </w:r>
            <w:r w:rsidR="002D5F39" w:rsidRPr="00EE1D07">
              <w:t xml:space="preserve">Supplementary Table </w:t>
            </w:r>
            <w:r w:rsidR="00FE2B0B" w:rsidRPr="00EE1D07">
              <w:t>1</w:t>
            </w:r>
            <w:r w:rsidR="002D5F39">
              <w:t xml:space="preserve">. </w:t>
            </w:r>
            <w:r w:rsidR="004D770F">
              <w:t>Values sum to &gt;1,</w:t>
            </w:r>
            <w:r w:rsidR="00A54742">
              <w:t xml:space="preserve">658 </w:t>
            </w:r>
            <w:r w:rsidR="004D770F">
              <w:t>due to pregnancies with multiple adverse outcomes.</w:t>
            </w:r>
          </w:p>
        </w:tc>
      </w:tr>
    </w:tbl>
    <w:p w14:paraId="6A52BC58" w14:textId="6BD98AAC" w:rsidR="00501FE6" w:rsidRDefault="00501FE6">
      <w:r>
        <w:br w:type="page"/>
      </w:r>
    </w:p>
    <w:p w14:paraId="3FDCBFF3" w14:textId="77777777" w:rsidR="004773E2" w:rsidRDefault="004773E2">
      <w:pPr>
        <w:sectPr w:rsidR="004773E2" w:rsidSect="00F00D2D">
          <w:pgSz w:w="11906" w:h="16838"/>
          <w:pgMar w:top="1440" w:right="1440" w:bottom="1440" w:left="1440" w:header="0" w:footer="0" w:gutter="0"/>
          <w:cols w:space="720"/>
          <w:formProt w:val="0"/>
          <w:docGrid w:linePitch="360"/>
        </w:sectPr>
      </w:pPr>
    </w:p>
    <w:tbl>
      <w:tblPr>
        <w:tblStyle w:val="TableGrid"/>
        <w:tblW w:w="5000" w:type="pct"/>
        <w:tblCellMar>
          <w:top w:w="113" w:type="dxa"/>
          <w:left w:w="113" w:type="dxa"/>
          <w:bottom w:w="113" w:type="dxa"/>
          <w:right w:w="113" w:type="dxa"/>
        </w:tblCellMar>
        <w:tblLook w:val="04A0" w:firstRow="1" w:lastRow="0" w:firstColumn="1" w:lastColumn="0" w:noHBand="0" w:noVBand="1"/>
      </w:tblPr>
      <w:tblGrid>
        <w:gridCol w:w="1579"/>
        <w:gridCol w:w="1942"/>
        <w:gridCol w:w="1942"/>
        <w:gridCol w:w="1942"/>
        <w:gridCol w:w="2148"/>
        <w:gridCol w:w="1942"/>
        <w:gridCol w:w="1945"/>
        <w:gridCol w:w="1948"/>
      </w:tblGrid>
      <w:tr w:rsidR="00AD1D40" w:rsidRPr="00B77E4C" w14:paraId="499C4D86" w14:textId="77777777" w:rsidTr="007C0C41">
        <w:tc>
          <w:tcPr>
            <w:tcW w:w="513" w:type="pct"/>
            <w:vAlign w:val="center"/>
          </w:tcPr>
          <w:p w14:paraId="2F201566" w14:textId="3B0E09DC" w:rsidR="00AD1D40" w:rsidRPr="00B77E4C" w:rsidRDefault="00AD1D40" w:rsidP="004B00FE">
            <w:pPr>
              <w:rPr>
                <w:rFonts w:ascii="Helvetica Neue" w:hAnsi="Helvetica Neue"/>
              </w:rPr>
            </w:pPr>
            <w:r w:rsidRPr="00B77E4C">
              <w:rPr>
                <w:rFonts w:ascii="Helvetica Neue" w:hAnsi="Helvetica Neue" w:cs="Calibri"/>
                <w:color w:val="000000"/>
              </w:rPr>
              <w:lastRenderedPageBreak/>
              <w:t>Metric</w:t>
            </w:r>
          </w:p>
        </w:tc>
        <w:tc>
          <w:tcPr>
            <w:tcW w:w="631" w:type="pct"/>
            <w:vAlign w:val="center"/>
          </w:tcPr>
          <w:p w14:paraId="7CE1A984" w14:textId="36193C40" w:rsidR="00AD1D40" w:rsidRPr="00B77E4C" w:rsidRDefault="00AD1D40" w:rsidP="004B00FE">
            <w:pPr>
              <w:rPr>
                <w:rFonts w:ascii="Helvetica Neue" w:hAnsi="Helvetica Neue"/>
              </w:rPr>
            </w:pPr>
            <w:r w:rsidRPr="00B77E4C">
              <w:rPr>
                <w:rFonts w:ascii="Helvetica Neue" w:hAnsi="Helvetica Neue"/>
                <w:color w:val="000000"/>
              </w:rPr>
              <w:t>Acidaemia</w:t>
            </w:r>
          </w:p>
        </w:tc>
        <w:tc>
          <w:tcPr>
            <w:tcW w:w="631" w:type="pct"/>
            <w:vAlign w:val="center"/>
          </w:tcPr>
          <w:p w14:paraId="78312762" w14:textId="22AF9458" w:rsidR="00AD1D40" w:rsidRPr="00B77E4C" w:rsidRDefault="00AD1D40" w:rsidP="004B00FE">
            <w:pPr>
              <w:rPr>
                <w:rFonts w:ascii="Helvetica Neue" w:hAnsi="Helvetica Neue"/>
              </w:rPr>
            </w:pPr>
            <w:r w:rsidRPr="00B77E4C">
              <w:rPr>
                <w:rFonts w:ascii="Helvetica Neue" w:hAnsi="Helvetica Neue"/>
                <w:color w:val="000000"/>
              </w:rPr>
              <w:t>Asphyxia</w:t>
            </w:r>
          </w:p>
        </w:tc>
        <w:tc>
          <w:tcPr>
            <w:tcW w:w="631" w:type="pct"/>
            <w:vAlign w:val="center"/>
          </w:tcPr>
          <w:p w14:paraId="10C0D32A" w14:textId="170B32EA" w:rsidR="00AD1D40" w:rsidRPr="00B77E4C" w:rsidRDefault="00AD1D40" w:rsidP="004B00FE">
            <w:pPr>
              <w:rPr>
                <w:rFonts w:ascii="Helvetica Neue" w:hAnsi="Helvetica Neue"/>
              </w:rPr>
            </w:pPr>
            <w:r w:rsidRPr="00B77E4C">
              <w:rPr>
                <w:rFonts w:ascii="Helvetica Neue" w:hAnsi="Helvetica Neue"/>
                <w:color w:val="000000"/>
              </w:rPr>
              <w:t>Extended SCBU admission</w:t>
            </w:r>
          </w:p>
        </w:tc>
        <w:tc>
          <w:tcPr>
            <w:tcW w:w="698" w:type="pct"/>
            <w:vAlign w:val="center"/>
          </w:tcPr>
          <w:p w14:paraId="5071AFC6" w14:textId="3BD2E1E4" w:rsidR="00AD1D40" w:rsidRPr="00B77E4C" w:rsidRDefault="00AD1D40" w:rsidP="004B00FE">
            <w:pPr>
              <w:rPr>
                <w:rFonts w:ascii="Helvetica Neue" w:hAnsi="Helvetica Neue"/>
              </w:rPr>
            </w:pPr>
            <w:r w:rsidRPr="00B77E4C">
              <w:rPr>
                <w:rFonts w:ascii="Helvetica Neue" w:hAnsi="Helvetica Neue"/>
                <w:color w:val="000000"/>
              </w:rPr>
              <w:t>Hypoxic ischaemic encephalopathy</w:t>
            </w:r>
          </w:p>
        </w:tc>
        <w:tc>
          <w:tcPr>
            <w:tcW w:w="631" w:type="pct"/>
            <w:vAlign w:val="center"/>
          </w:tcPr>
          <w:p w14:paraId="34711DA4" w14:textId="7F263BE8" w:rsidR="00AD1D40" w:rsidRPr="00B77E4C" w:rsidRDefault="00AD1D40" w:rsidP="004B00FE">
            <w:pPr>
              <w:rPr>
                <w:rFonts w:ascii="Helvetica Neue" w:hAnsi="Helvetica Neue"/>
              </w:rPr>
            </w:pPr>
            <w:r w:rsidRPr="00B77E4C">
              <w:rPr>
                <w:rFonts w:ascii="Helvetica Neue" w:hAnsi="Helvetica Neue"/>
                <w:color w:val="000000"/>
              </w:rPr>
              <w:t>Low Apgar score</w:t>
            </w:r>
          </w:p>
        </w:tc>
        <w:tc>
          <w:tcPr>
            <w:tcW w:w="632" w:type="pct"/>
            <w:vAlign w:val="center"/>
          </w:tcPr>
          <w:p w14:paraId="728AE6D4" w14:textId="27E5599F" w:rsidR="00AD1D40" w:rsidRPr="00B77E4C" w:rsidRDefault="00AD1D40" w:rsidP="004B00FE">
            <w:pPr>
              <w:rPr>
                <w:rFonts w:ascii="Helvetica Neue" w:hAnsi="Helvetica Neue"/>
              </w:rPr>
            </w:pPr>
            <w:r w:rsidRPr="00B77E4C">
              <w:rPr>
                <w:rFonts w:ascii="Helvetica Neue" w:hAnsi="Helvetica Neue"/>
                <w:color w:val="000000"/>
              </w:rPr>
              <w:t>Neonatal Resuscitation</w:t>
            </w:r>
          </w:p>
        </w:tc>
        <w:tc>
          <w:tcPr>
            <w:tcW w:w="633" w:type="pct"/>
            <w:vAlign w:val="center"/>
          </w:tcPr>
          <w:p w14:paraId="55C65371" w14:textId="5C06D70A" w:rsidR="00AD1D40" w:rsidRPr="00B77E4C" w:rsidRDefault="00AD1D40" w:rsidP="004B00FE">
            <w:pPr>
              <w:rPr>
                <w:rFonts w:ascii="Helvetica Neue" w:hAnsi="Helvetica Neue"/>
              </w:rPr>
            </w:pPr>
            <w:r w:rsidRPr="00B77E4C">
              <w:rPr>
                <w:rFonts w:ascii="Helvetica Neue" w:hAnsi="Helvetica Neue"/>
                <w:color w:val="000000"/>
              </w:rPr>
              <w:t>Stillbirth</w:t>
            </w:r>
            <w:r w:rsidR="00B66EA8">
              <w:rPr>
                <w:rFonts w:ascii="Helvetica Neue" w:hAnsi="Helvetica Neue"/>
                <w:color w:val="000000"/>
              </w:rPr>
              <w:t xml:space="preserve"> and Early Neonatal Death</w:t>
            </w:r>
          </w:p>
        </w:tc>
      </w:tr>
      <w:tr w:rsidR="00BB4F76" w:rsidRPr="00B77E4C" w14:paraId="75020116" w14:textId="77777777" w:rsidTr="007C0C41">
        <w:tc>
          <w:tcPr>
            <w:tcW w:w="513" w:type="pct"/>
            <w:vAlign w:val="center"/>
          </w:tcPr>
          <w:p w14:paraId="0C56E892" w14:textId="57E921FB" w:rsidR="00BB4F76" w:rsidRPr="00B77E4C" w:rsidRDefault="00BB4F76" w:rsidP="00BB4F76">
            <w:r w:rsidRPr="00B77E4C">
              <w:rPr>
                <w:color w:val="000000"/>
              </w:rPr>
              <w:t>Accuracy</w:t>
            </w:r>
          </w:p>
        </w:tc>
        <w:tc>
          <w:tcPr>
            <w:tcW w:w="631" w:type="pct"/>
            <w:vAlign w:val="bottom"/>
          </w:tcPr>
          <w:p w14:paraId="7D24E92D" w14:textId="667A4AEB" w:rsidR="00BB4F76" w:rsidRPr="00475BDA" w:rsidRDefault="00BB4F76" w:rsidP="00BB4F76">
            <w:pPr>
              <w:jc w:val="center"/>
            </w:pPr>
            <w:r w:rsidRPr="00475BDA">
              <w:rPr>
                <w:color w:val="000000"/>
              </w:rPr>
              <w:t>53.8</w:t>
            </w:r>
            <w:r w:rsidRPr="00475BDA">
              <w:rPr>
                <w:color w:val="000000"/>
              </w:rPr>
              <w:br/>
              <w:t>(47.1–60.6)</w:t>
            </w:r>
          </w:p>
        </w:tc>
        <w:tc>
          <w:tcPr>
            <w:tcW w:w="631" w:type="pct"/>
            <w:vAlign w:val="bottom"/>
          </w:tcPr>
          <w:p w14:paraId="0C124FC6" w14:textId="17B376DF" w:rsidR="00BB4F76" w:rsidRPr="00475BDA" w:rsidRDefault="00BB4F76" w:rsidP="00BB4F76">
            <w:pPr>
              <w:jc w:val="center"/>
            </w:pPr>
            <w:r w:rsidRPr="00475BDA">
              <w:rPr>
                <w:color w:val="000000"/>
              </w:rPr>
              <w:t>55.1</w:t>
            </w:r>
            <w:r w:rsidRPr="00475BDA">
              <w:rPr>
                <w:color w:val="000000"/>
              </w:rPr>
              <w:br/>
              <w:t>(42.4–67.8)</w:t>
            </w:r>
          </w:p>
        </w:tc>
        <w:tc>
          <w:tcPr>
            <w:tcW w:w="631" w:type="pct"/>
            <w:vAlign w:val="bottom"/>
          </w:tcPr>
          <w:p w14:paraId="358B0C1D" w14:textId="790945AE" w:rsidR="00BB4F76" w:rsidRPr="00475BDA" w:rsidRDefault="00BB4F76" w:rsidP="00BB4F76">
            <w:pPr>
              <w:jc w:val="center"/>
            </w:pPr>
            <w:r w:rsidRPr="00475BDA">
              <w:rPr>
                <w:color w:val="000000"/>
              </w:rPr>
              <w:t>54.3</w:t>
            </w:r>
            <w:r w:rsidRPr="00475BDA">
              <w:rPr>
                <w:color w:val="000000"/>
              </w:rPr>
              <w:br/>
              <w:t>(49.9–58.8)</w:t>
            </w:r>
          </w:p>
        </w:tc>
        <w:tc>
          <w:tcPr>
            <w:tcW w:w="698" w:type="pct"/>
            <w:vAlign w:val="bottom"/>
          </w:tcPr>
          <w:p w14:paraId="325C7C51" w14:textId="1FA0D089" w:rsidR="00BB4F76" w:rsidRPr="00475BDA" w:rsidRDefault="00BB4F76" w:rsidP="00BB4F76">
            <w:pPr>
              <w:jc w:val="center"/>
            </w:pPr>
            <w:r w:rsidRPr="00475BDA">
              <w:rPr>
                <w:color w:val="000000"/>
              </w:rPr>
              <w:t>58.8</w:t>
            </w:r>
            <w:r w:rsidRPr="00475BDA">
              <w:rPr>
                <w:color w:val="000000"/>
              </w:rPr>
              <w:br/>
              <w:t>(45.6–71.9)</w:t>
            </w:r>
          </w:p>
        </w:tc>
        <w:tc>
          <w:tcPr>
            <w:tcW w:w="631" w:type="pct"/>
            <w:vAlign w:val="bottom"/>
          </w:tcPr>
          <w:p w14:paraId="211A09B7" w14:textId="2402FE75" w:rsidR="00BB4F76" w:rsidRPr="00475BDA" w:rsidRDefault="00BB4F76" w:rsidP="00BB4F76">
            <w:pPr>
              <w:jc w:val="center"/>
            </w:pPr>
            <w:r w:rsidRPr="00475BDA">
              <w:rPr>
                <w:color w:val="000000"/>
              </w:rPr>
              <w:t>55.3</w:t>
            </w:r>
            <w:r w:rsidRPr="00475BDA">
              <w:rPr>
                <w:color w:val="000000"/>
              </w:rPr>
              <w:br/>
              <w:t>(52.4–58.3)</w:t>
            </w:r>
          </w:p>
        </w:tc>
        <w:tc>
          <w:tcPr>
            <w:tcW w:w="632" w:type="pct"/>
            <w:vAlign w:val="bottom"/>
          </w:tcPr>
          <w:p w14:paraId="7EF38698" w14:textId="722AF0B2" w:rsidR="00BB4F76" w:rsidRPr="00475BDA" w:rsidRDefault="00BB4F76" w:rsidP="00BB4F76">
            <w:pPr>
              <w:jc w:val="center"/>
            </w:pPr>
            <w:r w:rsidRPr="00475BDA">
              <w:rPr>
                <w:color w:val="000000"/>
              </w:rPr>
              <w:t>59.7</w:t>
            </w:r>
            <w:r w:rsidRPr="00475BDA">
              <w:rPr>
                <w:color w:val="000000"/>
              </w:rPr>
              <w:br/>
              <w:t>(46.8–71.0)</w:t>
            </w:r>
          </w:p>
        </w:tc>
        <w:tc>
          <w:tcPr>
            <w:tcW w:w="633" w:type="pct"/>
            <w:vAlign w:val="bottom"/>
          </w:tcPr>
          <w:p w14:paraId="5F7F829B" w14:textId="3FBEA829" w:rsidR="00BB4F76" w:rsidRPr="00475BDA" w:rsidRDefault="00BB4F76" w:rsidP="00BB4F76">
            <w:pPr>
              <w:jc w:val="center"/>
            </w:pPr>
            <w:r w:rsidRPr="00475BDA">
              <w:rPr>
                <w:color w:val="000000"/>
              </w:rPr>
              <w:t>56.2</w:t>
            </w:r>
            <w:r w:rsidRPr="00475BDA">
              <w:rPr>
                <w:color w:val="000000"/>
              </w:rPr>
              <w:br/>
              <w:t>(40.0–72.5)</w:t>
            </w:r>
          </w:p>
        </w:tc>
      </w:tr>
      <w:tr w:rsidR="00BB4F76" w:rsidRPr="00B77E4C" w14:paraId="5FE9F8CC" w14:textId="77777777" w:rsidTr="00BC31AE">
        <w:tc>
          <w:tcPr>
            <w:tcW w:w="513" w:type="pct"/>
            <w:vAlign w:val="center"/>
          </w:tcPr>
          <w:p w14:paraId="68F0B0C3" w14:textId="4915FD70" w:rsidR="00BB4F76" w:rsidRPr="00B77E4C" w:rsidRDefault="00BB4F76" w:rsidP="00BB4F76">
            <w:r w:rsidRPr="00B77E4C">
              <w:rPr>
                <w:color w:val="000000"/>
              </w:rPr>
              <w:t>Sensitivity</w:t>
            </w:r>
          </w:p>
        </w:tc>
        <w:tc>
          <w:tcPr>
            <w:tcW w:w="631" w:type="pct"/>
            <w:vAlign w:val="bottom"/>
          </w:tcPr>
          <w:p w14:paraId="74BA07C5" w14:textId="66D6CA7D" w:rsidR="00BB4F76" w:rsidRPr="00475BDA" w:rsidRDefault="00BB4F76" w:rsidP="00BB4F76">
            <w:pPr>
              <w:jc w:val="center"/>
            </w:pPr>
            <w:r w:rsidRPr="00475BDA">
              <w:rPr>
                <w:color w:val="000000"/>
              </w:rPr>
              <w:t>16.8</w:t>
            </w:r>
            <w:r w:rsidRPr="00475BDA">
              <w:rPr>
                <w:color w:val="000000"/>
              </w:rPr>
              <w:br/>
              <w:t>(12.0–22.1)</w:t>
            </w:r>
          </w:p>
        </w:tc>
        <w:tc>
          <w:tcPr>
            <w:tcW w:w="631" w:type="pct"/>
            <w:vAlign w:val="bottom"/>
          </w:tcPr>
          <w:p w14:paraId="1FC91617" w14:textId="2F684D6C" w:rsidR="00BB4F76" w:rsidRPr="00475BDA" w:rsidRDefault="00BB4F76" w:rsidP="00BB4F76">
            <w:pPr>
              <w:jc w:val="center"/>
            </w:pPr>
            <w:r w:rsidRPr="00475BDA">
              <w:rPr>
                <w:color w:val="000000"/>
              </w:rPr>
              <w:t>18.6</w:t>
            </w:r>
            <w:r w:rsidRPr="00475BDA">
              <w:rPr>
                <w:color w:val="000000"/>
              </w:rPr>
              <w:br/>
              <w:t>(8.5–28.8)</w:t>
            </w:r>
          </w:p>
        </w:tc>
        <w:tc>
          <w:tcPr>
            <w:tcW w:w="631" w:type="pct"/>
            <w:vAlign w:val="bottom"/>
          </w:tcPr>
          <w:p w14:paraId="00613E0F" w14:textId="6CA49321" w:rsidR="00BB4F76" w:rsidRPr="00475BDA" w:rsidRDefault="00BB4F76" w:rsidP="00BB4F76">
            <w:pPr>
              <w:jc w:val="center"/>
            </w:pPr>
            <w:r w:rsidRPr="00475BDA">
              <w:rPr>
                <w:color w:val="000000"/>
              </w:rPr>
              <w:t>21.0</w:t>
            </w:r>
            <w:r w:rsidRPr="00475BDA">
              <w:rPr>
                <w:color w:val="000000"/>
              </w:rPr>
              <w:br/>
              <w:t>(17.6–24.6)</w:t>
            </w:r>
          </w:p>
        </w:tc>
        <w:tc>
          <w:tcPr>
            <w:tcW w:w="698" w:type="pct"/>
            <w:vAlign w:val="bottom"/>
          </w:tcPr>
          <w:p w14:paraId="2D9686CA" w14:textId="134F550E" w:rsidR="00BB4F76" w:rsidRPr="00475BDA" w:rsidRDefault="00BB4F76" w:rsidP="00BB4F76">
            <w:pPr>
              <w:jc w:val="center"/>
            </w:pPr>
            <w:r w:rsidRPr="00475BDA">
              <w:rPr>
                <w:color w:val="000000"/>
              </w:rPr>
              <w:t>22.8</w:t>
            </w:r>
            <w:r w:rsidRPr="00475BDA">
              <w:rPr>
                <w:color w:val="000000"/>
              </w:rPr>
              <w:br/>
              <w:t>(12.3–33.3)</w:t>
            </w:r>
          </w:p>
        </w:tc>
        <w:tc>
          <w:tcPr>
            <w:tcW w:w="631" w:type="pct"/>
            <w:vAlign w:val="bottom"/>
          </w:tcPr>
          <w:p w14:paraId="02BDB5DA" w14:textId="470933AB" w:rsidR="00BB4F76" w:rsidRPr="00475BDA" w:rsidRDefault="00BB4F76" w:rsidP="00BB4F76">
            <w:pPr>
              <w:jc w:val="center"/>
            </w:pPr>
            <w:r w:rsidRPr="00475BDA">
              <w:rPr>
                <w:color w:val="000000"/>
              </w:rPr>
              <w:t>18.9</w:t>
            </w:r>
            <w:r w:rsidRPr="00475BDA">
              <w:rPr>
                <w:color w:val="000000"/>
              </w:rPr>
              <w:br/>
              <w:t>(16.6–21.3)</w:t>
            </w:r>
          </w:p>
        </w:tc>
        <w:tc>
          <w:tcPr>
            <w:tcW w:w="632" w:type="pct"/>
            <w:vAlign w:val="bottom"/>
          </w:tcPr>
          <w:p w14:paraId="42F60C1D" w14:textId="4BFECF2B" w:rsidR="00BB4F76" w:rsidRPr="00475BDA" w:rsidRDefault="00BB4F76" w:rsidP="00BB4F76">
            <w:pPr>
              <w:jc w:val="center"/>
            </w:pPr>
            <w:r w:rsidRPr="00475BDA">
              <w:rPr>
                <w:color w:val="000000"/>
              </w:rPr>
              <w:t>25.8</w:t>
            </w:r>
            <w:r w:rsidRPr="00475BDA">
              <w:rPr>
                <w:color w:val="000000"/>
              </w:rPr>
              <w:br/>
              <w:t>(16.1–37.1)</w:t>
            </w:r>
          </w:p>
        </w:tc>
        <w:tc>
          <w:tcPr>
            <w:tcW w:w="633" w:type="pct"/>
            <w:vAlign w:val="bottom"/>
          </w:tcPr>
          <w:p w14:paraId="743B9CE9" w14:textId="09B32035" w:rsidR="00BB4F76" w:rsidRPr="00475BDA" w:rsidRDefault="00BB4F76" w:rsidP="00BB4F76">
            <w:pPr>
              <w:jc w:val="center"/>
            </w:pPr>
            <w:r w:rsidRPr="00475BDA">
              <w:rPr>
                <w:color w:val="000000"/>
              </w:rPr>
              <w:t>20.0</w:t>
            </w:r>
            <w:r w:rsidRPr="00475BDA">
              <w:rPr>
                <w:color w:val="000000"/>
              </w:rPr>
              <w:br/>
              <w:t>(7.5–32.5)</w:t>
            </w:r>
          </w:p>
        </w:tc>
      </w:tr>
      <w:tr w:rsidR="00BB4F76" w:rsidRPr="00B77E4C" w14:paraId="3DCDE2DF" w14:textId="77777777" w:rsidTr="005C6460">
        <w:tc>
          <w:tcPr>
            <w:tcW w:w="513" w:type="pct"/>
            <w:vAlign w:val="center"/>
          </w:tcPr>
          <w:p w14:paraId="2DFA8E37" w14:textId="2C02C103" w:rsidR="00BB4F76" w:rsidRPr="00B77E4C" w:rsidRDefault="00BB4F76" w:rsidP="00BB4F76">
            <w:r w:rsidRPr="00B77E4C">
              <w:rPr>
                <w:color w:val="000000"/>
              </w:rPr>
              <w:t>Specificity</w:t>
            </w:r>
          </w:p>
        </w:tc>
        <w:tc>
          <w:tcPr>
            <w:tcW w:w="631" w:type="pct"/>
            <w:vAlign w:val="bottom"/>
          </w:tcPr>
          <w:p w14:paraId="002EA13C" w14:textId="3CAF3DD7" w:rsidR="00BB4F76" w:rsidRPr="00475BDA" w:rsidRDefault="00BB4F76" w:rsidP="00BB4F76">
            <w:pPr>
              <w:jc w:val="center"/>
            </w:pPr>
            <w:r w:rsidRPr="00475BDA">
              <w:rPr>
                <w:color w:val="000000"/>
              </w:rPr>
              <w:t>90.9</w:t>
            </w:r>
            <w:r w:rsidRPr="00475BDA">
              <w:rPr>
                <w:color w:val="000000"/>
              </w:rPr>
              <w:br/>
              <w:t>(87.0–94.7)</w:t>
            </w:r>
          </w:p>
        </w:tc>
        <w:tc>
          <w:tcPr>
            <w:tcW w:w="631" w:type="pct"/>
            <w:vAlign w:val="bottom"/>
          </w:tcPr>
          <w:p w14:paraId="17EC38B1" w14:textId="347C7EAA" w:rsidR="00BB4F76" w:rsidRPr="00475BDA" w:rsidRDefault="00BB4F76" w:rsidP="00BB4F76">
            <w:pPr>
              <w:jc w:val="center"/>
            </w:pPr>
            <w:r w:rsidRPr="00475BDA">
              <w:rPr>
                <w:color w:val="000000"/>
              </w:rPr>
              <w:t>91.5</w:t>
            </w:r>
            <w:r w:rsidRPr="00475BDA">
              <w:rPr>
                <w:color w:val="000000"/>
              </w:rPr>
              <w:br/>
              <w:t>(83.1–98.3)</w:t>
            </w:r>
          </w:p>
        </w:tc>
        <w:tc>
          <w:tcPr>
            <w:tcW w:w="631" w:type="pct"/>
            <w:vAlign w:val="bottom"/>
          </w:tcPr>
          <w:p w14:paraId="5C479320" w14:textId="46B71051" w:rsidR="00BB4F76" w:rsidRPr="00475BDA" w:rsidRDefault="00BB4F76" w:rsidP="00BB4F76">
            <w:pPr>
              <w:jc w:val="center"/>
            </w:pPr>
            <w:r w:rsidRPr="00475BDA">
              <w:rPr>
                <w:color w:val="000000"/>
              </w:rPr>
              <w:t>87.7</w:t>
            </w:r>
            <w:r w:rsidRPr="00475BDA">
              <w:rPr>
                <w:color w:val="000000"/>
              </w:rPr>
              <w:br/>
              <w:t>(84.6–90.5)</w:t>
            </w:r>
          </w:p>
        </w:tc>
        <w:tc>
          <w:tcPr>
            <w:tcW w:w="698" w:type="pct"/>
            <w:vAlign w:val="bottom"/>
          </w:tcPr>
          <w:p w14:paraId="40E41D01" w14:textId="46FC4797" w:rsidR="00BB4F76" w:rsidRPr="00475BDA" w:rsidRDefault="00BB4F76" w:rsidP="00BB4F76">
            <w:pPr>
              <w:jc w:val="center"/>
            </w:pPr>
            <w:r w:rsidRPr="00475BDA">
              <w:rPr>
                <w:color w:val="000000"/>
              </w:rPr>
              <w:t>94.7</w:t>
            </w:r>
            <w:r w:rsidRPr="00475BDA">
              <w:rPr>
                <w:color w:val="000000"/>
              </w:rPr>
              <w:br/>
              <w:t>(87.7–100.0)</w:t>
            </w:r>
          </w:p>
        </w:tc>
        <w:tc>
          <w:tcPr>
            <w:tcW w:w="631" w:type="pct"/>
            <w:vAlign w:val="bottom"/>
          </w:tcPr>
          <w:p w14:paraId="0A398E60" w14:textId="2E162CD3" w:rsidR="00BB4F76" w:rsidRPr="00475BDA" w:rsidRDefault="00BB4F76" w:rsidP="00BB4F76">
            <w:pPr>
              <w:jc w:val="center"/>
            </w:pPr>
            <w:r w:rsidRPr="00475BDA">
              <w:rPr>
                <w:color w:val="000000"/>
              </w:rPr>
              <w:t>91.7</w:t>
            </w:r>
            <w:r w:rsidRPr="00475BDA">
              <w:rPr>
                <w:color w:val="000000"/>
              </w:rPr>
              <w:br/>
              <w:t>(90.1–93.3)</w:t>
            </w:r>
          </w:p>
        </w:tc>
        <w:tc>
          <w:tcPr>
            <w:tcW w:w="632" w:type="pct"/>
            <w:vAlign w:val="bottom"/>
          </w:tcPr>
          <w:p w14:paraId="5D17B8A3" w14:textId="72FF39D8" w:rsidR="00BB4F76" w:rsidRPr="00475BDA" w:rsidRDefault="00BB4F76" w:rsidP="00BB4F76">
            <w:pPr>
              <w:jc w:val="center"/>
            </w:pPr>
            <w:r w:rsidRPr="00475BDA">
              <w:rPr>
                <w:color w:val="000000"/>
              </w:rPr>
              <w:t>93.5</w:t>
            </w:r>
            <w:r w:rsidRPr="00475BDA">
              <w:rPr>
                <w:color w:val="000000"/>
              </w:rPr>
              <w:br/>
              <w:t>(87.1–98.4)</w:t>
            </w:r>
          </w:p>
        </w:tc>
        <w:tc>
          <w:tcPr>
            <w:tcW w:w="633" w:type="pct"/>
            <w:vAlign w:val="bottom"/>
          </w:tcPr>
          <w:p w14:paraId="72133528" w14:textId="728A9C33" w:rsidR="00BB4F76" w:rsidRPr="00475BDA" w:rsidRDefault="00BB4F76" w:rsidP="00BB4F76">
            <w:pPr>
              <w:jc w:val="center"/>
            </w:pPr>
            <w:r w:rsidRPr="00475BDA">
              <w:rPr>
                <w:color w:val="000000"/>
              </w:rPr>
              <w:t>92.5</w:t>
            </w:r>
            <w:r w:rsidRPr="00475BDA">
              <w:rPr>
                <w:color w:val="000000"/>
              </w:rPr>
              <w:br/>
              <w:t>(82.5–100.0)</w:t>
            </w:r>
          </w:p>
        </w:tc>
      </w:tr>
      <w:tr w:rsidR="00BB4F76" w:rsidRPr="00B77E4C" w14:paraId="25D67612" w14:textId="77777777" w:rsidTr="005C6460">
        <w:tc>
          <w:tcPr>
            <w:tcW w:w="513" w:type="pct"/>
            <w:vAlign w:val="center"/>
          </w:tcPr>
          <w:p w14:paraId="42440B04" w14:textId="1543AB5D" w:rsidR="00BB4F76" w:rsidRPr="00B77E4C" w:rsidRDefault="00BB4F76" w:rsidP="00BB4F76">
            <w:r w:rsidRPr="00B77E4C">
              <w:rPr>
                <w:color w:val="000000"/>
              </w:rPr>
              <w:t>PPV</w:t>
            </w:r>
          </w:p>
        </w:tc>
        <w:tc>
          <w:tcPr>
            <w:tcW w:w="631" w:type="pct"/>
            <w:vAlign w:val="bottom"/>
          </w:tcPr>
          <w:p w14:paraId="47676BD9" w14:textId="25973A6F" w:rsidR="00BB4F76" w:rsidRPr="00475BDA" w:rsidRDefault="00BB4F76" w:rsidP="00BB4F76">
            <w:pPr>
              <w:jc w:val="center"/>
            </w:pPr>
            <w:r w:rsidRPr="00475BDA">
              <w:rPr>
                <w:color w:val="000000"/>
              </w:rPr>
              <w:t>8.8</w:t>
            </w:r>
            <w:r w:rsidRPr="00475BDA">
              <w:rPr>
                <w:color w:val="000000"/>
              </w:rPr>
              <w:br/>
              <w:t>(5.1–15.0)</w:t>
            </w:r>
          </w:p>
        </w:tc>
        <w:tc>
          <w:tcPr>
            <w:tcW w:w="631" w:type="pct"/>
            <w:vAlign w:val="bottom"/>
          </w:tcPr>
          <w:p w14:paraId="65A1440A" w14:textId="402DC791" w:rsidR="00BB4F76" w:rsidRPr="00475BDA" w:rsidRDefault="00BB4F76" w:rsidP="00BB4F76">
            <w:pPr>
              <w:jc w:val="center"/>
            </w:pPr>
            <w:r w:rsidRPr="00475BDA">
              <w:rPr>
                <w:color w:val="000000"/>
              </w:rPr>
              <w:t>10.4</w:t>
            </w:r>
            <w:r w:rsidRPr="00475BDA">
              <w:rPr>
                <w:color w:val="000000"/>
              </w:rPr>
              <w:br/>
              <w:t>(3.6–26.3)</w:t>
            </w:r>
          </w:p>
        </w:tc>
        <w:tc>
          <w:tcPr>
            <w:tcW w:w="631" w:type="pct"/>
            <w:vAlign w:val="bottom"/>
          </w:tcPr>
          <w:p w14:paraId="76BC1629" w14:textId="3FD84FE5" w:rsidR="00BB4F76" w:rsidRPr="00475BDA" w:rsidRDefault="00BB4F76" w:rsidP="00BB4F76">
            <w:pPr>
              <w:jc w:val="center"/>
            </w:pPr>
            <w:r w:rsidRPr="00475BDA">
              <w:rPr>
                <w:color w:val="000000"/>
              </w:rPr>
              <w:t>8.2</w:t>
            </w:r>
            <w:r w:rsidRPr="00475BDA">
              <w:rPr>
                <w:color w:val="000000"/>
              </w:rPr>
              <w:br/>
              <w:t>(6.0–11.2)</w:t>
            </w:r>
          </w:p>
        </w:tc>
        <w:tc>
          <w:tcPr>
            <w:tcW w:w="698" w:type="pct"/>
            <w:vAlign w:val="bottom"/>
          </w:tcPr>
          <w:p w14:paraId="28AB1DA1" w14:textId="3FB30AF7" w:rsidR="00BB4F76" w:rsidRPr="00475BDA" w:rsidRDefault="00BB4F76" w:rsidP="00BB4F76">
            <w:pPr>
              <w:jc w:val="center"/>
            </w:pPr>
            <w:r w:rsidRPr="00475BDA">
              <w:rPr>
                <w:color w:val="000000"/>
              </w:rPr>
              <w:t>18.6</w:t>
            </w:r>
            <w:r w:rsidRPr="00475BDA">
              <w:rPr>
                <w:color w:val="000000"/>
              </w:rPr>
              <w:br/>
              <w:t>(5.8–46.0)</w:t>
            </w:r>
          </w:p>
        </w:tc>
        <w:tc>
          <w:tcPr>
            <w:tcW w:w="631" w:type="pct"/>
            <w:vAlign w:val="bottom"/>
          </w:tcPr>
          <w:p w14:paraId="479C7132" w14:textId="0CCBE127" w:rsidR="00BB4F76" w:rsidRPr="00475BDA" w:rsidRDefault="00BB4F76" w:rsidP="00BB4F76">
            <w:pPr>
              <w:jc w:val="center"/>
            </w:pPr>
            <w:r w:rsidRPr="00475BDA">
              <w:rPr>
                <w:color w:val="000000"/>
              </w:rPr>
              <w:t>10.8</w:t>
            </w:r>
            <w:r w:rsidRPr="00475BDA">
              <w:rPr>
                <w:color w:val="000000"/>
              </w:rPr>
              <w:br/>
              <w:t>(8.5–13.6)</w:t>
            </w:r>
          </w:p>
        </w:tc>
        <w:tc>
          <w:tcPr>
            <w:tcW w:w="632" w:type="pct"/>
            <w:vAlign w:val="bottom"/>
          </w:tcPr>
          <w:p w14:paraId="57AF5E7C" w14:textId="212D99B2" w:rsidR="00BB4F76" w:rsidRPr="00475BDA" w:rsidRDefault="00BB4F76" w:rsidP="00BB4F76">
            <w:pPr>
              <w:jc w:val="center"/>
            </w:pPr>
            <w:r w:rsidRPr="00475BDA">
              <w:rPr>
                <w:color w:val="000000"/>
              </w:rPr>
              <w:t>17.4</w:t>
            </w:r>
            <w:r w:rsidRPr="00475BDA">
              <w:rPr>
                <w:color w:val="000000"/>
              </w:rPr>
              <w:br/>
              <w:t>(6.2–40.2)</w:t>
            </w:r>
          </w:p>
        </w:tc>
        <w:tc>
          <w:tcPr>
            <w:tcW w:w="633" w:type="pct"/>
            <w:vAlign w:val="bottom"/>
          </w:tcPr>
          <w:p w14:paraId="7DC89448" w14:textId="2E98D54B" w:rsidR="00BB4F76" w:rsidRPr="00475BDA" w:rsidRDefault="00BB4F76" w:rsidP="00BB4F76">
            <w:pPr>
              <w:jc w:val="center"/>
            </w:pPr>
            <w:r w:rsidRPr="00475BDA">
              <w:rPr>
                <w:color w:val="000000"/>
              </w:rPr>
              <w:t>12.3</w:t>
            </w:r>
            <w:r w:rsidRPr="00475BDA">
              <w:rPr>
                <w:color w:val="000000"/>
              </w:rPr>
              <w:br/>
              <w:t>(3.3–36.5)</w:t>
            </w:r>
          </w:p>
        </w:tc>
      </w:tr>
      <w:tr w:rsidR="00BB4F76" w:rsidRPr="00B77E4C" w14:paraId="76979AE6" w14:textId="77777777" w:rsidTr="005C6460">
        <w:tc>
          <w:tcPr>
            <w:tcW w:w="513" w:type="pct"/>
            <w:tcBorders>
              <w:bottom w:val="single" w:sz="4" w:space="0" w:color="auto"/>
            </w:tcBorders>
            <w:vAlign w:val="center"/>
          </w:tcPr>
          <w:p w14:paraId="2F7C67E8" w14:textId="3EB00F95" w:rsidR="00BB4F76" w:rsidRPr="00B77E4C" w:rsidRDefault="00BB4F76" w:rsidP="00BB4F76">
            <w:r w:rsidRPr="00B77E4C">
              <w:rPr>
                <w:color w:val="000000"/>
              </w:rPr>
              <w:t>NPV</w:t>
            </w:r>
          </w:p>
        </w:tc>
        <w:tc>
          <w:tcPr>
            <w:tcW w:w="631" w:type="pct"/>
            <w:tcBorders>
              <w:bottom w:val="single" w:sz="4" w:space="0" w:color="auto"/>
            </w:tcBorders>
            <w:vAlign w:val="bottom"/>
          </w:tcPr>
          <w:p w14:paraId="52AB012D" w14:textId="5C2FF906" w:rsidR="00BB4F76" w:rsidRPr="00475BDA" w:rsidRDefault="00BB4F76" w:rsidP="00BB4F76">
            <w:pPr>
              <w:jc w:val="center"/>
            </w:pPr>
            <w:r w:rsidRPr="00475BDA">
              <w:rPr>
                <w:color w:val="000000"/>
              </w:rPr>
              <w:t>95.4</w:t>
            </w:r>
            <w:r w:rsidRPr="00475BDA">
              <w:rPr>
                <w:color w:val="000000"/>
              </w:rPr>
              <w:br/>
              <w:t>(92.0–97.4)</w:t>
            </w:r>
          </w:p>
        </w:tc>
        <w:tc>
          <w:tcPr>
            <w:tcW w:w="631" w:type="pct"/>
            <w:tcBorders>
              <w:bottom w:val="single" w:sz="4" w:space="0" w:color="auto"/>
            </w:tcBorders>
            <w:vAlign w:val="bottom"/>
          </w:tcPr>
          <w:p w14:paraId="055909A5" w14:textId="11899EC3" w:rsidR="00BB4F76" w:rsidRPr="00475BDA" w:rsidRDefault="00BB4F76" w:rsidP="00BB4F76">
            <w:pPr>
              <w:jc w:val="center"/>
            </w:pPr>
            <w:r w:rsidRPr="00475BDA">
              <w:rPr>
                <w:color w:val="000000"/>
              </w:rPr>
              <w:t>95.5</w:t>
            </w:r>
            <w:r w:rsidRPr="00475BDA">
              <w:rPr>
                <w:color w:val="000000"/>
              </w:rPr>
              <w:br/>
              <w:t>(87.4–98.5)</w:t>
            </w:r>
          </w:p>
        </w:tc>
        <w:tc>
          <w:tcPr>
            <w:tcW w:w="631" w:type="pct"/>
            <w:tcBorders>
              <w:bottom w:val="single" w:sz="4" w:space="0" w:color="auto"/>
            </w:tcBorders>
            <w:vAlign w:val="bottom"/>
          </w:tcPr>
          <w:p w14:paraId="43D3C0CE" w14:textId="732B7DCD" w:rsidR="00BB4F76" w:rsidRPr="00475BDA" w:rsidRDefault="00BB4F76" w:rsidP="00BB4F76">
            <w:pPr>
              <w:jc w:val="center"/>
            </w:pPr>
            <w:r w:rsidRPr="00475BDA">
              <w:rPr>
                <w:color w:val="000000"/>
              </w:rPr>
              <w:t>95.5</w:t>
            </w:r>
            <w:r w:rsidRPr="00475BDA">
              <w:rPr>
                <w:color w:val="000000"/>
              </w:rPr>
              <w:br/>
              <w:t>(93.7–96.7)</w:t>
            </w:r>
          </w:p>
        </w:tc>
        <w:tc>
          <w:tcPr>
            <w:tcW w:w="698" w:type="pct"/>
            <w:tcBorders>
              <w:bottom w:val="single" w:sz="4" w:space="0" w:color="auto"/>
            </w:tcBorders>
            <w:vAlign w:val="bottom"/>
          </w:tcPr>
          <w:p w14:paraId="2D986BB7" w14:textId="42484149" w:rsidR="00BB4F76" w:rsidRPr="00475BDA" w:rsidRDefault="00BB4F76" w:rsidP="00BB4F76">
            <w:pPr>
              <w:jc w:val="center"/>
            </w:pPr>
            <w:r w:rsidRPr="00475BDA">
              <w:rPr>
                <w:color w:val="000000"/>
              </w:rPr>
              <w:t>95.9</w:t>
            </w:r>
            <w:r w:rsidRPr="00475BDA">
              <w:rPr>
                <w:color w:val="000000"/>
              </w:rPr>
              <w:br/>
              <w:t>(86.2–98.9)</w:t>
            </w:r>
          </w:p>
        </w:tc>
        <w:tc>
          <w:tcPr>
            <w:tcW w:w="631" w:type="pct"/>
            <w:tcBorders>
              <w:bottom w:val="single" w:sz="4" w:space="0" w:color="auto"/>
            </w:tcBorders>
            <w:vAlign w:val="bottom"/>
          </w:tcPr>
          <w:p w14:paraId="4B690CE4" w14:textId="5BDAACF2" w:rsidR="00BB4F76" w:rsidRPr="00475BDA" w:rsidRDefault="00BB4F76" w:rsidP="00BB4F76">
            <w:pPr>
              <w:jc w:val="center"/>
            </w:pPr>
            <w:r w:rsidRPr="00475BDA">
              <w:rPr>
                <w:color w:val="000000"/>
              </w:rPr>
              <w:t>95.6</w:t>
            </w:r>
            <w:r w:rsidRPr="00475BDA">
              <w:rPr>
                <w:color w:val="000000"/>
              </w:rPr>
              <w:br/>
              <w:t>(94.3–96.6)</w:t>
            </w:r>
          </w:p>
        </w:tc>
        <w:tc>
          <w:tcPr>
            <w:tcW w:w="632" w:type="pct"/>
            <w:tcBorders>
              <w:bottom w:val="single" w:sz="4" w:space="0" w:color="auto"/>
            </w:tcBorders>
            <w:vAlign w:val="bottom"/>
          </w:tcPr>
          <w:p w14:paraId="182076A0" w14:textId="2DE785A7" w:rsidR="00BB4F76" w:rsidRPr="00475BDA" w:rsidRDefault="00BB4F76" w:rsidP="00BB4F76">
            <w:pPr>
              <w:jc w:val="center"/>
            </w:pPr>
            <w:r w:rsidRPr="00475BDA">
              <w:rPr>
                <w:color w:val="000000"/>
              </w:rPr>
              <w:t>96.0</w:t>
            </w:r>
            <w:r w:rsidRPr="00475BDA">
              <w:rPr>
                <w:color w:val="000000"/>
              </w:rPr>
              <w:br/>
              <w:t>(88.2–98.7)</w:t>
            </w:r>
          </w:p>
        </w:tc>
        <w:tc>
          <w:tcPr>
            <w:tcW w:w="633" w:type="pct"/>
            <w:tcBorders>
              <w:bottom w:val="single" w:sz="4" w:space="0" w:color="auto"/>
            </w:tcBorders>
            <w:vAlign w:val="bottom"/>
          </w:tcPr>
          <w:p w14:paraId="30738BE7" w14:textId="473B3B01" w:rsidR="00BB4F76" w:rsidRPr="00475BDA" w:rsidRDefault="00BB4F76" w:rsidP="00BB4F76">
            <w:pPr>
              <w:jc w:val="center"/>
            </w:pPr>
            <w:r w:rsidRPr="00475BDA">
              <w:rPr>
                <w:color w:val="000000"/>
              </w:rPr>
              <w:t>95.6</w:t>
            </w:r>
            <w:r w:rsidRPr="00475BDA">
              <w:rPr>
                <w:color w:val="000000"/>
              </w:rPr>
              <w:br/>
              <w:t>(84.3–98.9)</w:t>
            </w:r>
          </w:p>
        </w:tc>
      </w:tr>
      <w:tr w:rsidR="008979B9" w:rsidRPr="00B77E4C" w14:paraId="56A58984" w14:textId="77777777" w:rsidTr="00637D15">
        <w:tc>
          <w:tcPr>
            <w:tcW w:w="5000" w:type="pct"/>
            <w:gridSpan w:val="8"/>
            <w:tcBorders>
              <w:top w:val="single" w:sz="4" w:space="0" w:color="auto"/>
              <w:left w:val="nil"/>
              <w:bottom w:val="nil"/>
              <w:right w:val="nil"/>
            </w:tcBorders>
            <w:vAlign w:val="center"/>
          </w:tcPr>
          <w:p w14:paraId="7F6B68EF" w14:textId="16F52451" w:rsidR="008979B9" w:rsidRPr="00B77E4C" w:rsidRDefault="008979B9" w:rsidP="008979B9">
            <w:pPr>
              <w:rPr>
                <w:rFonts w:ascii="Aptos Narrow" w:hAnsi="Aptos Narrow"/>
                <w:color w:val="000000"/>
              </w:rPr>
            </w:pPr>
            <w:r w:rsidRPr="00B77E4C">
              <w:rPr>
                <w:rFonts w:ascii="Helvetica Neue" w:hAnsi="Helvetica Neue" w:cs="Calibri"/>
                <w:color w:val="000000"/>
              </w:rPr>
              <w:t xml:space="preserve">Supplementary Table </w:t>
            </w:r>
            <w:r w:rsidR="002C0FCA">
              <w:rPr>
                <w:rFonts w:ascii="Helvetica Neue" w:hAnsi="Helvetica Neue" w:cs="Calibri"/>
                <w:color w:val="000000"/>
              </w:rPr>
              <w:t>6</w:t>
            </w:r>
            <w:r w:rsidRPr="00B77E4C">
              <w:rPr>
                <w:rFonts w:ascii="Helvetica Neue" w:hAnsi="Helvetica Neue" w:cs="Calibri"/>
                <w:color w:val="000000"/>
              </w:rPr>
              <w:t xml:space="preserve">: </w:t>
            </w:r>
            <w:r w:rsidR="00153D2F" w:rsidRPr="00153D2F">
              <w:rPr>
                <w:rFonts w:ascii="Helvetica Neue" w:hAnsi="Helvetica Neue" w:cs="Calibri"/>
                <w:color w:val="000000"/>
              </w:rPr>
              <w:t>Performance of Dawes–Redman algorithm across 10 adverse pregnancy outcomes in fetal heart rate traces acquired within 48 h before delivery</w:t>
            </w:r>
          </w:p>
        </w:tc>
      </w:tr>
    </w:tbl>
    <w:p w14:paraId="137B0193" w14:textId="77777777" w:rsidR="001F415B" w:rsidRDefault="001F415B" w:rsidP="001F415B"/>
    <w:p w14:paraId="24C94D6E" w14:textId="77777777" w:rsidR="00146F2A" w:rsidRDefault="00146F2A" w:rsidP="003B6036">
      <w:pPr>
        <w:sectPr w:rsidR="00146F2A" w:rsidSect="0005681C">
          <w:pgSz w:w="16838" w:h="11906" w:orient="landscape"/>
          <w:pgMar w:top="720" w:right="720" w:bottom="720" w:left="720" w:header="0" w:footer="0" w:gutter="0"/>
          <w:cols w:space="720"/>
          <w:formProt w:val="0"/>
          <w:docGrid w:linePitch="360"/>
        </w:sectPr>
      </w:pPr>
    </w:p>
    <w:tbl>
      <w:tblPr>
        <w:tblStyle w:val="TableGrid"/>
        <w:tblW w:w="0" w:type="auto"/>
        <w:tblLook w:val="0000" w:firstRow="0" w:lastRow="0" w:firstColumn="0" w:lastColumn="0" w:noHBand="0" w:noVBand="0"/>
      </w:tblPr>
      <w:tblGrid>
        <w:gridCol w:w="9016"/>
      </w:tblGrid>
      <w:tr w:rsidR="007A06A6" w14:paraId="3BEE2360" w14:textId="77777777" w:rsidTr="00153D2F">
        <w:tc>
          <w:tcPr>
            <w:tcW w:w="9016" w:type="dxa"/>
            <w:tcBorders>
              <w:bottom w:val="single" w:sz="4" w:space="0" w:color="auto"/>
            </w:tcBorders>
          </w:tcPr>
          <w:p w14:paraId="2D571192" w14:textId="3A8484B1" w:rsidR="007A06A6" w:rsidRPr="00521EF6" w:rsidRDefault="007A06A6" w:rsidP="007A06A6">
            <w:pPr>
              <w:pStyle w:val="NormalWeb"/>
              <w:numPr>
                <w:ilvl w:val="0"/>
                <w:numId w:val="12"/>
              </w:numPr>
              <w:suppressAutoHyphens/>
              <w:spacing w:line="360" w:lineRule="auto"/>
              <w:rPr>
                <w:rFonts w:ascii="Helvetica Neue Light" w:hAnsi="Helvetica Neue Light"/>
              </w:rPr>
            </w:pPr>
            <w:r w:rsidRPr="00A95C62">
              <w:rPr>
                <w:rStyle w:val="Strong"/>
                <w:rFonts w:ascii="Helvetica Neue" w:eastAsia="Liberation Mono" w:hAnsi="Helvetica Neue"/>
                <w:b w:val="0"/>
                <w:bCs w:val="0"/>
              </w:rPr>
              <w:lastRenderedPageBreak/>
              <w:t>Gestational Age at FHR Monitoring</w:t>
            </w:r>
            <w:r w:rsidRPr="00A95C62">
              <w:rPr>
                <w:rFonts w:ascii="Helvetica Neue" w:hAnsi="Helvetica Neue"/>
                <w:b/>
                <w:bCs/>
              </w:rPr>
              <w:t>:</w:t>
            </w:r>
            <w:r w:rsidRPr="00521EF6">
              <w:rPr>
                <w:rFonts w:ascii="Helvetica Neue Light" w:hAnsi="Helvetica Neue Light"/>
              </w:rPr>
              <w:t xml:space="preserve"> Gestational age directly influences FHR characteristics, with variations attributed to fetal developmental stages.</w:t>
            </w:r>
            <w:r>
              <w:fldChar w:fldCharType="begin">
                <w:fldData xml:space="preserve">PEVuZE5vdGU+PENpdGU+PEF1dGhvcj5Tb3Jva2luPC9BdXRob3I+PFllYXI+MTk4MjwvWWVhcj48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</w:fldData>
              </w:fldChar>
            </w:r>
            <w:r>
              <w:instrText xml:space="preserve"> ADDIN EN.CITE </w:instrText>
            </w:r>
            <w:r>
              <w:fldChar w:fldCharType="begin">
                <w:fldData xml:space="preserve">PEVuZE5vdGU+PENpdGU+PEF1dGhvcj5Tb3Jva2luPC9BdXRob3I+PFllYXI+MTk4MjwvWWVhcj48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</w:fldData>
              </w:fldChar>
            </w:r>
            <w:r>
              <w:instrText xml:space="preserve"> ADDIN EN.CITE.DATA </w:instrText>
            </w:r>
            <w:r>
              <w:fldChar w:fldCharType="end"/>
            </w:r>
            <w:r>
              <w:fldChar w:fldCharType="separate"/>
            </w:r>
            <w:r w:rsidRPr="00C87555">
              <w:rPr>
                <w:noProof/>
                <w:vertAlign w:val="superscript"/>
              </w:rPr>
              <w:t>29-31</w:t>
            </w:r>
            <w:r>
              <w:fldChar w:fldCharType="end"/>
            </w:r>
          </w:p>
          <w:p w14:paraId="0049D6A6" w14:textId="77777777" w:rsidR="007A06A6" w:rsidRPr="00521EF6" w:rsidRDefault="007A06A6" w:rsidP="007A06A6">
            <w:pPr>
              <w:pStyle w:val="NormalWeb"/>
              <w:numPr>
                <w:ilvl w:val="0"/>
                <w:numId w:val="12"/>
              </w:numPr>
              <w:suppressAutoHyphens/>
              <w:spacing w:line="360" w:lineRule="auto"/>
              <w:rPr>
                <w:rFonts w:ascii="Helvetica Neue Light" w:hAnsi="Helvetica Neue Light"/>
              </w:rPr>
            </w:pPr>
            <w:r w:rsidRPr="00A95C62">
              <w:rPr>
                <w:rStyle w:val="Strong"/>
                <w:rFonts w:ascii="Helvetica Neue" w:eastAsia="Liberation Mono" w:hAnsi="Helvetica Neue"/>
                <w:b w:val="0"/>
                <w:bCs w:val="0"/>
              </w:rPr>
              <w:t>Fetal Sex</w:t>
            </w:r>
            <w:r w:rsidRPr="00A95C62">
              <w:rPr>
                <w:rFonts w:ascii="Helvetica Neue" w:hAnsi="Helvetica Neue"/>
                <w:b/>
                <w:bCs/>
              </w:rPr>
              <w:t>:</w:t>
            </w:r>
            <w:r w:rsidRPr="00521EF6">
              <w:rPr>
                <w:rFonts w:ascii="Helvetica Neue Light" w:hAnsi="Helvetica Neue Light"/>
              </w:rPr>
              <w:t xml:space="preserve"> </w:t>
            </w:r>
            <w:r w:rsidRPr="004C10BE">
              <w:rPr>
                <w:rFonts w:ascii="Helvetica Neue Light" w:hAnsi="Helvetica Neue Light"/>
              </w:rPr>
              <w:t xml:space="preserve">Male and female fetuses exhibit different physiological responses to intrauterine stress, leading to variations in FHR dynamics. Male fetuses tend to have more pronounced linear heart rate dynamics and less complex patterns compared to female fetuses, </w:t>
            </w:r>
            <w:r>
              <w:rPr>
                <w:rFonts w:ascii="Helvetica Neue Light" w:hAnsi="Helvetica Neue Light"/>
              </w:rPr>
              <w:t>which</w:t>
            </w:r>
            <w:r w:rsidRPr="004C10BE">
              <w:rPr>
                <w:rFonts w:ascii="Helvetica Neue Light" w:hAnsi="Helvetica Neue Light"/>
              </w:rPr>
              <w:t xml:space="preserve"> exhibit higher values of nonlinear indices, reflecting more active cardiovascular regulation.</w:t>
            </w:r>
            <w:r>
              <w:fldChar w:fldCharType="begin"/>
            </w:r>
            <w:r>
              <w:instrText xml:space="preserve"> ADDIN EN.CITE &lt;EndNote&gt;&lt;Cite&gt;&lt;Author&gt;Bernardes&lt;/Author&gt;&lt;Year&gt;2008&lt;/Year&gt;&lt;RecNum&gt;1020&lt;/RecNum&gt;&lt;DisplayText&gt;&lt;style face="superscript"&gt;32,33&lt;/style&gt;&lt;/DisplayText&gt;&lt;record&gt;&lt;rec-number&gt;1020&lt;/rec-number&gt;&lt;foreign-keys&gt;&lt;key app="EN" db-id="tdxtx2f91tzwe5etrvzxsp9t52vsxs09s2xv" timestamp="1712848360" guid="c877b4ed-6d66-49c7-b36a-a6b7b2daa4a4"&gt;1020&lt;/key&gt;&lt;/foreign-keys&gt;&lt;ref-type name="Journal Article"&gt;17&lt;/ref-type&gt;&lt;contributors&gt;&lt;authors&gt;&lt;author&gt;Bernardes, João&lt;/author&gt;&lt;author&gt;Gonçalves, Hernâni&lt;/author&gt;&lt;author&gt;Ayres-de-Campos, Diogo&lt;/author&gt;&lt;author&gt;Rocha, Ana Paula&lt;/author&gt;&lt;/authors&gt;&lt;/contributors&gt;&lt;titles&gt;&lt;title&gt;Linear and complex heart rate dynamics vary with sex in relation to fetal behavioural states&lt;/title&gt;&lt;secondary-title&gt;Early human development&lt;/secondary-title&gt;&lt;/titles&gt;&lt;periodical&gt;&lt;full-title&gt;Early human development&lt;/full-title&gt;&lt;/periodical&gt;&lt;pages&gt;433-439&lt;/pages&gt;&lt;volume&gt;84&lt;/volume&gt;&lt;number&gt;7&lt;/number&gt;&lt;dates&gt;&lt;year&gt;2008&lt;/year&gt;&lt;/dates&gt;&lt;isbn&gt;0378-3782&lt;/isbn&gt;&lt;urls&gt;&lt;/urls&gt;&lt;/record&gt;&lt;/Cite&gt;&lt;Cite&gt;&lt;Author&gt;Kim&lt;/Author&gt;&lt;Year&gt;2016&lt;/Year&gt;&lt;RecNum&gt;1019&lt;/RecNum&gt;&lt;record&gt;&lt;rec-number&gt;1019&lt;/rec-number&gt;&lt;foreign-keys&gt;&lt;key app="EN" db-id="tdxtx2f91tzwe5etrvzxsp9t52vsxs09s2xv" timestamp="1712848344" guid="75e42703-5058-49ae-9f50-6ba526aceac7"&gt;1019&lt;/key&gt;&lt;/foreign-keys&gt;&lt;ref-type name="Journal Article"&gt;17&lt;/ref-type&gt;&lt;contributors&gt;&lt;authors&gt;&lt;author&gt;Kim, Kyu Nam&lt;/author&gt;&lt;author&gt;Park, Young-Sun&lt;/author&gt;&lt;author&gt;Hoh, Jeong-Kyu&lt;/author&gt;&lt;/authors&gt;&lt;/contributors&gt;&lt;titles&gt;&lt;title&gt;Sex-related differences in the development of fetal heart rate dynamics&lt;/title&gt;&lt;secondary-title&gt;Early Human Development&lt;/secondary-title&gt;&lt;/titles&gt;&lt;periodical&gt;&lt;full-title&gt;Early human development&lt;/full-title&gt;&lt;/periodical&gt;&lt;pages&gt;47-55&lt;/pages&gt;&lt;volume&gt;93&lt;/volume&gt;&lt;dates&gt;&lt;year&gt;2016&lt;/year&gt;&lt;/dates&gt;&lt;isbn&gt;0378-3782&lt;/isbn&gt;&lt;urls&gt;&lt;/urls&gt;&lt;/record&gt;&lt;/Cite&gt;&lt;/EndNote&gt;</w:instrText>
            </w:r>
            <w:r>
              <w:fldChar w:fldCharType="separate"/>
            </w:r>
            <w:r w:rsidRPr="00C87555">
              <w:rPr>
                <w:noProof/>
                <w:vertAlign w:val="superscript"/>
              </w:rPr>
              <w:t>32,33</w:t>
            </w:r>
            <w:r>
              <w:fldChar w:fldCharType="end"/>
            </w:r>
          </w:p>
          <w:p w14:paraId="2BBC5228" w14:textId="77777777" w:rsidR="007A06A6" w:rsidRPr="00521EF6" w:rsidRDefault="007A06A6" w:rsidP="007A06A6">
            <w:pPr>
              <w:pStyle w:val="NormalWeb"/>
              <w:numPr>
                <w:ilvl w:val="0"/>
                <w:numId w:val="12"/>
              </w:numPr>
              <w:suppressAutoHyphens/>
              <w:spacing w:line="360" w:lineRule="auto"/>
              <w:rPr>
                <w:rFonts w:ascii="Helvetica Neue Light" w:hAnsi="Helvetica Neue Light"/>
              </w:rPr>
            </w:pPr>
            <w:r w:rsidRPr="00A95C62">
              <w:rPr>
                <w:rStyle w:val="Strong"/>
                <w:rFonts w:ascii="Helvetica Neue" w:eastAsia="Liberation Mono" w:hAnsi="Helvetica Neue"/>
                <w:b w:val="0"/>
                <w:bCs w:val="0"/>
              </w:rPr>
              <w:t>Maternal BMI at Booking</w:t>
            </w:r>
            <w:r w:rsidRPr="00A95C62">
              <w:rPr>
                <w:rFonts w:ascii="Helvetica Neue" w:hAnsi="Helvetica Neue"/>
                <w:b/>
                <w:bCs/>
              </w:rPr>
              <w:t>:</w:t>
            </w:r>
            <w:r w:rsidRPr="00521EF6">
              <w:rPr>
                <w:rFonts w:ascii="Helvetica Neue Light" w:hAnsi="Helvetica Neue Light"/>
              </w:rPr>
              <w:t xml:space="preserve"> </w:t>
            </w:r>
            <w:r w:rsidRPr="00276F1A">
              <w:rPr>
                <w:rFonts w:ascii="Helvetica Neue Light" w:hAnsi="Helvetica Neue Light"/>
              </w:rPr>
              <w:t>Overweight and obese women have a higher risk for gestational diabetes and hypertensive disorders, conditions that can lead to altered FHR variability and reactivity. Additionally, increased maternal adiposity can impact placental function, leading to chronic hypoxia and oxidative stress, which manifest as changes in baseline FHR and reduced variability.</w:t>
            </w:r>
            <w:r w:rsidRPr="0080420C">
              <w:t xml:space="preserve"> </w:t>
            </w:r>
            <w:r>
              <w:fldChar w:fldCharType="begin">
                <w:fldData xml:space="preserve">PEVuZE5vdGU+PENpdGU+PEF1dGhvcj5LaW5nPC9BdXRob3I+PFllYXI+MjAwNjwvWWVhcj48UmVj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</w:fldData>
              </w:fldChar>
            </w:r>
            <w:r>
              <w:instrText xml:space="preserve"> ADDIN EN.CITE </w:instrText>
            </w:r>
            <w:r>
              <w:fldChar w:fldCharType="begin">
                <w:fldData xml:space="preserve">PEVuZE5vdGU+PENpdGU+PEF1dGhvcj5LaW5nPC9BdXRob3I+PFllYXI+MjAwNjwvWWVhcj48UmVj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</w:fldData>
              </w:fldChar>
            </w:r>
            <w:r>
              <w:instrText xml:space="preserve"> ADDIN EN.CITE.DATA </w:instrText>
            </w:r>
            <w:r>
              <w:fldChar w:fldCharType="end"/>
            </w:r>
            <w:r>
              <w:fldChar w:fldCharType="separate"/>
            </w:r>
            <w:r w:rsidRPr="00C87555">
              <w:rPr>
                <w:noProof/>
                <w:vertAlign w:val="superscript"/>
              </w:rPr>
              <w:t>34-37</w:t>
            </w:r>
            <w:r>
              <w:fldChar w:fldCharType="end"/>
            </w:r>
          </w:p>
          <w:p w14:paraId="72A896AE" w14:textId="77777777" w:rsidR="007A06A6" w:rsidRPr="00521EF6" w:rsidRDefault="007A06A6" w:rsidP="007A06A6">
            <w:pPr>
              <w:pStyle w:val="NormalWeb"/>
              <w:numPr>
                <w:ilvl w:val="0"/>
                <w:numId w:val="12"/>
              </w:numPr>
              <w:suppressAutoHyphens/>
              <w:spacing w:line="360" w:lineRule="auto"/>
              <w:rPr>
                <w:rFonts w:ascii="Helvetica Neue Light" w:hAnsi="Helvetica Neue Light"/>
              </w:rPr>
            </w:pPr>
            <w:r w:rsidRPr="00A95C62">
              <w:rPr>
                <w:rStyle w:val="Strong"/>
                <w:rFonts w:ascii="Helvetica Neue" w:eastAsia="Liberation Mono" w:hAnsi="Helvetica Neue"/>
                <w:b w:val="0"/>
                <w:bCs w:val="0"/>
              </w:rPr>
              <w:t>Maternal Age at Delivery</w:t>
            </w:r>
            <w:r w:rsidRPr="00A95C62">
              <w:rPr>
                <w:rFonts w:ascii="Helvetica Neue" w:hAnsi="Helvetica Neue"/>
                <w:b/>
                <w:bCs/>
              </w:rPr>
              <w:t>:</w:t>
            </w:r>
            <w:r w:rsidRPr="00521EF6">
              <w:rPr>
                <w:rFonts w:ascii="Helvetica Neue Light" w:hAnsi="Helvetica Neue Light"/>
              </w:rPr>
              <w:t xml:space="preserve"> </w:t>
            </w:r>
            <w:r w:rsidRPr="007A7070">
              <w:rPr>
                <w:rFonts w:ascii="Helvetica Neue Light" w:hAnsi="Helvetica Neue Light"/>
              </w:rPr>
              <w:t>Maternal age impacts fetal development and pregnancy outcomes, with advanced maternal age associated with higher risks of chromosomal anomalies, gestational diabetes, preeclampsia, and placental problems.</w:t>
            </w:r>
            <w:r>
              <w:fldChar w:fldCharType="begin"/>
            </w:r>
            <w:r>
              <w:instrText xml:space="preserve"> ADDIN EN.CITE &lt;EndNote&gt;&lt;Cite&gt;&lt;Author&gt;Luke&lt;/Author&gt;&lt;Year&gt;2007&lt;/Year&gt;&lt;RecNum&gt;1133&lt;/RecNum&gt;&lt;DisplayText&gt;&lt;style face="superscript"&gt;38,39&lt;/style&gt;&lt;/DisplayText&gt;&lt;record&gt;&lt;rec-number&gt;1133&lt;/rec-number&gt;&lt;foreign-keys&gt;&lt;key app="EN" db-id="tdxtx2f91tzwe5etrvzxsp9t52vsxs09s2xv" timestamp="1720525478" guid="e933a86f-876a-40c6-a4ad-a63e9f9a6c12"&gt;1133&lt;/key&gt;&lt;/foreign-keys&gt;&lt;ref-type name="Journal Article"&gt;17&lt;/ref-type&gt;&lt;contributors&gt;&lt;authors&gt;&lt;author&gt;Luke, Barbara&lt;/author&gt;&lt;author&gt;Brown, Morton B&lt;/author&gt;&lt;/authors&gt;&lt;/contributors&gt;&lt;titles&gt;&lt;title&gt;Contemporary risks of maternal morbidity and adverse outcomes with increasing maternal age and plurality&lt;/title&gt;&lt;secondary-title&gt;Fertility and sterility&lt;/secondary-title&gt;&lt;/titles&gt;&lt;periodical&gt;&lt;full-title&gt;Fertility and sterility&lt;/full-title&gt;&lt;/periodical&gt;&lt;pages&gt;283-293&lt;/pages&gt;&lt;volume&gt;88&lt;/volume&gt;&lt;number&gt;2&lt;/number&gt;&lt;dates&gt;&lt;year&gt;2007&lt;/year&gt;&lt;/dates&gt;&lt;isbn&gt;0015-0282&lt;/isbn&gt;&lt;urls&gt;&lt;/urls&gt;&lt;/record&gt;&lt;/Cite&gt;&lt;Cite&gt;&lt;Author&gt;Alves&lt;/Author&gt;&lt;Year&gt;2018&lt;/Year&gt;&lt;RecNum&gt;1143&lt;/RecNum&gt;&lt;record&gt;&lt;rec-number&gt;1143&lt;/rec-number&gt;&lt;foreign-keys&gt;&lt;key app="EN" db-id="tdxtx2f91tzwe5etrvzxsp9t52vsxs09s2xv" timestamp="1720534819" guid="84d19c90-123a-4f18-8b9c-7a6fa8b08de0"&gt;1143&lt;/key&gt;&lt;/foreign-keys&gt;&lt;ref-type name="Journal Article"&gt;17&lt;/ref-type&gt;&lt;contributors&gt;&lt;authors&gt;&lt;author&gt;Alves, Nayara Cristina de Carvalho&lt;/author&gt;&lt;author&gt;Feitosa, Kéllida Moreira Alves&lt;/author&gt;&lt;author&gt;Mendes, Maria Elisângela Soares&lt;/author&gt;&lt;author&gt;Caminha, Maria de Fátima Costa&lt;/author&gt;&lt;/authors&gt;&lt;/contributors&gt;&lt;titles&gt;&lt;title&gt;Complications in pregnancy in women aged 35 or older&lt;/title&gt;&lt;secondary-title&gt;Revista gaucha de enfermagem&lt;/secondary-title&gt;&lt;/titles&gt;&lt;periodical&gt;&lt;full-title&gt;Revista gaucha de enfermagem&lt;/full-title&gt;&lt;/periodical&gt;&lt;volume&gt;38&lt;/volume&gt;&lt;dates&gt;&lt;year&gt;2018&lt;/year&gt;&lt;/dates&gt;&lt;isbn&gt;0102-6933&lt;/isbn&gt;&lt;urls&gt;&lt;/urls&gt;&lt;/record&gt;&lt;/Cite&gt;&lt;/EndNote&gt;</w:instrText>
            </w:r>
            <w:r>
              <w:fldChar w:fldCharType="separate"/>
            </w:r>
            <w:r w:rsidRPr="00C87555">
              <w:rPr>
                <w:noProof/>
                <w:vertAlign w:val="superscript"/>
              </w:rPr>
              <w:t>38,39</w:t>
            </w:r>
            <w:r>
              <w:fldChar w:fldCharType="end"/>
            </w:r>
          </w:p>
          <w:p w14:paraId="48A98ABF" w14:textId="77777777" w:rsidR="007A06A6" w:rsidRPr="00521EF6" w:rsidRDefault="007A06A6" w:rsidP="00A95C62">
            <w:pPr>
              <w:pStyle w:val="NormalWeb"/>
              <w:numPr>
                <w:ilvl w:val="0"/>
                <w:numId w:val="12"/>
              </w:numPr>
              <w:suppressAutoHyphens/>
              <w:spacing w:line="360" w:lineRule="auto"/>
              <w:rPr>
                <w:rFonts w:ascii="Helvetica Neue Light" w:hAnsi="Helvetica Neue Light"/>
              </w:rPr>
            </w:pPr>
            <w:r w:rsidRPr="00A95C62">
              <w:rPr>
                <w:rStyle w:val="Strong"/>
                <w:rFonts w:ascii="Helvetica Neue" w:eastAsia="Liberation Mono" w:hAnsi="Helvetica Neue"/>
                <w:b w:val="0"/>
                <w:bCs w:val="0"/>
              </w:rPr>
              <w:t>Parity</w:t>
            </w:r>
            <w:r w:rsidRPr="00A95C62">
              <w:rPr>
                <w:rFonts w:ascii="Helvetica Neue" w:hAnsi="Helvetica Neue"/>
                <w:b/>
                <w:bCs/>
              </w:rPr>
              <w:t>:</w:t>
            </w:r>
            <w:r w:rsidRPr="00521EF6">
              <w:rPr>
                <w:rFonts w:ascii="Helvetica Neue Light" w:hAnsi="Helvetica Neue Light"/>
              </w:rPr>
              <w:t xml:space="preserve"> </w:t>
            </w:r>
            <w:r w:rsidRPr="00FF319D">
              <w:rPr>
                <w:rFonts w:ascii="Helvetica Neue Light" w:hAnsi="Helvetica Neue Light"/>
              </w:rPr>
              <w:t xml:space="preserve">Parity influences uterine vascular adaptation and placental blood flow, which in turn affect FHR characteristics. Multiparous women often experience different uterine and placental adaptations compared to nulliparous women, potentially leading to variations in FHR patterns. </w:t>
            </w:r>
            <w:r>
              <w:rPr>
                <w:rFonts w:ascii="Helvetica Neue Light" w:hAnsi="Helvetica Neue Light"/>
              </w:rPr>
              <w:t>P</w:t>
            </w:r>
            <w:r w:rsidRPr="00FF319D">
              <w:rPr>
                <w:rFonts w:ascii="Helvetica Neue Light" w:hAnsi="Helvetica Neue Light"/>
              </w:rPr>
              <w:t>arity is</w:t>
            </w:r>
            <w:r>
              <w:rPr>
                <w:rFonts w:ascii="Helvetica Neue Light" w:hAnsi="Helvetica Neue Light"/>
              </w:rPr>
              <w:t xml:space="preserve"> also</w:t>
            </w:r>
            <w:r w:rsidRPr="00FF319D">
              <w:rPr>
                <w:rFonts w:ascii="Helvetica Neue Light" w:hAnsi="Helvetica Neue Light"/>
              </w:rPr>
              <w:t xml:space="preserve"> associated with differences in labour progression and uterine contractions, which can further influence FHR during monitoring.</w:t>
            </w:r>
            <w:r w:rsidRPr="00D105C9">
              <w:t xml:space="preserve"> </w:t>
            </w:r>
            <w:r>
              <w:fldChar w:fldCharType="begin">
                <w:fldData xml:space="preserve">PEVuZE5vdGU+PENpdGU+PEF1dGhvcj5XYWxsYWNlPC9BdXRob3I+PFllYXI+MjAxMzwvWWVhcj48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</w:fldData>
              </w:fldChar>
            </w:r>
            <w:r>
              <w:instrText xml:space="preserve"> ADDIN EN.CITE </w:instrText>
            </w:r>
            <w:r>
              <w:fldChar w:fldCharType="begin">
                <w:fldData xml:space="preserve">PEVuZE5vdGU+PENpdGU+PEF1dGhvcj5XYWxsYWNlPC9BdXRob3I+PFllYXI+MjAxMzwvWWVhcj48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</w:fldData>
              </w:fldChar>
            </w:r>
            <w:r>
              <w:instrText xml:space="preserve"> ADDIN EN.CITE.DATA </w:instrText>
            </w:r>
            <w:r>
              <w:fldChar w:fldCharType="end"/>
            </w:r>
            <w:r>
              <w:fldChar w:fldCharType="separate"/>
            </w:r>
            <w:r w:rsidRPr="00C87555">
              <w:rPr>
                <w:noProof/>
                <w:vertAlign w:val="superscript"/>
              </w:rPr>
              <w:t>40-44</w:t>
            </w:r>
            <w:r>
              <w:fldChar w:fldCharType="end"/>
            </w:r>
          </w:p>
          <w:p w14:paraId="515B7040" w14:textId="44D5366D" w:rsidR="007A06A6" w:rsidRPr="007A06A6" w:rsidRDefault="007A06A6" w:rsidP="003B6036">
            <w:pPr>
              <w:pStyle w:val="NormalWeb"/>
              <w:numPr>
                <w:ilvl w:val="0"/>
                <w:numId w:val="12"/>
              </w:numPr>
              <w:suppressAutoHyphens/>
              <w:spacing w:line="360" w:lineRule="auto"/>
              <w:rPr>
                <w:rFonts w:ascii="Helvetica Neue Light" w:hAnsi="Helvetica Neue Light"/>
              </w:rPr>
            </w:pPr>
            <w:r w:rsidRPr="00A95C62">
              <w:rPr>
                <w:rStyle w:val="Strong"/>
                <w:rFonts w:ascii="Helvetica Neue" w:eastAsia="Liberation Mono" w:hAnsi="Helvetica Neue"/>
                <w:b w:val="0"/>
                <w:bCs w:val="0"/>
              </w:rPr>
              <w:t>Time Prior to Delivery</w:t>
            </w:r>
            <w:r w:rsidRPr="00A95C62">
              <w:rPr>
                <w:rFonts w:ascii="Helvetica Neue" w:hAnsi="Helvetica Neue"/>
                <w:b/>
                <w:bCs/>
              </w:rPr>
              <w:t>:</w:t>
            </w:r>
            <w:r w:rsidRPr="00521EF6">
              <w:rPr>
                <w:rFonts w:ascii="Helvetica Neue Light" w:hAnsi="Helvetica Neue Light"/>
              </w:rPr>
              <w:t xml:space="preserve"> </w:t>
            </w:r>
            <w:r w:rsidRPr="004F2FC0">
              <w:rPr>
                <w:rFonts w:ascii="Helvetica Neue Light" w:hAnsi="Helvetica Neue Light"/>
              </w:rPr>
              <w:t>The time interval between the antepartum CTG and delivery can encompass significant changes in fetal condition, affecting the algorithm's predictive accuracy. CTGs taken closer to delivery more accurately reflect the immediate fetal status, while those taken earlier may not, potentially leading to misclassification. Thus, accounting for this time variable is essential to ensure a reliable and clinically relevant evaluation of the algorithm's diagnostic performance.</w:t>
            </w:r>
          </w:p>
        </w:tc>
      </w:tr>
      <w:tr w:rsidR="007A06A6" w14:paraId="78C89088" w14:textId="77777777" w:rsidTr="00153D2F">
        <w:tc>
          <w:tcPr>
            <w:tcW w:w="9016" w:type="dxa"/>
            <w:tcBorders>
              <w:top w:val="single" w:sz="4" w:space="0" w:color="auto"/>
              <w:left w:val="nil"/>
              <w:bottom w:val="nil"/>
              <w:right w:val="nil"/>
            </w:tcBorders>
          </w:tcPr>
          <w:p w14:paraId="39CFED1F" w14:textId="4B7F0DA3" w:rsidR="007A06A6" w:rsidRPr="00ED0161" w:rsidRDefault="009219AB" w:rsidP="003B6036">
            <w:r>
              <w:rPr>
                <w:rFonts w:ascii="Helvetica Neue" w:hAnsi="Helvetica Neue"/>
              </w:rPr>
              <w:t>Appendix S</w:t>
            </w:r>
            <w:r w:rsidR="00375D5A">
              <w:rPr>
                <w:rFonts w:ascii="Helvetica Neue" w:hAnsi="Helvetica Neue"/>
              </w:rPr>
              <w:t>1:</w:t>
            </w:r>
            <w:r w:rsidR="00ED0161">
              <w:t xml:space="preserve"> </w:t>
            </w:r>
            <w:r w:rsidR="00153D2F" w:rsidRPr="00153D2F">
              <w:t>Description of six factors that were controlled for propensity score matching.</w:t>
            </w:r>
          </w:p>
        </w:tc>
      </w:tr>
    </w:tbl>
    <w:p w14:paraId="312FFAD1" w14:textId="77777777" w:rsidR="00153D2F" w:rsidRDefault="00153D2F" w:rsidP="00F81A5C">
      <w:pPr>
        <w:sectPr w:rsidR="00153D2F" w:rsidSect="007A06A6">
          <w:pgSz w:w="11906" w:h="16838"/>
          <w:pgMar w:top="1440" w:right="1440" w:bottom="1440" w:left="1440" w:header="0" w:footer="0" w:gutter="0"/>
          <w:cols w:space="720"/>
          <w:formProt w:val="0"/>
          <w:docGrid w:linePitch="360"/>
        </w:sectPr>
      </w:pPr>
    </w:p>
    <w:tbl>
      <w:tblPr>
        <w:tblStyle w:val="TableGrid"/>
        <w:tblW w:w="0" w:type="auto"/>
        <w:tblLook w:val="04A0" w:firstRow="1" w:lastRow="0" w:firstColumn="1" w:lastColumn="0" w:noHBand="0" w:noVBand="1"/>
      </w:tblPr>
      <w:tblGrid>
        <w:gridCol w:w="13948"/>
      </w:tblGrid>
      <w:tr w:rsidR="00153D2F" w14:paraId="580AA22F" w14:textId="77777777" w:rsidTr="00153D2F">
        <w:tc>
          <w:tcPr>
            <w:tcW w:w="13948" w:type="dxa"/>
          </w:tcPr>
          <w:p w14:paraId="6D32FC6C" w14:textId="77777777" w:rsidR="00153D2F" w:rsidRDefault="00153D2F" w:rsidP="00F81A5C">
            <w:r>
              <w:rPr>
                <w:noProof/>
              </w:rPr>
              <w:lastRenderedPageBreak/>
              <w:drawing>
                <wp:inline distT="0" distB="0" distL="0" distR="0" wp14:anchorId="3339A43D" wp14:editId="278CB04D">
                  <wp:extent cx="8287658" cy="3578377"/>
                  <wp:effectExtent l="0" t="0" r="0" b="3175"/>
                  <wp:docPr id="563213581" name="Picture 3"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213581" name="Picture 3" descr="A graph of different colored bar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8339366" cy="3600703"/>
                          </a:xfrm>
                          <a:prstGeom prst="rect">
                            <a:avLst/>
                          </a:prstGeom>
                        </pic:spPr>
                      </pic:pic>
                    </a:graphicData>
                  </a:graphic>
                </wp:inline>
              </w:drawing>
            </w:r>
          </w:p>
        </w:tc>
      </w:tr>
    </w:tbl>
    <w:tbl>
      <w:tblPr>
        <w:tblStyle w:val="TableGrid"/>
        <w:tblpPr w:leftFromText="180" w:rightFromText="180" w:vertAnchor="text" w:horzAnchor="margin" w:tblpXSpec="center" w:tblpY="582"/>
        <w:tblW w:w="0" w:type="auto"/>
        <w:tblLook w:val="04A0" w:firstRow="1" w:lastRow="0" w:firstColumn="1" w:lastColumn="0" w:noHBand="0" w:noVBand="1"/>
      </w:tblPr>
      <w:tblGrid>
        <w:gridCol w:w="13557"/>
      </w:tblGrid>
      <w:tr w:rsidR="00153D2F" w14:paraId="2C7F1D82" w14:textId="77777777" w:rsidTr="00153D2F">
        <w:tc>
          <w:tcPr>
            <w:tcW w:w="13557" w:type="dxa"/>
          </w:tcPr>
          <w:p w14:paraId="1423624F" w14:textId="2343D432" w:rsidR="00153D2F" w:rsidRPr="008071DD" w:rsidRDefault="00153D2F" w:rsidP="00153D2F">
            <w:pPr>
              <w:rPr>
                <w:rFonts w:ascii="Helvetica Neue" w:hAnsi="Helvetica Neue"/>
              </w:rPr>
            </w:pPr>
            <w:r w:rsidRPr="008071DD">
              <w:rPr>
                <w:rFonts w:ascii="Helvetica Neue" w:hAnsi="Helvetica Neue"/>
              </w:rPr>
              <w:t xml:space="preserve">Supplementary Figure 1: Histograms and bar charts for each variable used in propensity score matching to develop balanced cohorts of adverse pregnancy outcome (APO) and normal pregnancy outcome (NPO). </w:t>
            </w:r>
          </w:p>
        </w:tc>
      </w:tr>
    </w:tbl>
    <w:p w14:paraId="18B5FDD8" w14:textId="77777777" w:rsidR="00153D2F" w:rsidRDefault="00153D2F" w:rsidP="00F81A5C">
      <w:pPr>
        <w:rPr>
          <w:rFonts w:ascii="Helvetica Neue" w:hAnsi="Helvetica Neue"/>
        </w:rPr>
        <w:sectPr w:rsidR="00153D2F" w:rsidSect="00153D2F">
          <w:pgSz w:w="16838" w:h="11906" w:orient="landscape"/>
          <w:pgMar w:top="1440" w:right="1440" w:bottom="1440" w:left="1440" w:header="0" w:footer="0" w:gutter="0"/>
          <w:cols w:space="720"/>
          <w:formProt w:val="0"/>
          <w:docGrid w:linePitch="360"/>
        </w:sectPr>
      </w:pPr>
    </w:p>
    <w:p w14:paraId="6F14E9AE" w14:textId="60453C60" w:rsidR="00181FAA" w:rsidRPr="003B6036" w:rsidRDefault="00181FAA" w:rsidP="003B6036"/>
    <w:sectPr w:rsidR="00181FAA" w:rsidRPr="003B6036" w:rsidSect="007A06A6">
      <w:pgSz w:w="11906" w:h="16838"/>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Light">
    <w:altName w:val="HELVETICA LIGHT"/>
    <w:charset w:val="00"/>
    <w:family w:val="swiss"/>
    <w:pitch w:val="variable"/>
    <w:sig w:usb0="800000AF" w:usb1="4000204A" w:usb2="00000000" w:usb3="00000000" w:csb0="00000001" w:csb1="00000000"/>
  </w:font>
  <w:font w:name="Helvetica Neue Light">
    <w:altName w:val="Arial Nova Light"/>
    <w:charset w:val="00"/>
    <w:family w:val="auto"/>
    <w:pitch w:val="variable"/>
    <w:sig w:usb0="A00002FF" w:usb1="5000205B" w:usb2="00000002" w:usb3="00000000" w:csb0="00000007"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Liberation Mono">
    <w:altName w:val="Courier New"/>
    <w:charset w:val="01"/>
    <w:family w:val="modern"/>
    <w:pitch w:val="fixed"/>
  </w:font>
  <w:font w:name="Liberation Sans">
    <w:altName w:val="Arial"/>
    <w:charset w:val="00"/>
    <w:family w:val="swiss"/>
    <w:pitch w:val="variable"/>
  </w:font>
  <w:font w:name="Noto Sans CJK SC">
    <w:charset w:val="00"/>
    <w:family w:val="roman"/>
    <w:pitch w:val="default"/>
  </w:font>
  <w:font w:name="Lohit Devanagari">
    <w:altName w:val="Cambria"/>
    <w:charset w:val="00"/>
    <w:family w:val="roman"/>
    <w:pitch w:val="default"/>
  </w:font>
  <w:font w:name="Helvetica Neue">
    <w:altName w:val="Sylfaen"/>
    <w:charset w:val="00"/>
    <w:family w:val="auto"/>
    <w:pitch w:val="variable"/>
    <w:sig w:usb0="E50002FF" w:usb1="500079DB" w:usb2="00000010" w:usb3="00000000" w:csb0="00000001"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03A39"/>
    <w:multiLevelType w:val="hybridMultilevel"/>
    <w:tmpl w:val="C8866A90"/>
    <w:lvl w:ilvl="0" w:tplc="5058D3E0">
      <w:start w:val="5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9F02BE"/>
    <w:multiLevelType w:val="hybridMultilevel"/>
    <w:tmpl w:val="9C0E61BA"/>
    <w:lvl w:ilvl="0" w:tplc="8DEC21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C7006CF"/>
    <w:multiLevelType w:val="hybridMultilevel"/>
    <w:tmpl w:val="6E4027D6"/>
    <w:lvl w:ilvl="0" w:tplc="A712F1EC">
      <w:numFmt w:val="bullet"/>
      <w:lvlText w:val="-"/>
      <w:lvlJc w:val="left"/>
      <w:pPr>
        <w:ind w:left="720" w:hanging="360"/>
      </w:pPr>
      <w:rPr>
        <w:rFonts w:ascii="Helvetica Light" w:eastAsiaTheme="minorHAnsi" w:hAnsi="Helvetica Light"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DF456D"/>
    <w:multiLevelType w:val="multilevel"/>
    <w:tmpl w:val="7214E49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4" w15:restartNumberingAfterBreak="0">
    <w:nsid w:val="3A9A5E26"/>
    <w:multiLevelType w:val="hybridMultilevel"/>
    <w:tmpl w:val="32CC0F78"/>
    <w:lvl w:ilvl="0" w:tplc="98FA5C5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AA08F8"/>
    <w:multiLevelType w:val="hybridMultilevel"/>
    <w:tmpl w:val="03C05DA8"/>
    <w:lvl w:ilvl="0" w:tplc="F2DEEE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B13EDB"/>
    <w:multiLevelType w:val="multilevel"/>
    <w:tmpl w:val="29A4D8E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 w15:restartNumberingAfterBreak="0">
    <w:nsid w:val="625701EE"/>
    <w:multiLevelType w:val="multilevel"/>
    <w:tmpl w:val="7BC6FD9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8" w15:restartNumberingAfterBreak="0">
    <w:nsid w:val="690543E0"/>
    <w:multiLevelType w:val="hybridMultilevel"/>
    <w:tmpl w:val="B782850C"/>
    <w:lvl w:ilvl="0" w:tplc="CBF40BA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B0560FE"/>
    <w:multiLevelType w:val="hybridMultilevel"/>
    <w:tmpl w:val="2A346F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040255E"/>
    <w:multiLevelType w:val="hybridMultilevel"/>
    <w:tmpl w:val="D5BE943C"/>
    <w:lvl w:ilvl="0" w:tplc="BB1C912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18F383C"/>
    <w:multiLevelType w:val="hybridMultilevel"/>
    <w:tmpl w:val="1AB86A74"/>
    <w:lvl w:ilvl="0" w:tplc="30D2628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20304143">
    <w:abstractNumId w:val="7"/>
  </w:num>
  <w:num w:numId="2" w16cid:durableId="48849668">
    <w:abstractNumId w:val="3"/>
  </w:num>
  <w:num w:numId="3" w16cid:durableId="1649479902">
    <w:abstractNumId w:val="1"/>
  </w:num>
  <w:num w:numId="4" w16cid:durableId="1011837369">
    <w:abstractNumId w:val="0"/>
  </w:num>
  <w:num w:numId="5" w16cid:durableId="1721516285">
    <w:abstractNumId w:val="8"/>
  </w:num>
  <w:num w:numId="6" w16cid:durableId="173884000">
    <w:abstractNumId w:val="11"/>
  </w:num>
  <w:num w:numId="7" w16cid:durableId="2087609093">
    <w:abstractNumId w:val="5"/>
  </w:num>
  <w:num w:numId="8" w16cid:durableId="78984584">
    <w:abstractNumId w:val="10"/>
  </w:num>
  <w:num w:numId="9" w16cid:durableId="569854278">
    <w:abstractNumId w:val="4"/>
  </w:num>
  <w:num w:numId="10" w16cid:durableId="594097494">
    <w:abstractNumId w:val="2"/>
  </w:num>
  <w:num w:numId="11" w16cid:durableId="2103256077">
    <w:abstractNumId w:val="9"/>
  </w:num>
  <w:num w:numId="12" w16cid:durableId="775620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Helvetica Ligh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xtx2f91tzwe5etrvzxsp9t52vsxs09s2xv&quot;&gt;My EndNote Library&lt;record-ids&gt;&lt;item&gt;616&lt;/item&gt;&lt;item&gt;623&lt;/item&gt;&lt;item&gt;644&lt;/item&gt;&lt;item&gt;662&lt;/item&gt;&lt;item&gt;663&lt;/item&gt;&lt;item&gt;666&lt;/item&gt;&lt;item&gt;669&lt;/item&gt;&lt;item&gt;670&lt;/item&gt;&lt;item&gt;677&lt;/item&gt;&lt;item&gt;680&lt;/item&gt;&lt;item&gt;686&lt;/item&gt;&lt;item&gt;687&lt;/item&gt;&lt;item&gt;688&lt;/item&gt;&lt;item&gt;689&lt;/item&gt;&lt;item&gt;695&lt;/item&gt;&lt;item&gt;696&lt;/item&gt;&lt;item&gt;702&lt;/item&gt;&lt;item&gt;708&lt;/item&gt;&lt;item&gt;716&lt;/item&gt;&lt;item&gt;717&lt;/item&gt;&lt;item&gt;737&lt;/item&gt;&lt;item&gt;738&lt;/item&gt;&lt;item&gt;740&lt;/item&gt;&lt;item&gt;822&lt;/item&gt;&lt;item&gt;824&lt;/item&gt;&lt;item&gt;826&lt;/item&gt;&lt;item&gt;847&lt;/item&gt;&lt;item&gt;856&lt;/item&gt;&lt;item&gt;859&lt;/item&gt;&lt;item&gt;860&lt;/item&gt;&lt;item&gt;861&lt;/item&gt;&lt;item&gt;862&lt;/item&gt;&lt;item&gt;863&lt;/item&gt;&lt;item&gt;865&lt;/item&gt;&lt;item&gt;867&lt;/item&gt;&lt;item&gt;870&lt;/item&gt;&lt;item&gt;871&lt;/item&gt;&lt;item&gt;872&lt;/item&gt;&lt;item&gt;873&lt;/item&gt;&lt;item&gt;874&lt;/item&gt;&lt;item&gt;875&lt;/item&gt;&lt;item&gt;877&lt;/item&gt;&lt;item&gt;878&lt;/item&gt;&lt;item&gt;879&lt;/item&gt;&lt;item&gt;880&lt;/item&gt;&lt;item&gt;881&lt;/item&gt;&lt;item&gt;882&lt;/item&gt;&lt;item&gt;883&lt;/item&gt;&lt;item&gt;884&lt;/item&gt;&lt;item&gt;885&lt;/item&gt;&lt;item&gt;886&lt;/item&gt;&lt;item&gt;887&lt;/item&gt;&lt;item&gt;889&lt;/item&gt;&lt;item&gt;903&lt;/item&gt;&lt;/record-ids&gt;&lt;/item&gt;&lt;/Libraries&gt;"/>
  </w:docVars>
  <w:rsids>
    <w:rsidRoot w:val="00554996"/>
    <w:rsid w:val="000001C9"/>
    <w:rsid w:val="000002DE"/>
    <w:rsid w:val="000002F6"/>
    <w:rsid w:val="0000042B"/>
    <w:rsid w:val="00000643"/>
    <w:rsid w:val="000009B7"/>
    <w:rsid w:val="00000DA0"/>
    <w:rsid w:val="00000DCC"/>
    <w:rsid w:val="00000E57"/>
    <w:rsid w:val="00001C30"/>
    <w:rsid w:val="0000276E"/>
    <w:rsid w:val="0000290C"/>
    <w:rsid w:val="00002FA0"/>
    <w:rsid w:val="000035A4"/>
    <w:rsid w:val="000035F7"/>
    <w:rsid w:val="0000389F"/>
    <w:rsid w:val="00003903"/>
    <w:rsid w:val="00003AA5"/>
    <w:rsid w:val="00003B8D"/>
    <w:rsid w:val="0000417D"/>
    <w:rsid w:val="00004362"/>
    <w:rsid w:val="00005532"/>
    <w:rsid w:val="00005700"/>
    <w:rsid w:val="000062C8"/>
    <w:rsid w:val="00006418"/>
    <w:rsid w:val="0000669A"/>
    <w:rsid w:val="0000674F"/>
    <w:rsid w:val="00006A03"/>
    <w:rsid w:val="00006B11"/>
    <w:rsid w:val="00006BAD"/>
    <w:rsid w:val="00006D32"/>
    <w:rsid w:val="00006F84"/>
    <w:rsid w:val="000077E6"/>
    <w:rsid w:val="00007FD2"/>
    <w:rsid w:val="00010441"/>
    <w:rsid w:val="000108BB"/>
    <w:rsid w:val="000113F2"/>
    <w:rsid w:val="000117FA"/>
    <w:rsid w:val="000124D1"/>
    <w:rsid w:val="00012650"/>
    <w:rsid w:val="000132C5"/>
    <w:rsid w:val="000137BF"/>
    <w:rsid w:val="00013CB0"/>
    <w:rsid w:val="000149AA"/>
    <w:rsid w:val="00014AAA"/>
    <w:rsid w:val="00014B9E"/>
    <w:rsid w:val="00014E17"/>
    <w:rsid w:val="00015A3C"/>
    <w:rsid w:val="00015DDB"/>
    <w:rsid w:val="000164DE"/>
    <w:rsid w:val="0001761F"/>
    <w:rsid w:val="000177C7"/>
    <w:rsid w:val="00017CB7"/>
    <w:rsid w:val="00020498"/>
    <w:rsid w:val="0002056E"/>
    <w:rsid w:val="000206B9"/>
    <w:rsid w:val="0002071D"/>
    <w:rsid w:val="00020EEB"/>
    <w:rsid w:val="000216EF"/>
    <w:rsid w:val="00021802"/>
    <w:rsid w:val="000218C2"/>
    <w:rsid w:val="00021E03"/>
    <w:rsid w:val="00022D4F"/>
    <w:rsid w:val="00022E1B"/>
    <w:rsid w:val="00022E99"/>
    <w:rsid w:val="0002331D"/>
    <w:rsid w:val="00024808"/>
    <w:rsid w:val="00025024"/>
    <w:rsid w:val="00025AA9"/>
    <w:rsid w:val="00025C1C"/>
    <w:rsid w:val="000263B1"/>
    <w:rsid w:val="0002701A"/>
    <w:rsid w:val="000275A4"/>
    <w:rsid w:val="000300EE"/>
    <w:rsid w:val="000311B8"/>
    <w:rsid w:val="00032138"/>
    <w:rsid w:val="00032145"/>
    <w:rsid w:val="000329B6"/>
    <w:rsid w:val="00032EBA"/>
    <w:rsid w:val="000338A7"/>
    <w:rsid w:val="00033CB7"/>
    <w:rsid w:val="00034059"/>
    <w:rsid w:val="00034AF8"/>
    <w:rsid w:val="00034E84"/>
    <w:rsid w:val="0003542D"/>
    <w:rsid w:val="000356C3"/>
    <w:rsid w:val="00035A04"/>
    <w:rsid w:val="00035DEE"/>
    <w:rsid w:val="00036213"/>
    <w:rsid w:val="00036495"/>
    <w:rsid w:val="00036B3A"/>
    <w:rsid w:val="00036B93"/>
    <w:rsid w:val="00036D8C"/>
    <w:rsid w:val="00036E6F"/>
    <w:rsid w:val="00037241"/>
    <w:rsid w:val="00037BA6"/>
    <w:rsid w:val="00037C6A"/>
    <w:rsid w:val="0004041A"/>
    <w:rsid w:val="00040660"/>
    <w:rsid w:val="00041103"/>
    <w:rsid w:val="00042239"/>
    <w:rsid w:val="0004244E"/>
    <w:rsid w:val="00042592"/>
    <w:rsid w:val="0004359A"/>
    <w:rsid w:val="000438FF"/>
    <w:rsid w:val="00043BFC"/>
    <w:rsid w:val="00043C84"/>
    <w:rsid w:val="0004411E"/>
    <w:rsid w:val="00044177"/>
    <w:rsid w:val="00044331"/>
    <w:rsid w:val="00044795"/>
    <w:rsid w:val="00044B45"/>
    <w:rsid w:val="000453F7"/>
    <w:rsid w:val="000456AD"/>
    <w:rsid w:val="000461CD"/>
    <w:rsid w:val="00046222"/>
    <w:rsid w:val="0004630C"/>
    <w:rsid w:val="000464C4"/>
    <w:rsid w:val="000467AB"/>
    <w:rsid w:val="000471FE"/>
    <w:rsid w:val="000472B9"/>
    <w:rsid w:val="00047BF7"/>
    <w:rsid w:val="00047D6B"/>
    <w:rsid w:val="00047F8F"/>
    <w:rsid w:val="00050284"/>
    <w:rsid w:val="000503A7"/>
    <w:rsid w:val="000504EF"/>
    <w:rsid w:val="00050554"/>
    <w:rsid w:val="00050A26"/>
    <w:rsid w:val="00051067"/>
    <w:rsid w:val="00051628"/>
    <w:rsid w:val="00052660"/>
    <w:rsid w:val="00052AFC"/>
    <w:rsid w:val="00052B00"/>
    <w:rsid w:val="0005358C"/>
    <w:rsid w:val="000536C7"/>
    <w:rsid w:val="0005374A"/>
    <w:rsid w:val="00053AE8"/>
    <w:rsid w:val="0005681C"/>
    <w:rsid w:val="0005688A"/>
    <w:rsid w:val="00056ABF"/>
    <w:rsid w:val="00056C6B"/>
    <w:rsid w:val="00056E13"/>
    <w:rsid w:val="00056E39"/>
    <w:rsid w:val="000573A7"/>
    <w:rsid w:val="00057E58"/>
    <w:rsid w:val="00060425"/>
    <w:rsid w:val="0006058E"/>
    <w:rsid w:val="00060BD2"/>
    <w:rsid w:val="00060D23"/>
    <w:rsid w:val="00060DF5"/>
    <w:rsid w:val="00060EF3"/>
    <w:rsid w:val="00061B95"/>
    <w:rsid w:val="0006201E"/>
    <w:rsid w:val="00062869"/>
    <w:rsid w:val="00063831"/>
    <w:rsid w:val="00063E35"/>
    <w:rsid w:val="00064004"/>
    <w:rsid w:val="000640A9"/>
    <w:rsid w:val="00064C8E"/>
    <w:rsid w:val="00065574"/>
    <w:rsid w:val="00065892"/>
    <w:rsid w:val="000668CD"/>
    <w:rsid w:val="00066B36"/>
    <w:rsid w:val="00066CF3"/>
    <w:rsid w:val="00066D17"/>
    <w:rsid w:val="00066F4C"/>
    <w:rsid w:val="000671AE"/>
    <w:rsid w:val="000676A0"/>
    <w:rsid w:val="00070190"/>
    <w:rsid w:val="000701CD"/>
    <w:rsid w:val="00070488"/>
    <w:rsid w:val="00070750"/>
    <w:rsid w:val="00070D2B"/>
    <w:rsid w:val="00070E77"/>
    <w:rsid w:val="00070EAB"/>
    <w:rsid w:val="000711C1"/>
    <w:rsid w:val="00071E8A"/>
    <w:rsid w:val="000721F0"/>
    <w:rsid w:val="000722F4"/>
    <w:rsid w:val="0007260A"/>
    <w:rsid w:val="00072888"/>
    <w:rsid w:val="00073406"/>
    <w:rsid w:val="00073A23"/>
    <w:rsid w:val="00073E66"/>
    <w:rsid w:val="00074031"/>
    <w:rsid w:val="0007460F"/>
    <w:rsid w:val="00074A8C"/>
    <w:rsid w:val="0007537B"/>
    <w:rsid w:val="000754B0"/>
    <w:rsid w:val="00075BD9"/>
    <w:rsid w:val="00075D02"/>
    <w:rsid w:val="00076463"/>
    <w:rsid w:val="0007668C"/>
    <w:rsid w:val="000767E5"/>
    <w:rsid w:val="000769E8"/>
    <w:rsid w:val="00076BA4"/>
    <w:rsid w:val="00077499"/>
    <w:rsid w:val="0007750D"/>
    <w:rsid w:val="00077721"/>
    <w:rsid w:val="00077B1D"/>
    <w:rsid w:val="00080783"/>
    <w:rsid w:val="00080A63"/>
    <w:rsid w:val="00080F55"/>
    <w:rsid w:val="00080F9B"/>
    <w:rsid w:val="000817D9"/>
    <w:rsid w:val="000823F2"/>
    <w:rsid w:val="00082F67"/>
    <w:rsid w:val="0008373C"/>
    <w:rsid w:val="00084116"/>
    <w:rsid w:val="00084237"/>
    <w:rsid w:val="000844B4"/>
    <w:rsid w:val="000848E9"/>
    <w:rsid w:val="00084D2F"/>
    <w:rsid w:val="00084DBB"/>
    <w:rsid w:val="00085879"/>
    <w:rsid w:val="00085C22"/>
    <w:rsid w:val="000875E0"/>
    <w:rsid w:val="00087676"/>
    <w:rsid w:val="00087714"/>
    <w:rsid w:val="00087A10"/>
    <w:rsid w:val="00087DFD"/>
    <w:rsid w:val="00090171"/>
    <w:rsid w:val="00090B7B"/>
    <w:rsid w:val="00090C6A"/>
    <w:rsid w:val="00090F55"/>
    <w:rsid w:val="00091B6A"/>
    <w:rsid w:val="00091FBB"/>
    <w:rsid w:val="000922CB"/>
    <w:rsid w:val="00092967"/>
    <w:rsid w:val="00092A33"/>
    <w:rsid w:val="00092F37"/>
    <w:rsid w:val="00093075"/>
    <w:rsid w:val="000930CC"/>
    <w:rsid w:val="00093342"/>
    <w:rsid w:val="00093679"/>
    <w:rsid w:val="000938A5"/>
    <w:rsid w:val="00093A67"/>
    <w:rsid w:val="00093BFA"/>
    <w:rsid w:val="0009468A"/>
    <w:rsid w:val="00094B65"/>
    <w:rsid w:val="00095ED2"/>
    <w:rsid w:val="00096018"/>
    <w:rsid w:val="00096356"/>
    <w:rsid w:val="000967FD"/>
    <w:rsid w:val="00096D57"/>
    <w:rsid w:val="00097092"/>
    <w:rsid w:val="000979BB"/>
    <w:rsid w:val="00097D25"/>
    <w:rsid w:val="000A0670"/>
    <w:rsid w:val="000A072D"/>
    <w:rsid w:val="000A07E8"/>
    <w:rsid w:val="000A0E8E"/>
    <w:rsid w:val="000A0F6D"/>
    <w:rsid w:val="000A0FEC"/>
    <w:rsid w:val="000A1239"/>
    <w:rsid w:val="000A1783"/>
    <w:rsid w:val="000A1D09"/>
    <w:rsid w:val="000A1D5D"/>
    <w:rsid w:val="000A1FEB"/>
    <w:rsid w:val="000A224A"/>
    <w:rsid w:val="000A26B8"/>
    <w:rsid w:val="000A2C8F"/>
    <w:rsid w:val="000A2EE9"/>
    <w:rsid w:val="000A3382"/>
    <w:rsid w:val="000A375E"/>
    <w:rsid w:val="000A396F"/>
    <w:rsid w:val="000A3C3C"/>
    <w:rsid w:val="000A4286"/>
    <w:rsid w:val="000A43BD"/>
    <w:rsid w:val="000A5515"/>
    <w:rsid w:val="000A66EB"/>
    <w:rsid w:val="000A6852"/>
    <w:rsid w:val="000A694A"/>
    <w:rsid w:val="000A6D05"/>
    <w:rsid w:val="000A7A8B"/>
    <w:rsid w:val="000A7CC1"/>
    <w:rsid w:val="000A7ED7"/>
    <w:rsid w:val="000B01D0"/>
    <w:rsid w:val="000B070A"/>
    <w:rsid w:val="000B0B96"/>
    <w:rsid w:val="000B1E6C"/>
    <w:rsid w:val="000B204E"/>
    <w:rsid w:val="000B2072"/>
    <w:rsid w:val="000B21B6"/>
    <w:rsid w:val="000B28A7"/>
    <w:rsid w:val="000B2D86"/>
    <w:rsid w:val="000B3311"/>
    <w:rsid w:val="000B3628"/>
    <w:rsid w:val="000B4B61"/>
    <w:rsid w:val="000B50AA"/>
    <w:rsid w:val="000B5690"/>
    <w:rsid w:val="000B57FD"/>
    <w:rsid w:val="000B592D"/>
    <w:rsid w:val="000B59D7"/>
    <w:rsid w:val="000B5AB4"/>
    <w:rsid w:val="000B5C12"/>
    <w:rsid w:val="000B60E3"/>
    <w:rsid w:val="000B6455"/>
    <w:rsid w:val="000B6477"/>
    <w:rsid w:val="000B77A8"/>
    <w:rsid w:val="000B7DD1"/>
    <w:rsid w:val="000C044B"/>
    <w:rsid w:val="000C1707"/>
    <w:rsid w:val="000C1AA4"/>
    <w:rsid w:val="000C1ABF"/>
    <w:rsid w:val="000C1B5E"/>
    <w:rsid w:val="000C1D57"/>
    <w:rsid w:val="000C1DE4"/>
    <w:rsid w:val="000C1F78"/>
    <w:rsid w:val="000C2471"/>
    <w:rsid w:val="000C2CCB"/>
    <w:rsid w:val="000C2DDD"/>
    <w:rsid w:val="000C33CC"/>
    <w:rsid w:val="000C3A29"/>
    <w:rsid w:val="000C3C50"/>
    <w:rsid w:val="000C3DAC"/>
    <w:rsid w:val="000C3E96"/>
    <w:rsid w:val="000C3ED7"/>
    <w:rsid w:val="000C4127"/>
    <w:rsid w:val="000C41AA"/>
    <w:rsid w:val="000C4444"/>
    <w:rsid w:val="000C4A54"/>
    <w:rsid w:val="000C4DEF"/>
    <w:rsid w:val="000C51FA"/>
    <w:rsid w:val="000C5423"/>
    <w:rsid w:val="000C586C"/>
    <w:rsid w:val="000C62A9"/>
    <w:rsid w:val="000C637C"/>
    <w:rsid w:val="000C67E9"/>
    <w:rsid w:val="000C6BB2"/>
    <w:rsid w:val="000C6F9A"/>
    <w:rsid w:val="000C6FA8"/>
    <w:rsid w:val="000C70C2"/>
    <w:rsid w:val="000C71FE"/>
    <w:rsid w:val="000C75D8"/>
    <w:rsid w:val="000C765D"/>
    <w:rsid w:val="000C7AC8"/>
    <w:rsid w:val="000D0339"/>
    <w:rsid w:val="000D11F0"/>
    <w:rsid w:val="000D16ED"/>
    <w:rsid w:val="000D18F4"/>
    <w:rsid w:val="000D1B32"/>
    <w:rsid w:val="000D2605"/>
    <w:rsid w:val="000D28CE"/>
    <w:rsid w:val="000D32BD"/>
    <w:rsid w:val="000D353B"/>
    <w:rsid w:val="000D38F4"/>
    <w:rsid w:val="000D4496"/>
    <w:rsid w:val="000D4780"/>
    <w:rsid w:val="000D4B62"/>
    <w:rsid w:val="000D4BD8"/>
    <w:rsid w:val="000D4EEA"/>
    <w:rsid w:val="000D4FE0"/>
    <w:rsid w:val="000D5158"/>
    <w:rsid w:val="000D54DE"/>
    <w:rsid w:val="000D5C5D"/>
    <w:rsid w:val="000D5F8F"/>
    <w:rsid w:val="000D6541"/>
    <w:rsid w:val="000D66AE"/>
    <w:rsid w:val="000D6AD0"/>
    <w:rsid w:val="000D6E1C"/>
    <w:rsid w:val="000D79F1"/>
    <w:rsid w:val="000E01C7"/>
    <w:rsid w:val="000E04D7"/>
    <w:rsid w:val="000E0B30"/>
    <w:rsid w:val="000E1125"/>
    <w:rsid w:val="000E2687"/>
    <w:rsid w:val="000E290D"/>
    <w:rsid w:val="000E300C"/>
    <w:rsid w:val="000E3742"/>
    <w:rsid w:val="000E44A0"/>
    <w:rsid w:val="000E4CFE"/>
    <w:rsid w:val="000E4E77"/>
    <w:rsid w:val="000E4EF7"/>
    <w:rsid w:val="000E5A55"/>
    <w:rsid w:val="000E5DD5"/>
    <w:rsid w:val="000E5FD0"/>
    <w:rsid w:val="000E63F6"/>
    <w:rsid w:val="000E65DD"/>
    <w:rsid w:val="000E668F"/>
    <w:rsid w:val="000E6A60"/>
    <w:rsid w:val="000E6CAC"/>
    <w:rsid w:val="000E702B"/>
    <w:rsid w:val="000E7424"/>
    <w:rsid w:val="000E76A6"/>
    <w:rsid w:val="000E76E2"/>
    <w:rsid w:val="000E788A"/>
    <w:rsid w:val="000F169B"/>
    <w:rsid w:val="000F1799"/>
    <w:rsid w:val="000F2297"/>
    <w:rsid w:val="000F2895"/>
    <w:rsid w:val="000F2E42"/>
    <w:rsid w:val="000F30F3"/>
    <w:rsid w:val="000F31BD"/>
    <w:rsid w:val="000F350A"/>
    <w:rsid w:val="000F352A"/>
    <w:rsid w:val="000F3875"/>
    <w:rsid w:val="000F3A33"/>
    <w:rsid w:val="000F3AD4"/>
    <w:rsid w:val="000F3BF6"/>
    <w:rsid w:val="000F3D8D"/>
    <w:rsid w:val="000F3F46"/>
    <w:rsid w:val="000F403C"/>
    <w:rsid w:val="000F4F23"/>
    <w:rsid w:val="000F543D"/>
    <w:rsid w:val="000F583E"/>
    <w:rsid w:val="000F59C2"/>
    <w:rsid w:val="000F5A8B"/>
    <w:rsid w:val="000F5BD5"/>
    <w:rsid w:val="000F6251"/>
    <w:rsid w:val="000F6794"/>
    <w:rsid w:val="000F6C71"/>
    <w:rsid w:val="000F6FFB"/>
    <w:rsid w:val="001000F3"/>
    <w:rsid w:val="00100D2D"/>
    <w:rsid w:val="00100F80"/>
    <w:rsid w:val="00101D61"/>
    <w:rsid w:val="0010260E"/>
    <w:rsid w:val="00103722"/>
    <w:rsid w:val="00103986"/>
    <w:rsid w:val="00103F62"/>
    <w:rsid w:val="0010423A"/>
    <w:rsid w:val="0010628D"/>
    <w:rsid w:val="00106665"/>
    <w:rsid w:val="00106845"/>
    <w:rsid w:val="00106A85"/>
    <w:rsid w:val="00106AB5"/>
    <w:rsid w:val="00106C4D"/>
    <w:rsid w:val="001076B7"/>
    <w:rsid w:val="001101A7"/>
    <w:rsid w:val="00110626"/>
    <w:rsid w:val="00111153"/>
    <w:rsid w:val="001111B4"/>
    <w:rsid w:val="00111732"/>
    <w:rsid w:val="00111737"/>
    <w:rsid w:val="001118A1"/>
    <w:rsid w:val="00111B15"/>
    <w:rsid w:val="00111E8B"/>
    <w:rsid w:val="00112B17"/>
    <w:rsid w:val="001137D5"/>
    <w:rsid w:val="0011421C"/>
    <w:rsid w:val="00114851"/>
    <w:rsid w:val="00114B38"/>
    <w:rsid w:val="00115544"/>
    <w:rsid w:val="00115575"/>
    <w:rsid w:val="00115CDF"/>
    <w:rsid w:val="00115DE5"/>
    <w:rsid w:val="00116E05"/>
    <w:rsid w:val="00117F2E"/>
    <w:rsid w:val="00120053"/>
    <w:rsid w:val="00120211"/>
    <w:rsid w:val="001202E9"/>
    <w:rsid w:val="00120379"/>
    <w:rsid w:val="001204DB"/>
    <w:rsid w:val="0012057E"/>
    <w:rsid w:val="00120C38"/>
    <w:rsid w:val="00120D52"/>
    <w:rsid w:val="00121B48"/>
    <w:rsid w:val="00121B9E"/>
    <w:rsid w:val="00121CB7"/>
    <w:rsid w:val="001221B0"/>
    <w:rsid w:val="001227B3"/>
    <w:rsid w:val="00122C20"/>
    <w:rsid w:val="00122CB5"/>
    <w:rsid w:val="00123AE1"/>
    <w:rsid w:val="00124336"/>
    <w:rsid w:val="00124D7E"/>
    <w:rsid w:val="0012525E"/>
    <w:rsid w:val="001254CC"/>
    <w:rsid w:val="0012581D"/>
    <w:rsid w:val="001259A1"/>
    <w:rsid w:val="0012615B"/>
    <w:rsid w:val="00126476"/>
    <w:rsid w:val="00126E6E"/>
    <w:rsid w:val="001271CA"/>
    <w:rsid w:val="001272F5"/>
    <w:rsid w:val="001273A7"/>
    <w:rsid w:val="001273D6"/>
    <w:rsid w:val="0012745A"/>
    <w:rsid w:val="001275D2"/>
    <w:rsid w:val="00127D15"/>
    <w:rsid w:val="00127FF4"/>
    <w:rsid w:val="0013029E"/>
    <w:rsid w:val="00130AC5"/>
    <w:rsid w:val="00130B9A"/>
    <w:rsid w:val="0013103C"/>
    <w:rsid w:val="0013124C"/>
    <w:rsid w:val="00131D87"/>
    <w:rsid w:val="00132044"/>
    <w:rsid w:val="00132D09"/>
    <w:rsid w:val="00133840"/>
    <w:rsid w:val="00133844"/>
    <w:rsid w:val="0013395F"/>
    <w:rsid w:val="00133E80"/>
    <w:rsid w:val="00134544"/>
    <w:rsid w:val="00134690"/>
    <w:rsid w:val="00134A3D"/>
    <w:rsid w:val="001351E6"/>
    <w:rsid w:val="0013541A"/>
    <w:rsid w:val="00136266"/>
    <w:rsid w:val="0013634D"/>
    <w:rsid w:val="001366E2"/>
    <w:rsid w:val="001379B3"/>
    <w:rsid w:val="001406DD"/>
    <w:rsid w:val="00140906"/>
    <w:rsid w:val="00141B98"/>
    <w:rsid w:val="00142756"/>
    <w:rsid w:val="001429FA"/>
    <w:rsid w:val="00142B5F"/>
    <w:rsid w:val="0014328D"/>
    <w:rsid w:val="00143440"/>
    <w:rsid w:val="00143476"/>
    <w:rsid w:val="0014382F"/>
    <w:rsid w:val="00144443"/>
    <w:rsid w:val="00144481"/>
    <w:rsid w:val="00144992"/>
    <w:rsid w:val="00144B95"/>
    <w:rsid w:val="00144F44"/>
    <w:rsid w:val="001452AD"/>
    <w:rsid w:val="001454D3"/>
    <w:rsid w:val="00146152"/>
    <w:rsid w:val="001461B9"/>
    <w:rsid w:val="001462EE"/>
    <w:rsid w:val="001465AA"/>
    <w:rsid w:val="00146F2A"/>
    <w:rsid w:val="00147041"/>
    <w:rsid w:val="00147934"/>
    <w:rsid w:val="00147BC5"/>
    <w:rsid w:val="00147BDF"/>
    <w:rsid w:val="00147FBF"/>
    <w:rsid w:val="00150AAC"/>
    <w:rsid w:val="00150C28"/>
    <w:rsid w:val="00150C6E"/>
    <w:rsid w:val="00150C80"/>
    <w:rsid w:val="0015136C"/>
    <w:rsid w:val="0015234A"/>
    <w:rsid w:val="001525D0"/>
    <w:rsid w:val="00152740"/>
    <w:rsid w:val="00152D99"/>
    <w:rsid w:val="00153670"/>
    <w:rsid w:val="0015373E"/>
    <w:rsid w:val="00153D2F"/>
    <w:rsid w:val="0015476C"/>
    <w:rsid w:val="00155396"/>
    <w:rsid w:val="00155832"/>
    <w:rsid w:val="0015619E"/>
    <w:rsid w:val="0015620F"/>
    <w:rsid w:val="0015679F"/>
    <w:rsid w:val="00157375"/>
    <w:rsid w:val="001577AD"/>
    <w:rsid w:val="00157967"/>
    <w:rsid w:val="00157CBF"/>
    <w:rsid w:val="00160A64"/>
    <w:rsid w:val="00160F28"/>
    <w:rsid w:val="001616F2"/>
    <w:rsid w:val="00162B2E"/>
    <w:rsid w:val="00162BA5"/>
    <w:rsid w:val="00162E7D"/>
    <w:rsid w:val="00162EDD"/>
    <w:rsid w:val="00163DBA"/>
    <w:rsid w:val="0016408C"/>
    <w:rsid w:val="001640E9"/>
    <w:rsid w:val="00164CC7"/>
    <w:rsid w:val="00164DA9"/>
    <w:rsid w:val="00165377"/>
    <w:rsid w:val="0016539E"/>
    <w:rsid w:val="001655E7"/>
    <w:rsid w:val="001657C2"/>
    <w:rsid w:val="00165E69"/>
    <w:rsid w:val="0016615F"/>
    <w:rsid w:val="00166826"/>
    <w:rsid w:val="00166B66"/>
    <w:rsid w:val="00167209"/>
    <w:rsid w:val="001678AE"/>
    <w:rsid w:val="001678BA"/>
    <w:rsid w:val="00170022"/>
    <w:rsid w:val="001704CF"/>
    <w:rsid w:val="0017071E"/>
    <w:rsid w:val="0017102F"/>
    <w:rsid w:val="00171399"/>
    <w:rsid w:val="00171570"/>
    <w:rsid w:val="0017263B"/>
    <w:rsid w:val="00172825"/>
    <w:rsid w:val="00172D55"/>
    <w:rsid w:val="00173339"/>
    <w:rsid w:val="001735B6"/>
    <w:rsid w:val="0017382C"/>
    <w:rsid w:val="001742CD"/>
    <w:rsid w:val="00174649"/>
    <w:rsid w:val="00174885"/>
    <w:rsid w:val="00174DBB"/>
    <w:rsid w:val="001751A9"/>
    <w:rsid w:val="00175238"/>
    <w:rsid w:val="0017564C"/>
    <w:rsid w:val="00175CF3"/>
    <w:rsid w:val="00175D59"/>
    <w:rsid w:val="001763AA"/>
    <w:rsid w:val="001763C6"/>
    <w:rsid w:val="0017677D"/>
    <w:rsid w:val="00176887"/>
    <w:rsid w:val="00176A4A"/>
    <w:rsid w:val="00176EF3"/>
    <w:rsid w:val="00177615"/>
    <w:rsid w:val="00177B46"/>
    <w:rsid w:val="00180080"/>
    <w:rsid w:val="0018060E"/>
    <w:rsid w:val="00180C75"/>
    <w:rsid w:val="00180D6B"/>
    <w:rsid w:val="00181FAA"/>
    <w:rsid w:val="00182187"/>
    <w:rsid w:val="00182425"/>
    <w:rsid w:val="001824D3"/>
    <w:rsid w:val="001828AE"/>
    <w:rsid w:val="00182D37"/>
    <w:rsid w:val="00182EE6"/>
    <w:rsid w:val="00182F40"/>
    <w:rsid w:val="001831EF"/>
    <w:rsid w:val="001834F7"/>
    <w:rsid w:val="00183620"/>
    <w:rsid w:val="0018391E"/>
    <w:rsid w:val="00183A81"/>
    <w:rsid w:val="00183FB7"/>
    <w:rsid w:val="00185650"/>
    <w:rsid w:val="001859B8"/>
    <w:rsid w:val="0018602F"/>
    <w:rsid w:val="001861CB"/>
    <w:rsid w:val="001870CF"/>
    <w:rsid w:val="00187296"/>
    <w:rsid w:val="0018786B"/>
    <w:rsid w:val="00187D30"/>
    <w:rsid w:val="00187F0F"/>
    <w:rsid w:val="00187F55"/>
    <w:rsid w:val="001900D5"/>
    <w:rsid w:val="00190657"/>
    <w:rsid w:val="0019083C"/>
    <w:rsid w:val="00190B79"/>
    <w:rsid w:val="00190EA2"/>
    <w:rsid w:val="00191269"/>
    <w:rsid w:val="00191357"/>
    <w:rsid w:val="0019161E"/>
    <w:rsid w:val="00191AC6"/>
    <w:rsid w:val="0019238F"/>
    <w:rsid w:val="0019275F"/>
    <w:rsid w:val="0019296A"/>
    <w:rsid w:val="001936DB"/>
    <w:rsid w:val="00193972"/>
    <w:rsid w:val="00193BC4"/>
    <w:rsid w:val="0019448A"/>
    <w:rsid w:val="00194940"/>
    <w:rsid w:val="001949D9"/>
    <w:rsid w:val="001950BF"/>
    <w:rsid w:val="001951DD"/>
    <w:rsid w:val="00195A43"/>
    <w:rsid w:val="00195A6A"/>
    <w:rsid w:val="00195AB3"/>
    <w:rsid w:val="0019703E"/>
    <w:rsid w:val="0019776D"/>
    <w:rsid w:val="001A067F"/>
    <w:rsid w:val="001A0EDE"/>
    <w:rsid w:val="001A0FDE"/>
    <w:rsid w:val="001A204C"/>
    <w:rsid w:val="001A21FA"/>
    <w:rsid w:val="001A23FD"/>
    <w:rsid w:val="001A2C8E"/>
    <w:rsid w:val="001A32AA"/>
    <w:rsid w:val="001A34E1"/>
    <w:rsid w:val="001A357A"/>
    <w:rsid w:val="001A395E"/>
    <w:rsid w:val="001A3A9B"/>
    <w:rsid w:val="001A426E"/>
    <w:rsid w:val="001A4B3C"/>
    <w:rsid w:val="001A4BAA"/>
    <w:rsid w:val="001A4FCB"/>
    <w:rsid w:val="001A57C4"/>
    <w:rsid w:val="001A5B54"/>
    <w:rsid w:val="001A61DD"/>
    <w:rsid w:val="001A62BF"/>
    <w:rsid w:val="001A69AF"/>
    <w:rsid w:val="001A6B51"/>
    <w:rsid w:val="001A6EB8"/>
    <w:rsid w:val="001A7AF7"/>
    <w:rsid w:val="001B03F4"/>
    <w:rsid w:val="001B0948"/>
    <w:rsid w:val="001B1050"/>
    <w:rsid w:val="001B109F"/>
    <w:rsid w:val="001B13F0"/>
    <w:rsid w:val="001B14DD"/>
    <w:rsid w:val="001B160D"/>
    <w:rsid w:val="001B1A0B"/>
    <w:rsid w:val="001B1B76"/>
    <w:rsid w:val="001B2894"/>
    <w:rsid w:val="001B2D84"/>
    <w:rsid w:val="001B2E63"/>
    <w:rsid w:val="001B33D2"/>
    <w:rsid w:val="001B3517"/>
    <w:rsid w:val="001B3AB7"/>
    <w:rsid w:val="001B3D43"/>
    <w:rsid w:val="001B44B5"/>
    <w:rsid w:val="001B45CF"/>
    <w:rsid w:val="001B559B"/>
    <w:rsid w:val="001B5DC4"/>
    <w:rsid w:val="001B6D11"/>
    <w:rsid w:val="001B6F3F"/>
    <w:rsid w:val="001B7B51"/>
    <w:rsid w:val="001B7E45"/>
    <w:rsid w:val="001B7F71"/>
    <w:rsid w:val="001C0472"/>
    <w:rsid w:val="001C0E4C"/>
    <w:rsid w:val="001C145A"/>
    <w:rsid w:val="001C1E06"/>
    <w:rsid w:val="001C20F7"/>
    <w:rsid w:val="001C25E1"/>
    <w:rsid w:val="001C2BC2"/>
    <w:rsid w:val="001C3640"/>
    <w:rsid w:val="001C3A09"/>
    <w:rsid w:val="001C3A53"/>
    <w:rsid w:val="001C4600"/>
    <w:rsid w:val="001C464C"/>
    <w:rsid w:val="001C5204"/>
    <w:rsid w:val="001C5210"/>
    <w:rsid w:val="001C5F0E"/>
    <w:rsid w:val="001C6067"/>
    <w:rsid w:val="001C63B0"/>
    <w:rsid w:val="001C71AD"/>
    <w:rsid w:val="001C786F"/>
    <w:rsid w:val="001C79A0"/>
    <w:rsid w:val="001C79FD"/>
    <w:rsid w:val="001C7BD3"/>
    <w:rsid w:val="001D000C"/>
    <w:rsid w:val="001D0381"/>
    <w:rsid w:val="001D079F"/>
    <w:rsid w:val="001D090D"/>
    <w:rsid w:val="001D0A7A"/>
    <w:rsid w:val="001D0B94"/>
    <w:rsid w:val="001D1514"/>
    <w:rsid w:val="001D1B23"/>
    <w:rsid w:val="001D2337"/>
    <w:rsid w:val="001D26B0"/>
    <w:rsid w:val="001D28E3"/>
    <w:rsid w:val="001D29D5"/>
    <w:rsid w:val="001D2D98"/>
    <w:rsid w:val="001D30B2"/>
    <w:rsid w:val="001D367B"/>
    <w:rsid w:val="001D395A"/>
    <w:rsid w:val="001D3CBE"/>
    <w:rsid w:val="001D40BC"/>
    <w:rsid w:val="001D4579"/>
    <w:rsid w:val="001D496E"/>
    <w:rsid w:val="001D4A4F"/>
    <w:rsid w:val="001D4DB5"/>
    <w:rsid w:val="001D50B4"/>
    <w:rsid w:val="001D5194"/>
    <w:rsid w:val="001D519C"/>
    <w:rsid w:val="001D54C5"/>
    <w:rsid w:val="001D566A"/>
    <w:rsid w:val="001D5752"/>
    <w:rsid w:val="001D5849"/>
    <w:rsid w:val="001D5B45"/>
    <w:rsid w:val="001D5EDE"/>
    <w:rsid w:val="001D6041"/>
    <w:rsid w:val="001D68A2"/>
    <w:rsid w:val="001D7395"/>
    <w:rsid w:val="001E031C"/>
    <w:rsid w:val="001E128E"/>
    <w:rsid w:val="001E15C2"/>
    <w:rsid w:val="001E18D7"/>
    <w:rsid w:val="001E256A"/>
    <w:rsid w:val="001E27FE"/>
    <w:rsid w:val="001E2A18"/>
    <w:rsid w:val="001E2BE0"/>
    <w:rsid w:val="001E2D5B"/>
    <w:rsid w:val="001E31CC"/>
    <w:rsid w:val="001E394A"/>
    <w:rsid w:val="001E39DD"/>
    <w:rsid w:val="001E3D4F"/>
    <w:rsid w:val="001E3FE2"/>
    <w:rsid w:val="001E4377"/>
    <w:rsid w:val="001E448F"/>
    <w:rsid w:val="001E44D7"/>
    <w:rsid w:val="001E51B7"/>
    <w:rsid w:val="001E5605"/>
    <w:rsid w:val="001E56E7"/>
    <w:rsid w:val="001E5799"/>
    <w:rsid w:val="001E5B9F"/>
    <w:rsid w:val="001E5DB3"/>
    <w:rsid w:val="001E6252"/>
    <w:rsid w:val="001E6332"/>
    <w:rsid w:val="001E6456"/>
    <w:rsid w:val="001E6628"/>
    <w:rsid w:val="001E672B"/>
    <w:rsid w:val="001E6AD4"/>
    <w:rsid w:val="001E74C2"/>
    <w:rsid w:val="001E7B43"/>
    <w:rsid w:val="001F000A"/>
    <w:rsid w:val="001F0321"/>
    <w:rsid w:val="001F088D"/>
    <w:rsid w:val="001F0EAA"/>
    <w:rsid w:val="001F13C2"/>
    <w:rsid w:val="001F159E"/>
    <w:rsid w:val="001F15F6"/>
    <w:rsid w:val="001F1908"/>
    <w:rsid w:val="001F196E"/>
    <w:rsid w:val="001F204E"/>
    <w:rsid w:val="001F2199"/>
    <w:rsid w:val="001F2337"/>
    <w:rsid w:val="001F3B4F"/>
    <w:rsid w:val="001F3E14"/>
    <w:rsid w:val="001F3FCE"/>
    <w:rsid w:val="001F415B"/>
    <w:rsid w:val="001F430D"/>
    <w:rsid w:val="001F4DAC"/>
    <w:rsid w:val="001F544E"/>
    <w:rsid w:val="001F5E29"/>
    <w:rsid w:val="001F660D"/>
    <w:rsid w:val="001F6652"/>
    <w:rsid w:val="001F6941"/>
    <w:rsid w:val="001F6AEF"/>
    <w:rsid w:val="001F7397"/>
    <w:rsid w:val="001F7855"/>
    <w:rsid w:val="001F79E0"/>
    <w:rsid w:val="001F7DD2"/>
    <w:rsid w:val="0020068E"/>
    <w:rsid w:val="002006F9"/>
    <w:rsid w:val="002012CF"/>
    <w:rsid w:val="00201535"/>
    <w:rsid w:val="002015A6"/>
    <w:rsid w:val="00201B98"/>
    <w:rsid w:val="002021B5"/>
    <w:rsid w:val="002021CB"/>
    <w:rsid w:val="00202428"/>
    <w:rsid w:val="0020267C"/>
    <w:rsid w:val="00202FAA"/>
    <w:rsid w:val="0020339F"/>
    <w:rsid w:val="002033C1"/>
    <w:rsid w:val="00203CE9"/>
    <w:rsid w:val="0020426D"/>
    <w:rsid w:val="00204905"/>
    <w:rsid w:val="002049EF"/>
    <w:rsid w:val="00206908"/>
    <w:rsid w:val="00206E25"/>
    <w:rsid w:val="00207180"/>
    <w:rsid w:val="00207399"/>
    <w:rsid w:val="0020746E"/>
    <w:rsid w:val="00207EE2"/>
    <w:rsid w:val="00210231"/>
    <w:rsid w:val="00211159"/>
    <w:rsid w:val="002117EE"/>
    <w:rsid w:val="00211876"/>
    <w:rsid w:val="002119BC"/>
    <w:rsid w:val="002119BD"/>
    <w:rsid w:val="00211C6E"/>
    <w:rsid w:val="00212508"/>
    <w:rsid w:val="00212BF7"/>
    <w:rsid w:val="00212E48"/>
    <w:rsid w:val="00212F44"/>
    <w:rsid w:val="00213203"/>
    <w:rsid w:val="00213C60"/>
    <w:rsid w:val="00213FCA"/>
    <w:rsid w:val="002141C6"/>
    <w:rsid w:val="00214433"/>
    <w:rsid w:val="00214F7A"/>
    <w:rsid w:val="002150AF"/>
    <w:rsid w:val="002152AA"/>
    <w:rsid w:val="0021537E"/>
    <w:rsid w:val="002156E0"/>
    <w:rsid w:val="00215973"/>
    <w:rsid w:val="00215C23"/>
    <w:rsid w:val="00215C5D"/>
    <w:rsid w:val="00216518"/>
    <w:rsid w:val="00216FEB"/>
    <w:rsid w:val="00217277"/>
    <w:rsid w:val="00217AEB"/>
    <w:rsid w:val="00220138"/>
    <w:rsid w:val="00220893"/>
    <w:rsid w:val="00220DDC"/>
    <w:rsid w:val="00222394"/>
    <w:rsid w:val="002223A7"/>
    <w:rsid w:val="002229DD"/>
    <w:rsid w:val="00222B20"/>
    <w:rsid w:val="00222C65"/>
    <w:rsid w:val="00222F34"/>
    <w:rsid w:val="00223757"/>
    <w:rsid w:val="00223CC5"/>
    <w:rsid w:val="00223D07"/>
    <w:rsid w:val="00223D6A"/>
    <w:rsid w:val="00223E5B"/>
    <w:rsid w:val="002246BB"/>
    <w:rsid w:val="0022497A"/>
    <w:rsid w:val="0022538A"/>
    <w:rsid w:val="0022550D"/>
    <w:rsid w:val="00225BCD"/>
    <w:rsid w:val="00226518"/>
    <w:rsid w:val="00226D5F"/>
    <w:rsid w:val="00226DED"/>
    <w:rsid w:val="00227077"/>
    <w:rsid w:val="00227877"/>
    <w:rsid w:val="00227A25"/>
    <w:rsid w:val="00230B12"/>
    <w:rsid w:val="00230BF3"/>
    <w:rsid w:val="00230CB3"/>
    <w:rsid w:val="00230D1C"/>
    <w:rsid w:val="00232908"/>
    <w:rsid w:val="00232B22"/>
    <w:rsid w:val="00232BC9"/>
    <w:rsid w:val="00232D44"/>
    <w:rsid w:val="00233091"/>
    <w:rsid w:val="0023378F"/>
    <w:rsid w:val="002346A4"/>
    <w:rsid w:val="00235AFC"/>
    <w:rsid w:val="00235C08"/>
    <w:rsid w:val="00235D20"/>
    <w:rsid w:val="00235EC7"/>
    <w:rsid w:val="00235F0A"/>
    <w:rsid w:val="0023632B"/>
    <w:rsid w:val="0023649F"/>
    <w:rsid w:val="00236F74"/>
    <w:rsid w:val="002379BE"/>
    <w:rsid w:val="00237D70"/>
    <w:rsid w:val="00237DB8"/>
    <w:rsid w:val="002400DD"/>
    <w:rsid w:val="002410B9"/>
    <w:rsid w:val="00241274"/>
    <w:rsid w:val="00241BC3"/>
    <w:rsid w:val="002422A7"/>
    <w:rsid w:val="002425B9"/>
    <w:rsid w:val="002426D9"/>
    <w:rsid w:val="00242ADE"/>
    <w:rsid w:val="00243EAB"/>
    <w:rsid w:val="0024464F"/>
    <w:rsid w:val="00244A56"/>
    <w:rsid w:val="00244AEC"/>
    <w:rsid w:val="00244F98"/>
    <w:rsid w:val="002450F3"/>
    <w:rsid w:val="00245195"/>
    <w:rsid w:val="0024544B"/>
    <w:rsid w:val="00245603"/>
    <w:rsid w:val="0024578D"/>
    <w:rsid w:val="002459A1"/>
    <w:rsid w:val="00246828"/>
    <w:rsid w:val="0024687F"/>
    <w:rsid w:val="00246EE4"/>
    <w:rsid w:val="00247040"/>
    <w:rsid w:val="0024798A"/>
    <w:rsid w:val="00247F01"/>
    <w:rsid w:val="00250D18"/>
    <w:rsid w:val="00251908"/>
    <w:rsid w:val="00251C82"/>
    <w:rsid w:val="00252406"/>
    <w:rsid w:val="0025278F"/>
    <w:rsid w:val="00252D1E"/>
    <w:rsid w:val="00253598"/>
    <w:rsid w:val="002536FA"/>
    <w:rsid w:val="00253E96"/>
    <w:rsid w:val="002543A8"/>
    <w:rsid w:val="00254B9B"/>
    <w:rsid w:val="00254F93"/>
    <w:rsid w:val="0025503C"/>
    <w:rsid w:val="00255756"/>
    <w:rsid w:val="00255C16"/>
    <w:rsid w:val="002560F2"/>
    <w:rsid w:val="00256984"/>
    <w:rsid w:val="00256A6E"/>
    <w:rsid w:val="002570CC"/>
    <w:rsid w:val="00257A74"/>
    <w:rsid w:val="002600C7"/>
    <w:rsid w:val="0026035E"/>
    <w:rsid w:val="002611BC"/>
    <w:rsid w:val="002614BD"/>
    <w:rsid w:val="00261A8B"/>
    <w:rsid w:val="002621C6"/>
    <w:rsid w:val="002622D1"/>
    <w:rsid w:val="00262304"/>
    <w:rsid w:val="00262587"/>
    <w:rsid w:val="00262B8E"/>
    <w:rsid w:val="00263062"/>
    <w:rsid w:val="00263282"/>
    <w:rsid w:val="00264691"/>
    <w:rsid w:val="002646CC"/>
    <w:rsid w:val="002646DC"/>
    <w:rsid w:val="00264B89"/>
    <w:rsid w:val="00265679"/>
    <w:rsid w:val="00265A8C"/>
    <w:rsid w:val="00265CAC"/>
    <w:rsid w:val="002665AE"/>
    <w:rsid w:val="00266608"/>
    <w:rsid w:val="002668B8"/>
    <w:rsid w:val="00267488"/>
    <w:rsid w:val="002675E3"/>
    <w:rsid w:val="00267880"/>
    <w:rsid w:val="00267960"/>
    <w:rsid w:val="00270563"/>
    <w:rsid w:val="00270887"/>
    <w:rsid w:val="00270C0E"/>
    <w:rsid w:val="00270C2B"/>
    <w:rsid w:val="00272C5C"/>
    <w:rsid w:val="00273306"/>
    <w:rsid w:val="00273730"/>
    <w:rsid w:val="002739D8"/>
    <w:rsid w:val="00273CF6"/>
    <w:rsid w:val="00273E82"/>
    <w:rsid w:val="002742D4"/>
    <w:rsid w:val="002746A5"/>
    <w:rsid w:val="00274DBB"/>
    <w:rsid w:val="002761A3"/>
    <w:rsid w:val="00276A2B"/>
    <w:rsid w:val="002774AC"/>
    <w:rsid w:val="0028076A"/>
    <w:rsid w:val="00280B60"/>
    <w:rsid w:val="00280D9B"/>
    <w:rsid w:val="00280FBE"/>
    <w:rsid w:val="002811B5"/>
    <w:rsid w:val="00281568"/>
    <w:rsid w:val="00281CB6"/>
    <w:rsid w:val="002826F8"/>
    <w:rsid w:val="00282BA9"/>
    <w:rsid w:val="00282FED"/>
    <w:rsid w:val="0028327D"/>
    <w:rsid w:val="00283557"/>
    <w:rsid w:val="00283594"/>
    <w:rsid w:val="00283F48"/>
    <w:rsid w:val="00284103"/>
    <w:rsid w:val="00284B1D"/>
    <w:rsid w:val="00284F10"/>
    <w:rsid w:val="00285761"/>
    <w:rsid w:val="00285A02"/>
    <w:rsid w:val="00285CF9"/>
    <w:rsid w:val="00285E31"/>
    <w:rsid w:val="00285F40"/>
    <w:rsid w:val="00286143"/>
    <w:rsid w:val="002869EE"/>
    <w:rsid w:val="00286A27"/>
    <w:rsid w:val="00286F70"/>
    <w:rsid w:val="0028717A"/>
    <w:rsid w:val="002877E1"/>
    <w:rsid w:val="00287954"/>
    <w:rsid w:val="00287CBD"/>
    <w:rsid w:val="00287CEC"/>
    <w:rsid w:val="002903A7"/>
    <w:rsid w:val="0029159A"/>
    <w:rsid w:val="002916B9"/>
    <w:rsid w:val="00291932"/>
    <w:rsid w:val="00291CBA"/>
    <w:rsid w:val="002923EE"/>
    <w:rsid w:val="00292A10"/>
    <w:rsid w:val="00292B7E"/>
    <w:rsid w:val="00292C91"/>
    <w:rsid w:val="00292CE6"/>
    <w:rsid w:val="00292E15"/>
    <w:rsid w:val="002932D4"/>
    <w:rsid w:val="00293344"/>
    <w:rsid w:val="00293621"/>
    <w:rsid w:val="00293D94"/>
    <w:rsid w:val="00293FFE"/>
    <w:rsid w:val="0029443D"/>
    <w:rsid w:val="00294BBE"/>
    <w:rsid w:val="00295191"/>
    <w:rsid w:val="0029603E"/>
    <w:rsid w:val="002961F5"/>
    <w:rsid w:val="00296358"/>
    <w:rsid w:val="00296A10"/>
    <w:rsid w:val="00296B47"/>
    <w:rsid w:val="00296B7C"/>
    <w:rsid w:val="00296E55"/>
    <w:rsid w:val="0029743D"/>
    <w:rsid w:val="00297A32"/>
    <w:rsid w:val="00297B46"/>
    <w:rsid w:val="00297EFA"/>
    <w:rsid w:val="002A0F10"/>
    <w:rsid w:val="002A0F94"/>
    <w:rsid w:val="002A210F"/>
    <w:rsid w:val="002A2866"/>
    <w:rsid w:val="002A2CE5"/>
    <w:rsid w:val="002A2EBB"/>
    <w:rsid w:val="002A324F"/>
    <w:rsid w:val="002A3332"/>
    <w:rsid w:val="002A3FCD"/>
    <w:rsid w:val="002A452F"/>
    <w:rsid w:val="002A4F69"/>
    <w:rsid w:val="002A509C"/>
    <w:rsid w:val="002A55AD"/>
    <w:rsid w:val="002A5E06"/>
    <w:rsid w:val="002A604B"/>
    <w:rsid w:val="002A6125"/>
    <w:rsid w:val="002A6259"/>
    <w:rsid w:val="002A64B6"/>
    <w:rsid w:val="002A6BC4"/>
    <w:rsid w:val="002A7442"/>
    <w:rsid w:val="002A7644"/>
    <w:rsid w:val="002A79FE"/>
    <w:rsid w:val="002A7D72"/>
    <w:rsid w:val="002B0098"/>
    <w:rsid w:val="002B0884"/>
    <w:rsid w:val="002B15AA"/>
    <w:rsid w:val="002B1609"/>
    <w:rsid w:val="002B2260"/>
    <w:rsid w:val="002B230A"/>
    <w:rsid w:val="002B23A5"/>
    <w:rsid w:val="002B244A"/>
    <w:rsid w:val="002B2899"/>
    <w:rsid w:val="002B2D29"/>
    <w:rsid w:val="002B3025"/>
    <w:rsid w:val="002B3610"/>
    <w:rsid w:val="002B3753"/>
    <w:rsid w:val="002B3AE0"/>
    <w:rsid w:val="002B3EFB"/>
    <w:rsid w:val="002B4F00"/>
    <w:rsid w:val="002B562E"/>
    <w:rsid w:val="002B571B"/>
    <w:rsid w:val="002B5C13"/>
    <w:rsid w:val="002B5CCB"/>
    <w:rsid w:val="002B6468"/>
    <w:rsid w:val="002B6F7B"/>
    <w:rsid w:val="002B73E1"/>
    <w:rsid w:val="002B7943"/>
    <w:rsid w:val="002B79A6"/>
    <w:rsid w:val="002B7B4E"/>
    <w:rsid w:val="002B7B71"/>
    <w:rsid w:val="002C0122"/>
    <w:rsid w:val="002C0327"/>
    <w:rsid w:val="002C06A7"/>
    <w:rsid w:val="002C0726"/>
    <w:rsid w:val="002C0FCA"/>
    <w:rsid w:val="002C128F"/>
    <w:rsid w:val="002C189F"/>
    <w:rsid w:val="002C24A6"/>
    <w:rsid w:val="002C2A17"/>
    <w:rsid w:val="002C3FB8"/>
    <w:rsid w:val="002C480D"/>
    <w:rsid w:val="002C4D34"/>
    <w:rsid w:val="002C4DA2"/>
    <w:rsid w:val="002C4E42"/>
    <w:rsid w:val="002C4FCF"/>
    <w:rsid w:val="002C509D"/>
    <w:rsid w:val="002C54ED"/>
    <w:rsid w:val="002C55C8"/>
    <w:rsid w:val="002C6790"/>
    <w:rsid w:val="002C7D37"/>
    <w:rsid w:val="002D05C8"/>
    <w:rsid w:val="002D067A"/>
    <w:rsid w:val="002D0B18"/>
    <w:rsid w:val="002D1152"/>
    <w:rsid w:val="002D119C"/>
    <w:rsid w:val="002D19C9"/>
    <w:rsid w:val="002D20C2"/>
    <w:rsid w:val="002D2854"/>
    <w:rsid w:val="002D2E71"/>
    <w:rsid w:val="002D2F2F"/>
    <w:rsid w:val="002D342F"/>
    <w:rsid w:val="002D39D7"/>
    <w:rsid w:val="002D3F23"/>
    <w:rsid w:val="002D42A0"/>
    <w:rsid w:val="002D4860"/>
    <w:rsid w:val="002D4B13"/>
    <w:rsid w:val="002D5F39"/>
    <w:rsid w:val="002D6739"/>
    <w:rsid w:val="002D75F4"/>
    <w:rsid w:val="002D7D45"/>
    <w:rsid w:val="002D7E90"/>
    <w:rsid w:val="002E0343"/>
    <w:rsid w:val="002E058B"/>
    <w:rsid w:val="002E0CE5"/>
    <w:rsid w:val="002E1070"/>
    <w:rsid w:val="002E1344"/>
    <w:rsid w:val="002E159C"/>
    <w:rsid w:val="002E171F"/>
    <w:rsid w:val="002E17FD"/>
    <w:rsid w:val="002E1DF7"/>
    <w:rsid w:val="002E2F62"/>
    <w:rsid w:val="002E3552"/>
    <w:rsid w:val="002E376C"/>
    <w:rsid w:val="002E4002"/>
    <w:rsid w:val="002E47CD"/>
    <w:rsid w:val="002E61A6"/>
    <w:rsid w:val="002E6762"/>
    <w:rsid w:val="002E6BCF"/>
    <w:rsid w:val="002E7135"/>
    <w:rsid w:val="002E72B0"/>
    <w:rsid w:val="002E79FA"/>
    <w:rsid w:val="002E7A0D"/>
    <w:rsid w:val="002E7DB8"/>
    <w:rsid w:val="002F052D"/>
    <w:rsid w:val="002F0A4E"/>
    <w:rsid w:val="002F0EAD"/>
    <w:rsid w:val="002F108E"/>
    <w:rsid w:val="002F146B"/>
    <w:rsid w:val="002F1BE6"/>
    <w:rsid w:val="002F1DC4"/>
    <w:rsid w:val="002F258F"/>
    <w:rsid w:val="002F2E86"/>
    <w:rsid w:val="002F38A0"/>
    <w:rsid w:val="002F3B2F"/>
    <w:rsid w:val="002F3E76"/>
    <w:rsid w:val="002F3EF8"/>
    <w:rsid w:val="002F3F88"/>
    <w:rsid w:val="002F4539"/>
    <w:rsid w:val="002F469F"/>
    <w:rsid w:val="002F48A8"/>
    <w:rsid w:val="002F4AF2"/>
    <w:rsid w:val="002F5110"/>
    <w:rsid w:val="002F55A3"/>
    <w:rsid w:val="002F5F82"/>
    <w:rsid w:val="002F6078"/>
    <w:rsid w:val="002F61E2"/>
    <w:rsid w:val="002F640C"/>
    <w:rsid w:val="002F6422"/>
    <w:rsid w:val="002F7932"/>
    <w:rsid w:val="002F7EEF"/>
    <w:rsid w:val="00300456"/>
    <w:rsid w:val="00300636"/>
    <w:rsid w:val="0030187A"/>
    <w:rsid w:val="00301BA5"/>
    <w:rsid w:val="00302983"/>
    <w:rsid w:val="00302E08"/>
    <w:rsid w:val="00302E97"/>
    <w:rsid w:val="00304441"/>
    <w:rsid w:val="003044BA"/>
    <w:rsid w:val="00304761"/>
    <w:rsid w:val="00304C1C"/>
    <w:rsid w:val="00305F22"/>
    <w:rsid w:val="00306370"/>
    <w:rsid w:val="003065DF"/>
    <w:rsid w:val="00306F93"/>
    <w:rsid w:val="0030772D"/>
    <w:rsid w:val="00307C65"/>
    <w:rsid w:val="00307F18"/>
    <w:rsid w:val="003113EF"/>
    <w:rsid w:val="003119C6"/>
    <w:rsid w:val="00311AC4"/>
    <w:rsid w:val="00311CD6"/>
    <w:rsid w:val="00311FC4"/>
    <w:rsid w:val="00311FE4"/>
    <w:rsid w:val="00312098"/>
    <w:rsid w:val="003129D6"/>
    <w:rsid w:val="0031310C"/>
    <w:rsid w:val="0031355C"/>
    <w:rsid w:val="003138D4"/>
    <w:rsid w:val="00313A2C"/>
    <w:rsid w:val="00314644"/>
    <w:rsid w:val="003146C7"/>
    <w:rsid w:val="00314805"/>
    <w:rsid w:val="00314B9F"/>
    <w:rsid w:val="00314E9E"/>
    <w:rsid w:val="00315E18"/>
    <w:rsid w:val="00316415"/>
    <w:rsid w:val="003165E1"/>
    <w:rsid w:val="00316633"/>
    <w:rsid w:val="003167E8"/>
    <w:rsid w:val="00316DBE"/>
    <w:rsid w:val="00316F8A"/>
    <w:rsid w:val="003174E8"/>
    <w:rsid w:val="003176D2"/>
    <w:rsid w:val="00317D16"/>
    <w:rsid w:val="00320A21"/>
    <w:rsid w:val="00320F73"/>
    <w:rsid w:val="00321398"/>
    <w:rsid w:val="00321AE9"/>
    <w:rsid w:val="00322065"/>
    <w:rsid w:val="003227D0"/>
    <w:rsid w:val="00322AB6"/>
    <w:rsid w:val="00322CF0"/>
    <w:rsid w:val="00322D6E"/>
    <w:rsid w:val="00323A71"/>
    <w:rsid w:val="00323F6F"/>
    <w:rsid w:val="00324573"/>
    <w:rsid w:val="003247A0"/>
    <w:rsid w:val="00324E12"/>
    <w:rsid w:val="00325540"/>
    <w:rsid w:val="0032589A"/>
    <w:rsid w:val="003260CC"/>
    <w:rsid w:val="00326147"/>
    <w:rsid w:val="0032623F"/>
    <w:rsid w:val="003265C7"/>
    <w:rsid w:val="00326902"/>
    <w:rsid w:val="00326E04"/>
    <w:rsid w:val="00326EA5"/>
    <w:rsid w:val="003270ED"/>
    <w:rsid w:val="0033013C"/>
    <w:rsid w:val="0033017A"/>
    <w:rsid w:val="00330494"/>
    <w:rsid w:val="00330797"/>
    <w:rsid w:val="00330CF2"/>
    <w:rsid w:val="003312F9"/>
    <w:rsid w:val="00331382"/>
    <w:rsid w:val="00331A3C"/>
    <w:rsid w:val="0033279A"/>
    <w:rsid w:val="00333CC0"/>
    <w:rsid w:val="00334018"/>
    <w:rsid w:val="003342D2"/>
    <w:rsid w:val="0033465A"/>
    <w:rsid w:val="00334B02"/>
    <w:rsid w:val="00334FAA"/>
    <w:rsid w:val="00335415"/>
    <w:rsid w:val="003356C9"/>
    <w:rsid w:val="00335945"/>
    <w:rsid w:val="00335B16"/>
    <w:rsid w:val="00335BB1"/>
    <w:rsid w:val="00335FCD"/>
    <w:rsid w:val="003361FF"/>
    <w:rsid w:val="003363F0"/>
    <w:rsid w:val="003366CB"/>
    <w:rsid w:val="003368E1"/>
    <w:rsid w:val="00337250"/>
    <w:rsid w:val="003373E0"/>
    <w:rsid w:val="00337454"/>
    <w:rsid w:val="003409C9"/>
    <w:rsid w:val="003411F9"/>
    <w:rsid w:val="003416B1"/>
    <w:rsid w:val="003416B8"/>
    <w:rsid w:val="00341F01"/>
    <w:rsid w:val="00342020"/>
    <w:rsid w:val="003420E2"/>
    <w:rsid w:val="00342410"/>
    <w:rsid w:val="003428AE"/>
    <w:rsid w:val="00342CAA"/>
    <w:rsid w:val="00342EA3"/>
    <w:rsid w:val="00343232"/>
    <w:rsid w:val="003433F2"/>
    <w:rsid w:val="00343D24"/>
    <w:rsid w:val="00343F05"/>
    <w:rsid w:val="00343F67"/>
    <w:rsid w:val="00344702"/>
    <w:rsid w:val="00344CFF"/>
    <w:rsid w:val="00344D81"/>
    <w:rsid w:val="0034538A"/>
    <w:rsid w:val="00345CA0"/>
    <w:rsid w:val="00345EF9"/>
    <w:rsid w:val="00347025"/>
    <w:rsid w:val="003503CC"/>
    <w:rsid w:val="003506F8"/>
    <w:rsid w:val="00350B9E"/>
    <w:rsid w:val="00350F59"/>
    <w:rsid w:val="00351163"/>
    <w:rsid w:val="0035145A"/>
    <w:rsid w:val="00351C44"/>
    <w:rsid w:val="003523D0"/>
    <w:rsid w:val="003524E8"/>
    <w:rsid w:val="003525BE"/>
    <w:rsid w:val="003525DA"/>
    <w:rsid w:val="00352864"/>
    <w:rsid w:val="00352A79"/>
    <w:rsid w:val="00353143"/>
    <w:rsid w:val="00353DF9"/>
    <w:rsid w:val="00354654"/>
    <w:rsid w:val="003546AA"/>
    <w:rsid w:val="00354A8E"/>
    <w:rsid w:val="00355122"/>
    <w:rsid w:val="00356487"/>
    <w:rsid w:val="00356930"/>
    <w:rsid w:val="00356B53"/>
    <w:rsid w:val="0035727B"/>
    <w:rsid w:val="00357386"/>
    <w:rsid w:val="00360822"/>
    <w:rsid w:val="00360F10"/>
    <w:rsid w:val="003611E8"/>
    <w:rsid w:val="00361307"/>
    <w:rsid w:val="00361654"/>
    <w:rsid w:val="0036177E"/>
    <w:rsid w:val="00361CC8"/>
    <w:rsid w:val="00363247"/>
    <w:rsid w:val="00363593"/>
    <w:rsid w:val="00363E8A"/>
    <w:rsid w:val="003643DD"/>
    <w:rsid w:val="00364608"/>
    <w:rsid w:val="00364CEA"/>
    <w:rsid w:val="003655C1"/>
    <w:rsid w:val="003656DC"/>
    <w:rsid w:val="00365947"/>
    <w:rsid w:val="003668BC"/>
    <w:rsid w:val="00366A29"/>
    <w:rsid w:val="00366FBE"/>
    <w:rsid w:val="00366FC6"/>
    <w:rsid w:val="003678AA"/>
    <w:rsid w:val="00370263"/>
    <w:rsid w:val="003705E2"/>
    <w:rsid w:val="0037086A"/>
    <w:rsid w:val="00370DBD"/>
    <w:rsid w:val="00370ED8"/>
    <w:rsid w:val="003712DE"/>
    <w:rsid w:val="0037155E"/>
    <w:rsid w:val="003718C6"/>
    <w:rsid w:val="00371ABF"/>
    <w:rsid w:val="00371DBE"/>
    <w:rsid w:val="00372152"/>
    <w:rsid w:val="003722CF"/>
    <w:rsid w:val="003727DA"/>
    <w:rsid w:val="00372C92"/>
    <w:rsid w:val="00373F44"/>
    <w:rsid w:val="00374AA0"/>
    <w:rsid w:val="00374BCE"/>
    <w:rsid w:val="00375286"/>
    <w:rsid w:val="003755E9"/>
    <w:rsid w:val="003759B5"/>
    <w:rsid w:val="00375D5A"/>
    <w:rsid w:val="00375ED0"/>
    <w:rsid w:val="003762A3"/>
    <w:rsid w:val="003763A3"/>
    <w:rsid w:val="003772EE"/>
    <w:rsid w:val="00380521"/>
    <w:rsid w:val="00381184"/>
    <w:rsid w:val="0038122F"/>
    <w:rsid w:val="00381470"/>
    <w:rsid w:val="003817F6"/>
    <w:rsid w:val="0038184F"/>
    <w:rsid w:val="00382406"/>
    <w:rsid w:val="003824B0"/>
    <w:rsid w:val="00382F68"/>
    <w:rsid w:val="0038333E"/>
    <w:rsid w:val="00383B08"/>
    <w:rsid w:val="003841FB"/>
    <w:rsid w:val="003852B9"/>
    <w:rsid w:val="00385FC6"/>
    <w:rsid w:val="00386560"/>
    <w:rsid w:val="00386ACA"/>
    <w:rsid w:val="00386E41"/>
    <w:rsid w:val="00387E1E"/>
    <w:rsid w:val="00390523"/>
    <w:rsid w:val="00390DEE"/>
    <w:rsid w:val="00390FD8"/>
    <w:rsid w:val="0039214F"/>
    <w:rsid w:val="003923CE"/>
    <w:rsid w:val="00392CE1"/>
    <w:rsid w:val="003931D8"/>
    <w:rsid w:val="003932F6"/>
    <w:rsid w:val="00393775"/>
    <w:rsid w:val="00393A2D"/>
    <w:rsid w:val="00393A90"/>
    <w:rsid w:val="00393DD5"/>
    <w:rsid w:val="00393F7B"/>
    <w:rsid w:val="0039412D"/>
    <w:rsid w:val="00395884"/>
    <w:rsid w:val="00395AC5"/>
    <w:rsid w:val="00395C01"/>
    <w:rsid w:val="003969F9"/>
    <w:rsid w:val="00396BD3"/>
    <w:rsid w:val="0039742A"/>
    <w:rsid w:val="00397F80"/>
    <w:rsid w:val="003A046F"/>
    <w:rsid w:val="003A056F"/>
    <w:rsid w:val="003A0678"/>
    <w:rsid w:val="003A07E1"/>
    <w:rsid w:val="003A0F18"/>
    <w:rsid w:val="003A36A2"/>
    <w:rsid w:val="003A373E"/>
    <w:rsid w:val="003A385D"/>
    <w:rsid w:val="003A3C44"/>
    <w:rsid w:val="003A3C8D"/>
    <w:rsid w:val="003A49CD"/>
    <w:rsid w:val="003A4B44"/>
    <w:rsid w:val="003A4D7F"/>
    <w:rsid w:val="003A5122"/>
    <w:rsid w:val="003A557E"/>
    <w:rsid w:val="003A5919"/>
    <w:rsid w:val="003A5B36"/>
    <w:rsid w:val="003A5E1A"/>
    <w:rsid w:val="003A6083"/>
    <w:rsid w:val="003A61A5"/>
    <w:rsid w:val="003A61CD"/>
    <w:rsid w:val="003A67C3"/>
    <w:rsid w:val="003A6B8E"/>
    <w:rsid w:val="003A6F46"/>
    <w:rsid w:val="003A782D"/>
    <w:rsid w:val="003A7B93"/>
    <w:rsid w:val="003B000C"/>
    <w:rsid w:val="003B044A"/>
    <w:rsid w:val="003B16AF"/>
    <w:rsid w:val="003B19D5"/>
    <w:rsid w:val="003B1AB9"/>
    <w:rsid w:val="003B214B"/>
    <w:rsid w:val="003B286B"/>
    <w:rsid w:val="003B3658"/>
    <w:rsid w:val="003B365C"/>
    <w:rsid w:val="003B42F4"/>
    <w:rsid w:val="003B4514"/>
    <w:rsid w:val="003B46C4"/>
    <w:rsid w:val="003B4CEA"/>
    <w:rsid w:val="003B588E"/>
    <w:rsid w:val="003B5898"/>
    <w:rsid w:val="003B5B6B"/>
    <w:rsid w:val="003B6036"/>
    <w:rsid w:val="003B648D"/>
    <w:rsid w:val="003B68FA"/>
    <w:rsid w:val="003B6A69"/>
    <w:rsid w:val="003B6D1F"/>
    <w:rsid w:val="003B6EFA"/>
    <w:rsid w:val="003B6F76"/>
    <w:rsid w:val="003C1170"/>
    <w:rsid w:val="003C1B00"/>
    <w:rsid w:val="003C1BBD"/>
    <w:rsid w:val="003C1EBA"/>
    <w:rsid w:val="003C3178"/>
    <w:rsid w:val="003C330B"/>
    <w:rsid w:val="003C4478"/>
    <w:rsid w:val="003C4EF2"/>
    <w:rsid w:val="003C5BB8"/>
    <w:rsid w:val="003C5CF6"/>
    <w:rsid w:val="003C66A5"/>
    <w:rsid w:val="003C6774"/>
    <w:rsid w:val="003C6EAF"/>
    <w:rsid w:val="003C7135"/>
    <w:rsid w:val="003C7649"/>
    <w:rsid w:val="003C79FF"/>
    <w:rsid w:val="003C7CF3"/>
    <w:rsid w:val="003D05C1"/>
    <w:rsid w:val="003D0689"/>
    <w:rsid w:val="003D0A23"/>
    <w:rsid w:val="003D0A40"/>
    <w:rsid w:val="003D0FF1"/>
    <w:rsid w:val="003D1332"/>
    <w:rsid w:val="003D178C"/>
    <w:rsid w:val="003D2820"/>
    <w:rsid w:val="003D32E7"/>
    <w:rsid w:val="003D34DF"/>
    <w:rsid w:val="003D356B"/>
    <w:rsid w:val="003D3B2C"/>
    <w:rsid w:val="003D3BDE"/>
    <w:rsid w:val="003D3D1F"/>
    <w:rsid w:val="003D3DBB"/>
    <w:rsid w:val="003D3F3C"/>
    <w:rsid w:val="003D4211"/>
    <w:rsid w:val="003D4F1C"/>
    <w:rsid w:val="003D5196"/>
    <w:rsid w:val="003D5270"/>
    <w:rsid w:val="003D5DA0"/>
    <w:rsid w:val="003D5DC7"/>
    <w:rsid w:val="003D6309"/>
    <w:rsid w:val="003D6BB2"/>
    <w:rsid w:val="003D6DF4"/>
    <w:rsid w:val="003D7033"/>
    <w:rsid w:val="003D71AD"/>
    <w:rsid w:val="003D71D6"/>
    <w:rsid w:val="003D72D9"/>
    <w:rsid w:val="003D74A0"/>
    <w:rsid w:val="003D7A46"/>
    <w:rsid w:val="003E01C5"/>
    <w:rsid w:val="003E01F8"/>
    <w:rsid w:val="003E026B"/>
    <w:rsid w:val="003E0B63"/>
    <w:rsid w:val="003E0D7B"/>
    <w:rsid w:val="003E10E3"/>
    <w:rsid w:val="003E13CA"/>
    <w:rsid w:val="003E1DBC"/>
    <w:rsid w:val="003E1E67"/>
    <w:rsid w:val="003E217D"/>
    <w:rsid w:val="003E27D4"/>
    <w:rsid w:val="003E2DEE"/>
    <w:rsid w:val="003E3611"/>
    <w:rsid w:val="003E36C0"/>
    <w:rsid w:val="003E3760"/>
    <w:rsid w:val="003E3794"/>
    <w:rsid w:val="003E3A71"/>
    <w:rsid w:val="003E403A"/>
    <w:rsid w:val="003E4379"/>
    <w:rsid w:val="003E4851"/>
    <w:rsid w:val="003E4BFD"/>
    <w:rsid w:val="003E4C0B"/>
    <w:rsid w:val="003E4D26"/>
    <w:rsid w:val="003E5462"/>
    <w:rsid w:val="003E55D0"/>
    <w:rsid w:val="003E5828"/>
    <w:rsid w:val="003E5BE2"/>
    <w:rsid w:val="003E5F71"/>
    <w:rsid w:val="003E606C"/>
    <w:rsid w:val="003E6571"/>
    <w:rsid w:val="003E6AB8"/>
    <w:rsid w:val="003E6E49"/>
    <w:rsid w:val="003F0178"/>
    <w:rsid w:val="003F053F"/>
    <w:rsid w:val="003F071C"/>
    <w:rsid w:val="003F0D1C"/>
    <w:rsid w:val="003F12BC"/>
    <w:rsid w:val="003F1FF7"/>
    <w:rsid w:val="003F22CD"/>
    <w:rsid w:val="003F2C4B"/>
    <w:rsid w:val="003F2E13"/>
    <w:rsid w:val="003F3147"/>
    <w:rsid w:val="003F406A"/>
    <w:rsid w:val="003F50D7"/>
    <w:rsid w:val="003F5286"/>
    <w:rsid w:val="003F5F09"/>
    <w:rsid w:val="003F6124"/>
    <w:rsid w:val="003F61CD"/>
    <w:rsid w:val="003F6672"/>
    <w:rsid w:val="003F6881"/>
    <w:rsid w:val="003F6A18"/>
    <w:rsid w:val="003F7845"/>
    <w:rsid w:val="00400439"/>
    <w:rsid w:val="004013A1"/>
    <w:rsid w:val="00401941"/>
    <w:rsid w:val="00401DBA"/>
    <w:rsid w:val="004021CD"/>
    <w:rsid w:val="004025DA"/>
    <w:rsid w:val="0040292F"/>
    <w:rsid w:val="00402F66"/>
    <w:rsid w:val="00402FDA"/>
    <w:rsid w:val="0040303C"/>
    <w:rsid w:val="0040309D"/>
    <w:rsid w:val="00403159"/>
    <w:rsid w:val="004031DB"/>
    <w:rsid w:val="0040356E"/>
    <w:rsid w:val="00403702"/>
    <w:rsid w:val="00403C47"/>
    <w:rsid w:val="00404850"/>
    <w:rsid w:val="00405DC3"/>
    <w:rsid w:val="00405FE0"/>
    <w:rsid w:val="00406251"/>
    <w:rsid w:val="00406874"/>
    <w:rsid w:val="004069FB"/>
    <w:rsid w:val="00406EB7"/>
    <w:rsid w:val="00407983"/>
    <w:rsid w:val="0041080E"/>
    <w:rsid w:val="0041099B"/>
    <w:rsid w:val="00410A9B"/>
    <w:rsid w:val="00410EAC"/>
    <w:rsid w:val="00411075"/>
    <w:rsid w:val="004111C3"/>
    <w:rsid w:val="00411A21"/>
    <w:rsid w:val="00411F29"/>
    <w:rsid w:val="004123D9"/>
    <w:rsid w:val="00412939"/>
    <w:rsid w:val="00412BCD"/>
    <w:rsid w:val="00413411"/>
    <w:rsid w:val="0041370E"/>
    <w:rsid w:val="00413727"/>
    <w:rsid w:val="0041397B"/>
    <w:rsid w:val="004142EA"/>
    <w:rsid w:val="00414673"/>
    <w:rsid w:val="00415178"/>
    <w:rsid w:val="0041524D"/>
    <w:rsid w:val="0041593C"/>
    <w:rsid w:val="00415A25"/>
    <w:rsid w:val="00415A2C"/>
    <w:rsid w:val="00415ED9"/>
    <w:rsid w:val="00415F96"/>
    <w:rsid w:val="004160C7"/>
    <w:rsid w:val="00416176"/>
    <w:rsid w:val="00416344"/>
    <w:rsid w:val="004163A7"/>
    <w:rsid w:val="0041649D"/>
    <w:rsid w:val="0041676C"/>
    <w:rsid w:val="00416C1A"/>
    <w:rsid w:val="00417167"/>
    <w:rsid w:val="00417D06"/>
    <w:rsid w:val="0042017E"/>
    <w:rsid w:val="0042027D"/>
    <w:rsid w:val="004205B2"/>
    <w:rsid w:val="004205FC"/>
    <w:rsid w:val="00420D86"/>
    <w:rsid w:val="00421952"/>
    <w:rsid w:val="004227EE"/>
    <w:rsid w:val="0042294E"/>
    <w:rsid w:val="00422BC2"/>
    <w:rsid w:val="00423638"/>
    <w:rsid w:val="00423757"/>
    <w:rsid w:val="004239EC"/>
    <w:rsid w:val="00423B86"/>
    <w:rsid w:val="004243C1"/>
    <w:rsid w:val="004257AA"/>
    <w:rsid w:val="004263AC"/>
    <w:rsid w:val="00426783"/>
    <w:rsid w:val="00426B50"/>
    <w:rsid w:val="00427075"/>
    <w:rsid w:val="00427259"/>
    <w:rsid w:val="004272F9"/>
    <w:rsid w:val="004274AD"/>
    <w:rsid w:val="004275A0"/>
    <w:rsid w:val="004277E7"/>
    <w:rsid w:val="004278FC"/>
    <w:rsid w:val="00427C3A"/>
    <w:rsid w:val="00427EAE"/>
    <w:rsid w:val="00427F74"/>
    <w:rsid w:val="00430AD3"/>
    <w:rsid w:val="0043107E"/>
    <w:rsid w:val="00431451"/>
    <w:rsid w:val="0043181B"/>
    <w:rsid w:val="00431862"/>
    <w:rsid w:val="00431F9A"/>
    <w:rsid w:val="0043250E"/>
    <w:rsid w:val="004329DD"/>
    <w:rsid w:val="00433181"/>
    <w:rsid w:val="00433507"/>
    <w:rsid w:val="00433B72"/>
    <w:rsid w:val="00433E39"/>
    <w:rsid w:val="00434064"/>
    <w:rsid w:val="00434887"/>
    <w:rsid w:val="00434D72"/>
    <w:rsid w:val="0043577B"/>
    <w:rsid w:val="004362B4"/>
    <w:rsid w:val="00436ABC"/>
    <w:rsid w:val="00436B35"/>
    <w:rsid w:val="00437900"/>
    <w:rsid w:val="00440214"/>
    <w:rsid w:val="0044022C"/>
    <w:rsid w:val="004406E2"/>
    <w:rsid w:val="00440B95"/>
    <w:rsid w:val="00440F9F"/>
    <w:rsid w:val="00441208"/>
    <w:rsid w:val="0044143C"/>
    <w:rsid w:val="0044171D"/>
    <w:rsid w:val="00441C9D"/>
    <w:rsid w:val="00441F49"/>
    <w:rsid w:val="0044210A"/>
    <w:rsid w:val="00443A01"/>
    <w:rsid w:val="00443F97"/>
    <w:rsid w:val="00443FF4"/>
    <w:rsid w:val="0044412B"/>
    <w:rsid w:val="00444BB0"/>
    <w:rsid w:val="00446317"/>
    <w:rsid w:val="004463DE"/>
    <w:rsid w:val="004464A4"/>
    <w:rsid w:val="00446688"/>
    <w:rsid w:val="00446907"/>
    <w:rsid w:val="0044691A"/>
    <w:rsid w:val="00446B21"/>
    <w:rsid w:val="004477F6"/>
    <w:rsid w:val="00447AE5"/>
    <w:rsid w:val="00450BDC"/>
    <w:rsid w:val="0045157A"/>
    <w:rsid w:val="0045167F"/>
    <w:rsid w:val="00451D9F"/>
    <w:rsid w:val="00452B39"/>
    <w:rsid w:val="00452B77"/>
    <w:rsid w:val="00452FCA"/>
    <w:rsid w:val="004533D9"/>
    <w:rsid w:val="004534F5"/>
    <w:rsid w:val="00454073"/>
    <w:rsid w:val="004542CB"/>
    <w:rsid w:val="00455065"/>
    <w:rsid w:val="00455519"/>
    <w:rsid w:val="00455531"/>
    <w:rsid w:val="00455B36"/>
    <w:rsid w:val="004561C5"/>
    <w:rsid w:val="004566D4"/>
    <w:rsid w:val="00456739"/>
    <w:rsid w:val="004575E3"/>
    <w:rsid w:val="004575FD"/>
    <w:rsid w:val="00457745"/>
    <w:rsid w:val="0045789A"/>
    <w:rsid w:val="004578A7"/>
    <w:rsid w:val="00457BA6"/>
    <w:rsid w:val="00457BD1"/>
    <w:rsid w:val="00460078"/>
    <w:rsid w:val="0046067D"/>
    <w:rsid w:val="00460B8B"/>
    <w:rsid w:val="00460BDE"/>
    <w:rsid w:val="0046153F"/>
    <w:rsid w:val="0046165A"/>
    <w:rsid w:val="00461D5E"/>
    <w:rsid w:val="00461E8F"/>
    <w:rsid w:val="0046200C"/>
    <w:rsid w:val="004623AA"/>
    <w:rsid w:val="00462541"/>
    <w:rsid w:val="004625ED"/>
    <w:rsid w:val="00462600"/>
    <w:rsid w:val="004628D0"/>
    <w:rsid w:val="00462A17"/>
    <w:rsid w:val="00462B5F"/>
    <w:rsid w:val="00462C12"/>
    <w:rsid w:val="004632F6"/>
    <w:rsid w:val="004635AE"/>
    <w:rsid w:val="004648A0"/>
    <w:rsid w:val="00466122"/>
    <w:rsid w:val="004661A1"/>
    <w:rsid w:val="00466451"/>
    <w:rsid w:val="00466482"/>
    <w:rsid w:val="004664A1"/>
    <w:rsid w:val="00467672"/>
    <w:rsid w:val="004678D6"/>
    <w:rsid w:val="00467C50"/>
    <w:rsid w:val="00467ECA"/>
    <w:rsid w:val="004702F5"/>
    <w:rsid w:val="004703F2"/>
    <w:rsid w:val="0047089E"/>
    <w:rsid w:val="00470FC6"/>
    <w:rsid w:val="00471017"/>
    <w:rsid w:val="0047142A"/>
    <w:rsid w:val="0047191B"/>
    <w:rsid w:val="0047248A"/>
    <w:rsid w:val="004725EA"/>
    <w:rsid w:val="004725ED"/>
    <w:rsid w:val="00472EB5"/>
    <w:rsid w:val="0047312D"/>
    <w:rsid w:val="004734A1"/>
    <w:rsid w:val="004738E2"/>
    <w:rsid w:val="00473E1A"/>
    <w:rsid w:val="0047417D"/>
    <w:rsid w:val="004743DF"/>
    <w:rsid w:val="004749B1"/>
    <w:rsid w:val="00474BB1"/>
    <w:rsid w:val="004754E8"/>
    <w:rsid w:val="0047580A"/>
    <w:rsid w:val="00475BDA"/>
    <w:rsid w:val="00475C13"/>
    <w:rsid w:val="00475C19"/>
    <w:rsid w:val="00475CCD"/>
    <w:rsid w:val="00475F29"/>
    <w:rsid w:val="00476319"/>
    <w:rsid w:val="00476626"/>
    <w:rsid w:val="00476D5B"/>
    <w:rsid w:val="00476E5B"/>
    <w:rsid w:val="00477352"/>
    <w:rsid w:val="004773E2"/>
    <w:rsid w:val="00477757"/>
    <w:rsid w:val="00477A3D"/>
    <w:rsid w:val="00477B39"/>
    <w:rsid w:val="00480D24"/>
    <w:rsid w:val="00481310"/>
    <w:rsid w:val="004815A1"/>
    <w:rsid w:val="00482143"/>
    <w:rsid w:val="00482AE7"/>
    <w:rsid w:val="00483380"/>
    <w:rsid w:val="004835F1"/>
    <w:rsid w:val="00484098"/>
    <w:rsid w:val="00484497"/>
    <w:rsid w:val="00484CEC"/>
    <w:rsid w:val="0048512B"/>
    <w:rsid w:val="00485390"/>
    <w:rsid w:val="0048658D"/>
    <w:rsid w:val="00487303"/>
    <w:rsid w:val="0048750F"/>
    <w:rsid w:val="00487797"/>
    <w:rsid w:val="00487A21"/>
    <w:rsid w:val="00487CE2"/>
    <w:rsid w:val="004901B4"/>
    <w:rsid w:val="00490C2E"/>
    <w:rsid w:val="00491586"/>
    <w:rsid w:val="0049178A"/>
    <w:rsid w:val="00491938"/>
    <w:rsid w:val="00491EF7"/>
    <w:rsid w:val="0049242A"/>
    <w:rsid w:val="004927A8"/>
    <w:rsid w:val="004929C2"/>
    <w:rsid w:val="00492F0F"/>
    <w:rsid w:val="00493727"/>
    <w:rsid w:val="0049379A"/>
    <w:rsid w:val="004942CA"/>
    <w:rsid w:val="004947B9"/>
    <w:rsid w:val="00494D20"/>
    <w:rsid w:val="00495C3E"/>
    <w:rsid w:val="00497292"/>
    <w:rsid w:val="0049775F"/>
    <w:rsid w:val="004977C2"/>
    <w:rsid w:val="004979FB"/>
    <w:rsid w:val="00497B63"/>
    <w:rsid w:val="00497CC0"/>
    <w:rsid w:val="004A03EB"/>
    <w:rsid w:val="004A056B"/>
    <w:rsid w:val="004A0647"/>
    <w:rsid w:val="004A0BBB"/>
    <w:rsid w:val="004A1B91"/>
    <w:rsid w:val="004A1F19"/>
    <w:rsid w:val="004A29C1"/>
    <w:rsid w:val="004A2BBD"/>
    <w:rsid w:val="004A2F6D"/>
    <w:rsid w:val="004A3B86"/>
    <w:rsid w:val="004A4103"/>
    <w:rsid w:val="004A4623"/>
    <w:rsid w:val="004A47A4"/>
    <w:rsid w:val="004A489E"/>
    <w:rsid w:val="004A492F"/>
    <w:rsid w:val="004A4BC2"/>
    <w:rsid w:val="004A4C85"/>
    <w:rsid w:val="004A4FE8"/>
    <w:rsid w:val="004A504F"/>
    <w:rsid w:val="004A57EE"/>
    <w:rsid w:val="004A6906"/>
    <w:rsid w:val="004A740D"/>
    <w:rsid w:val="004A7434"/>
    <w:rsid w:val="004A77F7"/>
    <w:rsid w:val="004A7DB6"/>
    <w:rsid w:val="004B00FE"/>
    <w:rsid w:val="004B0BCD"/>
    <w:rsid w:val="004B0BFC"/>
    <w:rsid w:val="004B0FAC"/>
    <w:rsid w:val="004B17B5"/>
    <w:rsid w:val="004B2491"/>
    <w:rsid w:val="004B2B2C"/>
    <w:rsid w:val="004B2C09"/>
    <w:rsid w:val="004B3613"/>
    <w:rsid w:val="004B38B4"/>
    <w:rsid w:val="004B3D3A"/>
    <w:rsid w:val="004B3D4C"/>
    <w:rsid w:val="004B40AE"/>
    <w:rsid w:val="004B4222"/>
    <w:rsid w:val="004B42B3"/>
    <w:rsid w:val="004B447F"/>
    <w:rsid w:val="004B4DFB"/>
    <w:rsid w:val="004B513B"/>
    <w:rsid w:val="004B5644"/>
    <w:rsid w:val="004B5893"/>
    <w:rsid w:val="004B5BD1"/>
    <w:rsid w:val="004B5F5E"/>
    <w:rsid w:val="004B6C79"/>
    <w:rsid w:val="004B6DB8"/>
    <w:rsid w:val="004B7210"/>
    <w:rsid w:val="004B79E6"/>
    <w:rsid w:val="004B79EF"/>
    <w:rsid w:val="004B7A1C"/>
    <w:rsid w:val="004C021D"/>
    <w:rsid w:val="004C06AD"/>
    <w:rsid w:val="004C06C8"/>
    <w:rsid w:val="004C0839"/>
    <w:rsid w:val="004C1690"/>
    <w:rsid w:val="004C19D8"/>
    <w:rsid w:val="004C21A3"/>
    <w:rsid w:val="004C21C5"/>
    <w:rsid w:val="004C27C0"/>
    <w:rsid w:val="004C27F6"/>
    <w:rsid w:val="004C2C12"/>
    <w:rsid w:val="004C3005"/>
    <w:rsid w:val="004C333B"/>
    <w:rsid w:val="004C3417"/>
    <w:rsid w:val="004C3855"/>
    <w:rsid w:val="004C3DE3"/>
    <w:rsid w:val="004C4112"/>
    <w:rsid w:val="004C47C6"/>
    <w:rsid w:val="004C496A"/>
    <w:rsid w:val="004C4AFE"/>
    <w:rsid w:val="004C4D59"/>
    <w:rsid w:val="004C53CA"/>
    <w:rsid w:val="004C53EF"/>
    <w:rsid w:val="004C5D53"/>
    <w:rsid w:val="004C608B"/>
    <w:rsid w:val="004C64D8"/>
    <w:rsid w:val="004C6D4D"/>
    <w:rsid w:val="004C754B"/>
    <w:rsid w:val="004C7686"/>
    <w:rsid w:val="004C7EA3"/>
    <w:rsid w:val="004D02B4"/>
    <w:rsid w:val="004D037C"/>
    <w:rsid w:val="004D063C"/>
    <w:rsid w:val="004D1DFA"/>
    <w:rsid w:val="004D1F20"/>
    <w:rsid w:val="004D20E7"/>
    <w:rsid w:val="004D28BE"/>
    <w:rsid w:val="004D3015"/>
    <w:rsid w:val="004D337F"/>
    <w:rsid w:val="004D3662"/>
    <w:rsid w:val="004D3894"/>
    <w:rsid w:val="004D3C84"/>
    <w:rsid w:val="004D4015"/>
    <w:rsid w:val="004D4513"/>
    <w:rsid w:val="004D4B55"/>
    <w:rsid w:val="004D503D"/>
    <w:rsid w:val="004D5887"/>
    <w:rsid w:val="004D5B4E"/>
    <w:rsid w:val="004D5B9B"/>
    <w:rsid w:val="004D5F59"/>
    <w:rsid w:val="004D6410"/>
    <w:rsid w:val="004D6537"/>
    <w:rsid w:val="004D6809"/>
    <w:rsid w:val="004D6D4D"/>
    <w:rsid w:val="004D6DE8"/>
    <w:rsid w:val="004D75FC"/>
    <w:rsid w:val="004D770F"/>
    <w:rsid w:val="004E04D5"/>
    <w:rsid w:val="004E061A"/>
    <w:rsid w:val="004E07B2"/>
    <w:rsid w:val="004E245F"/>
    <w:rsid w:val="004E2ABD"/>
    <w:rsid w:val="004E2B74"/>
    <w:rsid w:val="004E2B9C"/>
    <w:rsid w:val="004E334D"/>
    <w:rsid w:val="004E37D2"/>
    <w:rsid w:val="004E3803"/>
    <w:rsid w:val="004E3D9D"/>
    <w:rsid w:val="004E455A"/>
    <w:rsid w:val="004E4634"/>
    <w:rsid w:val="004E495B"/>
    <w:rsid w:val="004E4A1E"/>
    <w:rsid w:val="004E4C4F"/>
    <w:rsid w:val="004E4E31"/>
    <w:rsid w:val="004E534C"/>
    <w:rsid w:val="004E59A5"/>
    <w:rsid w:val="004E59D3"/>
    <w:rsid w:val="004E6016"/>
    <w:rsid w:val="004E63B2"/>
    <w:rsid w:val="004E6B63"/>
    <w:rsid w:val="004E6BA4"/>
    <w:rsid w:val="004E6D65"/>
    <w:rsid w:val="004E714A"/>
    <w:rsid w:val="004E7BD6"/>
    <w:rsid w:val="004F0812"/>
    <w:rsid w:val="004F0DD5"/>
    <w:rsid w:val="004F0F04"/>
    <w:rsid w:val="004F13BB"/>
    <w:rsid w:val="004F14F3"/>
    <w:rsid w:val="004F1696"/>
    <w:rsid w:val="004F19B3"/>
    <w:rsid w:val="004F1B3E"/>
    <w:rsid w:val="004F23A7"/>
    <w:rsid w:val="004F24E6"/>
    <w:rsid w:val="004F3247"/>
    <w:rsid w:val="004F3930"/>
    <w:rsid w:val="004F3A0C"/>
    <w:rsid w:val="004F468E"/>
    <w:rsid w:val="004F485B"/>
    <w:rsid w:val="004F48BF"/>
    <w:rsid w:val="004F4BD3"/>
    <w:rsid w:val="004F5F24"/>
    <w:rsid w:val="004F5F98"/>
    <w:rsid w:val="004F660A"/>
    <w:rsid w:val="004F6AF4"/>
    <w:rsid w:val="004F75EF"/>
    <w:rsid w:val="004F7ED6"/>
    <w:rsid w:val="00500419"/>
    <w:rsid w:val="00501B3E"/>
    <w:rsid w:val="00501FE6"/>
    <w:rsid w:val="005021C1"/>
    <w:rsid w:val="0050282D"/>
    <w:rsid w:val="00502C02"/>
    <w:rsid w:val="00502FE5"/>
    <w:rsid w:val="005038A2"/>
    <w:rsid w:val="00503B4F"/>
    <w:rsid w:val="005042BB"/>
    <w:rsid w:val="00504675"/>
    <w:rsid w:val="00504B58"/>
    <w:rsid w:val="00504D11"/>
    <w:rsid w:val="00505705"/>
    <w:rsid w:val="00505C6A"/>
    <w:rsid w:val="005061B7"/>
    <w:rsid w:val="005061F2"/>
    <w:rsid w:val="00506CB3"/>
    <w:rsid w:val="005072E3"/>
    <w:rsid w:val="00507383"/>
    <w:rsid w:val="00510AC8"/>
    <w:rsid w:val="00510D2D"/>
    <w:rsid w:val="00510D57"/>
    <w:rsid w:val="005113E3"/>
    <w:rsid w:val="00511924"/>
    <w:rsid w:val="00511BE2"/>
    <w:rsid w:val="0051264C"/>
    <w:rsid w:val="005127FF"/>
    <w:rsid w:val="005130D0"/>
    <w:rsid w:val="00513D15"/>
    <w:rsid w:val="00514125"/>
    <w:rsid w:val="005142D0"/>
    <w:rsid w:val="00514E47"/>
    <w:rsid w:val="00515486"/>
    <w:rsid w:val="0051561F"/>
    <w:rsid w:val="00515994"/>
    <w:rsid w:val="0051727C"/>
    <w:rsid w:val="0051730B"/>
    <w:rsid w:val="005178F8"/>
    <w:rsid w:val="00517C97"/>
    <w:rsid w:val="005206C7"/>
    <w:rsid w:val="005206E6"/>
    <w:rsid w:val="0052082D"/>
    <w:rsid w:val="00520998"/>
    <w:rsid w:val="00520DBD"/>
    <w:rsid w:val="00520E76"/>
    <w:rsid w:val="00520F44"/>
    <w:rsid w:val="0052116E"/>
    <w:rsid w:val="00521362"/>
    <w:rsid w:val="00521685"/>
    <w:rsid w:val="005219CC"/>
    <w:rsid w:val="0052207A"/>
    <w:rsid w:val="005228C9"/>
    <w:rsid w:val="00523663"/>
    <w:rsid w:val="005239A1"/>
    <w:rsid w:val="00523DA8"/>
    <w:rsid w:val="0052537E"/>
    <w:rsid w:val="00525681"/>
    <w:rsid w:val="00525A88"/>
    <w:rsid w:val="005260AD"/>
    <w:rsid w:val="005267B6"/>
    <w:rsid w:val="0052698F"/>
    <w:rsid w:val="00526B89"/>
    <w:rsid w:val="00526E15"/>
    <w:rsid w:val="00527031"/>
    <w:rsid w:val="00527ED4"/>
    <w:rsid w:val="005300DA"/>
    <w:rsid w:val="00530798"/>
    <w:rsid w:val="00530FCC"/>
    <w:rsid w:val="005310EE"/>
    <w:rsid w:val="00531A85"/>
    <w:rsid w:val="005328AF"/>
    <w:rsid w:val="00532AF3"/>
    <w:rsid w:val="0053467B"/>
    <w:rsid w:val="005346ED"/>
    <w:rsid w:val="0053492B"/>
    <w:rsid w:val="005354AE"/>
    <w:rsid w:val="00535AFE"/>
    <w:rsid w:val="00535BB0"/>
    <w:rsid w:val="00535FF9"/>
    <w:rsid w:val="00536419"/>
    <w:rsid w:val="0053654E"/>
    <w:rsid w:val="005374E1"/>
    <w:rsid w:val="005377E0"/>
    <w:rsid w:val="00537A7F"/>
    <w:rsid w:val="00540117"/>
    <w:rsid w:val="00540426"/>
    <w:rsid w:val="0054128E"/>
    <w:rsid w:val="00541673"/>
    <w:rsid w:val="00541A40"/>
    <w:rsid w:val="00541ED8"/>
    <w:rsid w:val="00542038"/>
    <w:rsid w:val="0054354E"/>
    <w:rsid w:val="005437EF"/>
    <w:rsid w:val="00544188"/>
    <w:rsid w:val="00544718"/>
    <w:rsid w:val="005449D9"/>
    <w:rsid w:val="00544E71"/>
    <w:rsid w:val="0054508B"/>
    <w:rsid w:val="005459C1"/>
    <w:rsid w:val="00545B51"/>
    <w:rsid w:val="00545D7E"/>
    <w:rsid w:val="00545F43"/>
    <w:rsid w:val="0054694C"/>
    <w:rsid w:val="00546FDE"/>
    <w:rsid w:val="005474AF"/>
    <w:rsid w:val="00547553"/>
    <w:rsid w:val="0054767A"/>
    <w:rsid w:val="00547D24"/>
    <w:rsid w:val="00550A1B"/>
    <w:rsid w:val="00550E51"/>
    <w:rsid w:val="00551095"/>
    <w:rsid w:val="00551716"/>
    <w:rsid w:val="00551768"/>
    <w:rsid w:val="0055241B"/>
    <w:rsid w:val="00553498"/>
    <w:rsid w:val="00553698"/>
    <w:rsid w:val="00553B69"/>
    <w:rsid w:val="00553C33"/>
    <w:rsid w:val="00553C57"/>
    <w:rsid w:val="00553DB1"/>
    <w:rsid w:val="0055424F"/>
    <w:rsid w:val="0055486B"/>
    <w:rsid w:val="00554996"/>
    <w:rsid w:val="0055543E"/>
    <w:rsid w:val="005554DC"/>
    <w:rsid w:val="005555CD"/>
    <w:rsid w:val="0055582A"/>
    <w:rsid w:val="005561CF"/>
    <w:rsid w:val="005561FD"/>
    <w:rsid w:val="0055627D"/>
    <w:rsid w:val="00556344"/>
    <w:rsid w:val="0055650B"/>
    <w:rsid w:val="0055665C"/>
    <w:rsid w:val="00556703"/>
    <w:rsid w:val="0055695A"/>
    <w:rsid w:val="00556FFD"/>
    <w:rsid w:val="00557463"/>
    <w:rsid w:val="005578C9"/>
    <w:rsid w:val="00557E08"/>
    <w:rsid w:val="005600E8"/>
    <w:rsid w:val="005604EC"/>
    <w:rsid w:val="0056050D"/>
    <w:rsid w:val="00560DB1"/>
    <w:rsid w:val="00560DBC"/>
    <w:rsid w:val="00561A94"/>
    <w:rsid w:val="00561B28"/>
    <w:rsid w:val="005625B0"/>
    <w:rsid w:val="005629CD"/>
    <w:rsid w:val="00562A3B"/>
    <w:rsid w:val="00562DB3"/>
    <w:rsid w:val="00563061"/>
    <w:rsid w:val="0056320E"/>
    <w:rsid w:val="0056351C"/>
    <w:rsid w:val="005638B3"/>
    <w:rsid w:val="005644F8"/>
    <w:rsid w:val="0056560A"/>
    <w:rsid w:val="00565750"/>
    <w:rsid w:val="00565B0A"/>
    <w:rsid w:val="00566D51"/>
    <w:rsid w:val="00566D85"/>
    <w:rsid w:val="00566DB1"/>
    <w:rsid w:val="0056739D"/>
    <w:rsid w:val="00567532"/>
    <w:rsid w:val="00567D5A"/>
    <w:rsid w:val="00567E9C"/>
    <w:rsid w:val="005704CE"/>
    <w:rsid w:val="0057075D"/>
    <w:rsid w:val="00571418"/>
    <w:rsid w:val="005718D1"/>
    <w:rsid w:val="00571B83"/>
    <w:rsid w:val="00571DE2"/>
    <w:rsid w:val="00571E39"/>
    <w:rsid w:val="00571E80"/>
    <w:rsid w:val="00571F7A"/>
    <w:rsid w:val="0057206C"/>
    <w:rsid w:val="00572338"/>
    <w:rsid w:val="005723DA"/>
    <w:rsid w:val="00572C40"/>
    <w:rsid w:val="00572F07"/>
    <w:rsid w:val="0057332F"/>
    <w:rsid w:val="00573762"/>
    <w:rsid w:val="00573D17"/>
    <w:rsid w:val="00573D2B"/>
    <w:rsid w:val="00574140"/>
    <w:rsid w:val="005742EC"/>
    <w:rsid w:val="0057494D"/>
    <w:rsid w:val="00574E5E"/>
    <w:rsid w:val="00575E48"/>
    <w:rsid w:val="00576367"/>
    <w:rsid w:val="0057654E"/>
    <w:rsid w:val="00576DE9"/>
    <w:rsid w:val="00577508"/>
    <w:rsid w:val="00577756"/>
    <w:rsid w:val="005777AE"/>
    <w:rsid w:val="00577C51"/>
    <w:rsid w:val="00577DEB"/>
    <w:rsid w:val="00577F52"/>
    <w:rsid w:val="0058035D"/>
    <w:rsid w:val="00580AF9"/>
    <w:rsid w:val="00580F0F"/>
    <w:rsid w:val="0058155F"/>
    <w:rsid w:val="005818A1"/>
    <w:rsid w:val="00581975"/>
    <w:rsid w:val="00581FEF"/>
    <w:rsid w:val="005821E4"/>
    <w:rsid w:val="00582624"/>
    <w:rsid w:val="00583654"/>
    <w:rsid w:val="0058396F"/>
    <w:rsid w:val="00583E4F"/>
    <w:rsid w:val="00583F7C"/>
    <w:rsid w:val="00584902"/>
    <w:rsid w:val="00584AEF"/>
    <w:rsid w:val="00584D83"/>
    <w:rsid w:val="00584DB6"/>
    <w:rsid w:val="005854C1"/>
    <w:rsid w:val="00585A20"/>
    <w:rsid w:val="00585AB2"/>
    <w:rsid w:val="00585AF7"/>
    <w:rsid w:val="00585FCD"/>
    <w:rsid w:val="00586176"/>
    <w:rsid w:val="0058657A"/>
    <w:rsid w:val="005869B1"/>
    <w:rsid w:val="005872C2"/>
    <w:rsid w:val="0058733D"/>
    <w:rsid w:val="00587B44"/>
    <w:rsid w:val="00590AE2"/>
    <w:rsid w:val="00590F44"/>
    <w:rsid w:val="00591090"/>
    <w:rsid w:val="005912E7"/>
    <w:rsid w:val="00592674"/>
    <w:rsid w:val="00592864"/>
    <w:rsid w:val="00592CFE"/>
    <w:rsid w:val="0059368F"/>
    <w:rsid w:val="0059372B"/>
    <w:rsid w:val="0059390D"/>
    <w:rsid w:val="00593C1F"/>
    <w:rsid w:val="00593C4F"/>
    <w:rsid w:val="00593D0E"/>
    <w:rsid w:val="0059454E"/>
    <w:rsid w:val="00594593"/>
    <w:rsid w:val="0059498B"/>
    <w:rsid w:val="00594AD7"/>
    <w:rsid w:val="0059561A"/>
    <w:rsid w:val="00595947"/>
    <w:rsid w:val="00595F09"/>
    <w:rsid w:val="00596D26"/>
    <w:rsid w:val="00596FA7"/>
    <w:rsid w:val="00597078"/>
    <w:rsid w:val="0059721F"/>
    <w:rsid w:val="005A08BD"/>
    <w:rsid w:val="005A0F79"/>
    <w:rsid w:val="005A1421"/>
    <w:rsid w:val="005A1612"/>
    <w:rsid w:val="005A210F"/>
    <w:rsid w:val="005A21B8"/>
    <w:rsid w:val="005A26DE"/>
    <w:rsid w:val="005A2761"/>
    <w:rsid w:val="005A29F6"/>
    <w:rsid w:val="005A2BA4"/>
    <w:rsid w:val="005A2BED"/>
    <w:rsid w:val="005A30F9"/>
    <w:rsid w:val="005A310A"/>
    <w:rsid w:val="005A31D3"/>
    <w:rsid w:val="005A33AC"/>
    <w:rsid w:val="005A348E"/>
    <w:rsid w:val="005A370A"/>
    <w:rsid w:val="005A3775"/>
    <w:rsid w:val="005A3809"/>
    <w:rsid w:val="005A39C7"/>
    <w:rsid w:val="005A3B72"/>
    <w:rsid w:val="005A3F10"/>
    <w:rsid w:val="005A4255"/>
    <w:rsid w:val="005A447D"/>
    <w:rsid w:val="005A4D29"/>
    <w:rsid w:val="005A577A"/>
    <w:rsid w:val="005A5A7B"/>
    <w:rsid w:val="005A5C08"/>
    <w:rsid w:val="005A68EF"/>
    <w:rsid w:val="005A6911"/>
    <w:rsid w:val="005A6B4E"/>
    <w:rsid w:val="005B088B"/>
    <w:rsid w:val="005B0D75"/>
    <w:rsid w:val="005B0DDF"/>
    <w:rsid w:val="005B179E"/>
    <w:rsid w:val="005B1C9C"/>
    <w:rsid w:val="005B2250"/>
    <w:rsid w:val="005B2312"/>
    <w:rsid w:val="005B2851"/>
    <w:rsid w:val="005B2B5D"/>
    <w:rsid w:val="005B31B5"/>
    <w:rsid w:val="005B3DA7"/>
    <w:rsid w:val="005B42E5"/>
    <w:rsid w:val="005B43C8"/>
    <w:rsid w:val="005B443C"/>
    <w:rsid w:val="005B4750"/>
    <w:rsid w:val="005B565D"/>
    <w:rsid w:val="005B5671"/>
    <w:rsid w:val="005B5BBB"/>
    <w:rsid w:val="005B6292"/>
    <w:rsid w:val="005B6407"/>
    <w:rsid w:val="005B666D"/>
    <w:rsid w:val="005B696E"/>
    <w:rsid w:val="005B6D93"/>
    <w:rsid w:val="005B7146"/>
    <w:rsid w:val="005B76F1"/>
    <w:rsid w:val="005B7C63"/>
    <w:rsid w:val="005C0099"/>
    <w:rsid w:val="005C0568"/>
    <w:rsid w:val="005C1212"/>
    <w:rsid w:val="005C1C4E"/>
    <w:rsid w:val="005C1CAE"/>
    <w:rsid w:val="005C1E54"/>
    <w:rsid w:val="005C262A"/>
    <w:rsid w:val="005C2B47"/>
    <w:rsid w:val="005C33AA"/>
    <w:rsid w:val="005C3E60"/>
    <w:rsid w:val="005C41CD"/>
    <w:rsid w:val="005C43F5"/>
    <w:rsid w:val="005C46F8"/>
    <w:rsid w:val="005C4B7D"/>
    <w:rsid w:val="005C4EAF"/>
    <w:rsid w:val="005C549F"/>
    <w:rsid w:val="005C601A"/>
    <w:rsid w:val="005C61E9"/>
    <w:rsid w:val="005C62C3"/>
    <w:rsid w:val="005C663E"/>
    <w:rsid w:val="005C666B"/>
    <w:rsid w:val="005C6B8A"/>
    <w:rsid w:val="005C6DAA"/>
    <w:rsid w:val="005C7062"/>
    <w:rsid w:val="005C789B"/>
    <w:rsid w:val="005C7C82"/>
    <w:rsid w:val="005D016E"/>
    <w:rsid w:val="005D019C"/>
    <w:rsid w:val="005D0340"/>
    <w:rsid w:val="005D05C7"/>
    <w:rsid w:val="005D0C30"/>
    <w:rsid w:val="005D0CB8"/>
    <w:rsid w:val="005D0CD3"/>
    <w:rsid w:val="005D129E"/>
    <w:rsid w:val="005D1C5A"/>
    <w:rsid w:val="005D1C6C"/>
    <w:rsid w:val="005D2962"/>
    <w:rsid w:val="005D2FBB"/>
    <w:rsid w:val="005D38A1"/>
    <w:rsid w:val="005D38FB"/>
    <w:rsid w:val="005D39A1"/>
    <w:rsid w:val="005D3F35"/>
    <w:rsid w:val="005D3FD1"/>
    <w:rsid w:val="005D58BD"/>
    <w:rsid w:val="005D59D6"/>
    <w:rsid w:val="005D5DAC"/>
    <w:rsid w:val="005D5E0F"/>
    <w:rsid w:val="005D60DA"/>
    <w:rsid w:val="005D60F7"/>
    <w:rsid w:val="005D6999"/>
    <w:rsid w:val="005D6C2B"/>
    <w:rsid w:val="005D7021"/>
    <w:rsid w:val="005D7352"/>
    <w:rsid w:val="005D77FB"/>
    <w:rsid w:val="005D78B2"/>
    <w:rsid w:val="005E017F"/>
    <w:rsid w:val="005E1AD5"/>
    <w:rsid w:val="005E1F11"/>
    <w:rsid w:val="005E1F13"/>
    <w:rsid w:val="005E1FBA"/>
    <w:rsid w:val="005E20F6"/>
    <w:rsid w:val="005E22F6"/>
    <w:rsid w:val="005E299A"/>
    <w:rsid w:val="005E2E52"/>
    <w:rsid w:val="005E30FD"/>
    <w:rsid w:val="005E314B"/>
    <w:rsid w:val="005E3A81"/>
    <w:rsid w:val="005E3B0B"/>
    <w:rsid w:val="005E3C35"/>
    <w:rsid w:val="005E3C6E"/>
    <w:rsid w:val="005E3CBD"/>
    <w:rsid w:val="005E5684"/>
    <w:rsid w:val="005E5CB0"/>
    <w:rsid w:val="005E6899"/>
    <w:rsid w:val="005E6ABF"/>
    <w:rsid w:val="005E745F"/>
    <w:rsid w:val="005E77FB"/>
    <w:rsid w:val="005E78D5"/>
    <w:rsid w:val="005E7DED"/>
    <w:rsid w:val="005F065F"/>
    <w:rsid w:val="005F0F6F"/>
    <w:rsid w:val="005F0FB6"/>
    <w:rsid w:val="005F0FDA"/>
    <w:rsid w:val="005F354F"/>
    <w:rsid w:val="005F3C79"/>
    <w:rsid w:val="005F3F0B"/>
    <w:rsid w:val="005F420D"/>
    <w:rsid w:val="005F4849"/>
    <w:rsid w:val="005F4B27"/>
    <w:rsid w:val="005F4BD3"/>
    <w:rsid w:val="005F4E4D"/>
    <w:rsid w:val="005F4ED8"/>
    <w:rsid w:val="005F5179"/>
    <w:rsid w:val="005F5D96"/>
    <w:rsid w:val="005F66DF"/>
    <w:rsid w:val="005F6739"/>
    <w:rsid w:val="005F6A2D"/>
    <w:rsid w:val="005F6BB7"/>
    <w:rsid w:val="005F6E03"/>
    <w:rsid w:val="005F754F"/>
    <w:rsid w:val="005F7B03"/>
    <w:rsid w:val="005F7FF0"/>
    <w:rsid w:val="0060030C"/>
    <w:rsid w:val="006007BA"/>
    <w:rsid w:val="006012E1"/>
    <w:rsid w:val="006017A4"/>
    <w:rsid w:val="006017BE"/>
    <w:rsid w:val="0060197D"/>
    <w:rsid w:val="00601E6C"/>
    <w:rsid w:val="006020BD"/>
    <w:rsid w:val="006020DD"/>
    <w:rsid w:val="00602F17"/>
    <w:rsid w:val="00602F82"/>
    <w:rsid w:val="00604058"/>
    <w:rsid w:val="00604311"/>
    <w:rsid w:val="0060436B"/>
    <w:rsid w:val="006045FD"/>
    <w:rsid w:val="0060479C"/>
    <w:rsid w:val="00604FDB"/>
    <w:rsid w:val="00605CEC"/>
    <w:rsid w:val="00606197"/>
    <w:rsid w:val="006067A5"/>
    <w:rsid w:val="00606FD9"/>
    <w:rsid w:val="006072A6"/>
    <w:rsid w:val="00607E70"/>
    <w:rsid w:val="00610592"/>
    <w:rsid w:val="0061059D"/>
    <w:rsid w:val="0061089A"/>
    <w:rsid w:val="00610BC4"/>
    <w:rsid w:val="00611A44"/>
    <w:rsid w:val="00611CD6"/>
    <w:rsid w:val="00612137"/>
    <w:rsid w:val="006123EF"/>
    <w:rsid w:val="00612585"/>
    <w:rsid w:val="006126B7"/>
    <w:rsid w:val="006126DF"/>
    <w:rsid w:val="00612EDD"/>
    <w:rsid w:val="00613009"/>
    <w:rsid w:val="00613A23"/>
    <w:rsid w:val="00613C37"/>
    <w:rsid w:val="00613C61"/>
    <w:rsid w:val="00613CBD"/>
    <w:rsid w:val="00614C3E"/>
    <w:rsid w:val="00614D1B"/>
    <w:rsid w:val="0061545B"/>
    <w:rsid w:val="00615A57"/>
    <w:rsid w:val="00615BF9"/>
    <w:rsid w:val="00615C98"/>
    <w:rsid w:val="00615D49"/>
    <w:rsid w:val="00615DDD"/>
    <w:rsid w:val="00615E31"/>
    <w:rsid w:val="00616789"/>
    <w:rsid w:val="00616B05"/>
    <w:rsid w:val="006172A9"/>
    <w:rsid w:val="006202DF"/>
    <w:rsid w:val="00620326"/>
    <w:rsid w:val="0062036B"/>
    <w:rsid w:val="00620579"/>
    <w:rsid w:val="00620DBC"/>
    <w:rsid w:val="00621245"/>
    <w:rsid w:val="006227AF"/>
    <w:rsid w:val="0062291F"/>
    <w:rsid w:val="006229C2"/>
    <w:rsid w:val="00622FA5"/>
    <w:rsid w:val="006230BA"/>
    <w:rsid w:val="00623521"/>
    <w:rsid w:val="00623635"/>
    <w:rsid w:val="0062366B"/>
    <w:rsid w:val="00623AC5"/>
    <w:rsid w:val="00623C91"/>
    <w:rsid w:val="00623F73"/>
    <w:rsid w:val="006243F3"/>
    <w:rsid w:val="006246D5"/>
    <w:rsid w:val="00625631"/>
    <w:rsid w:val="00625A0C"/>
    <w:rsid w:val="00625C61"/>
    <w:rsid w:val="00625E8F"/>
    <w:rsid w:val="006260B2"/>
    <w:rsid w:val="006260DC"/>
    <w:rsid w:val="006268BD"/>
    <w:rsid w:val="00626BAD"/>
    <w:rsid w:val="00626BAF"/>
    <w:rsid w:val="00626D4F"/>
    <w:rsid w:val="006276EF"/>
    <w:rsid w:val="00627EEA"/>
    <w:rsid w:val="006311E8"/>
    <w:rsid w:val="006319E4"/>
    <w:rsid w:val="00631D41"/>
    <w:rsid w:val="00631F86"/>
    <w:rsid w:val="006325A1"/>
    <w:rsid w:val="00633595"/>
    <w:rsid w:val="00634358"/>
    <w:rsid w:val="00634D88"/>
    <w:rsid w:val="006351BA"/>
    <w:rsid w:val="00635397"/>
    <w:rsid w:val="00635668"/>
    <w:rsid w:val="00635930"/>
    <w:rsid w:val="00635AB5"/>
    <w:rsid w:val="00635AC3"/>
    <w:rsid w:val="00635D14"/>
    <w:rsid w:val="006363AE"/>
    <w:rsid w:val="00636479"/>
    <w:rsid w:val="00636499"/>
    <w:rsid w:val="006379EE"/>
    <w:rsid w:val="00637C4D"/>
    <w:rsid w:val="00637D15"/>
    <w:rsid w:val="00640136"/>
    <w:rsid w:val="00640224"/>
    <w:rsid w:val="00640B85"/>
    <w:rsid w:val="00640DD4"/>
    <w:rsid w:val="0064105A"/>
    <w:rsid w:val="006416C1"/>
    <w:rsid w:val="00641DC2"/>
    <w:rsid w:val="00642192"/>
    <w:rsid w:val="00642759"/>
    <w:rsid w:val="00642A1B"/>
    <w:rsid w:val="0064314C"/>
    <w:rsid w:val="006431A9"/>
    <w:rsid w:val="0064349E"/>
    <w:rsid w:val="0064385C"/>
    <w:rsid w:val="00644D39"/>
    <w:rsid w:val="00644F13"/>
    <w:rsid w:val="006454D4"/>
    <w:rsid w:val="0064571B"/>
    <w:rsid w:val="006458D5"/>
    <w:rsid w:val="00645B7F"/>
    <w:rsid w:val="006466F8"/>
    <w:rsid w:val="00646764"/>
    <w:rsid w:val="00646DC5"/>
    <w:rsid w:val="006474CD"/>
    <w:rsid w:val="006475A4"/>
    <w:rsid w:val="00647DFA"/>
    <w:rsid w:val="0065037A"/>
    <w:rsid w:val="006503E0"/>
    <w:rsid w:val="006506B0"/>
    <w:rsid w:val="00651AB3"/>
    <w:rsid w:val="00652237"/>
    <w:rsid w:val="0065233B"/>
    <w:rsid w:val="006523F8"/>
    <w:rsid w:val="00652950"/>
    <w:rsid w:val="00652EBE"/>
    <w:rsid w:val="0065355B"/>
    <w:rsid w:val="00653611"/>
    <w:rsid w:val="00653BE9"/>
    <w:rsid w:val="00653BFE"/>
    <w:rsid w:val="00654224"/>
    <w:rsid w:val="006542DE"/>
    <w:rsid w:val="00654EBC"/>
    <w:rsid w:val="00655763"/>
    <w:rsid w:val="00655A36"/>
    <w:rsid w:val="00655DD2"/>
    <w:rsid w:val="00655F62"/>
    <w:rsid w:val="00655FB7"/>
    <w:rsid w:val="00656306"/>
    <w:rsid w:val="00656DBB"/>
    <w:rsid w:val="00657704"/>
    <w:rsid w:val="00660979"/>
    <w:rsid w:val="00660A12"/>
    <w:rsid w:val="00661AC9"/>
    <w:rsid w:val="00662438"/>
    <w:rsid w:val="006626DC"/>
    <w:rsid w:val="00662A74"/>
    <w:rsid w:val="0066386D"/>
    <w:rsid w:val="0066399D"/>
    <w:rsid w:val="0066435D"/>
    <w:rsid w:val="0066474B"/>
    <w:rsid w:val="006647B9"/>
    <w:rsid w:val="00664CF6"/>
    <w:rsid w:val="00664D4B"/>
    <w:rsid w:val="00665BAF"/>
    <w:rsid w:val="00666233"/>
    <w:rsid w:val="006664B1"/>
    <w:rsid w:val="00666BC3"/>
    <w:rsid w:val="00666FAA"/>
    <w:rsid w:val="006670B8"/>
    <w:rsid w:val="00667802"/>
    <w:rsid w:val="006701C5"/>
    <w:rsid w:val="0067057E"/>
    <w:rsid w:val="0067064F"/>
    <w:rsid w:val="00670791"/>
    <w:rsid w:val="006708C4"/>
    <w:rsid w:val="0067111C"/>
    <w:rsid w:val="006711B1"/>
    <w:rsid w:val="00671741"/>
    <w:rsid w:val="00672A39"/>
    <w:rsid w:val="00672C78"/>
    <w:rsid w:val="006730A7"/>
    <w:rsid w:val="006735FE"/>
    <w:rsid w:val="00673B67"/>
    <w:rsid w:val="00673EE9"/>
    <w:rsid w:val="00673F32"/>
    <w:rsid w:val="006744DF"/>
    <w:rsid w:val="0067457A"/>
    <w:rsid w:val="006746E3"/>
    <w:rsid w:val="00674A5A"/>
    <w:rsid w:val="00674CAD"/>
    <w:rsid w:val="00674ED7"/>
    <w:rsid w:val="00675711"/>
    <w:rsid w:val="006757F4"/>
    <w:rsid w:val="006758B0"/>
    <w:rsid w:val="006759A9"/>
    <w:rsid w:val="00676399"/>
    <w:rsid w:val="006764D7"/>
    <w:rsid w:val="0067658E"/>
    <w:rsid w:val="00676BD2"/>
    <w:rsid w:val="00676E90"/>
    <w:rsid w:val="00676F37"/>
    <w:rsid w:val="00676FCF"/>
    <w:rsid w:val="00676FE8"/>
    <w:rsid w:val="0067772B"/>
    <w:rsid w:val="00677806"/>
    <w:rsid w:val="00680AF2"/>
    <w:rsid w:val="00681487"/>
    <w:rsid w:val="00682221"/>
    <w:rsid w:val="00682236"/>
    <w:rsid w:val="006829A6"/>
    <w:rsid w:val="00683016"/>
    <w:rsid w:val="00683231"/>
    <w:rsid w:val="0068367E"/>
    <w:rsid w:val="00683873"/>
    <w:rsid w:val="00683A66"/>
    <w:rsid w:val="00684197"/>
    <w:rsid w:val="00684327"/>
    <w:rsid w:val="0068454E"/>
    <w:rsid w:val="00684A87"/>
    <w:rsid w:val="0068505D"/>
    <w:rsid w:val="006856E5"/>
    <w:rsid w:val="00685C1A"/>
    <w:rsid w:val="00685D11"/>
    <w:rsid w:val="00686778"/>
    <w:rsid w:val="00686A0F"/>
    <w:rsid w:val="00690047"/>
    <w:rsid w:val="006905D4"/>
    <w:rsid w:val="00691025"/>
    <w:rsid w:val="00691E4E"/>
    <w:rsid w:val="00692175"/>
    <w:rsid w:val="00692483"/>
    <w:rsid w:val="006924FF"/>
    <w:rsid w:val="00692F43"/>
    <w:rsid w:val="00694442"/>
    <w:rsid w:val="00695A6D"/>
    <w:rsid w:val="00695F60"/>
    <w:rsid w:val="00696118"/>
    <w:rsid w:val="006961D5"/>
    <w:rsid w:val="0069639A"/>
    <w:rsid w:val="00696CCC"/>
    <w:rsid w:val="00696D23"/>
    <w:rsid w:val="006973E5"/>
    <w:rsid w:val="006978D6"/>
    <w:rsid w:val="006978FF"/>
    <w:rsid w:val="006A0148"/>
    <w:rsid w:val="006A0231"/>
    <w:rsid w:val="006A06EA"/>
    <w:rsid w:val="006A0EF8"/>
    <w:rsid w:val="006A185C"/>
    <w:rsid w:val="006A1E3E"/>
    <w:rsid w:val="006A2F96"/>
    <w:rsid w:val="006A32EA"/>
    <w:rsid w:val="006A34FA"/>
    <w:rsid w:val="006A3BE1"/>
    <w:rsid w:val="006A3BF2"/>
    <w:rsid w:val="006A3DCB"/>
    <w:rsid w:val="006A3EB9"/>
    <w:rsid w:val="006A518D"/>
    <w:rsid w:val="006A591C"/>
    <w:rsid w:val="006A5AB8"/>
    <w:rsid w:val="006A5DDB"/>
    <w:rsid w:val="006A616E"/>
    <w:rsid w:val="006A6651"/>
    <w:rsid w:val="006A6894"/>
    <w:rsid w:val="006A6DDE"/>
    <w:rsid w:val="006A74A4"/>
    <w:rsid w:val="006A7922"/>
    <w:rsid w:val="006A7CD3"/>
    <w:rsid w:val="006B0010"/>
    <w:rsid w:val="006B041A"/>
    <w:rsid w:val="006B09FF"/>
    <w:rsid w:val="006B14A1"/>
    <w:rsid w:val="006B16E1"/>
    <w:rsid w:val="006B176D"/>
    <w:rsid w:val="006B1BA8"/>
    <w:rsid w:val="006B204E"/>
    <w:rsid w:val="006B28BF"/>
    <w:rsid w:val="006B29C5"/>
    <w:rsid w:val="006B31A6"/>
    <w:rsid w:val="006B3609"/>
    <w:rsid w:val="006B3CEE"/>
    <w:rsid w:val="006B3DD0"/>
    <w:rsid w:val="006B402E"/>
    <w:rsid w:val="006B4233"/>
    <w:rsid w:val="006B43C1"/>
    <w:rsid w:val="006B5BB1"/>
    <w:rsid w:val="006B6396"/>
    <w:rsid w:val="006B6C0A"/>
    <w:rsid w:val="006B6EBF"/>
    <w:rsid w:val="006B7DAF"/>
    <w:rsid w:val="006B7EF9"/>
    <w:rsid w:val="006C1A81"/>
    <w:rsid w:val="006C1F01"/>
    <w:rsid w:val="006C1F35"/>
    <w:rsid w:val="006C28AB"/>
    <w:rsid w:val="006C2A01"/>
    <w:rsid w:val="006C4878"/>
    <w:rsid w:val="006C5135"/>
    <w:rsid w:val="006C61BD"/>
    <w:rsid w:val="006C6363"/>
    <w:rsid w:val="006C662F"/>
    <w:rsid w:val="006C6C8D"/>
    <w:rsid w:val="006C79FC"/>
    <w:rsid w:val="006C7D3A"/>
    <w:rsid w:val="006C7F23"/>
    <w:rsid w:val="006C7F54"/>
    <w:rsid w:val="006D0042"/>
    <w:rsid w:val="006D06B0"/>
    <w:rsid w:val="006D0DCB"/>
    <w:rsid w:val="006D0FAB"/>
    <w:rsid w:val="006D140F"/>
    <w:rsid w:val="006D1DFF"/>
    <w:rsid w:val="006D23B3"/>
    <w:rsid w:val="006D2566"/>
    <w:rsid w:val="006D2E7F"/>
    <w:rsid w:val="006D365E"/>
    <w:rsid w:val="006D433C"/>
    <w:rsid w:val="006D4444"/>
    <w:rsid w:val="006D531F"/>
    <w:rsid w:val="006D5771"/>
    <w:rsid w:val="006D5DD4"/>
    <w:rsid w:val="006D5E39"/>
    <w:rsid w:val="006D6634"/>
    <w:rsid w:val="006D691C"/>
    <w:rsid w:val="006D69ED"/>
    <w:rsid w:val="006D6A4F"/>
    <w:rsid w:val="006D730A"/>
    <w:rsid w:val="006D7498"/>
    <w:rsid w:val="006D77FA"/>
    <w:rsid w:val="006D7DCB"/>
    <w:rsid w:val="006E1053"/>
    <w:rsid w:val="006E1782"/>
    <w:rsid w:val="006E184F"/>
    <w:rsid w:val="006E1FF4"/>
    <w:rsid w:val="006E2259"/>
    <w:rsid w:val="006E23AB"/>
    <w:rsid w:val="006E2752"/>
    <w:rsid w:val="006E2A29"/>
    <w:rsid w:val="006E2C41"/>
    <w:rsid w:val="006E2D67"/>
    <w:rsid w:val="006E33F4"/>
    <w:rsid w:val="006E4244"/>
    <w:rsid w:val="006E42E0"/>
    <w:rsid w:val="006E5881"/>
    <w:rsid w:val="006E6421"/>
    <w:rsid w:val="006E6C78"/>
    <w:rsid w:val="006E6F33"/>
    <w:rsid w:val="006E70A2"/>
    <w:rsid w:val="006E7148"/>
    <w:rsid w:val="006E7327"/>
    <w:rsid w:val="006E757D"/>
    <w:rsid w:val="006E7A2D"/>
    <w:rsid w:val="006E7C66"/>
    <w:rsid w:val="006F0041"/>
    <w:rsid w:val="006F03A9"/>
    <w:rsid w:val="006F0596"/>
    <w:rsid w:val="006F05F4"/>
    <w:rsid w:val="006F0835"/>
    <w:rsid w:val="006F10F6"/>
    <w:rsid w:val="006F1507"/>
    <w:rsid w:val="006F1AC9"/>
    <w:rsid w:val="006F20B2"/>
    <w:rsid w:val="006F223C"/>
    <w:rsid w:val="006F2482"/>
    <w:rsid w:val="006F26F7"/>
    <w:rsid w:val="006F2A33"/>
    <w:rsid w:val="006F2B52"/>
    <w:rsid w:val="006F31C6"/>
    <w:rsid w:val="006F31D8"/>
    <w:rsid w:val="006F3289"/>
    <w:rsid w:val="006F3A56"/>
    <w:rsid w:val="006F3B73"/>
    <w:rsid w:val="006F3BE4"/>
    <w:rsid w:val="006F3EB3"/>
    <w:rsid w:val="006F43BD"/>
    <w:rsid w:val="006F4650"/>
    <w:rsid w:val="006F4C65"/>
    <w:rsid w:val="006F534E"/>
    <w:rsid w:val="006F5A0D"/>
    <w:rsid w:val="006F5ECD"/>
    <w:rsid w:val="006F6D4D"/>
    <w:rsid w:val="006F72F9"/>
    <w:rsid w:val="006F74A9"/>
    <w:rsid w:val="007005C1"/>
    <w:rsid w:val="007006AE"/>
    <w:rsid w:val="00700718"/>
    <w:rsid w:val="00700DF2"/>
    <w:rsid w:val="0070198F"/>
    <w:rsid w:val="00701CED"/>
    <w:rsid w:val="007023B8"/>
    <w:rsid w:val="00702AD4"/>
    <w:rsid w:val="00703246"/>
    <w:rsid w:val="00703501"/>
    <w:rsid w:val="00703512"/>
    <w:rsid w:val="00703F57"/>
    <w:rsid w:val="007044F4"/>
    <w:rsid w:val="007045E3"/>
    <w:rsid w:val="00704EC7"/>
    <w:rsid w:val="00705232"/>
    <w:rsid w:val="007055B5"/>
    <w:rsid w:val="00705696"/>
    <w:rsid w:val="00705792"/>
    <w:rsid w:val="00705BE9"/>
    <w:rsid w:val="00705C10"/>
    <w:rsid w:val="00705F0F"/>
    <w:rsid w:val="007060C7"/>
    <w:rsid w:val="00706495"/>
    <w:rsid w:val="0070652E"/>
    <w:rsid w:val="007066F5"/>
    <w:rsid w:val="00706828"/>
    <w:rsid w:val="007069A0"/>
    <w:rsid w:val="00707654"/>
    <w:rsid w:val="00707962"/>
    <w:rsid w:val="00707BE4"/>
    <w:rsid w:val="00710323"/>
    <w:rsid w:val="00710986"/>
    <w:rsid w:val="00711695"/>
    <w:rsid w:val="007127F4"/>
    <w:rsid w:val="007128F8"/>
    <w:rsid w:val="00712964"/>
    <w:rsid w:val="00712D01"/>
    <w:rsid w:val="007133F7"/>
    <w:rsid w:val="0071365E"/>
    <w:rsid w:val="00713824"/>
    <w:rsid w:val="0071389D"/>
    <w:rsid w:val="007143F4"/>
    <w:rsid w:val="0071475E"/>
    <w:rsid w:val="00714B57"/>
    <w:rsid w:val="00714D70"/>
    <w:rsid w:val="00715356"/>
    <w:rsid w:val="00715C19"/>
    <w:rsid w:val="0071612C"/>
    <w:rsid w:val="00716811"/>
    <w:rsid w:val="00717705"/>
    <w:rsid w:val="00717EE4"/>
    <w:rsid w:val="0072130C"/>
    <w:rsid w:val="0072193D"/>
    <w:rsid w:val="00721C68"/>
    <w:rsid w:val="0072244A"/>
    <w:rsid w:val="00722B1B"/>
    <w:rsid w:val="00723E0C"/>
    <w:rsid w:val="00724629"/>
    <w:rsid w:val="00724E5F"/>
    <w:rsid w:val="007250BD"/>
    <w:rsid w:val="007259F7"/>
    <w:rsid w:val="00725A9F"/>
    <w:rsid w:val="00725EBA"/>
    <w:rsid w:val="007261E0"/>
    <w:rsid w:val="00726398"/>
    <w:rsid w:val="00727201"/>
    <w:rsid w:val="0072758B"/>
    <w:rsid w:val="007275F8"/>
    <w:rsid w:val="00727BEE"/>
    <w:rsid w:val="0073057F"/>
    <w:rsid w:val="007308B4"/>
    <w:rsid w:val="00730C3F"/>
    <w:rsid w:val="007310E3"/>
    <w:rsid w:val="0073126B"/>
    <w:rsid w:val="007312F9"/>
    <w:rsid w:val="00732382"/>
    <w:rsid w:val="00732787"/>
    <w:rsid w:val="00732B69"/>
    <w:rsid w:val="00732C7B"/>
    <w:rsid w:val="007333D9"/>
    <w:rsid w:val="00733499"/>
    <w:rsid w:val="00733984"/>
    <w:rsid w:val="00733A84"/>
    <w:rsid w:val="00735488"/>
    <w:rsid w:val="00735CFB"/>
    <w:rsid w:val="007365D0"/>
    <w:rsid w:val="00736D1E"/>
    <w:rsid w:val="007375D9"/>
    <w:rsid w:val="007405C4"/>
    <w:rsid w:val="00740C41"/>
    <w:rsid w:val="007412F1"/>
    <w:rsid w:val="00741560"/>
    <w:rsid w:val="00742053"/>
    <w:rsid w:val="00742BE4"/>
    <w:rsid w:val="00742DC6"/>
    <w:rsid w:val="00743428"/>
    <w:rsid w:val="0074344A"/>
    <w:rsid w:val="007436BE"/>
    <w:rsid w:val="00743BCE"/>
    <w:rsid w:val="00743E5E"/>
    <w:rsid w:val="00744024"/>
    <w:rsid w:val="00744062"/>
    <w:rsid w:val="00744897"/>
    <w:rsid w:val="00744948"/>
    <w:rsid w:val="00744C83"/>
    <w:rsid w:val="00744F6C"/>
    <w:rsid w:val="00745BA3"/>
    <w:rsid w:val="00746A48"/>
    <w:rsid w:val="00746F0A"/>
    <w:rsid w:val="0074767D"/>
    <w:rsid w:val="0074777F"/>
    <w:rsid w:val="00747AA1"/>
    <w:rsid w:val="00747F07"/>
    <w:rsid w:val="007509A3"/>
    <w:rsid w:val="007509CE"/>
    <w:rsid w:val="00750C3D"/>
    <w:rsid w:val="00750F8E"/>
    <w:rsid w:val="00751A5D"/>
    <w:rsid w:val="0075210B"/>
    <w:rsid w:val="00752225"/>
    <w:rsid w:val="00752327"/>
    <w:rsid w:val="007529D1"/>
    <w:rsid w:val="0075348D"/>
    <w:rsid w:val="0075362A"/>
    <w:rsid w:val="00753CFA"/>
    <w:rsid w:val="00753D98"/>
    <w:rsid w:val="0075442D"/>
    <w:rsid w:val="0075483B"/>
    <w:rsid w:val="007549C3"/>
    <w:rsid w:val="00754FE0"/>
    <w:rsid w:val="00755009"/>
    <w:rsid w:val="00755277"/>
    <w:rsid w:val="0075570B"/>
    <w:rsid w:val="007557F6"/>
    <w:rsid w:val="007569FF"/>
    <w:rsid w:val="00756D1C"/>
    <w:rsid w:val="00756FBC"/>
    <w:rsid w:val="00757399"/>
    <w:rsid w:val="007575BD"/>
    <w:rsid w:val="00757FD3"/>
    <w:rsid w:val="007605DA"/>
    <w:rsid w:val="00760D06"/>
    <w:rsid w:val="00760E64"/>
    <w:rsid w:val="00760F1A"/>
    <w:rsid w:val="007612FD"/>
    <w:rsid w:val="00761C37"/>
    <w:rsid w:val="007622AF"/>
    <w:rsid w:val="00762551"/>
    <w:rsid w:val="0076264C"/>
    <w:rsid w:val="007630C0"/>
    <w:rsid w:val="00763BBB"/>
    <w:rsid w:val="0076491E"/>
    <w:rsid w:val="00764B7D"/>
    <w:rsid w:val="00765052"/>
    <w:rsid w:val="007650F8"/>
    <w:rsid w:val="0076549D"/>
    <w:rsid w:val="0076573E"/>
    <w:rsid w:val="007658FA"/>
    <w:rsid w:val="00765E08"/>
    <w:rsid w:val="0076624A"/>
    <w:rsid w:val="0076683D"/>
    <w:rsid w:val="0076700D"/>
    <w:rsid w:val="00767ECE"/>
    <w:rsid w:val="007704A9"/>
    <w:rsid w:val="007705D4"/>
    <w:rsid w:val="00770C0D"/>
    <w:rsid w:val="00770D7A"/>
    <w:rsid w:val="007710AD"/>
    <w:rsid w:val="00771265"/>
    <w:rsid w:val="00771F58"/>
    <w:rsid w:val="007724BC"/>
    <w:rsid w:val="00772BED"/>
    <w:rsid w:val="00772F84"/>
    <w:rsid w:val="00773413"/>
    <w:rsid w:val="00773CFD"/>
    <w:rsid w:val="00773DD2"/>
    <w:rsid w:val="00773F9E"/>
    <w:rsid w:val="007742E2"/>
    <w:rsid w:val="00774A6B"/>
    <w:rsid w:val="00775040"/>
    <w:rsid w:val="00775419"/>
    <w:rsid w:val="00775522"/>
    <w:rsid w:val="007757BD"/>
    <w:rsid w:val="00775924"/>
    <w:rsid w:val="00775D5C"/>
    <w:rsid w:val="00775E4D"/>
    <w:rsid w:val="00776247"/>
    <w:rsid w:val="00776782"/>
    <w:rsid w:val="00776797"/>
    <w:rsid w:val="00776C4F"/>
    <w:rsid w:val="0077738C"/>
    <w:rsid w:val="00780E55"/>
    <w:rsid w:val="0078114E"/>
    <w:rsid w:val="00781408"/>
    <w:rsid w:val="0078156D"/>
    <w:rsid w:val="00781612"/>
    <w:rsid w:val="007816AA"/>
    <w:rsid w:val="00782126"/>
    <w:rsid w:val="0078213C"/>
    <w:rsid w:val="007821E8"/>
    <w:rsid w:val="00783E59"/>
    <w:rsid w:val="00784701"/>
    <w:rsid w:val="00784E14"/>
    <w:rsid w:val="00785039"/>
    <w:rsid w:val="0078544A"/>
    <w:rsid w:val="0078551A"/>
    <w:rsid w:val="0078564C"/>
    <w:rsid w:val="0078569F"/>
    <w:rsid w:val="00785BB6"/>
    <w:rsid w:val="007867C1"/>
    <w:rsid w:val="00786CD9"/>
    <w:rsid w:val="00787819"/>
    <w:rsid w:val="00787CE2"/>
    <w:rsid w:val="00787ED2"/>
    <w:rsid w:val="00787F3F"/>
    <w:rsid w:val="007900DC"/>
    <w:rsid w:val="007903BB"/>
    <w:rsid w:val="00790785"/>
    <w:rsid w:val="0079092C"/>
    <w:rsid w:val="00790C1C"/>
    <w:rsid w:val="00790F95"/>
    <w:rsid w:val="007918D8"/>
    <w:rsid w:val="00791A78"/>
    <w:rsid w:val="0079220F"/>
    <w:rsid w:val="00792B8D"/>
    <w:rsid w:val="007936AF"/>
    <w:rsid w:val="0079370C"/>
    <w:rsid w:val="007941A8"/>
    <w:rsid w:val="00794845"/>
    <w:rsid w:val="00794853"/>
    <w:rsid w:val="007949B3"/>
    <w:rsid w:val="00794FE0"/>
    <w:rsid w:val="0079543B"/>
    <w:rsid w:val="007954B6"/>
    <w:rsid w:val="00795908"/>
    <w:rsid w:val="00795C9F"/>
    <w:rsid w:val="00796508"/>
    <w:rsid w:val="0079669A"/>
    <w:rsid w:val="00796B61"/>
    <w:rsid w:val="00797447"/>
    <w:rsid w:val="007A06A6"/>
    <w:rsid w:val="007A12E5"/>
    <w:rsid w:val="007A1BE1"/>
    <w:rsid w:val="007A1EBE"/>
    <w:rsid w:val="007A244E"/>
    <w:rsid w:val="007A2C28"/>
    <w:rsid w:val="007A43A8"/>
    <w:rsid w:val="007A4663"/>
    <w:rsid w:val="007A51F7"/>
    <w:rsid w:val="007A5223"/>
    <w:rsid w:val="007A5842"/>
    <w:rsid w:val="007A5F9C"/>
    <w:rsid w:val="007A6024"/>
    <w:rsid w:val="007A745F"/>
    <w:rsid w:val="007A796D"/>
    <w:rsid w:val="007A79BB"/>
    <w:rsid w:val="007A7DF2"/>
    <w:rsid w:val="007B09A4"/>
    <w:rsid w:val="007B0B43"/>
    <w:rsid w:val="007B16FD"/>
    <w:rsid w:val="007B1E68"/>
    <w:rsid w:val="007B1E93"/>
    <w:rsid w:val="007B1FD7"/>
    <w:rsid w:val="007B205B"/>
    <w:rsid w:val="007B2252"/>
    <w:rsid w:val="007B2AC3"/>
    <w:rsid w:val="007B2E43"/>
    <w:rsid w:val="007B385D"/>
    <w:rsid w:val="007B3B4B"/>
    <w:rsid w:val="007B3B75"/>
    <w:rsid w:val="007B44E9"/>
    <w:rsid w:val="007B4512"/>
    <w:rsid w:val="007B4832"/>
    <w:rsid w:val="007B4AD9"/>
    <w:rsid w:val="007B5066"/>
    <w:rsid w:val="007B5080"/>
    <w:rsid w:val="007B51A2"/>
    <w:rsid w:val="007B5B51"/>
    <w:rsid w:val="007B6471"/>
    <w:rsid w:val="007B6961"/>
    <w:rsid w:val="007B6BFA"/>
    <w:rsid w:val="007B73D5"/>
    <w:rsid w:val="007C0A63"/>
    <w:rsid w:val="007C0B2C"/>
    <w:rsid w:val="007C0BE2"/>
    <w:rsid w:val="007C0C41"/>
    <w:rsid w:val="007C0FF4"/>
    <w:rsid w:val="007C13F0"/>
    <w:rsid w:val="007C18DB"/>
    <w:rsid w:val="007C1973"/>
    <w:rsid w:val="007C2026"/>
    <w:rsid w:val="007C25ED"/>
    <w:rsid w:val="007C27DE"/>
    <w:rsid w:val="007C315D"/>
    <w:rsid w:val="007C339B"/>
    <w:rsid w:val="007C3CEF"/>
    <w:rsid w:val="007C4865"/>
    <w:rsid w:val="007C53F9"/>
    <w:rsid w:val="007C5D2B"/>
    <w:rsid w:val="007C60F2"/>
    <w:rsid w:val="007C6474"/>
    <w:rsid w:val="007C6E30"/>
    <w:rsid w:val="007C7288"/>
    <w:rsid w:val="007C79EC"/>
    <w:rsid w:val="007D01DC"/>
    <w:rsid w:val="007D0237"/>
    <w:rsid w:val="007D0B7D"/>
    <w:rsid w:val="007D189F"/>
    <w:rsid w:val="007D1F13"/>
    <w:rsid w:val="007D2700"/>
    <w:rsid w:val="007D2980"/>
    <w:rsid w:val="007D2A0A"/>
    <w:rsid w:val="007D3015"/>
    <w:rsid w:val="007D3B46"/>
    <w:rsid w:val="007D3F6A"/>
    <w:rsid w:val="007D3FDB"/>
    <w:rsid w:val="007D424A"/>
    <w:rsid w:val="007D45E7"/>
    <w:rsid w:val="007D4A15"/>
    <w:rsid w:val="007D5134"/>
    <w:rsid w:val="007D5976"/>
    <w:rsid w:val="007D598C"/>
    <w:rsid w:val="007D5B0A"/>
    <w:rsid w:val="007D5C81"/>
    <w:rsid w:val="007D6B32"/>
    <w:rsid w:val="007D6E6B"/>
    <w:rsid w:val="007D6FBE"/>
    <w:rsid w:val="007D7119"/>
    <w:rsid w:val="007D7823"/>
    <w:rsid w:val="007D7B26"/>
    <w:rsid w:val="007D7E3B"/>
    <w:rsid w:val="007E0508"/>
    <w:rsid w:val="007E174F"/>
    <w:rsid w:val="007E1BA7"/>
    <w:rsid w:val="007E1DD0"/>
    <w:rsid w:val="007E2470"/>
    <w:rsid w:val="007E2FE9"/>
    <w:rsid w:val="007E306F"/>
    <w:rsid w:val="007E3459"/>
    <w:rsid w:val="007E38FB"/>
    <w:rsid w:val="007E3E6F"/>
    <w:rsid w:val="007E46F0"/>
    <w:rsid w:val="007E5373"/>
    <w:rsid w:val="007E5853"/>
    <w:rsid w:val="007E6442"/>
    <w:rsid w:val="007E678F"/>
    <w:rsid w:val="007E692A"/>
    <w:rsid w:val="007E6C38"/>
    <w:rsid w:val="007E7014"/>
    <w:rsid w:val="007E71A4"/>
    <w:rsid w:val="007E786F"/>
    <w:rsid w:val="007F02DD"/>
    <w:rsid w:val="007F03A7"/>
    <w:rsid w:val="007F17ED"/>
    <w:rsid w:val="007F189C"/>
    <w:rsid w:val="007F1CEE"/>
    <w:rsid w:val="007F1FDD"/>
    <w:rsid w:val="007F2076"/>
    <w:rsid w:val="007F2198"/>
    <w:rsid w:val="007F2BC9"/>
    <w:rsid w:val="007F3AAB"/>
    <w:rsid w:val="007F3CEB"/>
    <w:rsid w:val="007F448C"/>
    <w:rsid w:val="007F451D"/>
    <w:rsid w:val="007F4A7A"/>
    <w:rsid w:val="007F4A86"/>
    <w:rsid w:val="007F5D90"/>
    <w:rsid w:val="007F61D9"/>
    <w:rsid w:val="007F6338"/>
    <w:rsid w:val="007F6AE1"/>
    <w:rsid w:val="007F6E93"/>
    <w:rsid w:val="007F6FF6"/>
    <w:rsid w:val="007F7019"/>
    <w:rsid w:val="007F7572"/>
    <w:rsid w:val="007F7C1D"/>
    <w:rsid w:val="007F7EE8"/>
    <w:rsid w:val="008007BC"/>
    <w:rsid w:val="00801029"/>
    <w:rsid w:val="00801228"/>
    <w:rsid w:val="008014AC"/>
    <w:rsid w:val="008014C7"/>
    <w:rsid w:val="00801741"/>
    <w:rsid w:val="00801743"/>
    <w:rsid w:val="00801EF3"/>
    <w:rsid w:val="00801FA0"/>
    <w:rsid w:val="00801FAB"/>
    <w:rsid w:val="008021BE"/>
    <w:rsid w:val="00802847"/>
    <w:rsid w:val="00802ED8"/>
    <w:rsid w:val="0080344D"/>
    <w:rsid w:val="00803A50"/>
    <w:rsid w:val="00803F11"/>
    <w:rsid w:val="00804118"/>
    <w:rsid w:val="008043D4"/>
    <w:rsid w:val="00804678"/>
    <w:rsid w:val="008048C2"/>
    <w:rsid w:val="00804DCB"/>
    <w:rsid w:val="008059E8"/>
    <w:rsid w:val="0080642C"/>
    <w:rsid w:val="0080650D"/>
    <w:rsid w:val="00806B30"/>
    <w:rsid w:val="00806FD4"/>
    <w:rsid w:val="008070D9"/>
    <w:rsid w:val="008071DD"/>
    <w:rsid w:val="0080731F"/>
    <w:rsid w:val="0080783D"/>
    <w:rsid w:val="008078DA"/>
    <w:rsid w:val="00807B7D"/>
    <w:rsid w:val="00810670"/>
    <w:rsid w:val="008106AD"/>
    <w:rsid w:val="008109AD"/>
    <w:rsid w:val="00810CC5"/>
    <w:rsid w:val="00810E32"/>
    <w:rsid w:val="0081123C"/>
    <w:rsid w:val="00811458"/>
    <w:rsid w:val="00811899"/>
    <w:rsid w:val="008118AB"/>
    <w:rsid w:val="00811ABF"/>
    <w:rsid w:val="00811D02"/>
    <w:rsid w:val="008121F0"/>
    <w:rsid w:val="0081222C"/>
    <w:rsid w:val="008138AB"/>
    <w:rsid w:val="0081391C"/>
    <w:rsid w:val="00813E03"/>
    <w:rsid w:val="00813F53"/>
    <w:rsid w:val="008144DB"/>
    <w:rsid w:val="008148BB"/>
    <w:rsid w:val="00814944"/>
    <w:rsid w:val="008149C5"/>
    <w:rsid w:val="00814E73"/>
    <w:rsid w:val="00814EEB"/>
    <w:rsid w:val="00815799"/>
    <w:rsid w:val="008157BF"/>
    <w:rsid w:val="008157C2"/>
    <w:rsid w:val="00816346"/>
    <w:rsid w:val="008173F3"/>
    <w:rsid w:val="00817C28"/>
    <w:rsid w:val="00817CEC"/>
    <w:rsid w:val="00817D9D"/>
    <w:rsid w:val="008206FA"/>
    <w:rsid w:val="00820910"/>
    <w:rsid w:val="008212E9"/>
    <w:rsid w:val="0082177A"/>
    <w:rsid w:val="008218FD"/>
    <w:rsid w:val="00821A7E"/>
    <w:rsid w:val="00821C41"/>
    <w:rsid w:val="00821D98"/>
    <w:rsid w:val="00821F68"/>
    <w:rsid w:val="00821FDD"/>
    <w:rsid w:val="0082262D"/>
    <w:rsid w:val="0082343C"/>
    <w:rsid w:val="00823CD2"/>
    <w:rsid w:val="00823FB0"/>
    <w:rsid w:val="00825492"/>
    <w:rsid w:val="0082582E"/>
    <w:rsid w:val="00825857"/>
    <w:rsid w:val="00825C12"/>
    <w:rsid w:val="00825C96"/>
    <w:rsid w:val="00826185"/>
    <w:rsid w:val="008267FD"/>
    <w:rsid w:val="00826924"/>
    <w:rsid w:val="00826E82"/>
    <w:rsid w:val="0082703C"/>
    <w:rsid w:val="008274A9"/>
    <w:rsid w:val="00827E40"/>
    <w:rsid w:val="0083011D"/>
    <w:rsid w:val="0083166E"/>
    <w:rsid w:val="00831CD3"/>
    <w:rsid w:val="00832056"/>
    <w:rsid w:val="00832104"/>
    <w:rsid w:val="008328FE"/>
    <w:rsid w:val="00832C61"/>
    <w:rsid w:val="00832CC0"/>
    <w:rsid w:val="00833109"/>
    <w:rsid w:val="008334CD"/>
    <w:rsid w:val="00833E28"/>
    <w:rsid w:val="00833E2B"/>
    <w:rsid w:val="00834183"/>
    <w:rsid w:val="008346A9"/>
    <w:rsid w:val="00834780"/>
    <w:rsid w:val="00834EBB"/>
    <w:rsid w:val="008352F4"/>
    <w:rsid w:val="00835499"/>
    <w:rsid w:val="00836319"/>
    <w:rsid w:val="0083668E"/>
    <w:rsid w:val="00836744"/>
    <w:rsid w:val="00836DFD"/>
    <w:rsid w:val="00837114"/>
    <w:rsid w:val="00837289"/>
    <w:rsid w:val="0084082E"/>
    <w:rsid w:val="00840AE8"/>
    <w:rsid w:val="00840C7F"/>
    <w:rsid w:val="00840E25"/>
    <w:rsid w:val="00840ED3"/>
    <w:rsid w:val="00840F3D"/>
    <w:rsid w:val="00841561"/>
    <w:rsid w:val="008418A3"/>
    <w:rsid w:val="00841ED0"/>
    <w:rsid w:val="008429F6"/>
    <w:rsid w:val="00842F0F"/>
    <w:rsid w:val="00843266"/>
    <w:rsid w:val="0084461E"/>
    <w:rsid w:val="00844E27"/>
    <w:rsid w:val="0084527F"/>
    <w:rsid w:val="00845DA9"/>
    <w:rsid w:val="00846369"/>
    <w:rsid w:val="008464E4"/>
    <w:rsid w:val="0084728E"/>
    <w:rsid w:val="008478A0"/>
    <w:rsid w:val="00850149"/>
    <w:rsid w:val="008504AA"/>
    <w:rsid w:val="008506BF"/>
    <w:rsid w:val="0085072B"/>
    <w:rsid w:val="00850B73"/>
    <w:rsid w:val="00851D35"/>
    <w:rsid w:val="00851DD2"/>
    <w:rsid w:val="0085210E"/>
    <w:rsid w:val="0085255C"/>
    <w:rsid w:val="0085284F"/>
    <w:rsid w:val="008529DA"/>
    <w:rsid w:val="00852ACC"/>
    <w:rsid w:val="008534A0"/>
    <w:rsid w:val="008535B6"/>
    <w:rsid w:val="008537EC"/>
    <w:rsid w:val="00853E49"/>
    <w:rsid w:val="008542BB"/>
    <w:rsid w:val="00854E64"/>
    <w:rsid w:val="00855B41"/>
    <w:rsid w:val="00855D83"/>
    <w:rsid w:val="00855E0A"/>
    <w:rsid w:val="00856380"/>
    <w:rsid w:val="00857CA9"/>
    <w:rsid w:val="00857F75"/>
    <w:rsid w:val="0086072F"/>
    <w:rsid w:val="00860DE7"/>
    <w:rsid w:val="008618B3"/>
    <w:rsid w:val="008620FE"/>
    <w:rsid w:val="008624C5"/>
    <w:rsid w:val="00862D12"/>
    <w:rsid w:val="00862D4F"/>
    <w:rsid w:val="00863339"/>
    <w:rsid w:val="008633A5"/>
    <w:rsid w:val="0086396E"/>
    <w:rsid w:val="00865551"/>
    <w:rsid w:val="008655B9"/>
    <w:rsid w:val="00865AD4"/>
    <w:rsid w:val="00865FD2"/>
    <w:rsid w:val="0086606D"/>
    <w:rsid w:val="00866C8B"/>
    <w:rsid w:val="00867676"/>
    <w:rsid w:val="008677FB"/>
    <w:rsid w:val="00867A66"/>
    <w:rsid w:val="00867D04"/>
    <w:rsid w:val="00867DFC"/>
    <w:rsid w:val="00870473"/>
    <w:rsid w:val="008712A5"/>
    <w:rsid w:val="00871A9B"/>
    <w:rsid w:val="00871C23"/>
    <w:rsid w:val="00872295"/>
    <w:rsid w:val="00872D90"/>
    <w:rsid w:val="00873472"/>
    <w:rsid w:val="00873802"/>
    <w:rsid w:val="00873889"/>
    <w:rsid w:val="00873F7E"/>
    <w:rsid w:val="00874091"/>
    <w:rsid w:val="0087442F"/>
    <w:rsid w:val="00874827"/>
    <w:rsid w:val="00875044"/>
    <w:rsid w:val="0087543B"/>
    <w:rsid w:val="00875445"/>
    <w:rsid w:val="008758A6"/>
    <w:rsid w:val="00875AFC"/>
    <w:rsid w:val="00875EF7"/>
    <w:rsid w:val="008764C9"/>
    <w:rsid w:val="00876DE0"/>
    <w:rsid w:val="00876E1A"/>
    <w:rsid w:val="00876FC6"/>
    <w:rsid w:val="00877533"/>
    <w:rsid w:val="0087782A"/>
    <w:rsid w:val="00877884"/>
    <w:rsid w:val="0087799D"/>
    <w:rsid w:val="00877A14"/>
    <w:rsid w:val="00877FF2"/>
    <w:rsid w:val="00880407"/>
    <w:rsid w:val="00880A7F"/>
    <w:rsid w:val="00880C50"/>
    <w:rsid w:val="008810B8"/>
    <w:rsid w:val="00881763"/>
    <w:rsid w:val="008818CD"/>
    <w:rsid w:val="00881B10"/>
    <w:rsid w:val="00881D04"/>
    <w:rsid w:val="00882260"/>
    <w:rsid w:val="00882570"/>
    <w:rsid w:val="00882A93"/>
    <w:rsid w:val="00882E01"/>
    <w:rsid w:val="00883078"/>
    <w:rsid w:val="0088340F"/>
    <w:rsid w:val="00884404"/>
    <w:rsid w:val="00884426"/>
    <w:rsid w:val="008847D8"/>
    <w:rsid w:val="008847FA"/>
    <w:rsid w:val="0088501E"/>
    <w:rsid w:val="008852A9"/>
    <w:rsid w:val="008858B5"/>
    <w:rsid w:val="00885BA3"/>
    <w:rsid w:val="00885E78"/>
    <w:rsid w:val="008860DF"/>
    <w:rsid w:val="00886196"/>
    <w:rsid w:val="0088639A"/>
    <w:rsid w:val="008863D9"/>
    <w:rsid w:val="008866B4"/>
    <w:rsid w:val="00886B7E"/>
    <w:rsid w:val="00886BBA"/>
    <w:rsid w:val="0088707F"/>
    <w:rsid w:val="008873D6"/>
    <w:rsid w:val="00887782"/>
    <w:rsid w:val="0088781B"/>
    <w:rsid w:val="00887923"/>
    <w:rsid w:val="00890317"/>
    <w:rsid w:val="008904CB"/>
    <w:rsid w:val="00890517"/>
    <w:rsid w:val="008908BA"/>
    <w:rsid w:val="00890C97"/>
    <w:rsid w:val="00891185"/>
    <w:rsid w:val="00891516"/>
    <w:rsid w:val="0089153C"/>
    <w:rsid w:val="00891DA5"/>
    <w:rsid w:val="00891F02"/>
    <w:rsid w:val="008927E7"/>
    <w:rsid w:val="00892DFC"/>
    <w:rsid w:val="008935D4"/>
    <w:rsid w:val="00893763"/>
    <w:rsid w:val="00893948"/>
    <w:rsid w:val="00893C6F"/>
    <w:rsid w:val="00893E08"/>
    <w:rsid w:val="00893E6D"/>
    <w:rsid w:val="008940D4"/>
    <w:rsid w:val="0089499A"/>
    <w:rsid w:val="00894A05"/>
    <w:rsid w:val="00894F82"/>
    <w:rsid w:val="00896087"/>
    <w:rsid w:val="008965EB"/>
    <w:rsid w:val="00896EF0"/>
    <w:rsid w:val="00897028"/>
    <w:rsid w:val="008979B9"/>
    <w:rsid w:val="00897C08"/>
    <w:rsid w:val="008A028A"/>
    <w:rsid w:val="008A0632"/>
    <w:rsid w:val="008A0B12"/>
    <w:rsid w:val="008A1E2B"/>
    <w:rsid w:val="008A20FF"/>
    <w:rsid w:val="008A2664"/>
    <w:rsid w:val="008A2A18"/>
    <w:rsid w:val="008A3128"/>
    <w:rsid w:val="008A31C3"/>
    <w:rsid w:val="008A354A"/>
    <w:rsid w:val="008A3C72"/>
    <w:rsid w:val="008A4082"/>
    <w:rsid w:val="008A4244"/>
    <w:rsid w:val="008A43D5"/>
    <w:rsid w:val="008A44AE"/>
    <w:rsid w:val="008A4BDD"/>
    <w:rsid w:val="008A533D"/>
    <w:rsid w:val="008A5406"/>
    <w:rsid w:val="008A5479"/>
    <w:rsid w:val="008A59CA"/>
    <w:rsid w:val="008A5D1B"/>
    <w:rsid w:val="008A6427"/>
    <w:rsid w:val="008A645E"/>
    <w:rsid w:val="008A6785"/>
    <w:rsid w:val="008A678F"/>
    <w:rsid w:val="008A6809"/>
    <w:rsid w:val="008A6BBA"/>
    <w:rsid w:val="008A6C27"/>
    <w:rsid w:val="008A6C8D"/>
    <w:rsid w:val="008A719E"/>
    <w:rsid w:val="008A74DE"/>
    <w:rsid w:val="008A76B8"/>
    <w:rsid w:val="008A7E69"/>
    <w:rsid w:val="008B0027"/>
    <w:rsid w:val="008B073C"/>
    <w:rsid w:val="008B0DE1"/>
    <w:rsid w:val="008B100A"/>
    <w:rsid w:val="008B1074"/>
    <w:rsid w:val="008B107D"/>
    <w:rsid w:val="008B1920"/>
    <w:rsid w:val="008B1D44"/>
    <w:rsid w:val="008B1E6B"/>
    <w:rsid w:val="008B29ED"/>
    <w:rsid w:val="008B3104"/>
    <w:rsid w:val="008B338B"/>
    <w:rsid w:val="008B4291"/>
    <w:rsid w:val="008B438B"/>
    <w:rsid w:val="008B4BDC"/>
    <w:rsid w:val="008B4F73"/>
    <w:rsid w:val="008B519B"/>
    <w:rsid w:val="008B5221"/>
    <w:rsid w:val="008B5499"/>
    <w:rsid w:val="008B586D"/>
    <w:rsid w:val="008B5E5F"/>
    <w:rsid w:val="008B6EB7"/>
    <w:rsid w:val="008B741C"/>
    <w:rsid w:val="008B755E"/>
    <w:rsid w:val="008B787F"/>
    <w:rsid w:val="008C036B"/>
    <w:rsid w:val="008C0649"/>
    <w:rsid w:val="008C12CB"/>
    <w:rsid w:val="008C13A9"/>
    <w:rsid w:val="008C198D"/>
    <w:rsid w:val="008C1CFD"/>
    <w:rsid w:val="008C3237"/>
    <w:rsid w:val="008C39BC"/>
    <w:rsid w:val="008C3EBF"/>
    <w:rsid w:val="008C414C"/>
    <w:rsid w:val="008C5517"/>
    <w:rsid w:val="008C6AC0"/>
    <w:rsid w:val="008C757B"/>
    <w:rsid w:val="008C7A05"/>
    <w:rsid w:val="008C7A11"/>
    <w:rsid w:val="008C7C39"/>
    <w:rsid w:val="008C7C8C"/>
    <w:rsid w:val="008C7CB3"/>
    <w:rsid w:val="008C7F1B"/>
    <w:rsid w:val="008D02EE"/>
    <w:rsid w:val="008D06D1"/>
    <w:rsid w:val="008D0872"/>
    <w:rsid w:val="008D1075"/>
    <w:rsid w:val="008D11EB"/>
    <w:rsid w:val="008D25F0"/>
    <w:rsid w:val="008D2F9F"/>
    <w:rsid w:val="008D3092"/>
    <w:rsid w:val="008D354B"/>
    <w:rsid w:val="008D3971"/>
    <w:rsid w:val="008D4227"/>
    <w:rsid w:val="008D4466"/>
    <w:rsid w:val="008D4A96"/>
    <w:rsid w:val="008D4E49"/>
    <w:rsid w:val="008D4FDB"/>
    <w:rsid w:val="008D7A46"/>
    <w:rsid w:val="008D7BF7"/>
    <w:rsid w:val="008D7EA8"/>
    <w:rsid w:val="008E083E"/>
    <w:rsid w:val="008E0ADF"/>
    <w:rsid w:val="008E0B0E"/>
    <w:rsid w:val="008E0E18"/>
    <w:rsid w:val="008E148F"/>
    <w:rsid w:val="008E167F"/>
    <w:rsid w:val="008E255A"/>
    <w:rsid w:val="008E267F"/>
    <w:rsid w:val="008E314A"/>
    <w:rsid w:val="008E3D5A"/>
    <w:rsid w:val="008E4421"/>
    <w:rsid w:val="008E44B8"/>
    <w:rsid w:val="008E4BAE"/>
    <w:rsid w:val="008E4F13"/>
    <w:rsid w:val="008E5608"/>
    <w:rsid w:val="008E5BF7"/>
    <w:rsid w:val="008E5CC9"/>
    <w:rsid w:val="008E707F"/>
    <w:rsid w:val="008F0954"/>
    <w:rsid w:val="008F0C53"/>
    <w:rsid w:val="008F13AF"/>
    <w:rsid w:val="008F1A94"/>
    <w:rsid w:val="008F1DF5"/>
    <w:rsid w:val="008F1F81"/>
    <w:rsid w:val="008F27DD"/>
    <w:rsid w:val="008F2C1F"/>
    <w:rsid w:val="008F36C4"/>
    <w:rsid w:val="008F3B35"/>
    <w:rsid w:val="008F4427"/>
    <w:rsid w:val="008F4581"/>
    <w:rsid w:val="008F48FA"/>
    <w:rsid w:val="008F53D3"/>
    <w:rsid w:val="008F5642"/>
    <w:rsid w:val="008F5C14"/>
    <w:rsid w:val="008F623E"/>
    <w:rsid w:val="008F6916"/>
    <w:rsid w:val="008F7116"/>
    <w:rsid w:val="008F74FD"/>
    <w:rsid w:val="008F7AC7"/>
    <w:rsid w:val="00900A90"/>
    <w:rsid w:val="00900C6B"/>
    <w:rsid w:val="00900DA0"/>
    <w:rsid w:val="009012DD"/>
    <w:rsid w:val="009017D6"/>
    <w:rsid w:val="009021BC"/>
    <w:rsid w:val="009023B9"/>
    <w:rsid w:val="009024CC"/>
    <w:rsid w:val="009027AC"/>
    <w:rsid w:val="00902F86"/>
    <w:rsid w:val="00903145"/>
    <w:rsid w:val="00903582"/>
    <w:rsid w:val="0090363C"/>
    <w:rsid w:val="00903AA3"/>
    <w:rsid w:val="00903CFB"/>
    <w:rsid w:val="00903F60"/>
    <w:rsid w:val="00904510"/>
    <w:rsid w:val="00904809"/>
    <w:rsid w:val="0090480E"/>
    <w:rsid w:val="00904D02"/>
    <w:rsid w:val="00906E76"/>
    <w:rsid w:val="00907514"/>
    <w:rsid w:val="00907866"/>
    <w:rsid w:val="00907F89"/>
    <w:rsid w:val="00910537"/>
    <w:rsid w:val="009107FE"/>
    <w:rsid w:val="00911285"/>
    <w:rsid w:val="00911EDC"/>
    <w:rsid w:val="009120F0"/>
    <w:rsid w:val="00912524"/>
    <w:rsid w:val="0091301E"/>
    <w:rsid w:val="00913864"/>
    <w:rsid w:val="00913A8B"/>
    <w:rsid w:val="00913AD2"/>
    <w:rsid w:val="00913DBF"/>
    <w:rsid w:val="00915E3A"/>
    <w:rsid w:val="00916299"/>
    <w:rsid w:val="00916C1D"/>
    <w:rsid w:val="00916CAF"/>
    <w:rsid w:val="00916EAF"/>
    <w:rsid w:val="009177E9"/>
    <w:rsid w:val="00917B3F"/>
    <w:rsid w:val="00917C39"/>
    <w:rsid w:val="009201F7"/>
    <w:rsid w:val="00920BF5"/>
    <w:rsid w:val="009219AB"/>
    <w:rsid w:val="00921CD6"/>
    <w:rsid w:val="0092279A"/>
    <w:rsid w:val="00922A85"/>
    <w:rsid w:val="0092310E"/>
    <w:rsid w:val="00923604"/>
    <w:rsid w:val="00923B2F"/>
    <w:rsid w:val="00923F85"/>
    <w:rsid w:val="009241D1"/>
    <w:rsid w:val="0092568D"/>
    <w:rsid w:val="009256AD"/>
    <w:rsid w:val="00925C55"/>
    <w:rsid w:val="00925CEC"/>
    <w:rsid w:val="00927089"/>
    <w:rsid w:val="00927F3E"/>
    <w:rsid w:val="00930373"/>
    <w:rsid w:val="009307AB"/>
    <w:rsid w:val="00930A05"/>
    <w:rsid w:val="00930CFC"/>
    <w:rsid w:val="00931C89"/>
    <w:rsid w:val="00931EA9"/>
    <w:rsid w:val="009324E5"/>
    <w:rsid w:val="00932879"/>
    <w:rsid w:val="00932C30"/>
    <w:rsid w:val="00932C57"/>
    <w:rsid w:val="00933795"/>
    <w:rsid w:val="009337F3"/>
    <w:rsid w:val="00933CF8"/>
    <w:rsid w:val="00933FFF"/>
    <w:rsid w:val="00934278"/>
    <w:rsid w:val="00934680"/>
    <w:rsid w:val="0093477F"/>
    <w:rsid w:val="0093489C"/>
    <w:rsid w:val="00934BE5"/>
    <w:rsid w:val="00934D26"/>
    <w:rsid w:val="0093502B"/>
    <w:rsid w:val="009350C5"/>
    <w:rsid w:val="00935487"/>
    <w:rsid w:val="00935556"/>
    <w:rsid w:val="009357EE"/>
    <w:rsid w:val="00936722"/>
    <w:rsid w:val="009376F6"/>
    <w:rsid w:val="00937768"/>
    <w:rsid w:val="009405A3"/>
    <w:rsid w:val="00940A42"/>
    <w:rsid w:val="00940B16"/>
    <w:rsid w:val="00942409"/>
    <w:rsid w:val="00943086"/>
    <w:rsid w:val="00943478"/>
    <w:rsid w:val="009436FD"/>
    <w:rsid w:val="009437B4"/>
    <w:rsid w:val="00943A96"/>
    <w:rsid w:val="00943BB1"/>
    <w:rsid w:val="009445D4"/>
    <w:rsid w:val="009449C3"/>
    <w:rsid w:val="00944A50"/>
    <w:rsid w:val="009456EE"/>
    <w:rsid w:val="00945740"/>
    <w:rsid w:val="00945C3C"/>
    <w:rsid w:val="00945C66"/>
    <w:rsid w:val="00946004"/>
    <w:rsid w:val="00946136"/>
    <w:rsid w:val="00946770"/>
    <w:rsid w:val="009469F7"/>
    <w:rsid w:val="00946AF4"/>
    <w:rsid w:val="00946C25"/>
    <w:rsid w:val="00946E49"/>
    <w:rsid w:val="00946E93"/>
    <w:rsid w:val="00946F3B"/>
    <w:rsid w:val="0094719F"/>
    <w:rsid w:val="00947790"/>
    <w:rsid w:val="009478BB"/>
    <w:rsid w:val="0095006C"/>
    <w:rsid w:val="009507C8"/>
    <w:rsid w:val="00951474"/>
    <w:rsid w:val="00951981"/>
    <w:rsid w:val="00951F2E"/>
    <w:rsid w:val="009529F8"/>
    <w:rsid w:val="00953086"/>
    <w:rsid w:val="00953CEB"/>
    <w:rsid w:val="00954053"/>
    <w:rsid w:val="00954184"/>
    <w:rsid w:val="00954485"/>
    <w:rsid w:val="00954793"/>
    <w:rsid w:val="00954C48"/>
    <w:rsid w:val="00955A5E"/>
    <w:rsid w:val="00955C27"/>
    <w:rsid w:val="009564D3"/>
    <w:rsid w:val="00956573"/>
    <w:rsid w:val="009574AA"/>
    <w:rsid w:val="009600F4"/>
    <w:rsid w:val="00960170"/>
    <w:rsid w:val="00960629"/>
    <w:rsid w:val="00960B85"/>
    <w:rsid w:val="00961159"/>
    <w:rsid w:val="0096235A"/>
    <w:rsid w:val="00962405"/>
    <w:rsid w:val="009626E9"/>
    <w:rsid w:val="00962A03"/>
    <w:rsid w:val="00963DC7"/>
    <w:rsid w:val="00963E2D"/>
    <w:rsid w:val="00963E66"/>
    <w:rsid w:val="00964380"/>
    <w:rsid w:val="009643FE"/>
    <w:rsid w:val="009652C4"/>
    <w:rsid w:val="009653E0"/>
    <w:rsid w:val="00965ADC"/>
    <w:rsid w:val="00966345"/>
    <w:rsid w:val="009666E3"/>
    <w:rsid w:val="009667BA"/>
    <w:rsid w:val="009668F2"/>
    <w:rsid w:val="00966ABC"/>
    <w:rsid w:val="00966B2C"/>
    <w:rsid w:val="00966B30"/>
    <w:rsid w:val="00967924"/>
    <w:rsid w:val="00967C0C"/>
    <w:rsid w:val="00967E33"/>
    <w:rsid w:val="00967E8C"/>
    <w:rsid w:val="00970187"/>
    <w:rsid w:val="009703A9"/>
    <w:rsid w:val="00970483"/>
    <w:rsid w:val="0097052C"/>
    <w:rsid w:val="0097114C"/>
    <w:rsid w:val="0097161E"/>
    <w:rsid w:val="009726AC"/>
    <w:rsid w:val="00972914"/>
    <w:rsid w:val="00972C57"/>
    <w:rsid w:val="00973111"/>
    <w:rsid w:val="0097362C"/>
    <w:rsid w:val="00973953"/>
    <w:rsid w:val="00973CD7"/>
    <w:rsid w:val="009741A7"/>
    <w:rsid w:val="00974564"/>
    <w:rsid w:val="00974EB8"/>
    <w:rsid w:val="00975AD0"/>
    <w:rsid w:val="009760E5"/>
    <w:rsid w:val="00976C4B"/>
    <w:rsid w:val="00976EBD"/>
    <w:rsid w:val="009771ED"/>
    <w:rsid w:val="009773DD"/>
    <w:rsid w:val="009773DE"/>
    <w:rsid w:val="0097748A"/>
    <w:rsid w:val="009775C5"/>
    <w:rsid w:val="0097798C"/>
    <w:rsid w:val="0098007C"/>
    <w:rsid w:val="009800EB"/>
    <w:rsid w:val="009804EE"/>
    <w:rsid w:val="00981E95"/>
    <w:rsid w:val="009823DB"/>
    <w:rsid w:val="00982850"/>
    <w:rsid w:val="00983161"/>
    <w:rsid w:val="0098338F"/>
    <w:rsid w:val="009834CF"/>
    <w:rsid w:val="00983A4C"/>
    <w:rsid w:val="00983AF1"/>
    <w:rsid w:val="00983D5A"/>
    <w:rsid w:val="00984401"/>
    <w:rsid w:val="00984692"/>
    <w:rsid w:val="00984B36"/>
    <w:rsid w:val="00984FE1"/>
    <w:rsid w:val="00985279"/>
    <w:rsid w:val="009856BA"/>
    <w:rsid w:val="009859BE"/>
    <w:rsid w:val="009860A3"/>
    <w:rsid w:val="009860F5"/>
    <w:rsid w:val="009867D5"/>
    <w:rsid w:val="00986C22"/>
    <w:rsid w:val="00986E10"/>
    <w:rsid w:val="00987586"/>
    <w:rsid w:val="00987668"/>
    <w:rsid w:val="009877EF"/>
    <w:rsid w:val="009903E9"/>
    <w:rsid w:val="00990691"/>
    <w:rsid w:val="00990F97"/>
    <w:rsid w:val="009916CC"/>
    <w:rsid w:val="009918F7"/>
    <w:rsid w:val="00991C48"/>
    <w:rsid w:val="00992196"/>
    <w:rsid w:val="009925BE"/>
    <w:rsid w:val="00992B26"/>
    <w:rsid w:val="00992C91"/>
    <w:rsid w:val="00993695"/>
    <w:rsid w:val="0099391B"/>
    <w:rsid w:val="00993EA6"/>
    <w:rsid w:val="00993EE8"/>
    <w:rsid w:val="009940A1"/>
    <w:rsid w:val="00994870"/>
    <w:rsid w:val="00994A3E"/>
    <w:rsid w:val="00994EB1"/>
    <w:rsid w:val="0099531C"/>
    <w:rsid w:val="00995899"/>
    <w:rsid w:val="00995DEA"/>
    <w:rsid w:val="00995EB7"/>
    <w:rsid w:val="009962C9"/>
    <w:rsid w:val="0099630A"/>
    <w:rsid w:val="00996C1C"/>
    <w:rsid w:val="00996CF3"/>
    <w:rsid w:val="00996E10"/>
    <w:rsid w:val="00996F27"/>
    <w:rsid w:val="009971E3"/>
    <w:rsid w:val="009976F7"/>
    <w:rsid w:val="00997B72"/>
    <w:rsid w:val="009A1882"/>
    <w:rsid w:val="009A2FDB"/>
    <w:rsid w:val="009A318C"/>
    <w:rsid w:val="009A333C"/>
    <w:rsid w:val="009A35B2"/>
    <w:rsid w:val="009A368B"/>
    <w:rsid w:val="009A417B"/>
    <w:rsid w:val="009A61E4"/>
    <w:rsid w:val="009A64CF"/>
    <w:rsid w:val="009A69E8"/>
    <w:rsid w:val="009A6C14"/>
    <w:rsid w:val="009A7341"/>
    <w:rsid w:val="009A7443"/>
    <w:rsid w:val="009A7C54"/>
    <w:rsid w:val="009B01B2"/>
    <w:rsid w:val="009B02C9"/>
    <w:rsid w:val="009B02F4"/>
    <w:rsid w:val="009B12D7"/>
    <w:rsid w:val="009B1727"/>
    <w:rsid w:val="009B1930"/>
    <w:rsid w:val="009B1F91"/>
    <w:rsid w:val="009B1FCB"/>
    <w:rsid w:val="009B1FD7"/>
    <w:rsid w:val="009B22D0"/>
    <w:rsid w:val="009B27AC"/>
    <w:rsid w:val="009B27F4"/>
    <w:rsid w:val="009B2B65"/>
    <w:rsid w:val="009B373B"/>
    <w:rsid w:val="009B4006"/>
    <w:rsid w:val="009B404B"/>
    <w:rsid w:val="009B467E"/>
    <w:rsid w:val="009B46F4"/>
    <w:rsid w:val="009B48D5"/>
    <w:rsid w:val="009B492B"/>
    <w:rsid w:val="009B4DB5"/>
    <w:rsid w:val="009B523B"/>
    <w:rsid w:val="009B5806"/>
    <w:rsid w:val="009B58C5"/>
    <w:rsid w:val="009B5D65"/>
    <w:rsid w:val="009B68A6"/>
    <w:rsid w:val="009B6C2D"/>
    <w:rsid w:val="009B70AD"/>
    <w:rsid w:val="009B7100"/>
    <w:rsid w:val="009B7330"/>
    <w:rsid w:val="009B7454"/>
    <w:rsid w:val="009B77BA"/>
    <w:rsid w:val="009B796E"/>
    <w:rsid w:val="009B7C93"/>
    <w:rsid w:val="009C00AA"/>
    <w:rsid w:val="009C0147"/>
    <w:rsid w:val="009C032A"/>
    <w:rsid w:val="009C0906"/>
    <w:rsid w:val="009C157A"/>
    <w:rsid w:val="009C187B"/>
    <w:rsid w:val="009C1AF8"/>
    <w:rsid w:val="009C1B54"/>
    <w:rsid w:val="009C22F4"/>
    <w:rsid w:val="009C23AB"/>
    <w:rsid w:val="009C24BE"/>
    <w:rsid w:val="009C26BB"/>
    <w:rsid w:val="009C31CC"/>
    <w:rsid w:val="009C3635"/>
    <w:rsid w:val="009C36AA"/>
    <w:rsid w:val="009C3A81"/>
    <w:rsid w:val="009C3BDB"/>
    <w:rsid w:val="009C3D27"/>
    <w:rsid w:val="009C3D29"/>
    <w:rsid w:val="009C3FED"/>
    <w:rsid w:val="009C415A"/>
    <w:rsid w:val="009C4A33"/>
    <w:rsid w:val="009C508F"/>
    <w:rsid w:val="009C52C1"/>
    <w:rsid w:val="009C5D8C"/>
    <w:rsid w:val="009C5E94"/>
    <w:rsid w:val="009C5EC5"/>
    <w:rsid w:val="009C62FC"/>
    <w:rsid w:val="009C7090"/>
    <w:rsid w:val="009C7396"/>
    <w:rsid w:val="009C757C"/>
    <w:rsid w:val="009D0E98"/>
    <w:rsid w:val="009D111C"/>
    <w:rsid w:val="009D1602"/>
    <w:rsid w:val="009D1762"/>
    <w:rsid w:val="009D208B"/>
    <w:rsid w:val="009D22E1"/>
    <w:rsid w:val="009D2A26"/>
    <w:rsid w:val="009D2B34"/>
    <w:rsid w:val="009D2C01"/>
    <w:rsid w:val="009D2D41"/>
    <w:rsid w:val="009D3A86"/>
    <w:rsid w:val="009D434F"/>
    <w:rsid w:val="009D5209"/>
    <w:rsid w:val="009D609E"/>
    <w:rsid w:val="009D6C25"/>
    <w:rsid w:val="009D78C7"/>
    <w:rsid w:val="009D7BCA"/>
    <w:rsid w:val="009D7F09"/>
    <w:rsid w:val="009E0793"/>
    <w:rsid w:val="009E0C4B"/>
    <w:rsid w:val="009E10E2"/>
    <w:rsid w:val="009E1259"/>
    <w:rsid w:val="009E13EC"/>
    <w:rsid w:val="009E2197"/>
    <w:rsid w:val="009E2670"/>
    <w:rsid w:val="009E2B18"/>
    <w:rsid w:val="009E2CC2"/>
    <w:rsid w:val="009E2F81"/>
    <w:rsid w:val="009E3046"/>
    <w:rsid w:val="009E3349"/>
    <w:rsid w:val="009E347F"/>
    <w:rsid w:val="009E3A5E"/>
    <w:rsid w:val="009E48EA"/>
    <w:rsid w:val="009E50F7"/>
    <w:rsid w:val="009E5333"/>
    <w:rsid w:val="009E5991"/>
    <w:rsid w:val="009E5D4E"/>
    <w:rsid w:val="009E5DED"/>
    <w:rsid w:val="009E67BF"/>
    <w:rsid w:val="009E6D0A"/>
    <w:rsid w:val="009E6E13"/>
    <w:rsid w:val="009E7A0C"/>
    <w:rsid w:val="009E7EC9"/>
    <w:rsid w:val="009F00DD"/>
    <w:rsid w:val="009F0376"/>
    <w:rsid w:val="009F0BD3"/>
    <w:rsid w:val="009F1C29"/>
    <w:rsid w:val="009F1C82"/>
    <w:rsid w:val="009F1ED4"/>
    <w:rsid w:val="009F1F7E"/>
    <w:rsid w:val="009F2074"/>
    <w:rsid w:val="009F208A"/>
    <w:rsid w:val="009F24C6"/>
    <w:rsid w:val="009F2548"/>
    <w:rsid w:val="009F28DB"/>
    <w:rsid w:val="009F2BEB"/>
    <w:rsid w:val="009F2D0D"/>
    <w:rsid w:val="009F2EAC"/>
    <w:rsid w:val="009F3C5A"/>
    <w:rsid w:val="009F3F9B"/>
    <w:rsid w:val="009F4B2F"/>
    <w:rsid w:val="009F53FB"/>
    <w:rsid w:val="009F550C"/>
    <w:rsid w:val="009F583F"/>
    <w:rsid w:val="009F5B28"/>
    <w:rsid w:val="009F5DC7"/>
    <w:rsid w:val="009F6591"/>
    <w:rsid w:val="009F65D9"/>
    <w:rsid w:val="009F66CE"/>
    <w:rsid w:val="009F69B1"/>
    <w:rsid w:val="009F6C3F"/>
    <w:rsid w:val="009F7769"/>
    <w:rsid w:val="009F7FCD"/>
    <w:rsid w:val="00A00851"/>
    <w:rsid w:val="00A00BAF"/>
    <w:rsid w:val="00A018B0"/>
    <w:rsid w:val="00A02468"/>
    <w:rsid w:val="00A0258D"/>
    <w:rsid w:val="00A02C8F"/>
    <w:rsid w:val="00A034F8"/>
    <w:rsid w:val="00A0371B"/>
    <w:rsid w:val="00A0464E"/>
    <w:rsid w:val="00A04662"/>
    <w:rsid w:val="00A057DF"/>
    <w:rsid w:val="00A06295"/>
    <w:rsid w:val="00A0634E"/>
    <w:rsid w:val="00A070E5"/>
    <w:rsid w:val="00A071AE"/>
    <w:rsid w:val="00A07426"/>
    <w:rsid w:val="00A075AD"/>
    <w:rsid w:val="00A07627"/>
    <w:rsid w:val="00A102C0"/>
    <w:rsid w:val="00A10CEC"/>
    <w:rsid w:val="00A1197B"/>
    <w:rsid w:val="00A129C2"/>
    <w:rsid w:val="00A138D3"/>
    <w:rsid w:val="00A13901"/>
    <w:rsid w:val="00A13A72"/>
    <w:rsid w:val="00A141A8"/>
    <w:rsid w:val="00A14A0C"/>
    <w:rsid w:val="00A15130"/>
    <w:rsid w:val="00A153C1"/>
    <w:rsid w:val="00A159F5"/>
    <w:rsid w:val="00A16256"/>
    <w:rsid w:val="00A16336"/>
    <w:rsid w:val="00A16872"/>
    <w:rsid w:val="00A171B6"/>
    <w:rsid w:val="00A1771D"/>
    <w:rsid w:val="00A17E5F"/>
    <w:rsid w:val="00A204D5"/>
    <w:rsid w:val="00A210CE"/>
    <w:rsid w:val="00A211A1"/>
    <w:rsid w:val="00A211F3"/>
    <w:rsid w:val="00A2265A"/>
    <w:rsid w:val="00A22B11"/>
    <w:rsid w:val="00A232AE"/>
    <w:rsid w:val="00A2360C"/>
    <w:rsid w:val="00A2378F"/>
    <w:rsid w:val="00A23EC9"/>
    <w:rsid w:val="00A23ED7"/>
    <w:rsid w:val="00A2445B"/>
    <w:rsid w:val="00A245F1"/>
    <w:rsid w:val="00A2537A"/>
    <w:rsid w:val="00A25457"/>
    <w:rsid w:val="00A2552F"/>
    <w:rsid w:val="00A25DFE"/>
    <w:rsid w:val="00A26134"/>
    <w:rsid w:val="00A26386"/>
    <w:rsid w:val="00A27361"/>
    <w:rsid w:val="00A279D3"/>
    <w:rsid w:val="00A27B4D"/>
    <w:rsid w:val="00A30023"/>
    <w:rsid w:val="00A305A2"/>
    <w:rsid w:val="00A3097D"/>
    <w:rsid w:val="00A309BC"/>
    <w:rsid w:val="00A31380"/>
    <w:rsid w:val="00A318B8"/>
    <w:rsid w:val="00A318E6"/>
    <w:rsid w:val="00A31AA2"/>
    <w:rsid w:val="00A31AFC"/>
    <w:rsid w:val="00A31DF9"/>
    <w:rsid w:val="00A31E0B"/>
    <w:rsid w:val="00A3203D"/>
    <w:rsid w:val="00A320AE"/>
    <w:rsid w:val="00A32263"/>
    <w:rsid w:val="00A32CAF"/>
    <w:rsid w:val="00A32DD1"/>
    <w:rsid w:val="00A33B5F"/>
    <w:rsid w:val="00A34851"/>
    <w:rsid w:val="00A35803"/>
    <w:rsid w:val="00A36277"/>
    <w:rsid w:val="00A367D7"/>
    <w:rsid w:val="00A36D1B"/>
    <w:rsid w:val="00A36F5E"/>
    <w:rsid w:val="00A37026"/>
    <w:rsid w:val="00A374CB"/>
    <w:rsid w:val="00A40443"/>
    <w:rsid w:val="00A41AB4"/>
    <w:rsid w:val="00A42262"/>
    <w:rsid w:val="00A4294D"/>
    <w:rsid w:val="00A42BF4"/>
    <w:rsid w:val="00A43455"/>
    <w:rsid w:val="00A43D3A"/>
    <w:rsid w:val="00A43F1B"/>
    <w:rsid w:val="00A441CD"/>
    <w:rsid w:val="00A4581A"/>
    <w:rsid w:val="00A45A83"/>
    <w:rsid w:val="00A45D81"/>
    <w:rsid w:val="00A45DCE"/>
    <w:rsid w:val="00A45E5A"/>
    <w:rsid w:val="00A460CC"/>
    <w:rsid w:val="00A461B5"/>
    <w:rsid w:val="00A46758"/>
    <w:rsid w:val="00A46BCF"/>
    <w:rsid w:val="00A46EA1"/>
    <w:rsid w:val="00A46FE8"/>
    <w:rsid w:val="00A47469"/>
    <w:rsid w:val="00A47663"/>
    <w:rsid w:val="00A477C0"/>
    <w:rsid w:val="00A47AA3"/>
    <w:rsid w:val="00A50B39"/>
    <w:rsid w:val="00A50D3F"/>
    <w:rsid w:val="00A50E0D"/>
    <w:rsid w:val="00A51362"/>
    <w:rsid w:val="00A5205E"/>
    <w:rsid w:val="00A522D4"/>
    <w:rsid w:val="00A5250C"/>
    <w:rsid w:val="00A5353A"/>
    <w:rsid w:val="00A53CE5"/>
    <w:rsid w:val="00A5459F"/>
    <w:rsid w:val="00A54742"/>
    <w:rsid w:val="00A5487E"/>
    <w:rsid w:val="00A5488C"/>
    <w:rsid w:val="00A54A0F"/>
    <w:rsid w:val="00A54C86"/>
    <w:rsid w:val="00A54F82"/>
    <w:rsid w:val="00A55B08"/>
    <w:rsid w:val="00A55B16"/>
    <w:rsid w:val="00A55F84"/>
    <w:rsid w:val="00A57468"/>
    <w:rsid w:val="00A574E2"/>
    <w:rsid w:val="00A579C8"/>
    <w:rsid w:val="00A57B64"/>
    <w:rsid w:val="00A57FCF"/>
    <w:rsid w:val="00A60188"/>
    <w:rsid w:val="00A6129C"/>
    <w:rsid w:val="00A6152F"/>
    <w:rsid w:val="00A61568"/>
    <w:rsid w:val="00A61E75"/>
    <w:rsid w:val="00A61F06"/>
    <w:rsid w:val="00A6212D"/>
    <w:rsid w:val="00A622A3"/>
    <w:rsid w:val="00A623F3"/>
    <w:rsid w:val="00A624A2"/>
    <w:rsid w:val="00A62EED"/>
    <w:rsid w:val="00A635FB"/>
    <w:rsid w:val="00A638EC"/>
    <w:rsid w:val="00A63A5E"/>
    <w:rsid w:val="00A63B0D"/>
    <w:rsid w:val="00A63F41"/>
    <w:rsid w:val="00A64AB6"/>
    <w:rsid w:val="00A650BC"/>
    <w:rsid w:val="00A6594F"/>
    <w:rsid w:val="00A65D80"/>
    <w:rsid w:val="00A6625D"/>
    <w:rsid w:val="00A66799"/>
    <w:rsid w:val="00A667A6"/>
    <w:rsid w:val="00A66821"/>
    <w:rsid w:val="00A669FE"/>
    <w:rsid w:val="00A66AFA"/>
    <w:rsid w:val="00A6771B"/>
    <w:rsid w:val="00A67808"/>
    <w:rsid w:val="00A67969"/>
    <w:rsid w:val="00A67B2F"/>
    <w:rsid w:val="00A70BA1"/>
    <w:rsid w:val="00A71818"/>
    <w:rsid w:val="00A71E2F"/>
    <w:rsid w:val="00A721C0"/>
    <w:rsid w:val="00A72889"/>
    <w:rsid w:val="00A73E3C"/>
    <w:rsid w:val="00A73F40"/>
    <w:rsid w:val="00A74326"/>
    <w:rsid w:val="00A74940"/>
    <w:rsid w:val="00A75341"/>
    <w:rsid w:val="00A75982"/>
    <w:rsid w:val="00A76057"/>
    <w:rsid w:val="00A76402"/>
    <w:rsid w:val="00A76A82"/>
    <w:rsid w:val="00A7795A"/>
    <w:rsid w:val="00A77AC5"/>
    <w:rsid w:val="00A77B0C"/>
    <w:rsid w:val="00A77BA0"/>
    <w:rsid w:val="00A80081"/>
    <w:rsid w:val="00A805B0"/>
    <w:rsid w:val="00A81736"/>
    <w:rsid w:val="00A817F9"/>
    <w:rsid w:val="00A81E3E"/>
    <w:rsid w:val="00A81EAD"/>
    <w:rsid w:val="00A82844"/>
    <w:rsid w:val="00A8344F"/>
    <w:rsid w:val="00A8351C"/>
    <w:rsid w:val="00A836DF"/>
    <w:rsid w:val="00A8406F"/>
    <w:rsid w:val="00A841DC"/>
    <w:rsid w:val="00A845EA"/>
    <w:rsid w:val="00A84922"/>
    <w:rsid w:val="00A84AAD"/>
    <w:rsid w:val="00A851B3"/>
    <w:rsid w:val="00A85772"/>
    <w:rsid w:val="00A8586D"/>
    <w:rsid w:val="00A85DF8"/>
    <w:rsid w:val="00A8612F"/>
    <w:rsid w:val="00A87026"/>
    <w:rsid w:val="00A871F4"/>
    <w:rsid w:val="00A87465"/>
    <w:rsid w:val="00A87EEE"/>
    <w:rsid w:val="00A9001A"/>
    <w:rsid w:val="00A900D5"/>
    <w:rsid w:val="00A90AAF"/>
    <w:rsid w:val="00A90B4D"/>
    <w:rsid w:val="00A90D31"/>
    <w:rsid w:val="00A91490"/>
    <w:rsid w:val="00A91743"/>
    <w:rsid w:val="00A91D86"/>
    <w:rsid w:val="00A91EC7"/>
    <w:rsid w:val="00A92796"/>
    <w:rsid w:val="00A92C92"/>
    <w:rsid w:val="00A92DE5"/>
    <w:rsid w:val="00A93041"/>
    <w:rsid w:val="00A93076"/>
    <w:rsid w:val="00A9309F"/>
    <w:rsid w:val="00A93D1D"/>
    <w:rsid w:val="00A93F13"/>
    <w:rsid w:val="00A93FD8"/>
    <w:rsid w:val="00A9445B"/>
    <w:rsid w:val="00A94688"/>
    <w:rsid w:val="00A947BD"/>
    <w:rsid w:val="00A94D7E"/>
    <w:rsid w:val="00A94DB3"/>
    <w:rsid w:val="00A950AE"/>
    <w:rsid w:val="00A95B16"/>
    <w:rsid w:val="00A95C62"/>
    <w:rsid w:val="00A95F2B"/>
    <w:rsid w:val="00A96A8A"/>
    <w:rsid w:val="00A97ECD"/>
    <w:rsid w:val="00A97F81"/>
    <w:rsid w:val="00AA0011"/>
    <w:rsid w:val="00AA00D7"/>
    <w:rsid w:val="00AA0C66"/>
    <w:rsid w:val="00AA1323"/>
    <w:rsid w:val="00AA14F2"/>
    <w:rsid w:val="00AA1503"/>
    <w:rsid w:val="00AA1BBA"/>
    <w:rsid w:val="00AA1C0C"/>
    <w:rsid w:val="00AA26B4"/>
    <w:rsid w:val="00AA2AB7"/>
    <w:rsid w:val="00AA2C6E"/>
    <w:rsid w:val="00AA310A"/>
    <w:rsid w:val="00AA3406"/>
    <w:rsid w:val="00AA345C"/>
    <w:rsid w:val="00AA3505"/>
    <w:rsid w:val="00AA35EE"/>
    <w:rsid w:val="00AA365B"/>
    <w:rsid w:val="00AA38C0"/>
    <w:rsid w:val="00AA438B"/>
    <w:rsid w:val="00AA5144"/>
    <w:rsid w:val="00AA53A8"/>
    <w:rsid w:val="00AA559A"/>
    <w:rsid w:val="00AA5D79"/>
    <w:rsid w:val="00AA623B"/>
    <w:rsid w:val="00AA626A"/>
    <w:rsid w:val="00AA6536"/>
    <w:rsid w:val="00AA659E"/>
    <w:rsid w:val="00AA6E65"/>
    <w:rsid w:val="00AA74B7"/>
    <w:rsid w:val="00AA756F"/>
    <w:rsid w:val="00AB04A0"/>
    <w:rsid w:val="00AB04A3"/>
    <w:rsid w:val="00AB0916"/>
    <w:rsid w:val="00AB160A"/>
    <w:rsid w:val="00AB19A0"/>
    <w:rsid w:val="00AB19D4"/>
    <w:rsid w:val="00AB1BF8"/>
    <w:rsid w:val="00AB290A"/>
    <w:rsid w:val="00AB2A1F"/>
    <w:rsid w:val="00AB3096"/>
    <w:rsid w:val="00AB33CB"/>
    <w:rsid w:val="00AB38D4"/>
    <w:rsid w:val="00AB3C9C"/>
    <w:rsid w:val="00AB478D"/>
    <w:rsid w:val="00AB4ECA"/>
    <w:rsid w:val="00AB4F2E"/>
    <w:rsid w:val="00AB5ED4"/>
    <w:rsid w:val="00AB7144"/>
    <w:rsid w:val="00AB7801"/>
    <w:rsid w:val="00AB7810"/>
    <w:rsid w:val="00AB784C"/>
    <w:rsid w:val="00AB7E8D"/>
    <w:rsid w:val="00AC042F"/>
    <w:rsid w:val="00AC043A"/>
    <w:rsid w:val="00AC0642"/>
    <w:rsid w:val="00AC0885"/>
    <w:rsid w:val="00AC0B34"/>
    <w:rsid w:val="00AC0CA1"/>
    <w:rsid w:val="00AC1324"/>
    <w:rsid w:val="00AC2202"/>
    <w:rsid w:val="00AC221C"/>
    <w:rsid w:val="00AC289D"/>
    <w:rsid w:val="00AC2CE7"/>
    <w:rsid w:val="00AC2E4D"/>
    <w:rsid w:val="00AC2E83"/>
    <w:rsid w:val="00AC300B"/>
    <w:rsid w:val="00AC3111"/>
    <w:rsid w:val="00AC32C0"/>
    <w:rsid w:val="00AC3623"/>
    <w:rsid w:val="00AC4542"/>
    <w:rsid w:val="00AC5C0E"/>
    <w:rsid w:val="00AC5FC7"/>
    <w:rsid w:val="00AC6252"/>
    <w:rsid w:val="00AC6510"/>
    <w:rsid w:val="00AC69DF"/>
    <w:rsid w:val="00AC7713"/>
    <w:rsid w:val="00AC7EA9"/>
    <w:rsid w:val="00AD001B"/>
    <w:rsid w:val="00AD05A4"/>
    <w:rsid w:val="00AD07DD"/>
    <w:rsid w:val="00AD0D52"/>
    <w:rsid w:val="00AD13AA"/>
    <w:rsid w:val="00AD15E2"/>
    <w:rsid w:val="00AD1C18"/>
    <w:rsid w:val="00AD1D40"/>
    <w:rsid w:val="00AD28DA"/>
    <w:rsid w:val="00AD32C9"/>
    <w:rsid w:val="00AD3463"/>
    <w:rsid w:val="00AD37FD"/>
    <w:rsid w:val="00AD3D24"/>
    <w:rsid w:val="00AD402D"/>
    <w:rsid w:val="00AD403C"/>
    <w:rsid w:val="00AD40E5"/>
    <w:rsid w:val="00AD48BE"/>
    <w:rsid w:val="00AD4989"/>
    <w:rsid w:val="00AD5112"/>
    <w:rsid w:val="00AD5B36"/>
    <w:rsid w:val="00AD5BE5"/>
    <w:rsid w:val="00AD683C"/>
    <w:rsid w:val="00AD6991"/>
    <w:rsid w:val="00AD7698"/>
    <w:rsid w:val="00AE00F1"/>
    <w:rsid w:val="00AE07EF"/>
    <w:rsid w:val="00AE09BD"/>
    <w:rsid w:val="00AE0BB1"/>
    <w:rsid w:val="00AE0FEB"/>
    <w:rsid w:val="00AE116C"/>
    <w:rsid w:val="00AE1348"/>
    <w:rsid w:val="00AE1401"/>
    <w:rsid w:val="00AE1A65"/>
    <w:rsid w:val="00AE1CFF"/>
    <w:rsid w:val="00AE22A9"/>
    <w:rsid w:val="00AE2C50"/>
    <w:rsid w:val="00AE3CAF"/>
    <w:rsid w:val="00AE3D34"/>
    <w:rsid w:val="00AE4249"/>
    <w:rsid w:val="00AE4F8E"/>
    <w:rsid w:val="00AE5069"/>
    <w:rsid w:val="00AE540D"/>
    <w:rsid w:val="00AE5506"/>
    <w:rsid w:val="00AE599B"/>
    <w:rsid w:val="00AE5BC2"/>
    <w:rsid w:val="00AE5F95"/>
    <w:rsid w:val="00AE6187"/>
    <w:rsid w:val="00AE6334"/>
    <w:rsid w:val="00AE63F6"/>
    <w:rsid w:val="00AE6AE7"/>
    <w:rsid w:val="00AE6EC1"/>
    <w:rsid w:val="00AE72F5"/>
    <w:rsid w:val="00AE747F"/>
    <w:rsid w:val="00AE7F80"/>
    <w:rsid w:val="00AF0B94"/>
    <w:rsid w:val="00AF0C03"/>
    <w:rsid w:val="00AF1350"/>
    <w:rsid w:val="00AF155B"/>
    <w:rsid w:val="00AF1C7F"/>
    <w:rsid w:val="00AF1EDB"/>
    <w:rsid w:val="00AF23F4"/>
    <w:rsid w:val="00AF2415"/>
    <w:rsid w:val="00AF2DF6"/>
    <w:rsid w:val="00AF3120"/>
    <w:rsid w:val="00AF37A6"/>
    <w:rsid w:val="00AF4918"/>
    <w:rsid w:val="00AF4A57"/>
    <w:rsid w:val="00AF513C"/>
    <w:rsid w:val="00AF5850"/>
    <w:rsid w:val="00AF595C"/>
    <w:rsid w:val="00AF60A7"/>
    <w:rsid w:val="00AF66A3"/>
    <w:rsid w:val="00AF6781"/>
    <w:rsid w:val="00AF6881"/>
    <w:rsid w:val="00AF7235"/>
    <w:rsid w:val="00AF7B0C"/>
    <w:rsid w:val="00B00124"/>
    <w:rsid w:val="00B002C6"/>
    <w:rsid w:val="00B013F1"/>
    <w:rsid w:val="00B018F2"/>
    <w:rsid w:val="00B01F63"/>
    <w:rsid w:val="00B0207D"/>
    <w:rsid w:val="00B02151"/>
    <w:rsid w:val="00B02A4D"/>
    <w:rsid w:val="00B02F2A"/>
    <w:rsid w:val="00B0367A"/>
    <w:rsid w:val="00B03709"/>
    <w:rsid w:val="00B03A8B"/>
    <w:rsid w:val="00B041C5"/>
    <w:rsid w:val="00B043F1"/>
    <w:rsid w:val="00B04B3D"/>
    <w:rsid w:val="00B04E0C"/>
    <w:rsid w:val="00B04EFC"/>
    <w:rsid w:val="00B04F49"/>
    <w:rsid w:val="00B0587F"/>
    <w:rsid w:val="00B05C8D"/>
    <w:rsid w:val="00B05DFD"/>
    <w:rsid w:val="00B06579"/>
    <w:rsid w:val="00B06691"/>
    <w:rsid w:val="00B067FF"/>
    <w:rsid w:val="00B06817"/>
    <w:rsid w:val="00B073A8"/>
    <w:rsid w:val="00B074C0"/>
    <w:rsid w:val="00B07953"/>
    <w:rsid w:val="00B10397"/>
    <w:rsid w:val="00B10AFE"/>
    <w:rsid w:val="00B10F10"/>
    <w:rsid w:val="00B11050"/>
    <w:rsid w:val="00B11055"/>
    <w:rsid w:val="00B112AF"/>
    <w:rsid w:val="00B11316"/>
    <w:rsid w:val="00B12444"/>
    <w:rsid w:val="00B127E7"/>
    <w:rsid w:val="00B1296A"/>
    <w:rsid w:val="00B1299B"/>
    <w:rsid w:val="00B12BA4"/>
    <w:rsid w:val="00B12E5B"/>
    <w:rsid w:val="00B1426A"/>
    <w:rsid w:val="00B142F6"/>
    <w:rsid w:val="00B14ABD"/>
    <w:rsid w:val="00B14E69"/>
    <w:rsid w:val="00B1601F"/>
    <w:rsid w:val="00B1626B"/>
    <w:rsid w:val="00B16566"/>
    <w:rsid w:val="00B1668F"/>
    <w:rsid w:val="00B1713F"/>
    <w:rsid w:val="00B172A1"/>
    <w:rsid w:val="00B17444"/>
    <w:rsid w:val="00B20149"/>
    <w:rsid w:val="00B207FD"/>
    <w:rsid w:val="00B21334"/>
    <w:rsid w:val="00B21B49"/>
    <w:rsid w:val="00B21DD5"/>
    <w:rsid w:val="00B22115"/>
    <w:rsid w:val="00B2251B"/>
    <w:rsid w:val="00B22747"/>
    <w:rsid w:val="00B2283B"/>
    <w:rsid w:val="00B22B44"/>
    <w:rsid w:val="00B22C53"/>
    <w:rsid w:val="00B22FF0"/>
    <w:rsid w:val="00B230EC"/>
    <w:rsid w:val="00B231D6"/>
    <w:rsid w:val="00B23201"/>
    <w:rsid w:val="00B23A4D"/>
    <w:rsid w:val="00B23C19"/>
    <w:rsid w:val="00B24985"/>
    <w:rsid w:val="00B24C50"/>
    <w:rsid w:val="00B2500D"/>
    <w:rsid w:val="00B252B4"/>
    <w:rsid w:val="00B25948"/>
    <w:rsid w:val="00B259ED"/>
    <w:rsid w:val="00B25FD5"/>
    <w:rsid w:val="00B2614D"/>
    <w:rsid w:val="00B26422"/>
    <w:rsid w:val="00B26444"/>
    <w:rsid w:val="00B27697"/>
    <w:rsid w:val="00B27CC2"/>
    <w:rsid w:val="00B3025E"/>
    <w:rsid w:val="00B308EB"/>
    <w:rsid w:val="00B32674"/>
    <w:rsid w:val="00B326F5"/>
    <w:rsid w:val="00B3272E"/>
    <w:rsid w:val="00B32919"/>
    <w:rsid w:val="00B32B1E"/>
    <w:rsid w:val="00B32F98"/>
    <w:rsid w:val="00B335D3"/>
    <w:rsid w:val="00B337F4"/>
    <w:rsid w:val="00B33ACD"/>
    <w:rsid w:val="00B33FEA"/>
    <w:rsid w:val="00B3590A"/>
    <w:rsid w:val="00B36901"/>
    <w:rsid w:val="00B36FAE"/>
    <w:rsid w:val="00B3705F"/>
    <w:rsid w:val="00B37DB9"/>
    <w:rsid w:val="00B40648"/>
    <w:rsid w:val="00B40669"/>
    <w:rsid w:val="00B40D77"/>
    <w:rsid w:val="00B41B63"/>
    <w:rsid w:val="00B4223C"/>
    <w:rsid w:val="00B422D4"/>
    <w:rsid w:val="00B42CEC"/>
    <w:rsid w:val="00B42D1C"/>
    <w:rsid w:val="00B44804"/>
    <w:rsid w:val="00B44A1B"/>
    <w:rsid w:val="00B44C8B"/>
    <w:rsid w:val="00B45407"/>
    <w:rsid w:val="00B4589E"/>
    <w:rsid w:val="00B45C05"/>
    <w:rsid w:val="00B45D1A"/>
    <w:rsid w:val="00B46318"/>
    <w:rsid w:val="00B46369"/>
    <w:rsid w:val="00B46D14"/>
    <w:rsid w:val="00B46F77"/>
    <w:rsid w:val="00B46FD1"/>
    <w:rsid w:val="00B471C0"/>
    <w:rsid w:val="00B4758B"/>
    <w:rsid w:val="00B50F91"/>
    <w:rsid w:val="00B51314"/>
    <w:rsid w:val="00B51785"/>
    <w:rsid w:val="00B517A6"/>
    <w:rsid w:val="00B51A2B"/>
    <w:rsid w:val="00B522B7"/>
    <w:rsid w:val="00B52538"/>
    <w:rsid w:val="00B52B0F"/>
    <w:rsid w:val="00B52DFE"/>
    <w:rsid w:val="00B5302B"/>
    <w:rsid w:val="00B53685"/>
    <w:rsid w:val="00B53A30"/>
    <w:rsid w:val="00B54360"/>
    <w:rsid w:val="00B54613"/>
    <w:rsid w:val="00B547B7"/>
    <w:rsid w:val="00B54C8A"/>
    <w:rsid w:val="00B5567C"/>
    <w:rsid w:val="00B55954"/>
    <w:rsid w:val="00B560E4"/>
    <w:rsid w:val="00B56C05"/>
    <w:rsid w:val="00B56F40"/>
    <w:rsid w:val="00B57A2B"/>
    <w:rsid w:val="00B57E0D"/>
    <w:rsid w:val="00B600B5"/>
    <w:rsid w:val="00B602E0"/>
    <w:rsid w:val="00B603C0"/>
    <w:rsid w:val="00B603EA"/>
    <w:rsid w:val="00B60470"/>
    <w:rsid w:val="00B608AA"/>
    <w:rsid w:val="00B60B62"/>
    <w:rsid w:val="00B6120A"/>
    <w:rsid w:val="00B61659"/>
    <w:rsid w:val="00B61A99"/>
    <w:rsid w:val="00B61C94"/>
    <w:rsid w:val="00B620A4"/>
    <w:rsid w:val="00B63A5A"/>
    <w:rsid w:val="00B645BF"/>
    <w:rsid w:val="00B6479F"/>
    <w:rsid w:val="00B64E95"/>
    <w:rsid w:val="00B656CD"/>
    <w:rsid w:val="00B65ADE"/>
    <w:rsid w:val="00B66EA8"/>
    <w:rsid w:val="00B67018"/>
    <w:rsid w:val="00B67492"/>
    <w:rsid w:val="00B67B37"/>
    <w:rsid w:val="00B67BFF"/>
    <w:rsid w:val="00B67E1D"/>
    <w:rsid w:val="00B70284"/>
    <w:rsid w:val="00B71826"/>
    <w:rsid w:val="00B71F97"/>
    <w:rsid w:val="00B7285B"/>
    <w:rsid w:val="00B72AA5"/>
    <w:rsid w:val="00B7324C"/>
    <w:rsid w:val="00B7327E"/>
    <w:rsid w:val="00B74703"/>
    <w:rsid w:val="00B74BF8"/>
    <w:rsid w:val="00B74FBF"/>
    <w:rsid w:val="00B7507B"/>
    <w:rsid w:val="00B750D9"/>
    <w:rsid w:val="00B75311"/>
    <w:rsid w:val="00B756C5"/>
    <w:rsid w:val="00B760BA"/>
    <w:rsid w:val="00B768D7"/>
    <w:rsid w:val="00B76AE1"/>
    <w:rsid w:val="00B771DD"/>
    <w:rsid w:val="00B77223"/>
    <w:rsid w:val="00B777FE"/>
    <w:rsid w:val="00B77E4C"/>
    <w:rsid w:val="00B80354"/>
    <w:rsid w:val="00B80382"/>
    <w:rsid w:val="00B80A1F"/>
    <w:rsid w:val="00B80BA4"/>
    <w:rsid w:val="00B80EAF"/>
    <w:rsid w:val="00B81170"/>
    <w:rsid w:val="00B81438"/>
    <w:rsid w:val="00B814A1"/>
    <w:rsid w:val="00B818AB"/>
    <w:rsid w:val="00B82950"/>
    <w:rsid w:val="00B82A4C"/>
    <w:rsid w:val="00B82BF8"/>
    <w:rsid w:val="00B83115"/>
    <w:rsid w:val="00B832A1"/>
    <w:rsid w:val="00B833E6"/>
    <w:rsid w:val="00B834F9"/>
    <w:rsid w:val="00B83AB1"/>
    <w:rsid w:val="00B83DA4"/>
    <w:rsid w:val="00B8404B"/>
    <w:rsid w:val="00B8455F"/>
    <w:rsid w:val="00B847F4"/>
    <w:rsid w:val="00B84D66"/>
    <w:rsid w:val="00B85200"/>
    <w:rsid w:val="00B85294"/>
    <w:rsid w:val="00B85E5F"/>
    <w:rsid w:val="00B86862"/>
    <w:rsid w:val="00B86956"/>
    <w:rsid w:val="00B86B64"/>
    <w:rsid w:val="00B86D7D"/>
    <w:rsid w:val="00B86ED0"/>
    <w:rsid w:val="00B875AD"/>
    <w:rsid w:val="00B87CA3"/>
    <w:rsid w:val="00B87D2F"/>
    <w:rsid w:val="00B87DAF"/>
    <w:rsid w:val="00B90333"/>
    <w:rsid w:val="00B90F71"/>
    <w:rsid w:val="00B91258"/>
    <w:rsid w:val="00B91361"/>
    <w:rsid w:val="00B918FB"/>
    <w:rsid w:val="00B9223B"/>
    <w:rsid w:val="00B92578"/>
    <w:rsid w:val="00B934AA"/>
    <w:rsid w:val="00B93A77"/>
    <w:rsid w:val="00B93D8B"/>
    <w:rsid w:val="00B93FD3"/>
    <w:rsid w:val="00B9437D"/>
    <w:rsid w:val="00B94612"/>
    <w:rsid w:val="00B94B99"/>
    <w:rsid w:val="00B94C7C"/>
    <w:rsid w:val="00B95B9E"/>
    <w:rsid w:val="00B95BE8"/>
    <w:rsid w:val="00B95C86"/>
    <w:rsid w:val="00B96960"/>
    <w:rsid w:val="00B9711C"/>
    <w:rsid w:val="00B9723C"/>
    <w:rsid w:val="00B9768E"/>
    <w:rsid w:val="00BA0557"/>
    <w:rsid w:val="00BA0DC0"/>
    <w:rsid w:val="00BA12AE"/>
    <w:rsid w:val="00BA15F7"/>
    <w:rsid w:val="00BA1647"/>
    <w:rsid w:val="00BA1ADD"/>
    <w:rsid w:val="00BA1E56"/>
    <w:rsid w:val="00BA29D3"/>
    <w:rsid w:val="00BA2AB4"/>
    <w:rsid w:val="00BA2BE9"/>
    <w:rsid w:val="00BA2F7E"/>
    <w:rsid w:val="00BA3DD0"/>
    <w:rsid w:val="00BA3DED"/>
    <w:rsid w:val="00BA3E8B"/>
    <w:rsid w:val="00BA4292"/>
    <w:rsid w:val="00BA4688"/>
    <w:rsid w:val="00BA4956"/>
    <w:rsid w:val="00BA57CC"/>
    <w:rsid w:val="00BA59D5"/>
    <w:rsid w:val="00BA6CFE"/>
    <w:rsid w:val="00BA70E1"/>
    <w:rsid w:val="00BA7727"/>
    <w:rsid w:val="00BB044C"/>
    <w:rsid w:val="00BB144C"/>
    <w:rsid w:val="00BB188A"/>
    <w:rsid w:val="00BB1A9B"/>
    <w:rsid w:val="00BB23D7"/>
    <w:rsid w:val="00BB29C5"/>
    <w:rsid w:val="00BB2B3B"/>
    <w:rsid w:val="00BB3CD2"/>
    <w:rsid w:val="00BB3E95"/>
    <w:rsid w:val="00BB4F0B"/>
    <w:rsid w:val="00BB4F76"/>
    <w:rsid w:val="00BB54CF"/>
    <w:rsid w:val="00BB6676"/>
    <w:rsid w:val="00BB7642"/>
    <w:rsid w:val="00BB77B9"/>
    <w:rsid w:val="00BB79FF"/>
    <w:rsid w:val="00BB7C1D"/>
    <w:rsid w:val="00BB7E14"/>
    <w:rsid w:val="00BC0068"/>
    <w:rsid w:val="00BC0218"/>
    <w:rsid w:val="00BC0CCD"/>
    <w:rsid w:val="00BC1B25"/>
    <w:rsid w:val="00BC2738"/>
    <w:rsid w:val="00BC2DE4"/>
    <w:rsid w:val="00BC2F77"/>
    <w:rsid w:val="00BC3669"/>
    <w:rsid w:val="00BC3E5F"/>
    <w:rsid w:val="00BC4433"/>
    <w:rsid w:val="00BC4808"/>
    <w:rsid w:val="00BC4F78"/>
    <w:rsid w:val="00BC52BF"/>
    <w:rsid w:val="00BC5927"/>
    <w:rsid w:val="00BC63BD"/>
    <w:rsid w:val="00BC6628"/>
    <w:rsid w:val="00BC6802"/>
    <w:rsid w:val="00BC6BAB"/>
    <w:rsid w:val="00BC781D"/>
    <w:rsid w:val="00BD006B"/>
    <w:rsid w:val="00BD0405"/>
    <w:rsid w:val="00BD141B"/>
    <w:rsid w:val="00BD165E"/>
    <w:rsid w:val="00BD2A1D"/>
    <w:rsid w:val="00BD31A8"/>
    <w:rsid w:val="00BD31C3"/>
    <w:rsid w:val="00BD3550"/>
    <w:rsid w:val="00BD3AC1"/>
    <w:rsid w:val="00BD3B31"/>
    <w:rsid w:val="00BD3BDC"/>
    <w:rsid w:val="00BD4C23"/>
    <w:rsid w:val="00BD5012"/>
    <w:rsid w:val="00BD56CA"/>
    <w:rsid w:val="00BD5922"/>
    <w:rsid w:val="00BD6138"/>
    <w:rsid w:val="00BD738C"/>
    <w:rsid w:val="00BD7BAF"/>
    <w:rsid w:val="00BD7FED"/>
    <w:rsid w:val="00BE01CA"/>
    <w:rsid w:val="00BE0555"/>
    <w:rsid w:val="00BE09D7"/>
    <w:rsid w:val="00BE0B38"/>
    <w:rsid w:val="00BE12D0"/>
    <w:rsid w:val="00BE14F2"/>
    <w:rsid w:val="00BE2004"/>
    <w:rsid w:val="00BE2104"/>
    <w:rsid w:val="00BE2217"/>
    <w:rsid w:val="00BE22EE"/>
    <w:rsid w:val="00BE2616"/>
    <w:rsid w:val="00BE32A5"/>
    <w:rsid w:val="00BE385E"/>
    <w:rsid w:val="00BE3C54"/>
    <w:rsid w:val="00BE3E82"/>
    <w:rsid w:val="00BE4087"/>
    <w:rsid w:val="00BE430F"/>
    <w:rsid w:val="00BE435E"/>
    <w:rsid w:val="00BE4671"/>
    <w:rsid w:val="00BE487A"/>
    <w:rsid w:val="00BE4B7B"/>
    <w:rsid w:val="00BE518E"/>
    <w:rsid w:val="00BE55D0"/>
    <w:rsid w:val="00BE5797"/>
    <w:rsid w:val="00BE6353"/>
    <w:rsid w:val="00BE67C6"/>
    <w:rsid w:val="00BE68F3"/>
    <w:rsid w:val="00BE6A94"/>
    <w:rsid w:val="00BE6EF9"/>
    <w:rsid w:val="00BE7532"/>
    <w:rsid w:val="00BE75A3"/>
    <w:rsid w:val="00BE7E9D"/>
    <w:rsid w:val="00BF0D4E"/>
    <w:rsid w:val="00BF1422"/>
    <w:rsid w:val="00BF17FE"/>
    <w:rsid w:val="00BF1D57"/>
    <w:rsid w:val="00BF21BA"/>
    <w:rsid w:val="00BF271B"/>
    <w:rsid w:val="00BF33D7"/>
    <w:rsid w:val="00BF4297"/>
    <w:rsid w:val="00BF4800"/>
    <w:rsid w:val="00BF4D3A"/>
    <w:rsid w:val="00BF5F78"/>
    <w:rsid w:val="00BF61D7"/>
    <w:rsid w:val="00BF62D3"/>
    <w:rsid w:val="00BF64E2"/>
    <w:rsid w:val="00BF6561"/>
    <w:rsid w:val="00BF65CE"/>
    <w:rsid w:val="00BF6B5B"/>
    <w:rsid w:val="00BF6DBE"/>
    <w:rsid w:val="00BF711F"/>
    <w:rsid w:val="00BF780F"/>
    <w:rsid w:val="00BF7D7A"/>
    <w:rsid w:val="00BF7DF2"/>
    <w:rsid w:val="00BF7E3F"/>
    <w:rsid w:val="00C01340"/>
    <w:rsid w:val="00C01E9C"/>
    <w:rsid w:val="00C021A8"/>
    <w:rsid w:val="00C022E4"/>
    <w:rsid w:val="00C0311E"/>
    <w:rsid w:val="00C0336D"/>
    <w:rsid w:val="00C036E2"/>
    <w:rsid w:val="00C03736"/>
    <w:rsid w:val="00C037E6"/>
    <w:rsid w:val="00C038FC"/>
    <w:rsid w:val="00C03D4D"/>
    <w:rsid w:val="00C0436F"/>
    <w:rsid w:val="00C048DB"/>
    <w:rsid w:val="00C05097"/>
    <w:rsid w:val="00C0514B"/>
    <w:rsid w:val="00C05454"/>
    <w:rsid w:val="00C05455"/>
    <w:rsid w:val="00C05756"/>
    <w:rsid w:val="00C0585E"/>
    <w:rsid w:val="00C05890"/>
    <w:rsid w:val="00C058E8"/>
    <w:rsid w:val="00C05929"/>
    <w:rsid w:val="00C05A83"/>
    <w:rsid w:val="00C06255"/>
    <w:rsid w:val="00C07259"/>
    <w:rsid w:val="00C07270"/>
    <w:rsid w:val="00C074B1"/>
    <w:rsid w:val="00C07F3B"/>
    <w:rsid w:val="00C1005D"/>
    <w:rsid w:val="00C106F1"/>
    <w:rsid w:val="00C10A88"/>
    <w:rsid w:val="00C10BF4"/>
    <w:rsid w:val="00C10E33"/>
    <w:rsid w:val="00C1148A"/>
    <w:rsid w:val="00C115AE"/>
    <w:rsid w:val="00C11652"/>
    <w:rsid w:val="00C129C2"/>
    <w:rsid w:val="00C129FD"/>
    <w:rsid w:val="00C12AF2"/>
    <w:rsid w:val="00C13340"/>
    <w:rsid w:val="00C13CA7"/>
    <w:rsid w:val="00C14008"/>
    <w:rsid w:val="00C14426"/>
    <w:rsid w:val="00C14A09"/>
    <w:rsid w:val="00C15209"/>
    <w:rsid w:val="00C15B78"/>
    <w:rsid w:val="00C15D3A"/>
    <w:rsid w:val="00C15DAB"/>
    <w:rsid w:val="00C15E97"/>
    <w:rsid w:val="00C16A83"/>
    <w:rsid w:val="00C17239"/>
    <w:rsid w:val="00C1740E"/>
    <w:rsid w:val="00C1790E"/>
    <w:rsid w:val="00C17D92"/>
    <w:rsid w:val="00C2054F"/>
    <w:rsid w:val="00C214AF"/>
    <w:rsid w:val="00C217DD"/>
    <w:rsid w:val="00C223EF"/>
    <w:rsid w:val="00C22537"/>
    <w:rsid w:val="00C23096"/>
    <w:rsid w:val="00C23375"/>
    <w:rsid w:val="00C23AF8"/>
    <w:rsid w:val="00C23EC8"/>
    <w:rsid w:val="00C24747"/>
    <w:rsid w:val="00C24B46"/>
    <w:rsid w:val="00C255FF"/>
    <w:rsid w:val="00C2577E"/>
    <w:rsid w:val="00C25C16"/>
    <w:rsid w:val="00C26318"/>
    <w:rsid w:val="00C26745"/>
    <w:rsid w:val="00C26EEE"/>
    <w:rsid w:val="00C278B5"/>
    <w:rsid w:val="00C27985"/>
    <w:rsid w:val="00C279AB"/>
    <w:rsid w:val="00C31008"/>
    <w:rsid w:val="00C311E3"/>
    <w:rsid w:val="00C313DA"/>
    <w:rsid w:val="00C314CE"/>
    <w:rsid w:val="00C3162C"/>
    <w:rsid w:val="00C31ED6"/>
    <w:rsid w:val="00C31F29"/>
    <w:rsid w:val="00C32572"/>
    <w:rsid w:val="00C328BF"/>
    <w:rsid w:val="00C32B0F"/>
    <w:rsid w:val="00C32D46"/>
    <w:rsid w:val="00C32F8A"/>
    <w:rsid w:val="00C33321"/>
    <w:rsid w:val="00C33391"/>
    <w:rsid w:val="00C334F9"/>
    <w:rsid w:val="00C336B2"/>
    <w:rsid w:val="00C34907"/>
    <w:rsid w:val="00C34F97"/>
    <w:rsid w:val="00C35150"/>
    <w:rsid w:val="00C364B4"/>
    <w:rsid w:val="00C36C0E"/>
    <w:rsid w:val="00C370EB"/>
    <w:rsid w:val="00C37306"/>
    <w:rsid w:val="00C37671"/>
    <w:rsid w:val="00C37C45"/>
    <w:rsid w:val="00C37F5B"/>
    <w:rsid w:val="00C401DC"/>
    <w:rsid w:val="00C402FF"/>
    <w:rsid w:val="00C40361"/>
    <w:rsid w:val="00C40576"/>
    <w:rsid w:val="00C40B05"/>
    <w:rsid w:val="00C41668"/>
    <w:rsid w:val="00C4176A"/>
    <w:rsid w:val="00C41C5C"/>
    <w:rsid w:val="00C41D7F"/>
    <w:rsid w:val="00C42F87"/>
    <w:rsid w:val="00C43894"/>
    <w:rsid w:val="00C439DF"/>
    <w:rsid w:val="00C441A8"/>
    <w:rsid w:val="00C444D2"/>
    <w:rsid w:val="00C44898"/>
    <w:rsid w:val="00C461B7"/>
    <w:rsid w:val="00C464E8"/>
    <w:rsid w:val="00C46616"/>
    <w:rsid w:val="00C469B4"/>
    <w:rsid w:val="00C46C2A"/>
    <w:rsid w:val="00C46F89"/>
    <w:rsid w:val="00C47458"/>
    <w:rsid w:val="00C47AF6"/>
    <w:rsid w:val="00C47C60"/>
    <w:rsid w:val="00C5027E"/>
    <w:rsid w:val="00C50341"/>
    <w:rsid w:val="00C5186A"/>
    <w:rsid w:val="00C52086"/>
    <w:rsid w:val="00C52C83"/>
    <w:rsid w:val="00C530D4"/>
    <w:rsid w:val="00C53133"/>
    <w:rsid w:val="00C53406"/>
    <w:rsid w:val="00C53574"/>
    <w:rsid w:val="00C5366F"/>
    <w:rsid w:val="00C538FA"/>
    <w:rsid w:val="00C5441E"/>
    <w:rsid w:val="00C54497"/>
    <w:rsid w:val="00C54548"/>
    <w:rsid w:val="00C545C3"/>
    <w:rsid w:val="00C5474B"/>
    <w:rsid w:val="00C54911"/>
    <w:rsid w:val="00C549D4"/>
    <w:rsid w:val="00C54EC7"/>
    <w:rsid w:val="00C553C0"/>
    <w:rsid w:val="00C555BE"/>
    <w:rsid w:val="00C55BBA"/>
    <w:rsid w:val="00C56299"/>
    <w:rsid w:val="00C565F9"/>
    <w:rsid w:val="00C56699"/>
    <w:rsid w:val="00C56F74"/>
    <w:rsid w:val="00C57153"/>
    <w:rsid w:val="00C57395"/>
    <w:rsid w:val="00C57AA5"/>
    <w:rsid w:val="00C57EB2"/>
    <w:rsid w:val="00C57EEB"/>
    <w:rsid w:val="00C57FCF"/>
    <w:rsid w:val="00C613D0"/>
    <w:rsid w:val="00C6187F"/>
    <w:rsid w:val="00C61B29"/>
    <w:rsid w:val="00C61CA0"/>
    <w:rsid w:val="00C61DDB"/>
    <w:rsid w:val="00C62797"/>
    <w:rsid w:val="00C633E2"/>
    <w:rsid w:val="00C633F2"/>
    <w:rsid w:val="00C63482"/>
    <w:rsid w:val="00C64287"/>
    <w:rsid w:val="00C64C33"/>
    <w:rsid w:val="00C65277"/>
    <w:rsid w:val="00C656D0"/>
    <w:rsid w:val="00C65955"/>
    <w:rsid w:val="00C65F60"/>
    <w:rsid w:val="00C66240"/>
    <w:rsid w:val="00C662B4"/>
    <w:rsid w:val="00C6699C"/>
    <w:rsid w:val="00C67792"/>
    <w:rsid w:val="00C679E0"/>
    <w:rsid w:val="00C70321"/>
    <w:rsid w:val="00C70ACC"/>
    <w:rsid w:val="00C7225E"/>
    <w:rsid w:val="00C723A9"/>
    <w:rsid w:val="00C7254C"/>
    <w:rsid w:val="00C72F9B"/>
    <w:rsid w:val="00C7352A"/>
    <w:rsid w:val="00C73736"/>
    <w:rsid w:val="00C74441"/>
    <w:rsid w:val="00C7492B"/>
    <w:rsid w:val="00C75841"/>
    <w:rsid w:val="00C75CBF"/>
    <w:rsid w:val="00C75E11"/>
    <w:rsid w:val="00C75F63"/>
    <w:rsid w:val="00C75FC6"/>
    <w:rsid w:val="00C7626D"/>
    <w:rsid w:val="00C76344"/>
    <w:rsid w:val="00C76AE5"/>
    <w:rsid w:val="00C76E57"/>
    <w:rsid w:val="00C775A0"/>
    <w:rsid w:val="00C77EA6"/>
    <w:rsid w:val="00C77F0C"/>
    <w:rsid w:val="00C77F15"/>
    <w:rsid w:val="00C80025"/>
    <w:rsid w:val="00C80702"/>
    <w:rsid w:val="00C807FF"/>
    <w:rsid w:val="00C819F1"/>
    <w:rsid w:val="00C8293F"/>
    <w:rsid w:val="00C82B50"/>
    <w:rsid w:val="00C82D17"/>
    <w:rsid w:val="00C82D51"/>
    <w:rsid w:val="00C82EAF"/>
    <w:rsid w:val="00C832D7"/>
    <w:rsid w:val="00C832E5"/>
    <w:rsid w:val="00C83BDA"/>
    <w:rsid w:val="00C83C91"/>
    <w:rsid w:val="00C83E00"/>
    <w:rsid w:val="00C84441"/>
    <w:rsid w:val="00C84A33"/>
    <w:rsid w:val="00C85113"/>
    <w:rsid w:val="00C8571F"/>
    <w:rsid w:val="00C85D76"/>
    <w:rsid w:val="00C86637"/>
    <w:rsid w:val="00C86F6E"/>
    <w:rsid w:val="00C874B7"/>
    <w:rsid w:val="00C9093C"/>
    <w:rsid w:val="00C90975"/>
    <w:rsid w:val="00C90EC6"/>
    <w:rsid w:val="00C90FF7"/>
    <w:rsid w:val="00C912A1"/>
    <w:rsid w:val="00C91A20"/>
    <w:rsid w:val="00C9222F"/>
    <w:rsid w:val="00C92245"/>
    <w:rsid w:val="00C923D4"/>
    <w:rsid w:val="00C9268A"/>
    <w:rsid w:val="00C92A51"/>
    <w:rsid w:val="00C932DB"/>
    <w:rsid w:val="00C93D60"/>
    <w:rsid w:val="00C94410"/>
    <w:rsid w:val="00C94495"/>
    <w:rsid w:val="00C94AB7"/>
    <w:rsid w:val="00C951FD"/>
    <w:rsid w:val="00C95232"/>
    <w:rsid w:val="00C9531F"/>
    <w:rsid w:val="00C96329"/>
    <w:rsid w:val="00C966CA"/>
    <w:rsid w:val="00C96EBD"/>
    <w:rsid w:val="00C970FA"/>
    <w:rsid w:val="00C97169"/>
    <w:rsid w:val="00C97DF2"/>
    <w:rsid w:val="00CA05FA"/>
    <w:rsid w:val="00CA0DDA"/>
    <w:rsid w:val="00CA0F22"/>
    <w:rsid w:val="00CA158D"/>
    <w:rsid w:val="00CA162C"/>
    <w:rsid w:val="00CA1631"/>
    <w:rsid w:val="00CA1F12"/>
    <w:rsid w:val="00CA21DB"/>
    <w:rsid w:val="00CA23C1"/>
    <w:rsid w:val="00CA241A"/>
    <w:rsid w:val="00CA36E2"/>
    <w:rsid w:val="00CA3932"/>
    <w:rsid w:val="00CA3E74"/>
    <w:rsid w:val="00CA41A2"/>
    <w:rsid w:val="00CA4B63"/>
    <w:rsid w:val="00CA4BB9"/>
    <w:rsid w:val="00CA5720"/>
    <w:rsid w:val="00CA579E"/>
    <w:rsid w:val="00CA5802"/>
    <w:rsid w:val="00CA69F1"/>
    <w:rsid w:val="00CA6D93"/>
    <w:rsid w:val="00CA6F53"/>
    <w:rsid w:val="00CA7AB3"/>
    <w:rsid w:val="00CB145D"/>
    <w:rsid w:val="00CB1668"/>
    <w:rsid w:val="00CB172B"/>
    <w:rsid w:val="00CB1B3F"/>
    <w:rsid w:val="00CB1D78"/>
    <w:rsid w:val="00CB24C8"/>
    <w:rsid w:val="00CB2699"/>
    <w:rsid w:val="00CB2731"/>
    <w:rsid w:val="00CB295C"/>
    <w:rsid w:val="00CB2E20"/>
    <w:rsid w:val="00CB3192"/>
    <w:rsid w:val="00CB3930"/>
    <w:rsid w:val="00CB4352"/>
    <w:rsid w:val="00CB4426"/>
    <w:rsid w:val="00CB4567"/>
    <w:rsid w:val="00CB46C9"/>
    <w:rsid w:val="00CB5085"/>
    <w:rsid w:val="00CB54B6"/>
    <w:rsid w:val="00CB562D"/>
    <w:rsid w:val="00CB5A9E"/>
    <w:rsid w:val="00CB61D8"/>
    <w:rsid w:val="00CB66CF"/>
    <w:rsid w:val="00CB6D78"/>
    <w:rsid w:val="00CB70C2"/>
    <w:rsid w:val="00CB7333"/>
    <w:rsid w:val="00CC0D00"/>
    <w:rsid w:val="00CC0DF2"/>
    <w:rsid w:val="00CC175B"/>
    <w:rsid w:val="00CC1978"/>
    <w:rsid w:val="00CC22BF"/>
    <w:rsid w:val="00CC2C96"/>
    <w:rsid w:val="00CC2D0E"/>
    <w:rsid w:val="00CC33AA"/>
    <w:rsid w:val="00CC33D7"/>
    <w:rsid w:val="00CC38FA"/>
    <w:rsid w:val="00CC48D8"/>
    <w:rsid w:val="00CC4B21"/>
    <w:rsid w:val="00CC4E9A"/>
    <w:rsid w:val="00CC523E"/>
    <w:rsid w:val="00CC5600"/>
    <w:rsid w:val="00CC5AC4"/>
    <w:rsid w:val="00CC5B27"/>
    <w:rsid w:val="00CC63BA"/>
    <w:rsid w:val="00CC7724"/>
    <w:rsid w:val="00CC7C37"/>
    <w:rsid w:val="00CD0780"/>
    <w:rsid w:val="00CD0F1E"/>
    <w:rsid w:val="00CD118D"/>
    <w:rsid w:val="00CD12E1"/>
    <w:rsid w:val="00CD170E"/>
    <w:rsid w:val="00CD173A"/>
    <w:rsid w:val="00CD1778"/>
    <w:rsid w:val="00CD1BCA"/>
    <w:rsid w:val="00CD2022"/>
    <w:rsid w:val="00CD3003"/>
    <w:rsid w:val="00CD30A5"/>
    <w:rsid w:val="00CD3153"/>
    <w:rsid w:val="00CD3214"/>
    <w:rsid w:val="00CD34AC"/>
    <w:rsid w:val="00CD38B1"/>
    <w:rsid w:val="00CD3A92"/>
    <w:rsid w:val="00CD3D17"/>
    <w:rsid w:val="00CD426A"/>
    <w:rsid w:val="00CD440E"/>
    <w:rsid w:val="00CD4D79"/>
    <w:rsid w:val="00CD533B"/>
    <w:rsid w:val="00CD5CCF"/>
    <w:rsid w:val="00CD5E8C"/>
    <w:rsid w:val="00CD6438"/>
    <w:rsid w:val="00CD6B29"/>
    <w:rsid w:val="00CD6C2A"/>
    <w:rsid w:val="00CD6D28"/>
    <w:rsid w:val="00CD6FE5"/>
    <w:rsid w:val="00CD75FA"/>
    <w:rsid w:val="00CD7C87"/>
    <w:rsid w:val="00CE15B9"/>
    <w:rsid w:val="00CE18FD"/>
    <w:rsid w:val="00CE2C7F"/>
    <w:rsid w:val="00CE2E8F"/>
    <w:rsid w:val="00CE2FB6"/>
    <w:rsid w:val="00CE3276"/>
    <w:rsid w:val="00CE3440"/>
    <w:rsid w:val="00CE351B"/>
    <w:rsid w:val="00CE36D6"/>
    <w:rsid w:val="00CE380C"/>
    <w:rsid w:val="00CE3CB8"/>
    <w:rsid w:val="00CE3E7A"/>
    <w:rsid w:val="00CE43DF"/>
    <w:rsid w:val="00CE4859"/>
    <w:rsid w:val="00CE4CBE"/>
    <w:rsid w:val="00CE5868"/>
    <w:rsid w:val="00CE6A40"/>
    <w:rsid w:val="00CE6DC6"/>
    <w:rsid w:val="00CE7B87"/>
    <w:rsid w:val="00CE7C21"/>
    <w:rsid w:val="00CF009E"/>
    <w:rsid w:val="00CF00AA"/>
    <w:rsid w:val="00CF03DA"/>
    <w:rsid w:val="00CF0A33"/>
    <w:rsid w:val="00CF0CDA"/>
    <w:rsid w:val="00CF1B3A"/>
    <w:rsid w:val="00CF1B54"/>
    <w:rsid w:val="00CF1F55"/>
    <w:rsid w:val="00CF20F8"/>
    <w:rsid w:val="00CF3583"/>
    <w:rsid w:val="00CF3C14"/>
    <w:rsid w:val="00CF50EA"/>
    <w:rsid w:val="00CF5880"/>
    <w:rsid w:val="00CF59F1"/>
    <w:rsid w:val="00CF5D48"/>
    <w:rsid w:val="00CF711B"/>
    <w:rsid w:val="00CF7542"/>
    <w:rsid w:val="00D002E9"/>
    <w:rsid w:val="00D00E20"/>
    <w:rsid w:val="00D01348"/>
    <w:rsid w:val="00D0142D"/>
    <w:rsid w:val="00D01D67"/>
    <w:rsid w:val="00D01E6B"/>
    <w:rsid w:val="00D02014"/>
    <w:rsid w:val="00D02940"/>
    <w:rsid w:val="00D02B11"/>
    <w:rsid w:val="00D02B6D"/>
    <w:rsid w:val="00D030B3"/>
    <w:rsid w:val="00D030E9"/>
    <w:rsid w:val="00D0327F"/>
    <w:rsid w:val="00D0330E"/>
    <w:rsid w:val="00D033EB"/>
    <w:rsid w:val="00D0344E"/>
    <w:rsid w:val="00D03490"/>
    <w:rsid w:val="00D035EE"/>
    <w:rsid w:val="00D03752"/>
    <w:rsid w:val="00D03C8A"/>
    <w:rsid w:val="00D04457"/>
    <w:rsid w:val="00D0489A"/>
    <w:rsid w:val="00D04BE5"/>
    <w:rsid w:val="00D04EAD"/>
    <w:rsid w:val="00D05E74"/>
    <w:rsid w:val="00D06404"/>
    <w:rsid w:val="00D06909"/>
    <w:rsid w:val="00D06930"/>
    <w:rsid w:val="00D06B4A"/>
    <w:rsid w:val="00D06B60"/>
    <w:rsid w:val="00D0718D"/>
    <w:rsid w:val="00D072CB"/>
    <w:rsid w:val="00D0751F"/>
    <w:rsid w:val="00D07E26"/>
    <w:rsid w:val="00D07E68"/>
    <w:rsid w:val="00D10664"/>
    <w:rsid w:val="00D10EFC"/>
    <w:rsid w:val="00D1193F"/>
    <w:rsid w:val="00D12035"/>
    <w:rsid w:val="00D128A0"/>
    <w:rsid w:val="00D12E4E"/>
    <w:rsid w:val="00D12FA0"/>
    <w:rsid w:val="00D131A2"/>
    <w:rsid w:val="00D13394"/>
    <w:rsid w:val="00D1399C"/>
    <w:rsid w:val="00D13C9B"/>
    <w:rsid w:val="00D13E8C"/>
    <w:rsid w:val="00D13FFE"/>
    <w:rsid w:val="00D14728"/>
    <w:rsid w:val="00D14732"/>
    <w:rsid w:val="00D14D3D"/>
    <w:rsid w:val="00D154F6"/>
    <w:rsid w:val="00D15540"/>
    <w:rsid w:val="00D1591E"/>
    <w:rsid w:val="00D15DD1"/>
    <w:rsid w:val="00D17435"/>
    <w:rsid w:val="00D17888"/>
    <w:rsid w:val="00D17A05"/>
    <w:rsid w:val="00D203A1"/>
    <w:rsid w:val="00D211D9"/>
    <w:rsid w:val="00D21544"/>
    <w:rsid w:val="00D22588"/>
    <w:rsid w:val="00D22896"/>
    <w:rsid w:val="00D229B7"/>
    <w:rsid w:val="00D229C4"/>
    <w:rsid w:val="00D232F4"/>
    <w:rsid w:val="00D23379"/>
    <w:rsid w:val="00D23904"/>
    <w:rsid w:val="00D23B15"/>
    <w:rsid w:val="00D23EA5"/>
    <w:rsid w:val="00D23FC8"/>
    <w:rsid w:val="00D24007"/>
    <w:rsid w:val="00D24866"/>
    <w:rsid w:val="00D24BDC"/>
    <w:rsid w:val="00D24DCA"/>
    <w:rsid w:val="00D2531D"/>
    <w:rsid w:val="00D25C5D"/>
    <w:rsid w:val="00D25FE7"/>
    <w:rsid w:val="00D26289"/>
    <w:rsid w:val="00D2702F"/>
    <w:rsid w:val="00D27273"/>
    <w:rsid w:val="00D27433"/>
    <w:rsid w:val="00D277E6"/>
    <w:rsid w:val="00D300BF"/>
    <w:rsid w:val="00D30476"/>
    <w:rsid w:val="00D30C43"/>
    <w:rsid w:val="00D30D55"/>
    <w:rsid w:val="00D31645"/>
    <w:rsid w:val="00D31C4C"/>
    <w:rsid w:val="00D32E22"/>
    <w:rsid w:val="00D331AF"/>
    <w:rsid w:val="00D333C8"/>
    <w:rsid w:val="00D33D71"/>
    <w:rsid w:val="00D33DD4"/>
    <w:rsid w:val="00D33FE8"/>
    <w:rsid w:val="00D342D1"/>
    <w:rsid w:val="00D34502"/>
    <w:rsid w:val="00D34797"/>
    <w:rsid w:val="00D34A83"/>
    <w:rsid w:val="00D3513C"/>
    <w:rsid w:val="00D35827"/>
    <w:rsid w:val="00D364F6"/>
    <w:rsid w:val="00D365E7"/>
    <w:rsid w:val="00D36D12"/>
    <w:rsid w:val="00D3706A"/>
    <w:rsid w:val="00D37346"/>
    <w:rsid w:val="00D376BA"/>
    <w:rsid w:val="00D3774E"/>
    <w:rsid w:val="00D407C5"/>
    <w:rsid w:val="00D40925"/>
    <w:rsid w:val="00D40CB8"/>
    <w:rsid w:val="00D4107F"/>
    <w:rsid w:val="00D41110"/>
    <w:rsid w:val="00D4128F"/>
    <w:rsid w:val="00D41B9E"/>
    <w:rsid w:val="00D422A0"/>
    <w:rsid w:val="00D4274D"/>
    <w:rsid w:val="00D42AA0"/>
    <w:rsid w:val="00D43522"/>
    <w:rsid w:val="00D43A44"/>
    <w:rsid w:val="00D43C78"/>
    <w:rsid w:val="00D43C88"/>
    <w:rsid w:val="00D43F28"/>
    <w:rsid w:val="00D4473A"/>
    <w:rsid w:val="00D4475A"/>
    <w:rsid w:val="00D45A58"/>
    <w:rsid w:val="00D45A6A"/>
    <w:rsid w:val="00D46191"/>
    <w:rsid w:val="00D4630B"/>
    <w:rsid w:val="00D4668F"/>
    <w:rsid w:val="00D47008"/>
    <w:rsid w:val="00D472DE"/>
    <w:rsid w:val="00D478BF"/>
    <w:rsid w:val="00D47DE2"/>
    <w:rsid w:val="00D47E6A"/>
    <w:rsid w:val="00D508FC"/>
    <w:rsid w:val="00D509AE"/>
    <w:rsid w:val="00D50C72"/>
    <w:rsid w:val="00D50F13"/>
    <w:rsid w:val="00D51538"/>
    <w:rsid w:val="00D517BB"/>
    <w:rsid w:val="00D51852"/>
    <w:rsid w:val="00D51C66"/>
    <w:rsid w:val="00D52151"/>
    <w:rsid w:val="00D53AA6"/>
    <w:rsid w:val="00D53B1E"/>
    <w:rsid w:val="00D53B92"/>
    <w:rsid w:val="00D53E24"/>
    <w:rsid w:val="00D54325"/>
    <w:rsid w:val="00D543A2"/>
    <w:rsid w:val="00D54686"/>
    <w:rsid w:val="00D549DB"/>
    <w:rsid w:val="00D54C73"/>
    <w:rsid w:val="00D54CC8"/>
    <w:rsid w:val="00D5500F"/>
    <w:rsid w:val="00D55116"/>
    <w:rsid w:val="00D55152"/>
    <w:rsid w:val="00D5521C"/>
    <w:rsid w:val="00D565A3"/>
    <w:rsid w:val="00D569EE"/>
    <w:rsid w:val="00D57B80"/>
    <w:rsid w:val="00D57C86"/>
    <w:rsid w:val="00D57D6A"/>
    <w:rsid w:val="00D60576"/>
    <w:rsid w:val="00D60796"/>
    <w:rsid w:val="00D6123E"/>
    <w:rsid w:val="00D61A6A"/>
    <w:rsid w:val="00D61B93"/>
    <w:rsid w:val="00D62425"/>
    <w:rsid w:val="00D62610"/>
    <w:rsid w:val="00D6261F"/>
    <w:rsid w:val="00D62D36"/>
    <w:rsid w:val="00D62DD0"/>
    <w:rsid w:val="00D62E17"/>
    <w:rsid w:val="00D62E68"/>
    <w:rsid w:val="00D63626"/>
    <w:rsid w:val="00D647BA"/>
    <w:rsid w:val="00D6494B"/>
    <w:rsid w:val="00D6587F"/>
    <w:rsid w:val="00D65C35"/>
    <w:rsid w:val="00D66EEA"/>
    <w:rsid w:val="00D676C5"/>
    <w:rsid w:val="00D67B0A"/>
    <w:rsid w:val="00D67B9A"/>
    <w:rsid w:val="00D706B7"/>
    <w:rsid w:val="00D70AB1"/>
    <w:rsid w:val="00D70EA6"/>
    <w:rsid w:val="00D71089"/>
    <w:rsid w:val="00D71E35"/>
    <w:rsid w:val="00D7238F"/>
    <w:rsid w:val="00D73003"/>
    <w:rsid w:val="00D74287"/>
    <w:rsid w:val="00D744D7"/>
    <w:rsid w:val="00D7482E"/>
    <w:rsid w:val="00D74A06"/>
    <w:rsid w:val="00D75F0D"/>
    <w:rsid w:val="00D75FFA"/>
    <w:rsid w:val="00D76391"/>
    <w:rsid w:val="00D76900"/>
    <w:rsid w:val="00D76D2A"/>
    <w:rsid w:val="00D77247"/>
    <w:rsid w:val="00D77664"/>
    <w:rsid w:val="00D77C32"/>
    <w:rsid w:val="00D80CFC"/>
    <w:rsid w:val="00D812E8"/>
    <w:rsid w:val="00D81E0A"/>
    <w:rsid w:val="00D82372"/>
    <w:rsid w:val="00D82A2F"/>
    <w:rsid w:val="00D82AE8"/>
    <w:rsid w:val="00D82F86"/>
    <w:rsid w:val="00D839AD"/>
    <w:rsid w:val="00D83C42"/>
    <w:rsid w:val="00D8498A"/>
    <w:rsid w:val="00D849A7"/>
    <w:rsid w:val="00D849D3"/>
    <w:rsid w:val="00D850AD"/>
    <w:rsid w:val="00D85270"/>
    <w:rsid w:val="00D85512"/>
    <w:rsid w:val="00D85621"/>
    <w:rsid w:val="00D86A9D"/>
    <w:rsid w:val="00D8752C"/>
    <w:rsid w:val="00D87999"/>
    <w:rsid w:val="00D9124D"/>
    <w:rsid w:val="00D91B23"/>
    <w:rsid w:val="00D91DBA"/>
    <w:rsid w:val="00D921F4"/>
    <w:rsid w:val="00D926C0"/>
    <w:rsid w:val="00D926FA"/>
    <w:rsid w:val="00D92926"/>
    <w:rsid w:val="00D929D6"/>
    <w:rsid w:val="00D92BD5"/>
    <w:rsid w:val="00D92E81"/>
    <w:rsid w:val="00D94083"/>
    <w:rsid w:val="00D94E55"/>
    <w:rsid w:val="00D9511E"/>
    <w:rsid w:val="00D969AA"/>
    <w:rsid w:val="00D96CD2"/>
    <w:rsid w:val="00D972F5"/>
    <w:rsid w:val="00D973B2"/>
    <w:rsid w:val="00D9748E"/>
    <w:rsid w:val="00D97D62"/>
    <w:rsid w:val="00D97D68"/>
    <w:rsid w:val="00DA0113"/>
    <w:rsid w:val="00DA0463"/>
    <w:rsid w:val="00DA0489"/>
    <w:rsid w:val="00DA0738"/>
    <w:rsid w:val="00DA0C0D"/>
    <w:rsid w:val="00DA0E05"/>
    <w:rsid w:val="00DA0F76"/>
    <w:rsid w:val="00DA15F6"/>
    <w:rsid w:val="00DA17B0"/>
    <w:rsid w:val="00DA1A17"/>
    <w:rsid w:val="00DA1B1D"/>
    <w:rsid w:val="00DA1DAE"/>
    <w:rsid w:val="00DA23DB"/>
    <w:rsid w:val="00DA263D"/>
    <w:rsid w:val="00DA2F51"/>
    <w:rsid w:val="00DA3719"/>
    <w:rsid w:val="00DA4143"/>
    <w:rsid w:val="00DA47F9"/>
    <w:rsid w:val="00DA4A26"/>
    <w:rsid w:val="00DA51B1"/>
    <w:rsid w:val="00DA54B1"/>
    <w:rsid w:val="00DA625A"/>
    <w:rsid w:val="00DA6A0D"/>
    <w:rsid w:val="00DA72EA"/>
    <w:rsid w:val="00DA740F"/>
    <w:rsid w:val="00DB09CE"/>
    <w:rsid w:val="00DB1373"/>
    <w:rsid w:val="00DB1653"/>
    <w:rsid w:val="00DB16A9"/>
    <w:rsid w:val="00DB1DEF"/>
    <w:rsid w:val="00DB20C8"/>
    <w:rsid w:val="00DB2C5F"/>
    <w:rsid w:val="00DB3298"/>
    <w:rsid w:val="00DB3429"/>
    <w:rsid w:val="00DB3862"/>
    <w:rsid w:val="00DB3ED4"/>
    <w:rsid w:val="00DB4988"/>
    <w:rsid w:val="00DB4AC1"/>
    <w:rsid w:val="00DB4ED4"/>
    <w:rsid w:val="00DB4F92"/>
    <w:rsid w:val="00DB529D"/>
    <w:rsid w:val="00DB582B"/>
    <w:rsid w:val="00DB610D"/>
    <w:rsid w:val="00DB65FF"/>
    <w:rsid w:val="00DB6A93"/>
    <w:rsid w:val="00DB75C8"/>
    <w:rsid w:val="00DB791A"/>
    <w:rsid w:val="00DB7943"/>
    <w:rsid w:val="00DB7B6B"/>
    <w:rsid w:val="00DC0110"/>
    <w:rsid w:val="00DC04F6"/>
    <w:rsid w:val="00DC05EE"/>
    <w:rsid w:val="00DC0635"/>
    <w:rsid w:val="00DC0639"/>
    <w:rsid w:val="00DC07FB"/>
    <w:rsid w:val="00DC0DB7"/>
    <w:rsid w:val="00DC0EE9"/>
    <w:rsid w:val="00DC118E"/>
    <w:rsid w:val="00DC1191"/>
    <w:rsid w:val="00DC1274"/>
    <w:rsid w:val="00DC1882"/>
    <w:rsid w:val="00DC1AF9"/>
    <w:rsid w:val="00DC2463"/>
    <w:rsid w:val="00DC2FE4"/>
    <w:rsid w:val="00DC30A5"/>
    <w:rsid w:val="00DC3536"/>
    <w:rsid w:val="00DC38AD"/>
    <w:rsid w:val="00DC4902"/>
    <w:rsid w:val="00DC55BA"/>
    <w:rsid w:val="00DC59FF"/>
    <w:rsid w:val="00DC732D"/>
    <w:rsid w:val="00DC7726"/>
    <w:rsid w:val="00DC7815"/>
    <w:rsid w:val="00DC7BC9"/>
    <w:rsid w:val="00DC7E12"/>
    <w:rsid w:val="00DD022E"/>
    <w:rsid w:val="00DD09A8"/>
    <w:rsid w:val="00DD110C"/>
    <w:rsid w:val="00DD14BF"/>
    <w:rsid w:val="00DD152B"/>
    <w:rsid w:val="00DD1738"/>
    <w:rsid w:val="00DD1F03"/>
    <w:rsid w:val="00DD2B23"/>
    <w:rsid w:val="00DD2C25"/>
    <w:rsid w:val="00DD2F88"/>
    <w:rsid w:val="00DD3315"/>
    <w:rsid w:val="00DD37EB"/>
    <w:rsid w:val="00DD383C"/>
    <w:rsid w:val="00DD3F77"/>
    <w:rsid w:val="00DD4617"/>
    <w:rsid w:val="00DD4C25"/>
    <w:rsid w:val="00DD541E"/>
    <w:rsid w:val="00DD588F"/>
    <w:rsid w:val="00DD5C40"/>
    <w:rsid w:val="00DD6E08"/>
    <w:rsid w:val="00DD6F4F"/>
    <w:rsid w:val="00DE01D2"/>
    <w:rsid w:val="00DE0348"/>
    <w:rsid w:val="00DE06E4"/>
    <w:rsid w:val="00DE0A62"/>
    <w:rsid w:val="00DE18E5"/>
    <w:rsid w:val="00DE1B44"/>
    <w:rsid w:val="00DE29D1"/>
    <w:rsid w:val="00DE38F4"/>
    <w:rsid w:val="00DE3A23"/>
    <w:rsid w:val="00DE4311"/>
    <w:rsid w:val="00DE4622"/>
    <w:rsid w:val="00DE4A13"/>
    <w:rsid w:val="00DE4A37"/>
    <w:rsid w:val="00DE4D2C"/>
    <w:rsid w:val="00DE4ED8"/>
    <w:rsid w:val="00DE5189"/>
    <w:rsid w:val="00DE540B"/>
    <w:rsid w:val="00DE55B5"/>
    <w:rsid w:val="00DE5B15"/>
    <w:rsid w:val="00DE6753"/>
    <w:rsid w:val="00DE6FBE"/>
    <w:rsid w:val="00DE7382"/>
    <w:rsid w:val="00DE7923"/>
    <w:rsid w:val="00DE7B08"/>
    <w:rsid w:val="00DE7D73"/>
    <w:rsid w:val="00DF0CBC"/>
    <w:rsid w:val="00DF1464"/>
    <w:rsid w:val="00DF166F"/>
    <w:rsid w:val="00DF1A83"/>
    <w:rsid w:val="00DF1B0D"/>
    <w:rsid w:val="00DF1D0A"/>
    <w:rsid w:val="00DF1D34"/>
    <w:rsid w:val="00DF1D35"/>
    <w:rsid w:val="00DF1F38"/>
    <w:rsid w:val="00DF1F57"/>
    <w:rsid w:val="00DF222C"/>
    <w:rsid w:val="00DF24F1"/>
    <w:rsid w:val="00DF327E"/>
    <w:rsid w:val="00DF3EE4"/>
    <w:rsid w:val="00DF40CD"/>
    <w:rsid w:val="00DF47C3"/>
    <w:rsid w:val="00DF5656"/>
    <w:rsid w:val="00DF567A"/>
    <w:rsid w:val="00DF56CF"/>
    <w:rsid w:val="00DF5891"/>
    <w:rsid w:val="00DF629A"/>
    <w:rsid w:val="00DF65D9"/>
    <w:rsid w:val="00DF676B"/>
    <w:rsid w:val="00DF6A76"/>
    <w:rsid w:val="00DF75FD"/>
    <w:rsid w:val="00DF78ED"/>
    <w:rsid w:val="00DF7B82"/>
    <w:rsid w:val="00DF7C0E"/>
    <w:rsid w:val="00DF7F10"/>
    <w:rsid w:val="00E00392"/>
    <w:rsid w:val="00E003CC"/>
    <w:rsid w:val="00E00458"/>
    <w:rsid w:val="00E0056C"/>
    <w:rsid w:val="00E00C3E"/>
    <w:rsid w:val="00E00E5E"/>
    <w:rsid w:val="00E01E0E"/>
    <w:rsid w:val="00E02C5B"/>
    <w:rsid w:val="00E02DE3"/>
    <w:rsid w:val="00E032CE"/>
    <w:rsid w:val="00E045C5"/>
    <w:rsid w:val="00E047EB"/>
    <w:rsid w:val="00E0487A"/>
    <w:rsid w:val="00E053C9"/>
    <w:rsid w:val="00E0555D"/>
    <w:rsid w:val="00E05777"/>
    <w:rsid w:val="00E05B90"/>
    <w:rsid w:val="00E063FA"/>
    <w:rsid w:val="00E073F8"/>
    <w:rsid w:val="00E07483"/>
    <w:rsid w:val="00E07528"/>
    <w:rsid w:val="00E10265"/>
    <w:rsid w:val="00E1048C"/>
    <w:rsid w:val="00E10A9E"/>
    <w:rsid w:val="00E10BD3"/>
    <w:rsid w:val="00E110B7"/>
    <w:rsid w:val="00E11A80"/>
    <w:rsid w:val="00E12236"/>
    <w:rsid w:val="00E135BC"/>
    <w:rsid w:val="00E13E8F"/>
    <w:rsid w:val="00E143D4"/>
    <w:rsid w:val="00E14604"/>
    <w:rsid w:val="00E15036"/>
    <w:rsid w:val="00E153C2"/>
    <w:rsid w:val="00E15922"/>
    <w:rsid w:val="00E1594F"/>
    <w:rsid w:val="00E15988"/>
    <w:rsid w:val="00E15F34"/>
    <w:rsid w:val="00E161FE"/>
    <w:rsid w:val="00E1673A"/>
    <w:rsid w:val="00E16CCF"/>
    <w:rsid w:val="00E170A4"/>
    <w:rsid w:val="00E201B7"/>
    <w:rsid w:val="00E20841"/>
    <w:rsid w:val="00E2088A"/>
    <w:rsid w:val="00E20EC4"/>
    <w:rsid w:val="00E210B1"/>
    <w:rsid w:val="00E2117F"/>
    <w:rsid w:val="00E216AD"/>
    <w:rsid w:val="00E21D7B"/>
    <w:rsid w:val="00E220D3"/>
    <w:rsid w:val="00E2262A"/>
    <w:rsid w:val="00E2265E"/>
    <w:rsid w:val="00E2278A"/>
    <w:rsid w:val="00E229A5"/>
    <w:rsid w:val="00E22CE3"/>
    <w:rsid w:val="00E23304"/>
    <w:rsid w:val="00E2386E"/>
    <w:rsid w:val="00E240A7"/>
    <w:rsid w:val="00E24ABC"/>
    <w:rsid w:val="00E24E53"/>
    <w:rsid w:val="00E25851"/>
    <w:rsid w:val="00E25AB0"/>
    <w:rsid w:val="00E25AF1"/>
    <w:rsid w:val="00E25C08"/>
    <w:rsid w:val="00E26888"/>
    <w:rsid w:val="00E27047"/>
    <w:rsid w:val="00E27260"/>
    <w:rsid w:val="00E276A5"/>
    <w:rsid w:val="00E27FF6"/>
    <w:rsid w:val="00E3022B"/>
    <w:rsid w:val="00E30B79"/>
    <w:rsid w:val="00E30D31"/>
    <w:rsid w:val="00E30DA8"/>
    <w:rsid w:val="00E311C9"/>
    <w:rsid w:val="00E3155D"/>
    <w:rsid w:val="00E32361"/>
    <w:rsid w:val="00E330FC"/>
    <w:rsid w:val="00E33244"/>
    <w:rsid w:val="00E332AC"/>
    <w:rsid w:val="00E33968"/>
    <w:rsid w:val="00E33D7E"/>
    <w:rsid w:val="00E342F7"/>
    <w:rsid w:val="00E34542"/>
    <w:rsid w:val="00E3477E"/>
    <w:rsid w:val="00E3515E"/>
    <w:rsid w:val="00E3624E"/>
    <w:rsid w:val="00E36CD1"/>
    <w:rsid w:val="00E37EAC"/>
    <w:rsid w:val="00E40ED5"/>
    <w:rsid w:val="00E4114D"/>
    <w:rsid w:val="00E411A8"/>
    <w:rsid w:val="00E41D4D"/>
    <w:rsid w:val="00E42771"/>
    <w:rsid w:val="00E427AB"/>
    <w:rsid w:val="00E42B74"/>
    <w:rsid w:val="00E42D7F"/>
    <w:rsid w:val="00E430E5"/>
    <w:rsid w:val="00E431DA"/>
    <w:rsid w:val="00E432DF"/>
    <w:rsid w:val="00E432E1"/>
    <w:rsid w:val="00E433A2"/>
    <w:rsid w:val="00E43486"/>
    <w:rsid w:val="00E43FA2"/>
    <w:rsid w:val="00E4455A"/>
    <w:rsid w:val="00E447AD"/>
    <w:rsid w:val="00E44867"/>
    <w:rsid w:val="00E44A85"/>
    <w:rsid w:val="00E45072"/>
    <w:rsid w:val="00E452E3"/>
    <w:rsid w:val="00E45749"/>
    <w:rsid w:val="00E45BAC"/>
    <w:rsid w:val="00E45E6C"/>
    <w:rsid w:val="00E4632A"/>
    <w:rsid w:val="00E46C79"/>
    <w:rsid w:val="00E4796E"/>
    <w:rsid w:val="00E479C6"/>
    <w:rsid w:val="00E500CB"/>
    <w:rsid w:val="00E503A3"/>
    <w:rsid w:val="00E503D9"/>
    <w:rsid w:val="00E505C7"/>
    <w:rsid w:val="00E506FF"/>
    <w:rsid w:val="00E50AFA"/>
    <w:rsid w:val="00E51138"/>
    <w:rsid w:val="00E51198"/>
    <w:rsid w:val="00E5148F"/>
    <w:rsid w:val="00E51F38"/>
    <w:rsid w:val="00E52005"/>
    <w:rsid w:val="00E523A4"/>
    <w:rsid w:val="00E529DB"/>
    <w:rsid w:val="00E52F78"/>
    <w:rsid w:val="00E53064"/>
    <w:rsid w:val="00E538D2"/>
    <w:rsid w:val="00E54350"/>
    <w:rsid w:val="00E54898"/>
    <w:rsid w:val="00E54BD0"/>
    <w:rsid w:val="00E54C43"/>
    <w:rsid w:val="00E55210"/>
    <w:rsid w:val="00E55965"/>
    <w:rsid w:val="00E55A57"/>
    <w:rsid w:val="00E55D15"/>
    <w:rsid w:val="00E56136"/>
    <w:rsid w:val="00E5648B"/>
    <w:rsid w:val="00E56493"/>
    <w:rsid w:val="00E56CC9"/>
    <w:rsid w:val="00E60712"/>
    <w:rsid w:val="00E607DD"/>
    <w:rsid w:val="00E60E92"/>
    <w:rsid w:val="00E610A0"/>
    <w:rsid w:val="00E61880"/>
    <w:rsid w:val="00E61EB2"/>
    <w:rsid w:val="00E622AE"/>
    <w:rsid w:val="00E622B8"/>
    <w:rsid w:val="00E622E6"/>
    <w:rsid w:val="00E6262C"/>
    <w:rsid w:val="00E62932"/>
    <w:rsid w:val="00E6298C"/>
    <w:rsid w:val="00E6351E"/>
    <w:rsid w:val="00E63DB6"/>
    <w:rsid w:val="00E6426D"/>
    <w:rsid w:val="00E64861"/>
    <w:rsid w:val="00E64C8C"/>
    <w:rsid w:val="00E65309"/>
    <w:rsid w:val="00E653F0"/>
    <w:rsid w:val="00E655A0"/>
    <w:rsid w:val="00E666C7"/>
    <w:rsid w:val="00E6689A"/>
    <w:rsid w:val="00E66B43"/>
    <w:rsid w:val="00E6725F"/>
    <w:rsid w:val="00E67506"/>
    <w:rsid w:val="00E679A3"/>
    <w:rsid w:val="00E67AA4"/>
    <w:rsid w:val="00E67F1D"/>
    <w:rsid w:val="00E700E4"/>
    <w:rsid w:val="00E7046B"/>
    <w:rsid w:val="00E70F9F"/>
    <w:rsid w:val="00E71346"/>
    <w:rsid w:val="00E71BB1"/>
    <w:rsid w:val="00E72016"/>
    <w:rsid w:val="00E72331"/>
    <w:rsid w:val="00E72429"/>
    <w:rsid w:val="00E72A89"/>
    <w:rsid w:val="00E72B3D"/>
    <w:rsid w:val="00E72D37"/>
    <w:rsid w:val="00E72EF6"/>
    <w:rsid w:val="00E73B16"/>
    <w:rsid w:val="00E73DE5"/>
    <w:rsid w:val="00E73EE0"/>
    <w:rsid w:val="00E7438D"/>
    <w:rsid w:val="00E74853"/>
    <w:rsid w:val="00E74C06"/>
    <w:rsid w:val="00E751CC"/>
    <w:rsid w:val="00E75C47"/>
    <w:rsid w:val="00E76006"/>
    <w:rsid w:val="00E760DC"/>
    <w:rsid w:val="00E7728C"/>
    <w:rsid w:val="00E774EE"/>
    <w:rsid w:val="00E77C10"/>
    <w:rsid w:val="00E80497"/>
    <w:rsid w:val="00E8050E"/>
    <w:rsid w:val="00E80A2E"/>
    <w:rsid w:val="00E814E0"/>
    <w:rsid w:val="00E818F4"/>
    <w:rsid w:val="00E81A77"/>
    <w:rsid w:val="00E820F4"/>
    <w:rsid w:val="00E82E9F"/>
    <w:rsid w:val="00E8329E"/>
    <w:rsid w:val="00E839B6"/>
    <w:rsid w:val="00E8408C"/>
    <w:rsid w:val="00E848EE"/>
    <w:rsid w:val="00E8580A"/>
    <w:rsid w:val="00E858F4"/>
    <w:rsid w:val="00E85C6A"/>
    <w:rsid w:val="00E85DE3"/>
    <w:rsid w:val="00E86247"/>
    <w:rsid w:val="00E862A1"/>
    <w:rsid w:val="00E86538"/>
    <w:rsid w:val="00E869E4"/>
    <w:rsid w:val="00E8705C"/>
    <w:rsid w:val="00E870A3"/>
    <w:rsid w:val="00E871D4"/>
    <w:rsid w:val="00E8735F"/>
    <w:rsid w:val="00E874AC"/>
    <w:rsid w:val="00E87506"/>
    <w:rsid w:val="00E90862"/>
    <w:rsid w:val="00E916F3"/>
    <w:rsid w:val="00E91F29"/>
    <w:rsid w:val="00E92298"/>
    <w:rsid w:val="00E9272A"/>
    <w:rsid w:val="00E9312B"/>
    <w:rsid w:val="00E93400"/>
    <w:rsid w:val="00E93763"/>
    <w:rsid w:val="00E93E53"/>
    <w:rsid w:val="00E93F51"/>
    <w:rsid w:val="00E94099"/>
    <w:rsid w:val="00E943B2"/>
    <w:rsid w:val="00E9486E"/>
    <w:rsid w:val="00E948D7"/>
    <w:rsid w:val="00E9497A"/>
    <w:rsid w:val="00E949D1"/>
    <w:rsid w:val="00E94AD9"/>
    <w:rsid w:val="00E94B5C"/>
    <w:rsid w:val="00E94FBA"/>
    <w:rsid w:val="00E95226"/>
    <w:rsid w:val="00E95511"/>
    <w:rsid w:val="00E95D60"/>
    <w:rsid w:val="00E96406"/>
    <w:rsid w:val="00E9642F"/>
    <w:rsid w:val="00E964C6"/>
    <w:rsid w:val="00E96643"/>
    <w:rsid w:val="00E970B3"/>
    <w:rsid w:val="00E974CD"/>
    <w:rsid w:val="00E97E0E"/>
    <w:rsid w:val="00EA04C2"/>
    <w:rsid w:val="00EA0E90"/>
    <w:rsid w:val="00EA12CD"/>
    <w:rsid w:val="00EA14F9"/>
    <w:rsid w:val="00EA2619"/>
    <w:rsid w:val="00EA2CEC"/>
    <w:rsid w:val="00EA363F"/>
    <w:rsid w:val="00EA3705"/>
    <w:rsid w:val="00EA3725"/>
    <w:rsid w:val="00EA525E"/>
    <w:rsid w:val="00EA5692"/>
    <w:rsid w:val="00EA57B4"/>
    <w:rsid w:val="00EA589F"/>
    <w:rsid w:val="00EA6D97"/>
    <w:rsid w:val="00EA6DDB"/>
    <w:rsid w:val="00EA7163"/>
    <w:rsid w:val="00EA75D8"/>
    <w:rsid w:val="00EB0411"/>
    <w:rsid w:val="00EB04E9"/>
    <w:rsid w:val="00EB0683"/>
    <w:rsid w:val="00EB077C"/>
    <w:rsid w:val="00EB0A56"/>
    <w:rsid w:val="00EB13A3"/>
    <w:rsid w:val="00EB2587"/>
    <w:rsid w:val="00EB27F3"/>
    <w:rsid w:val="00EB2842"/>
    <w:rsid w:val="00EB2A55"/>
    <w:rsid w:val="00EB2D4D"/>
    <w:rsid w:val="00EB3286"/>
    <w:rsid w:val="00EB3E32"/>
    <w:rsid w:val="00EB42E5"/>
    <w:rsid w:val="00EB4667"/>
    <w:rsid w:val="00EB48F8"/>
    <w:rsid w:val="00EB4C5A"/>
    <w:rsid w:val="00EB5384"/>
    <w:rsid w:val="00EB5695"/>
    <w:rsid w:val="00EB5B79"/>
    <w:rsid w:val="00EB6AEF"/>
    <w:rsid w:val="00EB6C8F"/>
    <w:rsid w:val="00EB71A9"/>
    <w:rsid w:val="00EB71D4"/>
    <w:rsid w:val="00EB7228"/>
    <w:rsid w:val="00EB7D18"/>
    <w:rsid w:val="00EB7F27"/>
    <w:rsid w:val="00EC07DA"/>
    <w:rsid w:val="00EC09CB"/>
    <w:rsid w:val="00EC1195"/>
    <w:rsid w:val="00EC129A"/>
    <w:rsid w:val="00EC1600"/>
    <w:rsid w:val="00EC1667"/>
    <w:rsid w:val="00EC220D"/>
    <w:rsid w:val="00EC3119"/>
    <w:rsid w:val="00EC3266"/>
    <w:rsid w:val="00EC3748"/>
    <w:rsid w:val="00EC4032"/>
    <w:rsid w:val="00EC44C2"/>
    <w:rsid w:val="00EC4A45"/>
    <w:rsid w:val="00EC4A96"/>
    <w:rsid w:val="00EC4F90"/>
    <w:rsid w:val="00EC5211"/>
    <w:rsid w:val="00EC5289"/>
    <w:rsid w:val="00EC53A7"/>
    <w:rsid w:val="00EC5A3C"/>
    <w:rsid w:val="00EC5ECB"/>
    <w:rsid w:val="00EC60D3"/>
    <w:rsid w:val="00EC6220"/>
    <w:rsid w:val="00EC62BE"/>
    <w:rsid w:val="00EC6378"/>
    <w:rsid w:val="00EC704D"/>
    <w:rsid w:val="00EC745D"/>
    <w:rsid w:val="00EC7D87"/>
    <w:rsid w:val="00ED0161"/>
    <w:rsid w:val="00ED01F3"/>
    <w:rsid w:val="00ED04E2"/>
    <w:rsid w:val="00ED0A81"/>
    <w:rsid w:val="00ED0FA4"/>
    <w:rsid w:val="00ED1089"/>
    <w:rsid w:val="00ED15E8"/>
    <w:rsid w:val="00ED267E"/>
    <w:rsid w:val="00ED2B38"/>
    <w:rsid w:val="00ED2DF9"/>
    <w:rsid w:val="00ED3023"/>
    <w:rsid w:val="00ED37C2"/>
    <w:rsid w:val="00ED3A18"/>
    <w:rsid w:val="00ED3C3B"/>
    <w:rsid w:val="00ED43FB"/>
    <w:rsid w:val="00ED4425"/>
    <w:rsid w:val="00ED4E9F"/>
    <w:rsid w:val="00ED64AA"/>
    <w:rsid w:val="00ED6837"/>
    <w:rsid w:val="00ED68D3"/>
    <w:rsid w:val="00ED6BDA"/>
    <w:rsid w:val="00ED7916"/>
    <w:rsid w:val="00EE1951"/>
    <w:rsid w:val="00EE19D9"/>
    <w:rsid w:val="00EE1D07"/>
    <w:rsid w:val="00EE1D9D"/>
    <w:rsid w:val="00EE227C"/>
    <w:rsid w:val="00EE2825"/>
    <w:rsid w:val="00EE395F"/>
    <w:rsid w:val="00EE3A27"/>
    <w:rsid w:val="00EE4F95"/>
    <w:rsid w:val="00EE62D7"/>
    <w:rsid w:val="00EE6A70"/>
    <w:rsid w:val="00EE723A"/>
    <w:rsid w:val="00EE763B"/>
    <w:rsid w:val="00EE766F"/>
    <w:rsid w:val="00EE77C6"/>
    <w:rsid w:val="00EE7E35"/>
    <w:rsid w:val="00EF0AC2"/>
    <w:rsid w:val="00EF0F08"/>
    <w:rsid w:val="00EF1730"/>
    <w:rsid w:val="00EF1FFB"/>
    <w:rsid w:val="00EF21B1"/>
    <w:rsid w:val="00EF23EA"/>
    <w:rsid w:val="00EF2888"/>
    <w:rsid w:val="00EF3223"/>
    <w:rsid w:val="00EF325E"/>
    <w:rsid w:val="00EF360B"/>
    <w:rsid w:val="00EF39A9"/>
    <w:rsid w:val="00EF41F4"/>
    <w:rsid w:val="00EF46DA"/>
    <w:rsid w:val="00EF47BD"/>
    <w:rsid w:val="00EF485F"/>
    <w:rsid w:val="00EF494F"/>
    <w:rsid w:val="00EF4E6C"/>
    <w:rsid w:val="00EF4F77"/>
    <w:rsid w:val="00EF4FF6"/>
    <w:rsid w:val="00EF50E4"/>
    <w:rsid w:val="00EF51BC"/>
    <w:rsid w:val="00EF5778"/>
    <w:rsid w:val="00EF5942"/>
    <w:rsid w:val="00EF6089"/>
    <w:rsid w:val="00EF6911"/>
    <w:rsid w:val="00EF7C07"/>
    <w:rsid w:val="00EF7DEB"/>
    <w:rsid w:val="00F001B2"/>
    <w:rsid w:val="00F00D2D"/>
    <w:rsid w:val="00F00F20"/>
    <w:rsid w:val="00F0151D"/>
    <w:rsid w:val="00F01CE4"/>
    <w:rsid w:val="00F02644"/>
    <w:rsid w:val="00F02FE0"/>
    <w:rsid w:val="00F0347E"/>
    <w:rsid w:val="00F037C5"/>
    <w:rsid w:val="00F040BD"/>
    <w:rsid w:val="00F04278"/>
    <w:rsid w:val="00F043EC"/>
    <w:rsid w:val="00F045B4"/>
    <w:rsid w:val="00F049B7"/>
    <w:rsid w:val="00F04F86"/>
    <w:rsid w:val="00F0576C"/>
    <w:rsid w:val="00F06127"/>
    <w:rsid w:val="00F064C9"/>
    <w:rsid w:val="00F066A0"/>
    <w:rsid w:val="00F06C07"/>
    <w:rsid w:val="00F06D46"/>
    <w:rsid w:val="00F06E74"/>
    <w:rsid w:val="00F0742A"/>
    <w:rsid w:val="00F07551"/>
    <w:rsid w:val="00F07555"/>
    <w:rsid w:val="00F07780"/>
    <w:rsid w:val="00F07B96"/>
    <w:rsid w:val="00F10477"/>
    <w:rsid w:val="00F106D7"/>
    <w:rsid w:val="00F10724"/>
    <w:rsid w:val="00F10C42"/>
    <w:rsid w:val="00F10ED8"/>
    <w:rsid w:val="00F10FB2"/>
    <w:rsid w:val="00F112A4"/>
    <w:rsid w:val="00F114BB"/>
    <w:rsid w:val="00F11829"/>
    <w:rsid w:val="00F11B6C"/>
    <w:rsid w:val="00F1341A"/>
    <w:rsid w:val="00F13BF9"/>
    <w:rsid w:val="00F13C88"/>
    <w:rsid w:val="00F148AE"/>
    <w:rsid w:val="00F14DD4"/>
    <w:rsid w:val="00F14F83"/>
    <w:rsid w:val="00F15017"/>
    <w:rsid w:val="00F154C9"/>
    <w:rsid w:val="00F159C6"/>
    <w:rsid w:val="00F15F5C"/>
    <w:rsid w:val="00F17A61"/>
    <w:rsid w:val="00F17CE0"/>
    <w:rsid w:val="00F17F55"/>
    <w:rsid w:val="00F2076A"/>
    <w:rsid w:val="00F20B57"/>
    <w:rsid w:val="00F21D38"/>
    <w:rsid w:val="00F21FD8"/>
    <w:rsid w:val="00F22275"/>
    <w:rsid w:val="00F2229E"/>
    <w:rsid w:val="00F227D1"/>
    <w:rsid w:val="00F22927"/>
    <w:rsid w:val="00F22F26"/>
    <w:rsid w:val="00F23035"/>
    <w:rsid w:val="00F233D6"/>
    <w:rsid w:val="00F23499"/>
    <w:rsid w:val="00F2355F"/>
    <w:rsid w:val="00F24124"/>
    <w:rsid w:val="00F243A5"/>
    <w:rsid w:val="00F244D8"/>
    <w:rsid w:val="00F2468A"/>
    <w:rsid w:val="00F247BD"/>
    <w:rsid w:val="00F24BBE"/>
    <w:rsid w:val="00F24D4C"/>
    <w:rsid w:val="00F253B2"/>
    <w:rsid w:val="00F260B8"/>
    <w:rsid w:val="00F26A6E"/>
    <w:rsid w:val="00F26EA4"/>
    <w:rsid w:val="00F2702D"/>
    <w:rsid w:val="00F27061"/>
    <w:rsid w:val="00F270F7"/>
    <w:rsid w:val="00F27298"/>
    <w:rsid w:val="00F275EA"/>
    <w:rsid w:val="00F27663"/>
    <w:rsid w:val="00F27CB7"/>
    <w:rsid w:val="00F30097"/>
    <w:rsid w:val="00F30803"/>
    <w:rsid w:val="00F30A7F"/>
    <w:rsid w:val="00F314A6"/>
    <w:rsid w:val="00F31FDC"/>
    <w:rsid w:val="00F3262E"/>
    <w:rsid w:val="00F3293E"/>
    <w:rsid w:val="00F32E4D"/>
    <w:rsid w:val="00F33E74"/>
    <w:rsid w:val="00F34355"/>
    <w:rsid w:val="00F34677"/>
    <w:rsid w:val="00F34A26"/>
    <w:rsid w:val="00F34ED0"/>
    <w:rsid w:val="00F3503A"/>
    <w:rsid w:val="00F35E6A"/>
    <w:rsid w:val="00F363CF"/>
    <w:rsid w:val="00F36519"/>
    <w:rsid w:val="00F36FCD"/>
    <w:rsid w:val="00F373F9"/>
    <w:rsid w:val="00F404ED"/>
    <w:rsid w:val="00F40D43"/>
    <w:rsid w:val="00F41425"/>
    <w:rsid w:val="00F4174A"/>
    <w:rsid w:val="00F42CC7"/>
    <w:rsid w:val="00F42F8E"/>
    <w:rsid w:val="00F437CC"/>
    <w:rsid w:val="00F43A48"/>
    <w:rsid w:val="00F43C7E"/>
    <w:rsid w:val="00F44475"/>
    <w:rsid w:val="00F4468E"/>
    <w:rsid w:val="00F44D3A"/>
    <w:rsid w:val="00F45585"/>
    <w:rsid w:val="00F458BC"/>
    <w:rsid w:val="00F45A5D"/>
    <w:rsid w:val="00F45D79"/>
    <w:rsid w:val="00F46B8D"/>
    <w:rsid w:val="00F46E65"/>
    <w:rsid w:val="00F47332"/>
    <w:rsid w:val="00F477DF"/>
    <w:rsid w:val="00F47E8D"/>
    <w:rsid w:val="00F504A6"/>
    <w:rsid w:val="00F504F0"/>
    <w:rsid w:val="00F50692"/>
    <w:rsid w:val="00F510CF"/>
    <w:rsid w:val="00F51248"/>
    <w:rsid w:val="00F5128D"/>
    <w:rsid w:val="00F519E4"/>
    <w:rsid w:val="00F51D03"/>
    <w:rsid w:val="00F51F07"/>
    <w:rsid w:val="00F52058"/>
    <w:rsid w:val="00F521A6"/>
    <w:rsid w:val="00F52509"/>
    <w:rsid w:val="00F52C06"/>
    <w:rsid w:val="00F52E52"/>
    <w:rsid w:val="00F531C3"/>
    <w:rsid w:val="00F532C0"/>
    <w:rsid w:val="00F53F2E"/>
    <w:rsid w:val="00F541C2"/>
    <w:rsid w:val="00F5443D"/>
    <w:rsid w:val="00F5460D"/>
    <w:rsid w:val="00F55243"/>
    <w:rsid w:val="00F5571A"/>
    <w:rsid w:val="00F55860"/>
    <w:rsid w:val="00F55974"/>
    <w:rsid w:val="00F56050"/>
    <w:rsid w:val="00F56327"/>
    <w:rsid w:val="00F566A2"/>
    <w:rsid w:val="00F566D4"/>
    <w:rsid w:val="00F56DA0"/>
    <w:rsid w:val="00F56DE1"/>
    <w:rsid w:val="00F56E96"/>
    <w:rsid w:val="00F57E12"/>
    <w:rsid w:val="00F6038C"/>
    <w:rsid w:val="00F60699"/>
    <w:rsid w:val="00F606B2"/>
    <w:rsid w:val="00F60EEC"/>
    <w:rsid w:val="00F6157C"/>
    <w:rsid w:val="00F619F5"/>
    <w:rsid w:val="00F61AB0"/>
    <w:rsid w:val="00F6300C"/>
    <w:rsid w:val="00F6309A"/>
    <w:rsid w:val="00F63FE9"/>
    <w:rsid w:val="00F6463C"/>
    <w:rsid w:val="00F64C09"/>
    <w:rsid w:val="00F65639"/>
    <w:rsid w:val="00F659A0"/>
    <w:rsid w:val="00F65BF9"/>
    <w:rsid w:val="00F65CA3"/>
    <w:rsid w:val="00F65D71"/>
    <w:rsid w:val="00F66405"/>
    <w:rsid w:val="00F6647E"/>
    <w:rsid w:val="00F66CC8"/>
    <w:rsid w:val="00F67255"/>
    <w:rsid w:val="00F67395"/>
    <w:rsid w:val="00F67778"/>
    <w:rsid w:val="00F677ED"/>
    <w:rsid w:val="00F67A2B"/>
    <w:rsid w:val="00F67DFC"/>
    <w:rsid w:val="00F67E31"/>
    <w:rsid w:val="00F67F85"/>
    <w:rsid w:val="00F70759"/>
    <w:rsid w:val="00F70A2B"/>
    <w:rsid w:val="00F70F70"/>
    <w:rsid w:val="00F71729"/>
    <w:rsid w:val="00F72057"/>
    <w:rsid w:val="00F72118"/>
    <w:rsid w:val="00F7222E"/>
    <w:rsid w:val="00F72660"/>
    <w:rsid w:val="00F726C9"/>
    <w:rsid w:val="00F72A7F"/>
    <w:rsid w:val="00F72B81"/>
    <w:rsid w:val="00F72C33"/>
    <w:rsid w:val="00F72D30"/>
    <w:rsid w:val="00F731E0"/>
    <w:rsid w:val="00F732DB"/>
    <w:rsid w:val="00F7394C"/>
    <w:rsid w:val="00F742E1"/>
    <w:rsid w:val="00F743F3"/>
    <w:rsid w:val="00F744A8"/>
    <w:rsid w:val="00F74844"/>
    <w:rsid w:val="00F74F65"/>
    <w:rsid w:val="00F75634"/>
    <w:rsid w:val="00F757C6"/>
    <w:rsid w:val="00F76020"/>
    <w:rsid w:val="00F763D4"/>
    <w:rsid w:val="00F76894"/>
    <w:rsid w:val="00F77057"/>
    <w:rsid w:val="00F7756A"/>
    <w:rsid w:val="00F77991"/>
    <w:rsid w:val="00F80788"/>
    <w:rsid w:val="00F80988"/>
    <w:rsid w:val="00F80B99"/>
    <w:rsid w:val="00F80C05"/>
    <w:rsid w:val="00F80FB9"/>
    <w:rsid w:val="00F8130F"/>
    <w:rsid w:val="00F81B31"/>
    <w:rsid w:val="00F8332A"/>
    <w:rsid w:val="00F839F4"/>
    <w:rsid w:val="00F83A2C"/>
    <w:rsid w:val="00F84013"/>
    <w:rsid w:val="00F8449E"/>
    <w:rsid w:val="00F84818"/>
    <w:rsid w:val="00F8483D"/>
    <w:rsid w:val="00F84A83"/>
    <w:rsid w:val="00F84E6A"/>
    <w:rsid w:val="00F84F88"/>
    <w:rsid w:val="00F8532F"/>
    <w:rsid w:val="00F85841"/>
    <w:rsid w:val="00F85B89"/>
    <w:rsid w:val="00F85F89"/>
    <w:rsid w:val="00F865C4"/>
    <w:rsid w:val="00F86B8C"/>
    <w:rsid w:val="00F87EBE"/>
    <w:rsid w:val="00F90641"/>
    <w:rsid w:val="00F91022"/>
    <w:rsid w:val="00F9118A"/>
    <w:rsid w:val="00F91491"/>
    <w:rsid w:val="00F91779"/>
    <w:rsid w:val="00F91A0C"/>
    <w:rsid w:val="00F91ADE"/>
    <w:rsid w:val="00F91C88"/>
    <w:rsid w:val="00F92350"/>
    <w:rsid w:val="00F92D83"/>
    <w:rsid w:val="00F92E9D"/>
    <w:rsid w:val="00F93218"/>
    <w:rsid w:val="00F93BE2"/>
    <w:rsid w:val="00F93C36"/>
    <w:rsid w:val="00F94340"/>
    <w:rsid w:val="00F94C3C"/>
    <w:rsid w:val="00F94CB3"/>
    <w:rsid w:val="00F95A1C"/>
    <w:rsid w:val="00F95B18"/>
    <w:rsid w:val="00F96465"/>
    <w:rsid w:val="00F96DB9"/>
    <w:rsid w:val="00F9702E"/>
    <w:rsid w:val="00F971A2"/>
    <w:rsid w:val="00F9767A"/>
    <w:rsid w:val="00F976AA"/>
    <w:rsid w:val="00F976E0"/>
    <w:rsid w:val="00F97770"/>
    <w:rsid w:val="00F9780B"/>
    <w:rsid w:val="00F97ECE"/>
    <w:rsid w:val="00FA0261"/>
    <w:rsid w:val="00FA0300"/>
    <w:rsid w:val="00FA0D6D"/>
    <w:rsid w:val="00FA11B3"/>
    <w:rsid w:val="00FA1D8E"/>
    <w:rsid w:val="00FA2412"/>
    <w:rsid w:val="00FA28A4"/>
    <w:rsid w:val="00FA2F39"/>
    <w:rsid w:val="00FA3349"/>
    <w:rsid w:val="00FA346C"/>
    <w:rsid w:val="00FA3C89"/>
    <w:rsid w:val="00FA42D8"/>
    <w:rsid w:val="00FA43D7"/>
    <w:rsid w:val="00FA451A"/>
    <w:rsid w:val="00FA4B3A"/>
    <w:rsid w:val="00FA5861"/>
    <w:rsid w:val="00FA5891"/>
    <w:rsid w:val="00FA5A24"/>
    <w:rsid w:val="00FA6095"/>
    <w:rsid w:val="00FA66B9"/>
    <w:rsid w:val="00FA6AB2"/>
    <w:rsid w:val="00FA7411"/>
    <w:rsid w:val="00FA75FD"/>
    <w:rsid w:val="00FA784C"/>
    <w:rsid w:val="00FA787F"/>
    <w:rsid w:val="00FA7D84"/>
    <w:rsid w:val="00FB0228"/>
    <w:rsid w:val="00FB03DF"/>
    <w:rsid w:val="00FB064E"/>
    <w:rsid w:val="00FB0746"/>
    <w:rsid w:val="00FB0A7C"/>
    <w:rsid w:val="00FB0C9A"/>
    <w:rsid w:val="00FB1754"/>
    <w:rsid w:val="00FB2949"/>
    <w:rsid w:val="00FB2DF5"/>
    <w:rsid w:val="00FB3271"/>
    <w:rsid w:val="00FB368C"/>
    <w:rsid w:val="00FB3865"/>
    <w:rsid w:val="00FB3C14"/>
    <w:rsid w:val="00FB3E02"/>
    <w:rsid w:val="00FB3EFD"/>
    <w:rsid w:val="00FB3F5C"/>
    <w:rsid w:val="00FB46A1"/>
    <w:rsid w:val="00FB4B91"/>
    <w:rsid w:val="00FB4F84"/>
    <w:rsid w:val="00FB55C9"/>
    <w:rsid w:val="00FB595F"/>
    <w:rsid w:val="00FB5B96"/>
    <w:rsid w:val="00FB5CA4"/>
    <w:rsid w:val="00FB6454"/>
    <w:rsid w:val="00FB69E5"/>
    <w:rsid w:val="00FB7149"/>
    <w:rsid w:val="00FB7849"/>
    <w:rsid w:val="00FB7D50"/>
    <w:rsid w:val="00FC0391"/>
    <w:rsid w:val="00FC0708"/>
    <w:rsid w:val="00FC128C"/>
    <w:rsid w:val="00FC17CD"/>
    <w:rsid w:val="00FC1B26"/>
    <w:rsid w:val="00FC1FCE"/>
    <w:rsid w:val="00FC218D"/>
    <w:rsid w:val="00FC280F"/>
    <w:rsid w:val="00FC29E4"/>
    <w:rsid w:val="00FC2A2F"/>
    <w:rsid w:val="00FC2EBE"/>
    <w:rsid w:val="00FC2FB5"/>
    <w:rsid w:val="00FC40AB"/>
    <w:rsid w:val="00FC4491"/>
    <w:rsid w:val="00FC4509"/>
    <w:rsid w:val="00FC4D1F"/>
    <w:rsid w:val="00FC4FDB"/>
    <w:rsid w:val="00FC510E"/>
    <w:rsid w:val="00FC51BA"/>
    <w:rsid w:val="00FC5204"/>
    <w:rsid w:val="00FC56BE"/>
    <w:rsid w:val="00FC6BB4"/>
    <w:rsid w:val="00FC7271"/>
    <w:rsid w:val="00FC77F8"/>
    <w:rsid w:val="00FD0E5A"/>
    <w:rsid w:val="00FD0EBE"/>
    <w:rsid w:val="00FD12C4"/>
    <w:rsid w:val="00FD1A1E"/>
    <w:rsid w:val="00FD1F57"/>
    <w:rsid w:val="00FD26FA"/>
    <w:rsid w:val="00FD32DD"/>
    <w:rsid w:val="00FD3EF8"/>
    <w:rsid w:val="00FD4315"/>
    <w:rsid w:val="00FD4A9E"/>
    <w:rsid w:val="00FD4CF8"/>
    <w:rsid w:val="00FD4D0F"/>
    <w:rsid w:val="00FD4D36"/>
    <w:rsid w:val="00FD4E9D"/>
    <w:rsid w:val="00FD5280"/>
    <w:rsid w:val="00FD64F1"/>
    <w:rsid w:val="00FD692C"/>
    <w:rsid w:val="00FD6B0B"/>
    <w:rsid w:val="00FD6B43"/>
    <w:rsid w:val="00FD7352"/>
    <w:rsid w:val="00FD78A1"/>
    <w:rsid w:val="00FE022D"/>
    <w:rsid w:val="00FE0782"/>
    <w:rsid w:val="00FE0DBE"/>
    <w:rsid w:val="00FE0F57"/>
    <w:rsid w:val="00FE1EFC"/>
    <w:rsid w:val="00FE2139"/>
    <w:rsid w:val="00FE2B0B"/>
    <w:rsid w:val="00FE31CB"/>
    <w:rsid w:val="00FE3473"/>
    <w:rsid w:val="00FE3971"/>
    <w:rsid w:val="00FE3A80"/>
    <w:rsid w:val="00FE3C89"/>
    <w:rsid w:val="00FE42F7"/>
    <w:rsid w:val="00FE437A"/>
    <w:rsid w:val="00FE4A81"/>
    <w:rsid w:val="00FE5A8C"/>
    <w:rsid w:val="00FE633C"/>
    <w:rsid w:val="00FE6B6F"/>
    <w:rsid w:val="00FE760E"/>
    <w:rsid w:val="00FF0910"/>
    <w:rsid w:val="00FF0EC7"/>
    <w:rsid w:val="00FF0ED8"/>
    <w:rsid w:val="00FF1010"/>
    <w:rsid w:val="00FF21B8"/>
    <w:rsid w:val="00FF2B65"/>
    <w:rsid w:val="00FF2C55"/>
    <w:rsid w:val="00FF3523"/>
    <w:rsid w:val="00FF4383"/>
    <w:rsid w:val="00FF449C"/>
    <w:rsid w:val="00FF4507"/>
    <w:rsid w:val="00FF4C6F"/>
    <w:rsid w:val="00FF6451"/>
    <w:rsid w:val="00FF68B1"/>
    <w:rsid w:val="00FF6B42"/>
    <w:rsid w:val="00FF72A3"/>
    <w:rsid w:val="00FF784F"/>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2B896E"/>
  <w15:docId w15:val="{21E261B6-8064-9547-B531-A9A524673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DBB"/>
    <w:rPr>
      <w:rFonts w:ascii="Helvetica Neue Light" w:hAnsi="Helvetica Neue Light"/>
    </w:rPr>
  </w:style>
  <w:style w:type="paragraph" w:styleId="Heading1">
    <w:name w:val="heading 1"/>
    <w:basedOn w:val="Normal"/>
    <w:next w:val="Normal"/>
    <w:link w:val="Heading1Char"/>
    <w:uiPriority w:val="9"/>
    <w:qFormat/>
    <w:rsid w:val="00B87DAF"/>
    <w:pPr>
      <w:keepNext/>
      <w:keepLines/>
      <w:spacing w:before="240"/>
      <w:outlineLvl w:val="0"/>
    </w:pPr>
    <w:rPr>
      <w:rFonts w:ascii="Helvetica" w:eastAsiaTheme="majorEastAsia" w:hAnsi="Helvetica" w:cstheme="majorBidi"/>
      <w:color w:val="76BFE8"/>
      <w:sz w:val="32"/>
      <w:szCs w:val="32"/>
    </w:rPr>
  </w:style>
  <w:style w:type="paragraph" w:styleId="Heading2">
    <w:name w:val="heading 2"/>
    <w:basedOn w:val="Normal"/>
    <w:next w:val="Normal"/>
    <w:link w:val="Heading2Char"/>
    <w:uiPriority w:val="9"/>
    <w:unhideWhenUsed/>
    <w:qFormat/>
    <w:rsid w:val="00CC4B21"/>
    <w:pPr>
      <w:keepNext/>
      <w:keepLines/>
      <w:spacing w:before="40" w:after="120"/>
      <w:outlineLvl w:val="1"/>
    </w:pPr>
    <w:rPr>
      <w:rFonts w:ascii="Helvetica" w:eastAsiaTheme="majorEastAsia" w:hAnsi="Helvetica" w:cstheme="majorBidi"/>
      <w:color w:val="76BFE8"/>
      <w:sz w:val="26"/>
      <w:szCs w:val="26"/>
    </w:rPr>
  </w:style>
  <w:style w:type="paragraph" w:styleId="Heading3">
    <w:name w:val="heading 3"/>
    <w:basedOn w:val="Normal"/>
    <w:next w:val="Normal"/>
    <w:link w:val="Heading3Char"/>
    <w:uiPriority w:val="9"/>
    <w:unhideWhenUsed/>
    <w:qFormat/>
    <w:rsid w:val="002A0F94"/>
    <w:pPr>
      <w:keepNext/>
      <w:keepLines/>
      <w:spacing w:before="40"/>
      <w:outlineLvl w:val="2"/>
    </w:pPr>
    <w:rPr>
      <w:rFonts w:asciiTheme="majorHAnsi" w:eastAsiaTheme="majorEastAsia" w:hAnsiTheme="majorHAnsi" w:cstheme="majorBidi"/>
      <w:color w:val="75BFE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87DAF"/>
    <w:rPr>
      <w:rFonts w:ascii="Helvetica" w:eastAsiaTheme="majorEastAsia" w:hAnsi="Helvetica" w:cstheme="majorBidi"/>
      <w:color w:val="76BFE8"/>
      <w:sz w:val="32"/>
      <w:szCs w:val="32"/>
    </w:rPr>
  </w:style>
  <w:style w:type="character" w:customStyle="1" w:styleId="Heading2Char">
    <w:name w:val="Heading 2 Char"/>
    <w:basedOn w:val="DefaultParagraphFont"/>
    <w:link w:val="Heading2"/>
    <w:uiPriority w:val="9"/>
    <w:qFormat/>
    <w:rsid w:val="00CC4B21"/>
    <w:rPr>
      <w:rFonts w:ascii="Helvetica" w:eastAsiaTheme="majorEastAsia" w:hAnsi="Helvetica" w:cstheme="majorBidi"/>
      <w:color w:val="76BFE8"/>
      <w:sz w:val="26"/>
      <w:szCs w:val="26"/>
    </w:rPr>
  </w:style>
  <w:style w:type="character" w:customStyle="1" w:styleId="SourceText">
    <w:name w:val="Source Text"/>
    <w:qFormat/>
    <w:rPr>
      <w:rFonts w:ascii="Liberation Mono" w:eastAsia="Liberation Mono" w:hAnsi="Liberation Mono" w:cs="Liberation Mono"/>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77798B"/>
    <w:pPr>
      <w:ind w:left="720"/>
      <w:contextualSpacing/>
    </w:pPr>
  </w:style>
  <w:style w:type="paragraph" w:customStyle="1" w:styleId="TableContents">
    <w:name w:val="Table Contents"/>
    <w:basedOn w:val="Normal"/>
    <w:qFormat/>
    <w:rsid w:val="006F26F7"/>
    <w:pPr>
      <w:suppressLineNumbers/>
    </w:pPr>
  </w:style>
  <w:style w:type="paragraph" w:customStyle="1" w:styleId="PreformattedText">
    <w:name w:val="Preformatted Text"/>
    <w:basedOn w:val="Normal"/>
    <w:qFormat/>
    <w:rPr>
      <w:rFonts w:ascii="Liberation Mono" w:eastAsia="Liberation Mono" w:hAnsi="Liberation Mono" w:cs="Liberation Mono"/>
      <w:sz w:val="20"/>
      <w:szCs w:val="20"/>
    </w:rPr>
  </w:style>
  <w:style w:type="table" w:styleId="TableGrid">
    <w:name w:val="Table Grid"/>
    <w:basedOn w:val="TableNormal"/>
    <w:uiPriority w:val="39"/>
    <w:rsid w:val="003567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2A0F94"/>
    <w:rPr>
      <w:rFonts w:asciiTheme="majorHAnsi" w:eastAsiaTheme="majorEastAsia" w:hAnsiTheme="majorHAnsi" w:cstheme="majorBidi"/>
      <w:color w:val="75BFE7"/>
    </w:rPr>
  </w:style>
  <w:style w:type="character" w:styleId="PlaceholderText">
    <w:name w:val="Placeholder Text"/>
    <w:basedOn w:val="DefaultParagraphFont"/>
    <w:uiPriority w:val="99"/>
    <w:semiHidden/>
    <w:rsid w:val="005D38A1"/>
    <w:rPr>
      <w:color w:val="808080"/>
    </w:rPr>
  </w:style>
  <w:style w:type="paragraph" w:customStyle="1" w:styleId="EndNoteBibliographyTitle">
    <w:name w:val="EndNote Bibliography Title"/>
    <w:basedOn w:val="Normal"/>
    <w:link w:val="EndNoteBibliographyTitleChar"/>
    <w:rsid w:val="00616789"/>
    <w:pPr>
      <w:jc w:val="center"/>
    </w:pPr>
    <w:rPr>
      <w:lang w:val="en-US"/>
    </w:rPr>
  </w:style>
  <w:style w:type="character" w:customStyle="1" w:styleId="EndNoteBibliographyTitleChar">
    <w:name w:val="EndNote Bibliography Title Char"/>
    <w:basedOn w:val="DefaultParagraphFont"/>
    <w:link w:val="EndNoteBibliographyTitle"/>
    <w:rsid w:val="00616789"/>
    <w:rPr>
      <w:rFonts w:ascii="Helvetica Light" w:hAnsi="Helvetica Light"/>
      <w:lang w:val="en-US"/>
    </w:rPr>
  </w:style>
  <w:style w:type="paragraph" w:customStyle="1" w:styleId="EndNoteBibliography">
    <w:name w:val="EndNote Bibliography"/>
    <w:basedOn w:val="Normal"/>
    <w:link w:val="EndNoteBibliographyChar"/>
    <w:rsid w:val="00616789"/>
    <w:rPr>
      <w:lang w:val="en-US"/>
    </w:rPr>
  </w:style>
  <w:style w:type="character" w:customStyle="1" w:styleId="EndNoteBibliographyChar">
    <w:name w:val="EndNote Bibliography Char"/>
    <w:basedOn w:val="DefaultParagraphFont"/>
    <w:link w:val="EndNoteBibliography"/>
    <w:rsid w:val="00616789"/>
    <w:rPr>
      <w:rFonts w:ascii="Helvetica Light" w:hAnsi="Helvetica Light"/>
      <w:lang w:val="en-US"/>
    </w:rPr>
  </w:style>
  <w:style w:type="character" w:styleId="Hyperlink">
    <w:name w:val="Hyperlink"/>
    <w:basedOn w:val="DefaultParagraphFont"/>
    <w:uiPriority w:val="99"/>
    <w:unhideWhenUsed/>
    <w:rsid w:val="00080F9B"/>
    <w:rPr>
      <w:color w:val="0563C1" w:themeColor="hyperlink"/>
      <w:u w:val="single"/>
    </w:rPr>
  </w:style>
  <w:style w:type="character" w:styleId="UnresolvedMention">
    <w:name w:val="Unresolved Mention"/>
    <w:basedOn w:val="DefaultParagraphFont"/>
    <w:uiPriority w:val="99"/>
    <w:semiHidden/>
    <w:unhideWhenUsed/>
    <w:rsid w:val="00080F9B"/>
    <w:rPr>
      <w:color w:val="605E5C"/>
      <w:shd w:val="clear" w:color="auto" w:fill="E1DFDD"/>
    </w:rPr>
  </w:style>
  <w:style w:type="character" w:styleId="FollowedHyperlink">
    <w:name w:val="FollowedHyperlink"/>
    <w:basedOn w:val="DefaultParagraphFont"/>
    <w:uiPriority w:val="99"/>
    <w:semiHidden/>
    <w:unhideWhenUsed/>
    <w:rsid w:val="00E2265E"/>
    <w:rPr>
      <w:color w:val="954F72" w:themeColor="followedHyperlink"/>
      <w:u w:val="single"/>
    </w:rPr>
  </w:style>
  <w:style w:type="paragraph" w:styleId="Revision">
    <w:name w:val="Revision"/>
    <w:hidden/>
    <w:uiPriority w:val="99"/>
    <w:semiHidden/>
    <w:rsid w:val="00A7795A"/>
    <w:pPr>
      <w:suppressAutoHyphens w:val="0"/>
    </w:pPr>
    <w:rPr>
      <w:rFonts w:ascii="Helvetica Light" w:hAnsi="Helvetica Light"/>
    </w:rPr>
  </w:style>
  <w:style w:type="character" w:styleId="CommentReference">
    <w:name w:val="annotation reference"/>
    <w:basedOn w:val="DefaultParagraphFont"/>
    <w:uiPriority w:val="99"/>
    <w:semiHidden/>
    <w:unhideWhenUsed/>
    <w:rsid w:val="0038184F"/>
    <w:rPr>
      <w:sz w:val="16"/>
      <w:szCs w:val="16"/>
    </w:rPr>
  </w:style>
  <w:style w:type="paragraph" w:styleId="CommentText">
    <w:name w:val="annotation text"/>
    <w:basedOn w:val="Normal"/>
    <w:link w:val="CommentTextChar"/>
    <w:uiPriority w:val="99"/>
    <w:semiHidden/>
    <w:unhideWhenUsed/>
    <w:rsid w:val="0038184F"/>
    <w:rPr>
      <w:sz w:val="20"/>
      <w:szCs w:val="20"/>
    </w:rPr>
  </w:style>
  <w:style w:type="character" w:customStyle="1" w:styleId="CommentTextChar">
    <w:name w:val="Comment Text Char"/>
    <w:basedOn w:val="DefaultParagraphFont"/>
    <w:link w:val="CommentText"/>
    <w:uiPriority w:val="99"/>
    <w:semiHidden/>
    <w:rsid w:val="0038184F"/>
    <w:rPr>
      <w:rFonts w:ascii="Helvetica Light" w:hAnsi="Helvetica Light"/>
      <w:sz w:val="20"/>
      <w:szCs w:val="20"/>
    </w:rPr>
  </w:style>
  <w:style w:type="paragraph" w:styleId="CommentSubject">
    <w:name w:val="annotation subject"/>
    <w:basedOn w:val="CommentText"/>
    <w:next w:val="CommentText"/>
    <w:link w:val="CommentSubjectChar"/>
    <w:uiPriority w:val="99"/>
    <w:semiHidden/>
    <w:unhideWhenUsed/>
    <w:rsid w:val="0038184F"/>
    <w:rPr>
      <w:b/>
      <w:bCs/>
    </w:rPr>
  </w:style>
  <w:style w:type="character" w:customStyle="1" w:styleId="CommentSubjectChar">
    <w:name w:val="Comment Subject Char"/>
    <w:basedOn w:val="CommentTextChar"/>
    <w:link w:val="CommentSubject"/>
    <w:uiPriority w:val="99"/>
    <w:semiHidden/>
    <w:rsid w:val="0038184F"/>
    <w:rPr>
      <w:rFonts w:ascii="Helvetica Light" w:hAnsi="Helvetica Light"/>
      <w:b/>
      <w:bCs/>
      <w:sz w:val="20"/>
      <w:szCs w:val="20"/>
    </w:rPr>
  </w:style>
  <w:style w:type="table" w:styleId="TableGridLight">
    <w:name w:val="Grid Table Light"/>
    <w:basedOn w:val="TableNormal"/>
    <w:uiPriority w:val="40"/>
    <w:rsid w:val="00E874A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7A06A6"/>
    <w:pPr>
      <w:suppressAutoHyphens w:val="0"/>
      <w:spacing w:before="100" w:beforeAutospacing="1" w:after="100" w:afterAutospacing="1"/>
    </w:pPr>
    <w:rPr>
      <w:rFonts w:ascii="Times New Roman" w:eastAsia="Times New Roman" w:hAnsi="Times New Roman" w:cs="Times New Roman"/>
      <w:lang w:eastAsia="en-GB"/>
    </w:rPr>
  </w:style>
  <w:style w:type="character" w:styleId="Strong">
    <w:name w:val="Strong"/>
    <w:basedOn w:val="DefaultParagraphFont"/>
    <w:uiPriority w:val="22"/>
    <w:qFormat/>
    <w:rsid w:val="007A06A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9037044">
      <w:bodyDiv w:val="1"/>
      <w:marLeft w:val="0"/>
      <w:marRight w:val="0"/>
      <w:marTop w:val="0"/>
      <w:marBottom w:val="0"/>
      <w:divBdr>
        <w:top w:val="none" w:sz="0" w:space="0" w:color="auto"/>
        <w:left w:val="none" w:sz="0" w:space="0" w:color="auto"/>
        <w:bottom w:val="none" w:sz="0" w:space="0" w:color="auto"/>
        <w:right w:val="none" w:sz="0" w:space="0" w:color="auto"/>
      </w:divBdr>
    </w:div>
    <w:div w:id="96105238">
      <w:bodyDiv w:val="1"/>
      <w:marLeft w:val="0"/>
      <w:marRight w:val="0"/>
      <w:marTop w:val="0"/>
      <w:marBottom w:val="0"/>
      <w:divBdr>
        <w:top w:val="none" w:sz="0" w:space="0" w:color="auto"/>
        <w:left w:val="none" w:sz="0" w:space="0" w:color="auto"/>
        <w:bottom w:val="none" w:sz="0" w:space="0" w:color="auto"/>
        <w:right w:val="none" w:sz="0" w:space="0" w:color="auto"/>
      </w:divBdr>
    </w:div>
    <w:div w:id="208954263">
      <w:bodyDiv w:val="1"/>
      <w:marLeft w:val="0"/>
      <w:marRight w:val="0"/>
      <w:marTop w:val="0"/>
      <w:marBottom w:val="0"/>
      <w:divBdr>
        <w:top w:val="none" w:sz="0" w:space="0" w:color="auto"/>
        <w:left w:val="none" w:sz="0" w:space="0" w:color="auto"/>
        <w:bottom w:val="none" w:sz="0" w:space="0" w:color="auto"/>
        <w:right w:val="none" w:sz="0" w:space="0" w:color="auto"/>
      </w:divBdr>
    </w:div>
    <w:div w:id="404650581">
      <w:bodyDiv w:val="1"/>
      <w:marLeft w:val="0"/>
      <w:marRight w:val="0"/>
      <w:marTop w:val="0"/>
      <w:marBottom w:val="0"/>
      <w:divBdr>
        <w:top w:val="none" w:sz="0" w:space="0" w:color="auto"/>
        <w:left w:val="none" w:sz="0" w:space="0" w:color="auto"/>
        <w:bottom w:val="none" w:sz="0" w:space="0" w:color="auto"/>
        <w:right w:val="none" w:sz="0" w:space="0" w:color="auto"/>
      </w:divBdr>
    </w:div>
    <w:div w:id="412821274">
      <w:bodyDiv w:val="1"/>
      <w:marLeft w:val="0"/>
      <w:marRight w:val="0"/>
      <w:marTop w:val="0"/>
      <w:marBottom w:val="0"/>
      <w:divBdr>
        <w:top w:val="none" w:sz="0" w:space="0" w:color="auto"/>
        <w:left w:val="none" w:sz="0" w:space="0" w:color="auto"/>
        <w:bottom w:val="none" w:sz="0" w:space="0" w:color="auto"/>
        <w:right w:val="none" w:sz="0" w:space="0" w:color="auto"/>
      </w:divBdr>
    </w:div>
    <w:div w:id="432438546">
      <w:bodyDiv w:val="1"/>
      <w:marLeft w:val="0"/>
      <w:marRight w:val="0"/>
      <w:marTop w:val="0"/>
      <w:marBottom w:val="0"/>
      <w:divBdr>
        <w:top w:val="none" w:sz="0" w:space="0" w:color="auto"/>
        <w:left w:val="none" w:sz="0" w:space="0" w:color="auto"/>
        <w:bottom w:val="none" w:sz="0" w:space="0" w:color="auto"/>
        <w:right w:val="none" w:sz="0" w:space="0" w:color="auto"/>
      </w:divBdr>
    </w:div>
    <w:div w:id="433793029">
      <w:bodyDiv w:val="1"/>
      <w:marLeft w:val="0"/>
      <w:marRight w:val="0"/>
      <w:marTop w:val="0"/>
      <w:marBottom w:val="0"/>
      <w:divBdr>
        <w:top w:val="none" w:sz="0" w:space="0" w:color="auto"/>
        <w:left w:val="none" w:sz="0" w:space="0" w:color="auto"/>
        <w:bottom w:val="none" w:sz="0" w:space="0" w:color="auto"/>
        <w:right w:val="none" w:sz="0" w:space="0" w:color="auto"/>
      </w:divBdr>
    </w:div>
    <w:div w:id="451286843">
      <w:bodyDiv w:val="1"/>
      <w:marLeft w:val="0"/>
      <w:marRight w:val="0"/>
      <w:marTop w:val="0"/>
      <w:marBottom w:val="0"/>
      <w:divBdr>
        <w:top w:val="none" w:sz="0" w:space="0" w:color="auto"/>
        <w:left w:val="none" w:sz="0" w:space="0" w:color="auto"/>
        <w:bottom w:val="none" w:sz="0" w:space="0" w:color="auto"/>
        <w:right w:val="none" w:sz="0" w:space="0" w:color="auto"/>
      </w:divBdr>
    </w:div>
    <w:div w:id="466902225">
      <w:bodyDiv w:val="1"/>
      <w:marLeft w:val="0"/>
      <w:marRight w:val="0"/>
      <w:marTop w:val="0"/>
      <w:marBottom w:val="0"/>
      <w:divBdr>
        <w:top w:val="none" w:sz="0" w:space="0" w:color="auto"/>
        <w:left w:val="none" w:sz="0" w:space="0" w:color="auto"/>
        <w:bottom w:val="none" w:sz="0" w:space="0" w:color="auto"/>
        <w:right w:val="none" w:sz="0" w:space="0" w:color="auto"/>
      </w:divBdr>
    </w:div>
    <w:div w:id="518665739">
      <w:bodyDiv w:val="1"/>
      <w:marLeft w:val="0"/>
      <w:marRight w:val="0"/>
      <w:marTop w:val="0"/>
      <w:marBottom w:val="0"/>
      <w:divBdr>
        <w:top w:val="none" w:sz="0" w:space="0" w:color="auto"/>
        <w:left w:val="none" w:sz="0" w:space="0" w:color="auto"/>
        <w:bottom w:val="none" w:sz="0" w:space="0" w:color="auto"/>
        <w:right w:val="none" w:sz="0" w:space="0" w:color="auto"/>
      </w:divBdr>
    </w:div>
    <w:div w:id="523052750">
      <w:bodyDiv w:val="1"/>
      <w:marLeft w:val="0"/>
      <w:marRight w:val="0"/>
      <w:marTop w:val="0"/>
      <w:marBottom w:val="0"/>
      <w:divBdr>
        <w:top w:val="none" w:sz="0" w:space="0" w:color="auto"/>
        <w:left w:val="none" w:sz="0" w:space="0" w:color="auto"/>
        <w:bottom w:val="none" w:sz="0" w:space="0" w:color="auto"/>
        <w:right w:val="none" w:sz="0" w:space="0" w:color="auto"/>
      </w:divBdr>
    </w:div>
    <w:div w:id="580725594">
      <w:bodyDiv w:val="1"/>
      <w:marLeft w:val="0"/>
      <w:marRight w:val="0"/>
      <w:marTop w:val="0"/>
      <w:marBottom w:val="0"/>
      <w:divBdr>
        <w:top w:val="none" w:sz="0" w:space="0" w:color="auto"/>
        <w:left w:val="none" w:sz="0" w:space="0" w:color="auto"/>
        <w:bottom w:val="none" w:sz="0" w:space="0" w:color="auto"/>
        <w:right w:val="none" w:sz="0" w:space="0" w:color="auto"/>
      </w:divBdr>
    </w:div>
    <w:div w:id="584648933">
      <w:bodyDiv w:val="1"/>
      <w:marLeft w:val="0"/>
      <w:marRight w:val="0"/>
      <w:marTop w:val="0"/>
      <w:marBottom w:val="0"/>
      <w:divBdr>
        <w:top w:val="none" w:sz="0" w:space="0" w:color="auto"/>
        <w:left w:val="none" w:sz="0" w:space="0" w:color="auto"/>
        <w:bottom w:val="none" w:sz="0" w:space="0" w:color="auto"/>
        <w:right w:val="none" w:sz="0" w:space="0" w:color="auto"/>
      </w:divBdr>
    </w:div>
    <w:div w:id="585001414">
      <w:bodyDiv w:val="1"/>
      <w:marLeft w:val="0"/>
      <w:marRight w:val="0"/>
      <w:marTop w:val="0"/>
      <w:marBottom w:val="0"/>
      <w:divBdr>
        <w:top w:val="none" w:sz="0" w:space="0" w:color="auto"/>
        <w:left w:val="none" w:sz="0" w:space="0" w:color="auto"/>
        <w:bottom w:val="none" w:sz="0" w:space="0" w:color="auto"/>
        <w:right w:val="none" w:sz="0" w:space="0" w:color="auto"/>
      </w:divBdr>
    </w:div>
    <w:div w:id="801194204">
      <w:bodyDiv w:val="1"/>
      <w:marLeft w:val="0"/>
      <w:marRight w:val="0"/>
      <w:marTop w:val="0"/>
      <w:marBottom w:val="0"/>
      <w:divBdr>
        <w:top w:val="none" w:sz="0" w:space="0" w:color="auto"/>
        <w:left w:val="none" w:sz="0" w:space="0" w:color="auto"/>
        <w:bottom w:val="none" w:sz="0" w:space="0" w:color="auto"/>
        <w:right w:val="none" w:sz="0" w:space="0" w:color="auto"/>
      </w:divBdr>
    </w:div>
    <w:div w:id="841629075">
      <w:bodyDiv w:val="1"/>
      <w:marLeft w:val="0"/>
      <w:marRight w:val="0"/>
      <w:marTop w:val="0"/>
      <w:marBottom w:val="0"/>
      <w:divBdr>
        <w:top w:val="none" w:sz="0" w:space="0" w:color="auto"/>
        <w:left w:val="none" w:sz="0" w:space="0" w:color="auto"/>
        <w:bottom w:val="none" w:sz="0" w:space="0" w:color="auto"/>
        <w:right w:val="none" w:sz="0" w:space="0" w:color="auto"/>
      </w:divBdr>
    </w:div>
    <w:div w:id="1165047389">
      <w:bodyDiv w:val="1"/>
      <w:marLeft w:val="0"/>
      <w:marRight w:val="0"/>
      <w:marTop w:val="0"/>
      <w:marBottom w:val="0"/>
      <w:divBdr>
        <w:top w:val="none" w:sz="0" w:space="0" w:color="auto"/>
        <w:left w:val="none" w:sz="0" w:space="0" w:color="auto"/>
        <w:bottom w:val="none" w:sz="0" w:space="0" w:color="auto"/>
        <w:right w:val="none" w:sz="0" w:space="0" w:color="auto"/>
      </w:divBdr>
      <w:divsChild>
        <w:div w:id="1212962850">
          <w:marLeft w:val="0"/>
          <w:marRight w:val="0"/>
          <w:marTop w:val="0"/>
          <w:marBottom w:val="0"/>
          <w:divBdr>
            <w:top w:val="none" w:sz="0" w:space="0" w:color="auto"/>
            <w:left w:val="none" w:sz="0" w:space="0" w:color="auto"/>
            <w:bottom w:val="none" w:sz="0" w:space="0" w:color="auto"/>
            <w:right w:val="none" w:sz="0" w:space="0" w:color="auto"/>
          </w:divBdr>
        </w:div>
      </w:divsChild>
    </w:div>
    <w:div w:id="1204749057">
      <w:bodyDiv w:val="1"/>
      <w:marLeft w:val="0"/>
      <w:marRight w:val="0"/>
      <w:marTop w:val="0"/>
      <w:marBottom w:val="0"/>
      <w:divBdr>
        <w:top w:val="none" w:sz="0" w:space="0" w:color="auto"/>
        <w:left w:val="none" w:sz="0" w:space="0" w:color="auto"/>
        <w:bottom w:val="none" w:sz="0" w:space="0" w:color="auto"/>
        <w:right w:val="none" w:sz="0" w:space="0" w:color="auto"/>
      </w:divBdr>
    </w:div>
    <w:div w:id="1346129543">
      <w:bodyDiv w:val="1"/>
      <w:marLeft w:val="0"/>
      <w:marRight w:val="0"/>
      <w:marTop w:val="0"/>
      <w:marBottom w:val="0"/>
      <w:divBdr>
        <w:top w:val="none" w:sz="0" w:space="0" w:color="auto"/>
        <w:left w:val="none" w:sz="0" w:space="0" w:color="auto"/>
        <w:bottom w:val="none" w:sz="0" w:space="0" w:color="auto"/>
        <w:right w:val="none" w:sz="0" w:space="0" w:color="auto"/>
      </w:divBdr>
    </w:div>
    <w:div w:id="1499924657">
      <w:bodyDiv w:val="1"/>
      <w:marLeft w:val="0"/>
      <w:marRight w:val="0"/>
      <w:marTop w:val="0"/>
      <w:marBottom w:val="0"/>
      <w:divBdr>
        <w:top w:val="none" w:sz="0" w:space="0" w:color="auto"/>
        <w:left w:val="none" w:sz="0" w:space="0" w:color="auto"/>
        <w:bottom w:val="none" w:sz="0" w:space="0" w:color="auto"/>
        <w:right w:val="none" w:sz="0" w:space="0" w:color="auto"/>
      </w:divBdr>
    </w:div>
    <w:div w:id="1672172575">
      <w:bodyDiv w:val="1"/>
      <w:marLeft w:val="0"/>
      <w:marRight w:val="0"/>
      <w:marTop w:val="0"/>
      <w:marBottom w:val="0"/>
      <w:divBdr>
        <w:top w:val="none" w:sz="0" w:space="0" w:color="auto"/>
        <w:left w:val="none" w:sz="0" w:space="0" w:color="auto"/>
        <w:bottom w:val="none" w:sz="0" w:space="0" w:color="auto"/>
        <w:right w:val="none" w:sz="0" w:space="0" w:color="auto"/>
      </w:divBdr>
    </w:div>
    <w:div w:id="1691956156">
      <w:bodyDiv w:val="1"/>
      <w:marLeft w:val="0"/>
      <w:marRight w:val="0"/>
      <w:marTop w:val="0"/>
      <w:marBottom w:val="0"/>
      <w:divBdr>
        <w:top w:val="none" w:sz="0" w:space="0" w:color="auto"/>
        <w:left w:val="none" w:sz="0" w:space="0" w:color="auto"/>
        <w:bottom w:val="none" w:sz="0" w:space="0" w:color="auto"/>
        <w:right w:val="none" w:sz="0" w:space="0" w:color="auto"/>
      </w:divBdr>
    </w:div>
    <w:div w:id="1970167769">
      <w:bodyDiv w:val="1"/>
      <w:marLeft w:val="0"/>
      <w:marRight w:val="0"/>
      <w:marTop w:val="0"/>
      <w:marBottom w:val="0"/>
      <w:divBdr>
        <w:top w:val="none" w:sz="0" w:space="0" w:color="auto"/>
        <w:left w:val="none" w:sz="0" w:space="0" w:color="auto"/>
        <w:bottom w:val="none" w:sz="0" w:space="0" w:color="auto"/>
        <w:right w:val="none" w:sz="0" w:space="0" w:color="auto"/>
      </w:divBdr>
      <w:divsChild>
        <w:div w:id="801728239">
          <w:marLeft w:val="0"/>
          <w:marRight w:val="0"/>
          <w:marTop w:val="0"/>
          <w:marBottom w:val="0"/>
          <w:divBdr>
            <w:top w:val="none" w:sz="0" w:space="0" w:color="auto"/>
            <w:left w:val="none" w:sz="0" w:space="0" w:color="auto"/>
            <w:bottom w:val="none" w:sz="0" w:space="0" w:color="auto"/>
            <w:right w:val="none" w:sz="0" w:space="0" w:color="auto"/>
          </w:divBdr>
          <w:divsChild>
            <w:div w:id="1241645706">
              <w:marLeft w:val="0"/>
              <w:marRight w:val="0"/>
              <w:marTop w:val="0"/>
              <w:marBottom w:val="0"/>
              <w:divBdr>
                <w:top w:val="none" w:sz="0" w:space="0" w:color="auto"/>
                <w:left w:val="none" w:sz="0" w:space="0" w:color="auto"/>
                <w:bottom w:val="none" w:sz="0" w:space="0" w:color="auto"/>
                <w:right w:val="none" w:sz="0" w:space="0" w:color="auto"/>
              </w:divBdr>
            </w:div>
            <w:div w:id="1872649190">
              <w:marLeft w:val="0"/>
              <w:marRight w:val="0"/>
              <w:marTop w:val="0"/>
              <w:marBottom w:val="0"/>
              <w:divBdr>
                <w:top w:val="none" w:sz="0" w:space="0" w:color="auto"/>
                <w:left w:val="none" w:sz="0" w:space="0" w:color="auto"/>
                <w:bottom w:val="none" w:sz="0" w:space="0" w:color="auto"/>
                <w:right w:val="none" w:sz="0" w:space="0" w:color="auto"/>
              </w:divBdr>
            </w:div>
            <w:div w:id="546917415">
              <w:marLeft w:val="0"/>
              <w:marRight w:val="0"/>
              <w:marTop w:val="0"/>
              <w:marBottom w:val="0"/>
              <w:divBdr>
                <w:top w:val="none" w:sz="0" w:space="0" w:color="auto"/>
                <w:left w:val="none" w:sz="0" w:space="0" w:color="auto"/>
                <w:bottom w:val="none" w:sz="0" w:space="0" w:color="auto"/>
                <w:right w:val="none" w:sz="0" w:space="0" w:color="auto"/>
              </w:divBdr>
            </w:div>
            <w:div w:id="623122558">
              <w:marLeft w:val="0"/>
              <w:marRight w:val="0"/>
              <w:marTop w:val="0"/>
              <w:marBottom w:val="0"/>
              <w:divBdr>
                <w:top w:val="none" w:sz="0" w:space="0" w:color="auto"/>
                <w:left w:val="none" w:sz="0" w:space="0" w:color="auto"/>
                <w:bottom w:val="none" w:sz="0" w:space="0" w:color="auto"/>
                <w:right w:val="none" w:sz="0" w:space="0" w:color="auto"/>
              </w:divBdr>
            </w:div>
            <w:div w:id="600576061">
              <w:marLeft w:val="0"/>
              <w:marRight w:val="0"/>
              <w:marTop w:val="0"/>
              <w:marBottom w:val="0"/>
              <w:divBdr>
                <w:top w:val="none" w:sz="0" w:space="0" w:color="auto"/>
                <w:left w:val="none" w:sz="0" w:space="0" w:color="auto"/>
                <w:bottom w:val="none" w:sz="0" w:space="0" w:color="auto"/>
                <w:right w:val="none" w:sz="0" w:space="0" w:color="auto"/>
              </w:divBdr>
            </w:div>
            <w:div w:id="250897151">
              <w:marLeft w:val="0"/>
              <w:marRight w:val="0"/>
              <w:marTop w:val="0"/>
              <w:marBottom w:val="0"/>
              <w:divBdr>
                <w:top w:val="none" w:sz="0" w:space="0" w:color="auto"/>
                <w:left w:val="none" w:sz="0" w:space="0" w:color="auto"/>
                <w:bottom w:val="none" w:sz="0" w:space="0" w:color="auto"/>
                <w:right w:val="none" w:sz="0" w:space="0" w:color="auto"/>
              </w:divBdr>
            </w:div>
            <w:div w:id="327867">
              <w:marLeft w:val="0"/>
              <w:marRight w:val="0"/>
              <w:marTop w:val="0"/>
              <w:marBottom w:val="0"/>
              <w:divBdr>
                <w:top w:val="none" w:sz="0" w:space="0" w:color="auto"/>
                <w:left w:val="none" w:sz="0" w:space="0" w:color="auto"/>
                <w:bottom w:val="none" w:sz="0" w:space="0" w:color="auto"/>
                <w:right w:val="none" w:sz="0" w:space="0" w:color="auto"/>
              </w:divBdr>
            </w:div>
            <w:div w:id="137500049">
              <w:marLeft w:val="0"/>
              <w:marRight w:val="0"/>
              <w:marTop w:val="0"/>
              <w:marBottom w:val="0"/>
              <w:divBdr>
                <w:top w:val="none" w:sz="0" w:space="0" w:color="auto"/>
                <w:left w:val="none" w:sz="0" w:space="0" w:color="auto"/>
                <w:bottom w:val="none" w:sz="0" w:space="0" w:color="auto"/>
                <w:right w:val="none" w:sz="0" w:space="0" w:color="auto"/>
              </w:divBdr>
            </w:div>
            <w:div w:id="1938295819">
              <w:marLeft w:val="0"/>
              <w:marRight w:val="0"/>
              <w:marTop w:val="0"/>
              <w:marBottom w:val="0"/>
              <w:divBdr>
                <w:top w:val="none" w:sz="0" w:space="0" w:color="auto"/>
                <w:left w:val="none" w:sz="0" w:space="0" w:color="auto"/>
                <w:bottom w:val="none" w:sz="0" w:space="0" w:color="auto"/>
                <w:right w:val="none" w:sz="0" w:space="0" w:color="auto"/>
              </w:divBdr>
            </w:div>
            <w:div w:id="100491322">
              <w:marLeft w:val="0"/>
              <w:marRight w:val="0"/>
              <w:marTop w:val="0"/>
              <w:marBottom w:val="0"/>
              <w:divBdr>
                <w:top w:val="none" w:sz="0" w:space="0" w:color="auto"/>
                <w:left w:val="none" w:sz="0" w:space="0" w:color="auto"/>
                <w:bottom w:val="none" w:sz="0" w:space="0" w:color="auto"/>
                <w:right w:val="none" w:sz="0" w:space="0" w:color="auto"/>
              </w:divBdr>
            </w:div>
            <w:div w:id="1191530629">
              <w:marLeft w:val="0"/>
              <w:marRight w:val="0"/>
              <w:marTop w:val="0"/>
              <w:marBottom w:val="0"/>
              <w:divBdr>
                <w:top w:val="none" w:sz="0" w:space="0" w:color="auto"/>
                <w:left w:val="none" w:sz="0" w:space="0" w:color="auto"/>
                <w:bottom w:val="none" w:sz="0" w:space="0" w:color="auto"/>
                <w:right w:val="none" w:sz="0" w:space="0" w:color="auto"/>
              </w:divBdr>
            </w:div>
            <w:div w:id="580137814">
              <w:marLeft w:val="0"/>
              <w:marRight w:val="0"/>
              <w:marTop w:val="0"/>
              <w:marBottom w:val="0"/>
              <w:divBdr>
                <w:top w:val="none" w:sz="0" w:space="0" w:color="auto"/>
                <w:left w:val="none" w:sz="0" w:space="0" w:color="auto"/>
                <w:bottom w:val="none" w:sz="0" w:space="0" w:color="auto"/>
                <w:right w:val="none" w:sz="0" w:space="0" w:color="auto"/>
              </w:divBdr>
            </w:div>
            <w:div w:id="1896891416">
              <w:marLeft w:val="0"/>
              <w:marRight w:val="0"/>
              <w:marTop w:val="0"/>
              <w:marBottom w:val="0"/>
              <w:divBdr>
                <w:top w:val="none" w:sz="0" w:space="0" w:color="auto"/>
                <w:left w:val="none" w:sz="0" w:space="0" w:color="auto"/>
                <w:bottom w:val="none" w:sz="0" w:space="0" w:color="auto"/>
                <w:right w:val="none" w:sz="0" w:space="0" w:color="auto"/>
              </w:divBdr>
            </w:div>
            <w:div w:id="1967858088">
              <w:marLeft w:val="0"/>
              <w:marRight w:val="0"/>
              <w:marTop w:val="0"/>
              <w:marBottom w:val="0"/>
              <w:divBdr>
                <w:top w:val="none" w:sz="0" w:space="0" w:color="auto"/>
                <w:left w:val="none" w:sz="0" w:space="0" w:color="auto"/>
                <w:bottom w:val="none" w:sz="0" w:space="0" w:color="auto"/>
                <w:right w:val="none" w:sz="0" w:space="0" w:color="auto"/>
              </w:divBdr>
            </w:div>
            <w:div w:id="1134252404">
              <w:marLeft w:val="0"/>
              <w:marRight w:val="0"/>
              <w:marTop w:val="0"/>
              <w:marBottom w:val="0"/>
              <w:divBdr>
                <w:top w:val="none" w:sz="0" w:space="0" w:color="auto"/>
                <w:left w:val="none" w:sz="0" w:space="0" w:color="auto"/>
                <w:bottom w:val="none" w:sz="0" w:space="0" w:color="auto"/>
                <w:right w:val="none" w:sz="0" w:space="0" w:color="auto"/>
              </w:divBdr>
            </w:div>
            <w:div w:id="1858889084">
              <w:marLeft w:val="0"/>
              <w:marRight w:val="0"/>
              <w:marTop w:val="0"/>
              <w:marBottom w:val="0"/>
              <w:divBdr>
                <w:top w:val="none" w:sz="0" w:space="0" w:color="auto"/>
                <w:left w:val="none" w:sz="0" w:space="0" w:color="auto"/>
                <w:bottom w:val="none" w:sz="0" w:space="0" w:color="auto"/>
                <w:right w:val="none" w:sz="0" w:space="0" w:color="auto"/>
              </w:divBdr>
            </w:div>
            <w:div w:id="1745033563">
              <w:marLeft w:val="0"/>
              <w:marRight w:val="0"/>
              <w:marTop w:val="0"/>
              <w:marBottom w:val="0"/>
              <w:divBdr>
                <w:top w:val="none" w:sz="0" w:space="0" w:color="auto"/>
                <w:left w:val="none" w:sz="0" w:space="0" w:color="auto"/>
                <w:bottom w:val="none" w:sz="0" w:space="0" w:color="auto"/>
                <w:right w:val="none" w:sz="0" w:space="0" w:color="auto"/>
              </w:divBdr>
            </w:div>
            <w:div w:id="1283003855">
              <w:marLeft w:val="0"/>
              <w:marRight w:val="0"/>
              <w:marTop w:val="0"/>
              <w:marBottom w:val="0"/>
              <w:divBdr>
                <w:top w:val="none" w:sz="0" w:space="0" w:color="auto"/>
                <w:left w:val="none" w:sz="0" w:space="0" w:color="auto"/>
                <w:bottom w:val="none" w:sz="0" w:space="0" w:color="auto"/>
                <w:right w:val="none" w:sz="0" w:space="0" w:color="auto"/>
              </w:divBdr>
            </w:div>
            <w:div w:id="672151798">
              <w:marLeft w:val="0"/>
              <w:marRight w:val="0"/>
              <w:marTop w:val="0"/>
              <w:marBottom w:val="0"/>
              <w:divBdr>
                <w:top w:val="none" w:sz="0" w:space="0" w:color="auto"/>
                <w:left w:val="none" w:sz="0" w:space="0" w:color="auto"/>
                <w:bottom w:val="none" w:sz="0" w:space="0" w:color="auto"/>
                <w:right w:val="none" w:sz="0" w:space="0" w:color="auto"/>
              </w:divBdr>
            </w:div>
            <w:div w:id="1617325532">
              <w:marLeft w:val="0"/>
              <w:marRight w:val="0"/>
              <w:marTop w:val="0"/>
              <w:marBottom w:val="0"/>
              <w:divBdr>
                <w:top w:val="none" w:sz="0" w:space="0" w:color="auto"/>
                <w:left w:val="none" w:sz="0" w:space="0" w:color="auto"/>
                <w:bottom w:val="none" w:sz="0" w:space="0" w:color="auto"/>
                <w:right w:val="none" w:sz="0" w:space="0" w:color="auto"/>
              </w:divBdr>
            </w:div>
            <w:div w:id="858355433">
              <w:marLeft w:val="0"/>
              <w:marRight w:val="0"/>
              <w:marTop w:val="0"/>
              <w:marBottom w:val="0"/>
              <w:divBdr>
                <w:top w:val="none" w:sz="0" w:space="0" w:color="auto"/>
                <w:left w:val="none" w:sz="0" w:space="0" w:color="auto"/>
                <w:bottom w:val="none" w:sz="0" w:space="0" w:color="auto"/>
                <w:right w:val="none" w:sz="0" w:space="0" w:color="auto"/>
              </w:divBdr>
            </w:div>
            <w:div w:id="87429484">
              <w:marLeft w:val="0"/>
              <w:marRight w:val="0"/>
              <w:marTop w:val="0"/>
              <w:marBottom w:val="0"/>
              <w:divBdr>
                <w:top w:val="none" w:sz="0" w:space="0" w:color="auto"/>
                <w:left w:val="none" w:sz="0" w:space="0" w:color="auto"/>
                <w:bottom w:val="none" w:sz="0" w:space="0" w:color="auto"/>
                <w:right w:val="none" w:sz="0" w:space="0" w:color="auto"/>
              </w:divBdr>
            </w:div>
            <w:div w:id="1569608593">
              <w:marLeft w:val="0"/>
              <w:marRight w:val="0"/>
              <w:marTop w:val="0"/>
              <w:marBottom w:val="0"/>
              <w:divBdr>
                <w:top w:val="none" w:sz="0" w:space="0" w:color="auto"/>
                <w:left w:val="none" w:sz="0" w:space="0" w:color="auto"/>
                <w:bottom w:val="none" w:sz="0" w:space="0" w:color="auto"/>
                <w:right w:val="none" w:sz="0" w:space="0" w:color="auto"/>
              </w:divBdr>
            </w:div>
            <w:div w:id="2139181264">
              <w:marLeft w:val="0"/>
              <w:marRight w:val="0"/>
              <w:marTop w:val="0"/>
              <w:marBottom w:val="0"/>
              <w:divBdr>
                <w:top w:val="none" w:sz="0" w:space="0" w:color="auto"/>
                <w:left w:val="none" w:sz="0" w:space="0" w:color="auto"/>
                <w:bottom w:val="none" w:sz="0" w:space="0" w:color="auto"/>
                <w:right w:val="none" w:sz="0" w:space="0" w:color="auto"/>
              </w:divBdr>
            </w:div>
            <w:div w:id="1787892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0374354">
      <w:bodyDiv w:val="1"/>
      <w:marLeft w:val="0"/>
      <w:marRight w:val="0"/>
      <w:marTop w:val="0"/>
      <w:marBottom w:val="0"/>
      <w:divBdr>
        <w:top w:val="none" w:sz="0" w:space="0" w:color="auto"/>
        <w:left w:val="none" w:sz="0" w:space="0" w:color="auto"/>
        <w:bottom w:val="none" w:sz="0" w:space="0" w:color="auto"/>
        <w:right w:val="none" w:sz="0" w:space="0" w:color="auto"/>
      </w:divBdr>
    </w:div>
    <w:div w:id="2074505168">
      <w:bodyDiv w:val="1"/>
      <w:marLeft w:val="0"/>
      <w:marRight w:val="0"/>
      <w:marTop w:val="0"/>
      <w:marBottom w:val="0"/>
      <w:divBdr>
        <w:top w:val="none" w:sz="0" w:space="0" w:color="auto"/>
        <w:left w:val="none" w:sz="0" w:space="0" w:color="auto"/>
        <w:bottom w:val="none" w:sz="0" w:space="0" w:color="auto"/>
        <w:right w:val="none" w:sz="0" w:space="0" w:color="auto"/>
      </w:divBdr>
    </w:div>
    <w:div w:id="20881135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2d959d4-bd39-4a03-8053-226e0a73a35d" xsi:nil="true"/>
    <lcf76f155ced4ddcb4097134ff3c332f xmlns="b698f96d-d5ec-48b2-ae82-8afd58f7cf5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2C6558F88BE734894A08D8394EE58EE" ma:contentTypeVersion="13" ma:contentTypeDescription="Create a new document." ma:contentTypeScope="" ma:versionID="58c1488a1f6ef45be0f0e35dd2996602">
  <xsd:schema xmlns:xsd="http://www.w3.org/2001/XMLSchema" xmlns:xs="http://www.w3.org/2001/XMLSchema" xmlns:p="http://schemas.microsoft.com/office/2006/metadata/properties" xmlns:ns2="b698f96d-d5ec-48b2-ae82-8afd58f7cf55" xmlns:ns3="32d959d4-bd39-4a03-8053-226e0a73a35d" targetNamespace="http://schemas.microsoft.com/office/2006/metadata/properties" ma:root="true" ma:fieldsID="4d71ccab07e3c74066be0ea2b6571848" ns2:_="" ns3:_="">
    <xsd:import namespace="b698f96d-d5ec-48b2-ae82-8afd58f7cf55"/>
    <xsd:import namespace="32d959d4-bd39-4a03-8053-226e0a73a35d"/>
    <xsd:element name="properties">
      <xsd:complexType>
        <xsd:sequence>
          <xsd:element name="documentManagement">
            <xsd:complexType>
              <xsd:all>
                <xsd:element ref="ns2:lcf76f155ced4ddcb4097134ff3c332f" minOccurs="0"/>
                <xsd:element ref="ns3:TaxCatchAll" minOccurs="0"/>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98f96d-d5ec-48b2-ae82-8afd58f7cf55" elementFormDefault="qualified">
    <xsd:import namespace="http://schemas.microsoft.com/office/2006/documentManagement/types"/>
    <xsd:import namespace="http://schemas.microsoft.com/office/infopath/2007/PartnerControls"/>
    <xsd:element name="lcf76f155ced4ddcb4097134ff3c332f" ma:index="9" nillable="true" ma:taxonomy="true" ma:internalName="lcf76f155ced4ddcb4097134ff3c332f" ma:taxonomyFieldName="MediaServiceImageTags" ma:displayName="Image Tags" ma:readOnly="false" ma:fieldId="{5cf76f15-5ced-4ddc-b409-7134ff3c332f}" ma:taxonomyMulti="true" ma:sspId="947fb5a4-a0ac-49d0-9a4e-8590e20716b9" ma:termSetId="09814cd3-568e-fe90-9814-8d621ff8fb84" ma:anchorId="fba54fb3-c3e1-fe81-a776-ca4b69148c4d" ma:open="true" ma:isKeyword="false">
      <xsd:complexType>
        <xsd:sequence>
          <xsd:element ref="pc:Terms" minOccurs="0" maxOccurs="1"/>
        </xsd:sequence>
      </xsd:complexType>
    </xsd:element>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d959d4-bd39-4a03-8053-226e0a73a35d" elementFormDefault="qualified">
    <xsd:import namespace="http://schemas.microsoft.com/office/2006/documentManagement/types"/>
    <xsd:import namespace="http://schemas.microsoft.com/office/infopath/2007/PartnerControls"/>
    <xsd:element name="TaxCatchAll" ma:index="10" nillable="true" ma:displayName="Taxonomy Catch All Column" ma:hidden="true" ma:list="{13d8c34a-7f38-44f5-a8e7-c781c9b378c9}" ma:internalName="TaxCatchAll" ma:showField="CatchAllData" ma:web="32d959d4-bd39-4a03-8053-226e0a73a3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60D5D74-29D7-4D75-BB98-47BCB00F50DE}">
  <ds:schemaRefs>
    <ds:schemaRef ds:uri="http://schemas.microsoft.com/office/2006/metadata/properties"/>
    <ds:schemaRef ds:uri="http://schemas.microsoft.com/office/infopath/2007/PartnerControls"/>
    <ds:schemaRef ds:uri="32d959d4-bd39-4a03-8053-226e0a73a35d"/>
    <ds:schemaRef ds:uri="b698f96d-d5ec-48b2-ae82-8afd58f7cf55"/>
  </ds:schemaRefs>
</ds:datastoreItem>
</file>

<file path=customXml/itemProps2.xml><?xml version="1.0" encoding="utf-8"?>
<ds:datastoreItem xmlns:ds="http://schemas.openxmlformats.org/officeDocument/2006/customXml" ds:itemID="{45B719FA-F6AE-4C69-8CAC-9C5F32C977EF}">
  <ds:schemaRefs>
    <ds:schemaRef ds:uri="http://schemas.microsoft.com/sharepoint/v3/contenttype/forms"/>
  </ds:schemaRefs>
</ds:datastoreItem>
</file>

<file path=customXml/itemProps3.xml><?xml version="1.0" encoding="utf-8"?>
<ds:datastoreItem xmlns:ds="http://schemas.openxmlformats.org/officeDocument/2006/customXml" ds:itemID="{88C52657-AA54-4F2E-B781-720BBEB608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98f96d-d5ec-48b2-ae82-8afd58f7cf55"/>
    <ds:schemaRef ds:uri="32d959d4-bd39-4a03-8053-226e0a73a3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174</Words>
  <Characters>1239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Jones</dc:creator>
  <dc:description/>
  <cp:lastModifiedBy>Laura Stracey</cp:lastModifiedBy>
  <cp:revision>4</cp:revision>
  <cp:lastPrinted>2024-01-14T08:44:00Z</cp:lastPrinted>
  <dcterms:created xsi:type="dcterms:W3CDTF">2024-11-27T12:01:00Z</dcterms:created>
  <dcterms:modified xsi:type="dcterms:W3CDTF">2024-12-04T15:46: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ContentTypeId">
    <vt:lpwstr>0x01010062C6558F88BE734894A08D8394EE58EE</vt:lpwstr>
  </property>
</Properties>
</file>